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E7ECB0" w14:textId="77777777" w:rsidR="000A6BFE" w:rsidRDefault="00E36D6D">
      <w:r>
        <w:rPr>
          <w:b/>
          <w:bCs/>
          <w:color w:val="000000"/>
        </w:rPr>
        <w:t>SUPPORTING TEXT 1</w:t>
      </w:r>
    </w:p>
    <w:p w14:paraId="4C6FDD80" w14:textId="77777777" w:rsidR="000A6BFE" w:rsidRDefault="000A6BFE">
      <w:pPr>
        <w:rPr>
          <w:b/>
          <w:bCs/>
          <w:color w:val="000000"/>
        </w:rPr>
      </w:pPr>
    </w:p>
    <w:p w14:paraId="7A914EDD" w14:textId="77777777" w:rsidR="000A6BFE" w:rsidRDefault="00E36D6D">
      <w:pPr>
        <w:rPr>
          <w:b/>
          <w:bCs/>
          <w:color w:val="000000"/>
        </w:rPr>
      </w:pPr>
      <w:r>
        <w:rPr>
          <w:b/>
          <w:bCs/>
          <w:color w:val="000000"/>
        </w:rPr>
        <w:t>APPENDIX</w:t>
      </w:r>
    </w:p>
    <w:p w14:paraId="338B6C8C" w14:textId="77777777" w:rsidR="000A6BFE" w:rsidRDefault="000A6BFE">
      <w:pPr>
        <w:rPr>
          <w:b/>
          <w:bCs/>
          <w:color w:val="000000"/>
        </w:rPr>
      </w:pPr>
    </w:p>
    <w:p w14:paraId="06CFFEDF" w14:textId="77777777" w:rsidR="000A6BFE" w:rsidRDefault="00E36D6D">
      <w:r>
        <w:rPr>
          <w:color w:val="000000"/>
        </w:rPr>
        <w:t xml:space="preserve">This appendix contains information about all of the datasets included for analysis in the study, including how they were acquired and processed. Metrics for each dataset are provided in </w:t>
      </w:r>
      <w:r>
        <w:rPr>
          <w:b/>
          <w:bCs/>
          <w:color w:val="000000"/>
        </w:rPr>
        <w:t xml:space="preserve">S1 and S2 Tables. </w:t>
      </w:r>
      <w:r>
        <w:rPr>
          <w:color w:val="000000"/>
        </w:rPr>
        <w:t xml:space="preserve">We have relevant data on Github at </w:t>
      </w:r>
      <w:r>
        <w:rPr>
          <w:color w:val="000000"/>
          <w:highlight w:val="white"/>
          <w:u w:val="single"/>
        </w:rPr>
        <w:t>https://github.com/skannan4/cm-entropy-score</w:t>
      </w:r>
      <w:r>
        <w:rPr>
          <w:color w:val="000000"/>
          <w:highlight w:val="white"/>
        </w:rPr>
        <w:t>.</w:t>
      </w:r>
      <w:r>
        <w:rPr>
          <w:color w:val="000000"/>
        </w:rPr>
        <w:t xml:space="preserve"> This includes an R workspace containing counts table for every dataset in this study, an R workspace containing just the final processed calculations (for lower memory usage), code for functions relevant to usage of entropy score, and code to reproduce the figures in the manuscript. If any additional information is required, we encourage direct inquiries and aim to respond as soon as possible.</w:t>
      </w:r>
    </w:p>
    <w:p w14:paraId="7471537A" w14:textId="77777777" w:rsidR="000A6BFE" w:rsidRDefault="000A6BFE">
      <w:pPr>
        <w:rPr>
          <w:b/>
          <w:bCs/>
        </w:rPr>
      </w:pPr>
    </w:p>
    <w:p w14:paraId="3A9C5E71" w14:textId="77777777" w:rsidR="000A6BFE" w:rsidRDefault="00E36D6D">
      <w:pPr>
        <w:rPr>
          <w:b/>
          <w:bCs/>
          <w:i/>
          <w:iCs/>
        </w:rPr>
      </w:pPr>
      <w:r>
        <w:rPr>
          <w:b/>
          <w:bCs/>
          <w:i/>
          <w:iCs/>
        </w:rPr>
        <w:t>Mouse In Vivo</w:t>
      </w:r>
    </w:p>
    <w:p w14:paraId="1BDFD6EA" w14:textId="77777777" w:rsidR="000A6BFE" w:rsidRDefault="000A6BFE"/>
    <w:p w14:paraId="75449BE2" w14:textId="77777777" w:rsidR="000A6BFE" w:rsidRDefault="00E36D6D">
      <w:pPr>
        <w:rPr>
          <w:i/>
          <w:iCs/>
          <w:color w:val="000000"/>
        </w:rPr>
      </w:pPr>
      <w:r>
        <w:rPr>
          <w:i/>
          <w:iCs/>
          <w:color w:val="000000"/>
        </w:rPr>
        <w:t>10x Chromium</w:t>
      </w:r>
      <w:r>
        <w:rPr>
          <w:i/>
          <w:iCs/>
          <w:color w:val="000000"/>
        </w:rPr>
        <w:br/>
        <w:t>10k Heart Cells from an E18 mouse (v3 chemistry)</w:t>
      </w:r>
    </w:p>
    <w:p w14:paraId="641D14E0" w14:textId="77777777" w:rsidR="000A6BFE" w:rsidRDefault="000A6BFE">
      <w:pPr>
        <w:rPr>
          <w:b/>
          <w:bCs/>
          <w:color w:val="333333"/>
        </w:rPr>
      </w:pPr>
    </w:p>
    <w:p w14:paraId="4AB6C53E" w14:textId="77777777" w:rsidR="000A6BFE" w:rsidRDefault="00E36D6D">
      <w:r>
        <w:t>We downloaded the filtered feature/cell matrix from the 10x chromium datasets website (</w:t>
      </w:r>
      <w:hyperlink r:id="rId4">
        <w:r>
          <w:rPr>
            <w:rStyle w:val="Hyperlink"/>
          </w:rPr>
          <w:t>https://support.10xgenomics.com/single-cell-gene-expression/datasets/3.0.0/heart_10k_v3</w:t>
        </w:r>
      </w:hyperlink>
      <w:r>
        <w:t>?). We subsequently performed UMAP + clustering using Seurat and selected the healthy cardiomyocytes as the cluster clearly expressing cardiomyocyte markers and having comparable/higher read/gene counts to other clusters.</w:t>
      </w:r>
    </w:p>
    <w:p w14:paraId="60B9BCA1" w14:textId="77777777" w:rsidR="000A6BFE" w:rsidRDefault="000A6BFE">
      <w:pPr>
        <w:rPr>
          <w:b/>
          <w:bCs/>
        </w:rPr>
      </w:pPr>
    </w:p>
    <w:p w14:paraId="508655E9" w14:textId="77777777" w:rsidR="000A6BFE" w:rsidRDefault="00E36D6D">
      <w:pPr>
        <w:rPr>
          <w:i/>
          <w:iCs/>
        </w:rPr>
      </w:pPr>
      <w:r>
        <w:rPr>
          <w:i/>
          <w:iCs/>
          <w:lang w:val="it-IT"/>
        </w:rPr>
        <w:t xml:space="preserve">T. Yvanka de Soysa et al. </w:t>
      </w:r>
      <w:r>
        <w:rPr>
          <w:i/>
          <w:iCs/>
        </w:rPr>
        <w:t xml:space="preserve">(Casey Gifford, Deepak Srivastava) </w:t>
      </w:r>
      <w:bookmarkStart w:id="0" w:name="Mendeley_Bookmark_HJOrsO2gBZ"/>
      <w:bookmarkStart w:id="1" w:name="Mendeley_Bookmark_6lpVTOvU5P"/>
      <w:r>
        <w:t>(1)</w:t>
      </w:r>
      <w:bookmarkEnd w:id="0"/>
      <w:bookmarkEnd w:id="1"/>
    </w:p>
    <w:p w14:paraId="4C9ABB4A" w14:textId="77777777" w:rsidR="000A6BFE" w:rsidRDefault="00E36D6D">
      <w:pPr>
        <w:rPr>
          <w:i/>
          <w:iCs/>
        </w:rPr>
      </w:pPr>
      <w:r>
        <w:rPr>
          <w:i/>
          <w:iCs/>
        </w:rPr>
        <w:t>Single-cell analysis of cardiogenesis reveals basis for organ-level developmental defects</w:t>
      </w:r>
    </w:p>
    <w:p w14:paraId="670FD215" w14:textId="77777777" w:rsidR="000A6BFE" w:rsidRDefault="000A6BFE">
      <w:pPr>
        <w:rPr>
          <w:b/>
          <w:bCs/>
        </w:rPr>
      </w:pPr>
    </w:p>
    <w:p w14:paraId="64FB656A" w14:textId="77777777" w:rsidR="000A6BFE" w:rsidRDefault="00E36D6D">
      <w:r>
        <w:t>We pulled the UMI data from the tables uploaded by the authors at GEO (GSE126128), selecting only wild-type cells at all available timepoints. We used the annotations provided by the authors as the source data to Extended Data Figure 1 to identify tissue, and selected out cells labeled as “myocardium.” We used the annotations provided by the authors as source data to Extended Figure 1 to annotate myocardial region, though we did not filter based on these annotations.</w:t>
      </w:r>
    </w:p>
    <w:p w14:paraId="1B6E8208" w14:textId="77777777" w:rsidR="000A6BFE" w:rsidRDefault="000A6BFE">
      <w:pPr>
        <w:rPr>
          <w:b/>
          <w:bCs/>
        </w:rPr>
      </w:pPr>
    </w:p>
    <w:p w14:paraId="797F1D4F" w14:textId="77777777" w:rsidR="000A6BFE" w:rsidRDefault="00E36D6D">
      <w:pPr>
        <w:rPr>
          <w:i/>
          <w:iCs/>
        </w:rPr>
      </w:pPr>
      <w:r>
        <w:rPr>
          <w:i/>
          <w:iCs/>
        </w:rPr>
        <w:t xml:space="preserve">Daniel DeLaughter and Alexander Bick et al. (Jonathan Seidman, Christine Seidman) </w:t>
      </w:r>
      <w:bookmarkStart w:id="2" w:name="Mendeley_Bookmark_ejoerrR2uS"/>
      <w:bookmarkStart w:id="3" w:name="Mendeley_Bookmark_SmVHjOfUZp"/>
      <w:r>
        <w:t>(2)</w:t>
      </w:r>
      <w:bookmarkEnd w:id="2"/>
      <w:bookmarkEnd w:id="3"/>
    </w:p>
    <w:p w14:paraId="1C944694" w14:textId="77777777" w:rsidR="000A6BFE" w:rsidRDefault="00E36D6D">
      <w:pPr>
        <w:rPr>
          <w:i/>
          <w:iCs/>
        </w:rPr>
      </w:pPr>
      <w:r>
        <w:rPr>
          <w:i/>
          <w:iCs/>
        </w:rPr>
        <w:t>Single-Cell Resolution of Temporal Gene Expression during Heart Development</w:t>
      </w:r>
    </w:p>
    <w:p w14:paraId="7F645E60" w14:textId="77777777" w:rsidR="000A6BFE" w:rsidRDefault="000A6BFE">
      <w:pPr>
        <w:rPr>
          <w:b/>
          <w:bCs/>
        </w:rPr>
      </w:pPr>
    </w:p>
    <w:p w14:paraId="48857512" w14:textId="77777777" w:rsidR="000A6BFE" w:rsidRDefault="00E36D6D">
      <w:r>
        <w:t>We pulled the FastQ data from the authors’ private database (</w:t>
      </w:r>
      <w:hyperlink r:id="rId5">
        <w:r>
          <w:rPr>
            <w:rStyle w:val="Hyperlink"/>
          </w:rPr>
          <w:t>https://b2b.hci.utah.edu/gnomex/</w:t>
        </w:r>
      </w:hyperlink>
      <w:r>
        <w:t>) and mapped using STAR/FeatureCounts. We then performed T-SNE + clustering through Seurat and selected healthy cardiomyocytes as the clusters clearly expressing cardiomyocyte markers. However, we found that this data consistently had higher mitochondrial percentage at almost every timepoint compared to other datasets (most notably in the perinatal and postnatal timepoints). Thus, we discarded this dataset.</w:t>
      </w:r>
    </w:p>
    <w:p w14:paraId="42E91878" w14:textId="77777777" w:rsidR="000A6BFE" w:rsidRDefault="000A6BFE">
      <w:pPr>
        <w:rPr>
          <w:b/>
          <w:bCs/>
        </w:rPr>
      </w:pPr>
    </w:p>
    <w:p w14:paraId="035C80C6" w14:textId="77777777" w:rsidR="000A6BFE" w:rsidRDefault="00E36D6D">
      <w:pPr>
        <w:rPr>
          <w:i/>
          <w:iCs/>
        </w:rPr>
      </w:pPr>
      <w:r>
        <w:rPr>
          <w:i/>
          <w:iCs/>
        </w:rPr>
        <w:t xml:space="preserve">Ji Dong et al. (Fuchou Tang) </w:t>
      </w:r>
      <w:bookmarkStart w:id="4" w:name="Mendeley_Bookmark_7dUtjEhJBX"/>
      <w:bookmarkStart w:id="5" w:name="Mendeley_Bookmark_g8D1Ef4gnq"/>
      <w:r>
        <w:t>(3)</w:t>
      </w:r>
      <w:bookmarkEnd w:id="4"/>
      <w:bookmarkEnd w:id="5"/>
    </w:p>
    <w:p w14:paraId="0EC4E2DB" w14:textId="77777777" w:rsidR="000A6BFE" w:rsidRDefault="00E36D6D">
      <w:pPr>
        <w:rPr>
          <w:i/>
          <w:iCs/>
        </w:rPr>
      </w:pPr>
      <w:r>
        <w:rPr>
          <w:i/>
          <w:iCs/>
        </w:rPr>
        <w:t>Single-cell RNA-seq analysis unveils a prevalent epithelial/mesenchymal hybrid state during mouse organogenesis</w:t>
      </w:r>
    </w:p>
    <w:p w14:paraId="323FA481" w14:textId="77777777" w:rsidR="000A6BFE" w:rsidRDefault="000A6BFE">
      <w:pPr>
        <w:rPr>
          <w:b/>
          <w:bCs/>
        </w:rPr>
      </w:pPr>
    </w:p>
    <w:p w14:paraId="4E96C480" w14:textId="77777777" w:rsidR="000A6BFE" w:rsidRDefault="00E36D6D">
      <w:r>
        <w:t xml:space="preserve">The uploaded data of the authors does not contain mitochondrial reads. Therefore, we pulled and mapped the FastQ data from the four heart samples from ENA (PRJNA343327) using the FASTerQ approach with Kallisto/Bustools. Read 1 was used as the cdna read (base pairs 45 to 140, to avoid </w:t>
      </w:r>
      <w:r>
        <w:lastRenderedPageBreak/>
        <w:t>potential adaptor and poly A tails), while Read 2 was used for barcode (first 8 bp) and UMI (second 8 bp). Because of the short UMI length, we found that Kallisto/Bustools discarded many UMIs during counting. We thus used a custom script to count UMIs from the Kallisto/Bustools output.</w:t>
      </w:r>
    </w:p>
    <w:p w14:paraId="08FD41F6" w14:textId="77777777" w:rsidR="000A6BFE" w:rsidRDefault="000A6BFE"/>
    <w:p w14:paraId="76D83D93" w14:textId="77777777" w:rsidR="000A6BFE" w:rsidRDefault="00E36D6D">
      <w:pPr>
        <w:rPr>
          <w:i/>
          <w:iCs/>
          <w:lang w:val="it-IT"/>
        </w:rPr>
      </w:pPr>
      <w:r>
        <w:rPr>
          <w:i/>
          <w:iCs/>
          <w:lang w:val="it-IT"/>
        </w:rPr>
        <w:t xml:space="preserve">Jialei Duan et al. (Nikhil Munshi, Gary Hon) </w:t>
      </w:r>
      <w:bookmarkStart w:id="6" w:name="Mendeley_Bookmark_EJ1OMnzqer"/>
      <w:bookmarkStart w:id="7" w:name="Mendeley_Bookmark_h5DO5Yp4h4"/>
      <w:r>
        <w:rPr>
          <w:lang w:val="it-IT"/>
        </w:rPr>
        <w:t>(4)</w:t>
      </w:r>
      <w:bookmarkEnd w:id="6"/>
      <w:bookmarkEnd w:id="7"/>
    </w:p>
    <w:p w14:paraId="60BF2DFB" w14:textId="77777777" w:rsidR="000A6BFE" w:rsidRDefault="00E36D6D">
      <w:pPr>
        <w:rPr>
          <w:i/>
          <w:iCs/>
        </w:rPr>
      </w:pPr>
      <w:r>
        <w:rPr>
          <w:i/>
          <w:iCs/>
        </w:rPr>
        <w:t xml:space="preserve">Rational Reprogramming of Cellular States by Combinatorial Perturbation </w:t>
      </w:r>
      <w:bookmarkStart w:id="8" w:name="MendeleyTempCursorBookmark1"/>
      <w:bookmarkEnd w:id="8"/>
    </w:p>
    <w:p w14:paraId="2153E082" w14:textId="77777777" w:rsidR="000A6BFE" w:rsidRDefault="000A6BFE">
      <w:pPr>
        <w:rPr>
          <w:b/>
          <w:bCs/>
        </w:rPr>
      </w:pPr>
    </w:p>
    <w:p w14:paraId="29D8AB67" w14:textId="77777777" w:rsidR="000A6BFE" w:rsidRDefault="00E36D6D">
      <w:r>
        <w:t xml:space="preserve">The UMI data was pulled from the tables uploaded by the authors at GEO (GSE117795). We collated all of the in vivo samples, with the 10x and Drop-seq data being handled separately. We then performed UMAP + clustering through Seurat and selected healthy cardiomyocytes as the clusters clearly expressing cardiomyocyte markers while having comparable read counts to other clusters and comparable mitochondrial percentage (discarding clusters with notably high mitochondrial percentage or low genes). We could readily distinguish atrial and ventricular myocytes using myosin light chain isoforms, and annotated the cells accordingly. We found that the Drop-seq data had unusually high entropy, something we observed across multiple Drop-seq datasets (and perhaps owing to low depth); thus, we discarded the Drop-seq data. </w:t>
      </w:r>
    </w:p>
    <w:p w14:paraId="78344F87" w14:textId="77777777" w:rsidR="000A6BFE" w:rsidRDefault="000A6BFE"/>
    <w:p w14:paraId="09DBE854" w14:textId="77777777" w:rsidR="000A6BFE" w:rsidRDefault="00E36D6D">
      <w:pPr>
        <w:rPr>
          <w:i/>
          <w:iCs/>
        </w:rPr>
      </w:pPr>
      <w:r>
        <w:rPr>
          <w:i/>
          <w:iCs/>
        </w:rPr>
        <w:t xml:space="preserve">Hannah Dueck et al. (Junhyong Kim) </w:t>
      </w:r>
      <w:bookmarkStart w:id="9" w:name="Mendeley_Bookmark_zMKAcwUnLq"/>
      <w:bookmarkStart w:id="10" w:name="Mendeley_Bookmark_XAbJ9ABYav"/>
      <w:r>
        <w:t>(5)</w:t>
      </w:r>
      <w:bookmarkEnd w:id="9"/>
      <w:bookmarkEnd w:id="10"/>
    </w:p>
    <w:p w14:paraId="546CA2C6" w14:textId="77777777" w:rsidR="000A6BFE" w:rsidRDefault="00E36D6D">
      <w:pPr>
        <w:rPr>
          <w:i/>
          <w:iCs/>
        </w:rPr>
      </w:pPr>
      <w:r>
        <w:rPr>
          <w:i/>
          <w:iCs/>
        </w:rPr>
        <w:t>Deep sequencing reveals cell-type-specific patterns of single-cell transcriptome variation</w:t>
      </w:r>
    </w:p>
    <w:p w14:paraId="66AD71F9" w14:textId="77777777" w:rsidR="000A6BFE" w:rsidRDefault="000A6BFE">
      <w:pPr>
        <w:rPr>
          <w:b/>
          <w:bCs/>
        </w:rPr>
      </w:pPr>
    </w:p>
    <w:p w14:paraId="26FA5AD0" w14:textId="77777777" w:rsidR="000A6BFE" w:rsidRDefault="00E36D6D">
      <w:r>
        <w:t xml:space="preserve">The uploaded data of the authors does not contain mitochondrial reads. Therefore, we pulled the FastQ data from the cardiomyocyte samples from ENA (PRJNA244374) and then mapped with Kallisto (pseudo in batch mode with the –quant flag). </w:t>
      </w:r>
    </w:p>
    <w:p w14:paraId="6D7AB2FA" w14:textId="77777777" w:rsidR="000A6BFE" w:rsidRDefault="000A6BFE">
      <w:pPr>
        <w:rPr>
          <w:b/>
          <w:bCs/>
        </w:rPr>
      </w:pPr>
    </w:p>
    <w:p w14:paraId="173123B9" w14:textId="77777777" w:rsidR="000A6BFE" w:rsidRDefault="00E36D6D">
      <w:pPr>
        <w:rPr>
          <w:i/>
          <w:iCs/>
        </w:rPr>
      </w:pPr>
      <w:r>
        <w:rPr>
          <w:i/>
          <w:iCs/>
        </w:rPr>
        <w:t xml:space="preserve">Monika Gladka and Bas Molenaar et al. (Eva von Rooij) </w:t>
      </w:r>
      <w:bookmarkStart w:id="11" w:name="Mendeley_Bookmark_OHPukVhb1V"/>
      <w:bookmarkStart w:id="12" w:name="Mendeley_Bookmark_c4t1WLSv5a"/>
      <w:r>
        <w:t>(6)</w:t>
      </w:r>
      <w:bookmarkEnd w:id="11"/>
      <w:bookmarkEnd w:id="12"/>
    </w:p>
    <w:p w14:paraId="53343045" w14:textId="77777777" w:rsidR="000A6BFE" w:rsidRDefault="00E36D6D">
      <w:pPr>
        <w:rPr>
          <w:i/>
          <w:iCs/>
        </w:rPr>
      </w:pPr>
      <w:r>
        <w:rPr>
          <w:i/>
          <w:iCs/>
        </w:rPr>
        <w:t>Single-Cell Sequencing of the Healthy and Diseased Heart Reveals Cytoskeleton-Associated Protein 4 as a New Modulator of Fibroblasts Activation</w:t>
      </w:r>
    </w:p>
    <w:p w14:paraId="142CAC86" w14:textId="77777777" w:rsidR="000A6BFE" w:rsidRDefault="000A6BFE">
      <w:pPr>
        <w:rPr>
          <w:b/>
          <w:bCs/>
        </w:rPr>
      </w:pPr>
    </w:p>
    <w:p w14:paraId="10E341E9" w14:textId="77777777" w:rsidR="000A6BFE" w:rsidRDefault="00E36D6D">
      <w:r>
        <w:t>Counts tables were kindly provided by the authors. We used UMAP + clustering through Seurat to select cardiomyocytes based on clusters expressing cardiomyocyte markers. We observed, however, that the dataset had very high mitochondrial percentages, often close to 90%. We thus discarded this dataset.</w:t>
      </w:r>
    </w:p>
    <w:p w14:paraId="79644814" w14:textId="77777777" w:rsidR="000A6BFE" w:rsidRDefault="000A6BFE"/>
    <w:p w14:paraId="172E2F90" w14:textId="77777777" w:rsidR="000A6BFE" w:rsidRDefault="00E36D6D">
      <w:pPr>
        <w:rPr>
          <w:i/>
          <w:iCs/>
        </w:rPr>
      </w:pPr>
      <w:r>
        <w:rPr>
          <w:i/>
          <w:iCs/>
        </w:rPr>
        <w:t xml:space="preserve">William Goodyer (Sean Wu) </w:t>
      </w:r>
      <w:bookmarkStart w:id="13" w:name="Mendeley_Bookmark_bAihGHBjuD"/>
      <w:bookmarkStart w:id="14" w:name="Mendeley_Bookmark_8kePxuJlRE"/>
      <w:r>
        <w:t>(7)</w:t>
      </w:r>
      <w:bookmarkEnd w:id="13"/>
      <w:bookmarkEnd w:id="14"/>
    </w:p>
    <w:p w14:paraId="61E36A5F" w14:textId="77777777" w:rsidR="000A6BFE" w:rsidRDefault="00E36D6D">
      <w:pPr>
        <w:rPr>
          <w:i/>
          <w:iCs/>
        </w:rPr>
      </w:pPr>
      <w:r>
        <w:rPr>
          <w:i/>
          <w:iCs/>
        </w:rPr>
        <w:t>Transcriptomic Profiling of the Developing Cardiac Conduction System at Single-Cell Resolution</w:t>
      </w:r>
    </w:p>
    <w:p w14:paraId="6C74AE27" w14:textId="77777777" w:rsidR="000A6BFE" w:rsidRDefault="000A6BFE">
      <w:pPr>
        <w:rPr>
          <w:b/>
          <w:bCs/>
        </w:rPr>
      </w:pPr>
    </w:p>
    <w:p w14:paraId="534A00BC" w14:textId="77777777" w:rsidR="000A6BFE" w:rsidRDefault="00E36D6D">
      <w:r>
        <w:t>We pulled the UMI data from tables uploaded by the authors at GEO (GSE132658). The authors kindly provided us with the clustering used in the manuscript, which we used to select out cardiomyocytes. We used the PF (left and right) and AVN datasets as the metadata was not available for the SAN data.</w:t>
      </w:r>
    </w:p>
    <w:p w14:paraId="590AFBCB" w14:textId="77777777" w:rsidR="000A6BFE" w:rsidRDefault="000A6BFE">
      <w:pPr>
        <w:rPr>
          <w:b/>
          <w:bCs/>
        </w:rPr>
      </w:pPr>
    </w:p>
    <w:p w14:paraId="156A903D" w14:textId="77777777" w:rsidR="000A6BFE" w:rsidRDefault="00E36D6D">
      <w:pPr>
        <w:rPr>
          <w:i/>
          <w:iCs/>
        </w:rPr>
      </w:pPr>
      <w:r>
        <w:rPr>
          <w:i/>
          <w:iCs/>
        </w:rPr>
        <w:t xml:space="preserve">Matthew Hill et al. (James Martin) </w:t>
      </w:r>
      <w:bookmarkStart w:id="15" w:name="Mendeley_Bookmark_fN74c94U6Q"/>
      <w:bookmarkStart w:id="16" w:name="Mendeley_Bookmark_0FbfmyqwO4"/>
      <w:r>
        <w:t>(8)</w:t>
      </w:r>
      <w:bookmarkEnd w:id="15"/>
      <w:bookmarkEnd w:id="16"/>
    </w:p>
    <w:p w14:paraId="342C2072" w14:textId="77777777" w:rsidR="000A6BFE" w:rsidRDefault="00E36D6D">
      <w:pPr>
        <w:rPr>
          <w:i/>
          <w:iCs/>
        </w:rPr>
      </w:pPr>
      <w:r>
        <w:rPr>
          <w:i/>
          <w:iCs/>
        </w:rPr>
        <w:t>A cellular atlas of Pitx2-dependent cardiac development</w:t>
      </w:r>
    </w:p>
    <w:p w14:paraId="1BE5764E" w14:textId="77777777" w:rsidR="000A6BFE" w:rsidRDefault="000A6BFE">
      <w:pPr>
        <w:rPr>
          <w:b/>
          <w:bCs/>
        </w:rPr>
      </w:pPr>
    </w:p>
    <w:p w14:paraId="4CF84D5A" w14:textId="77777777" w:rsidR="000A6BFE" w:rsidRDefault="00E36D6D">
      <w:r>
        <w:t>The UMI data was pulled from the tables uploaded by the authors (GSE131181), and the metadata tables were pulled from the same source. We used the authors’ generated clusters and selected clusters with high expression of cardiomyocyte markers. We subsequently selected only control cells from both timepoints.</w:t>
      </w:r>
    </w:p>
    <w:p w14:paraId="6CBC4651" w14:textId="77777777" w:rsidR="000A6BFE" w:rsidRDefault="000A6BFE"/>
    <w:p w14:paraId="0DE27C5A" w14:textId="77777777" w:rsidR="000A6BFE" w:rsidRDefault="00E36D6D">
      <w:pPr>
        <w:rPr>
          <w:i/>
          <w:iCs/>
        </w:rPr>
      </w:pPr>
      <w:r>
        <w:rPr>
          <w:i/>
          <w:iCs/>
        </w:rPr>
        <w:t xml:space="preserve">Guanshuai Jia, Jens Preussner, and Xi Chen et al. (Thomas Braun) </w:t>
      </w:r>
      <w:bookmarkStart w:id="17" w:name="Mendeley_Bookmark_O8FM57Tydg"/>
      <w:bookmarkStart w:id="18" w:name="Mendeley_Bookmark_3X9E0n5QSb"/>
      <w:r>
        <w:t>(9)</w:t>
      </w:r>
      <w:bookmarkEnd w:id="17"/>
      <w:bookmarkEnd w:id="18"/>
    </w:p>
    <w:p w14:paraId="44C943F7" w14:textId="77777777" w:rsidR="000A6BFE" w:rsidRDefault="00E36D6D">
      <w:pPr>
        <w:rPr>
          <w:i/>
          <w:iCs/>
        </w:rPr>
      </w:pPr>
      <w:r>
        <w:rPr>
          <w:i/>
          <w:iCs/>
        </w:rPr>
        <w:lastRenderedPageBreak/>
        <w:t>Single cell RNA-seq and ATAC-seq analysis of cardiac progenitor cell transition states and lineage settlement</w:t>
      </w:r>
    </w:p>
    <w:p w14:paraId="78412834" w14:textId="77777777" w:rsidR="000A6BFE" w:rsidRDefault="000A6BFE">
      <w:pPr>
        <w:rPr>
          <w:b/>
          <w:bCs/>
        </w:rPr>
      </w:pPr>
    </w:p>
    <w:p w14:paraId="76B04C0C" w14:textId="77777777" w:rsidR="000A6BFE" w:rsidRDefault="00E36D6D">
      <w:r>
        <w:t>The counts data was pulled from the authors’ Github (</w:t>
      </w:r>
      <w:hyperlink r:id="rId6">
        <w:r>
          <w:rPr>
            <w:rStyle w:val="Hyperlink"/>
          </w:rPr>
          <w:t>https://github.com/loosolab/cardiac-progenitors</w:t>
        </w:r>
      </w:hyperlink>
      <w:r>
        <w:t>).</w:t>
      </w:r>
    </w:p>
    <w:p w14:paraId="64625D9F" w14:textId="77777777" w:rsidR="000A6BFE" w:rsidRDefault="00E36D6D">
      <w:r>
        <w:t>We used the data from both Isl and Nkx GFP lines.</w:t>
      </w:r>
    </w:p>
    <w:p w14:paraId="2CAE80F1" w14:textId="77777777" w:rsidR="000A6BFE" w:rsidRDefault="000A6BFE"/>
    <w:p w14:paraId="3D9571C5" w14:textId="77777777" w:rsidR="000A6BFE" w:rsidRDefault="00E36D6D">
      <w:pPr>
        <w:rPr>
          <w:i/>
          <w:iCs/>
        </w:rPr>
      </w:pPr>
      <w:r>
        <w:rPr>
          <w:i/>
          <w:iCs/>
        </w:rPr>
        <w:t xml:space="preserve">Suraj Kannan et al. (Chulan Kwon) </w:t>
      </w:r>
      <w:bookmarkStart w:id="19" w:name="Mendeley_Bookmark_E59q5SQoY4"/>
      <w:bookmarkStart w:id="20" w:name="Mendeley_Bookmark_VgwFgKnICg"/>
      <w:r>
        <w:t>(10)</w:t>
      </w:r>
      <w:bookmarkEnd w:id="19"/>
      <w:bookmarkEnd w:id="20"/>
    </w:p>
    <w:p w14:paraId="293A72B3" w14:textId="77777777" w:rsidR="000A6BFE" w:rsidRDefault="00E36D6D">
      <w:pPr>
        <w:rPr>
          <w:i/>
          <w:iCs/>
        </w:rPr>
      </w:pPr>
      <w:r>
        <w:rPr>
          <w:i/>
          <w:iCs/>
        </w:rPr>
        <w:t>Large Particle Fluorescence-Activated Cell Sorting Enables High-Quality Single-Cell RNA Sequencing and Functional Analysis of Adult Cardiomyocytes</w:t>
      </w:r>
    </w:p>
    <w:p w14:paraId="424F1897" w14:textId="77777777" w:rsidR="000A6BFE" w:rsidRDefault="000A6BFE"/>
    <w:p w14:paraId="6F6F3158" w14:textId="77777777" w:rsidR="000A6BFE" w:rsidRDefault="00E36D6D">
      <w:r>
        <w:t>This data was generated at our lab and is available at GEO (GSE133640). We used both the multi-chamber study and the lived/fixed study and included all cells from both studies. Both 3’ counts and UMIs (output from zUMIs, using intronic and exonic reads) were used for analysis.</w:t>
      </w:r>
    </w:p>
    <w:p w14:paraId="17C4EAAB" w14:textId="77777777" w:rsidR="000A6BFE" w:rsidRDefault="000A6BFE"/>
    <w:p w14:paraId="786B5299" w14:textId="77777777" w:rsidR="000A6BFE" w:rsidRDefault="00E36D6D">
      <w:pPr>
        <w:rPr>
          <w:i/>
          <w:iCs/>
        </w:rPr>
      </w:pPr>
      <w:r>
        <w:rPr>
          <w:i/>
          <w:iCs/>
        </w:rPr>
        <w:t xml:space="preserve">Suraj Kannan et al. (Chulan Kwon) </w:t>
      </w:r>
    </w:p>
    <w:p w14:paraId="484CA56D" w14:textId="77777777" w:rsidR="000A6BFE" w:rsidRDefault="00E36D6D">
      <w:pPr>
        <w:rPr>
          <w:i/>
          <w:iCs/>
          <w:color w:val="000000"/>
        </w:rPr>
      </w:pPr>
      <w:r>
        <w:rPr>
          <w:i/>
          <w:iCs/>
          <w:color w:val="000000"/>
        </w:rPr>
        <w:t>Transcriptomic entropy enables quantification of cardiomyocyte maturation at single cell level</w:t>
      </w:r>
    </w:p>
    <w:p w14:paraId="3F732B87" w14:textId="77777777" w:rsidR="000A6BFE" w:rsidRDefault="000A6BFE"/>
    <w:p w14:paraId="4059A738" w14:textId="77777777" w:rsidR="000A6BFE" w:rsidRDefault="00E36D6D">
      <w:r>
        <w:t xml:space="preserve">This data (described in this manuscript) was generated at our lab and is available at GEO </w:t>
      </w:r>
      <w:r>
        <w:rPr>
          <w:highlight w:val="white"/>
        </w:rPr>
        <w:t>(GSE147807)</w:t>
      </w:r>
      <w:r>
        <w:t>. Both 3’ counts and UMIs (output from zUMIs, using intronic and exonic reads) were used for anaysis.</w:t>
      </w:r>
    </w:p>
    <w:p w14:paraId="4A70ECA1" w14:textId="77777777" w:rsidR="000A6BFE" w:rsidRDefault="000A6BFE"/>
    <w:p w14:paraId="6932BBCB" w14:textId="77777777" w:rsidR="000A6BFE" w:rsidRDefault="00E36D6D">
      <w:pPr>
        <w:rPr>
          <w:i/>
          <w:iCs/>
        </w:rPr>
      </w:pPr>
      <w:r>
        <w:rPr>
          <w:i/>
          <w:iCs/>
        </w:rPr>
        <w:t xml:space="preserve">Fabienne Lescroart, Xiaonan Wang, and Xionghui Lin et al. (Cedric Blanpain) </w:t>
      </w:r>
      <w:bookmarkStart w:id="21" w:name="Mendeley_Bookmark_6DDIjqqfkG"/>
      <w:bookmarkStart w:id="22" w:name="Mendeley_Bookmark_hh6GFG3kfG"/>
      <w:r>
        <w:t>(11)</w:t>
      </w:r>
      <w:bookmarkEnd w:id="21"/>
      <w:bookmarkEnd w:id="22"/>
    </w:p>
    <w:p w14:paraId="5A5B5CBF" w14:textId="77777777" w:rsidR="000A6BFE" w:rsidRDefault="00E36D6D">
      <w:pPr>
        <w:rPr>
          <w:i/>
          <w:iCs/>
        </w:rPr>
      </w:pPr>
      <w:r>
        <w:rPr>
          <w:i/>
          <w:iCs/>
        </w:rPr>
        <w:t>Defining the earliest step of cardiovascular lineage segregation by single-cell RNA-seq</w:t>
      </w:r>
    </w:p>
    <w:p w14:paraId="7E01EAD8" w14:textId="77777777" w:rsidR="000A6BFE" w:rsidRDefault="000A6BFE">
      <w:pPr>
        <w:rPr>
          <w:b/>
          <w:bCs/>
        </w:rPr>
      </w:pPr>
    </w:p>
    <w:p w14:paraId="2A9B4A0B" w14:textId="77777777" w:rsidR="000A6BFE" w:rsidRDefault="00E36D6D">
      <w:r>
        <w:t>We download the counts data from the author’s private website (</w:t>
      </w:r>
      <w:hyperlink r:id="rId7" w:anchor="data" w:history="1">
        <w:r>
          <w:rPr>
            <w:rStyle w:val="Hyperlink"/>
          </w:rPr>
          <w:t>http://singlecell.stemcells.cam.ac.uk/mesp1#data</w:t>
        </w:r>
      </w:hyperlink>
      <w:r>
        <w:t>). We subsequently selected only wild-type cells.</w:t>
      </w:r>
    </w:p>
    <w:p w14:paraId="22745F4A" w14:textId="77777777" w:rsidR="000A6BFE" w:rsidRDefault="000A6BFE"/>
    <w:p w14:paraId="657864CF" w14:textId="77777777" w:rsidR="000A6BFE" w:rsidRDefault="00E36D6D">
      <w:pPr>
        <w:rPr>
          <w:i/>
          <w:iCs/>
        </w:rPr>
      </w:pPr>
      <w:r>
        <w:rPr>
          <w:i/>
          <w:iCs/>
        </w:rPr>
        <w:t xml:space="preserve">Guang Li and Adele Xu et al. (Sean Wu) </w:t>
      </w:r>
      <w:bookmarkStart w:id="23" w:name="Mendeley_Bookmark_nyCdJ7x07D"/>
      <w:bookmarkStart w:id="24" w:name="Mendeley_Bookmark_f8XiEXLGsT"/>
      <w:r>
        <w:t>(12)</w:t>
      </w:r>
      <w:bookmarkEnd w:id="23"/>
      <w:bookmarkEnd w:id="24"/>
    </w:p>
    <w:p w14:paraId="56C04B9D" w14:textId="77777777" w:rsidR="000A6BFE" w:rsidRDefault="00E36D6D">
      <w:pPr>
        <w:rPr>
          <w:i/>
          <w:iCs/>
        </w:rPr>
      </w:pPr>
      <w:r>
        <w:rPr>
          <w:i/>
          <w:iCs/>
        </w:rPr>
        <w:t>Transcriptomic Profiling Maps Anatomically Patterned Subpopulations among Single Embryonic Cardiac Cells</w:t>
      </w:r>
    </w:p>
    <w:p w14:paraId="2A21ADE3" w14:textId="77777777" w:rsidR="000A6BFE" w:rsidRDefault="000A6BFE">
      <w:pPr>
        <w:rPr>
          <w:b/>
          <w:bCs/>
        </w:rPr>
      </w:pPr>
    </w:p>
    <w:p w14:paraId="6918ADDC" w14:textId="77777777" w:rsidR="000A6BFE" w:rsidRDefault="00E36D6D">
      <w:r>
        <w:t>We pulled the counts data uploaded by the authors at GEO (GSE76118). We subsequently performed TSNE + clustering through Seurat and selected clusters clearly identifiable as cardiomyocytes by marker gene expression. We selected all wild-type cells, including from the Nkx experiment.</w:t>
      </w:r>
    </w:p>
    <w:p w14:paraId="72D2CD4D" w14:textId="77777777" w:rsidR="000A6BFE" w:rsidRDefault="000A6BFE"/>
    <w:p w14:paraId="1C1AF0E5" w14:textId="77777777" w:rsidR="000A6BFE" w:rsidRDefault="00E36D6D">
      <w:pPr>
        <w:rPr>
          <w:i/>
          <w:iCs/>
          <w:lang w:val="it-IT"/>
        </w:rPr>
      </w:pPr>
      <w:r>
        <w:rPr>
          <w:i/>
          <w:iCs/>
          <w:lang w:val="it-IT"/>
        </w:rPr>
        <w:t xml:space="preserve">Guang Li et al. (Sean Wu) </w:t>
      </w:r>
      <w:bookmarkStart w:id="25" w:name="Mendeley_Bookmark_nzR86GwT9L"/>
      <w:bookmarkStart w:id="26" w:name="Mendeley_Bookmark_gAgxOoFisW"/>
      <w:r>
        <w:rPr>
          <w:lang w:val="it-IT"/>
        </w:rPr>
        <w:t>(13)</w:t>
      </w:r>
      <w:bookmarkEnd w:id="25"/>
      <w:bookmarkEnd w:id="26"/>
    </w:p>
    <w:p w14:paraId="509846A6" w14:textId="77777777" w:rsidR="000A6BFE" w:rsidRDefault="00E36D6D">
      <w:pPr>
        <w:rPr>
          <w:i/>
          <w:iCs/>
        </w:rPr>
      </w:pPr>
      <w:r>
        <w:rPr>
          <w:i/>
          <w:iCs/>
        </w:rPr>
        <w:t>Single cell expression analysis reveals anatomical and cell cycle-dependent transcriptional shifts during heart development</w:t>
      </w:r>
    </w:p>
    <w:p w14:paraId="7CDB36C0" w14:textId="77777777" w:rsidR="000A6BFE" w:rsidRDefault="000A6BFE">
      <w:pPr>
        <w:rPr>
          <w:b/>
          <w:bCs/>
        </w:rPr>
      </w:pPr>
    </w:p>
    <w:p w14:paraId="00D06BE6" w14:textId="77777777" w:rsidR="000A6BFE" w:rsidRDefault="00E36D6D">
      <w:r>
        <w:t>We pulled the UMI data uploaded by the authors at GEO (GSE122403). We subsequently performed UMAP + clustering through Seurat and selected clusters clearly identifiable as cardiomyocytes by marker gene expression.</w:t>
      </w:r>
    </w:p>
    <w:p w14:paraId="56C80BAE" w14:textId="77777777" w:rsidR="000A6BFE" w:rsidRDefault="000A6BFE">
      <w:pPr>
        <w:rPr>
          <w:b/>
          <w:bCs/>
        </w:rPr>
      </w:pPr>
    </w:p>
    <w:p w14:paraId="5374E3BC" w14:textId="77777777" w:rsidR="000A6BFE" w:rsidRDefault="00E36D6D">
      <w:pPr>
        <w:rPr>
          <w:i/>
          <w:iCs/>
        </w:rPr>
      </w:pPr>
      <w:r>
        <w:rPr>
          <w:i/>
          <w:iCs/>
        </w:rPr>
        <w:t xml:space="preserve">Sean Murphy et al. (Chulan Kwon) </w:t>
      </w:r>
      <w:bookmarkStart w:id="27" w:name="Mendeley_Bookmark_7fHlf3pV1W"/>
      <w:bookmarkStart w:id="28" w:name="Mendeley_Bookmark_MAXqrDXyWF"/>
      <w:r>
        <w:t>(14)</w:t>
      </w:r>
      <w:bookmarkEnd w:id="27"/>
      <w:bookmarkEnd w:id="28"/>
    </w:p>
    <w:p w14:paraId="46517A37" w14:textId="77777777" w:rsidR="000A6BFE" w:rsidRDefault="00E36D6D">
      <w:pPr>
        <w:rPr>
          <w:i/>
          <w:iCs/>
        </w:rPr>
      </w:pPr>
      <w:r>
        <w:rPr>
          <w:i/>
          <w:iCs/>
        </w:rPr>
        <w:t>Single-Cell Analysis Identifies PGC1 as a Master Regulator of Cardiomyocyte Maturation</w:t>
      </w:r>
    </w:p>
    <w:p w14:paraId="3ECA5E6E" w14:textId="77777777" w:rsidR="000A6BFE" w:rsidRDefault="000A6BFE">
      <w:pPr>
        <w:rPr>
          <w:b/>
          <w:bCs/>
        </w:rPr>
      </w:pPr>
    </w:p>
    <w:p w14:paraId="7495829E" w14:textId="77777777" w:rsidR="000A6BFE" w:rsidRDefault="00E36D6D">
      <w:r>
        <w:t>This data was generated in our lab and is publicly available at GEO (GSE165917). We selected only the wild-type cardiomyocytes for further analysis. Both 3’ counts and UMIs (output from zUMIs, using intronic and exonic reads) were used for analysis.</w:t>
      </w:r>
    </w:p>
    <w:p w14:paraId="26C0CD61" w14:textId="77777777" w:rsidR="000A6BFE" w:rsidRDefault="000A6BFE">
      <w:pPr>
        <w:rPr>
          <w:b/>
          <w:bCs/>
        </w:rPr>
      </w:pPr>
    </w:p>
    <w:p w14:paraId="4D93BDF5" w14:textId="77777777" w:rsidR="000A6BFE" w:rsidRDefault="00E36D6D">
      <w:pPr>
        <w:rPr>
          <w:i/>
          <w:iCs/>
        </w:rPr>
      </w:pPr>
      <w:r>
        <w:rPr>
          <w:i/>
          <w:iCs/>
          <w:lang w:val="it-IT"/>
        </w:rPr>
        <w:t xml:space="preserve">Seitaro Nomura and Masahiro Satoh et al. </w:t>
      </w:r>
      <w:r>
        <w:rPr>
          <w:i/>
          <w:iCs/>
        </w:rPr>
        <w:t xml:space="preserve">(Hiroyuki Aburatani, Issei Komuro) </w:t>
      </w:r>
      <w:bookmarkStart w:id="29" w:name="Mendeley_Bookmark_Gmuxm4wJOG"/>
      <w:bookmarkStart w:id="30" w:name="Mendeley_Bookmark_yLRDMjoOsK"/>
      <w:r>
        <w:t>(15)</w:t>
      </w:r>
      <w:bookmarkEnd w:id="29"/>
      <w:bookmarkEnd w:id="30"/>
    </w:p>
    <w:p w14:paraId="37EB30ED" w14:textId="77777777" w:rsidR="000A6BFE" w:rsidRDefault="00E36D6D">
      <w:pPr>
        <w:rPr>
          <w:i/>
          <w:iCs/>
        </w:rPr>
      </w:pPr>
      <w:r>
        <w:rPr>
          <w:i/>
          <w:iCs/>
        </w:rPr>
        <w:t>Cardiomyocyte gene programs encoding morphological and functional signatures in cardiac hypertrophy and failure</w:t>
      </w:r>
    </w:p>
    <w:p w14:paraId="54C0D488" w14:textId="77777777" w:rsidR="000A6BFE" w:rsidRDefault="000A6BFE">
      <w:pPr>
        <w:rPr>
          <w:b/>
          <w:bCs/>
        </w:rPr>
      </w:pPr>
    </w:p>
    <w:p w14:paraId="04A6367C" w14:textId="77777777" w:rsidR="000A6BFE" w:rsidRDefault="00E36D6D">
      <w:r>
        <w:t>The uploaded data of the authors does not contain mitochondrial reads. Therefore, we pulled and mapped the FastQ data from the sham cardiomyocytes from ENA (PRJNA376183) using STAR/FeatureCounts. However, we found that the dataset had a high percentage of mitochondrial reads; thus, we discarded this dataset.</w:t>
      </w:r>
    </w:p>
    <w:p w14:paraId="7784D4B0" w14:textId="77777777" w:rsidR="000A6BFE" w:rsidRDefault="00E36D6D">
      <w:pPr>
        <w:rPr>
          <w:b/>
          <w:bCs/>
        </w:rPr>
      </w:pPr>
      <w:r>
        <w:rPr>
          <w:b/>
          <w:bCs/>
        </w:rPr>
        <w:tab/>
      </w:r>
      <w:r>
        <w:rPr>
          <w:b/>
          <w:bCs/>
        </w:rPr>
        <w:tab/>
      </w:r>
      <w:r>
        <w:rPr>
          <w:b/>
          <w:bCs/>
        </w:rPr>
        <w:tab/>
      </w:r>
    </w:p>
    <w:p w14:paraId="3DE05322" w14:textId="77777777" w:rsidR="000A6BFE" w:rsidRDefault="00E36D6D">
      <w:pPr>
        <w:rPr>
          <w:i/>
          <w:iCs/>
        </w:rPr>
      </w:pPr>
      <w:r>
        <w:rPr>
          <w:i/>
          <w:iCs/>
        </w:rPr>
        <w:t xml:space="preserve">Blanca Pijuan-Sala, Jonathan Griffiths, and Caroline Guibentif et al. (John Marioni and Berthold Gottgens) </w:t>
      </w:r>
      <w:bookmarkStart w:id="31" w:name="Mendeley_Bookmark_qRF5EaRzgr"/>
      <w:bookmarkStart w:id="32" w:name="Mendeley_Bookmark_eOQIwUwaK8"/>
      <w:r>
        <w:t>(16)</w:t>
      </w:r>
      <w:bookmarkEnd w:id="31"/>
      <w:bookmarkEnd w:id="32"/>
    </w:p>
    <w:p w14:paraId="61E2081B" w14:textId="77777777" w:rsidR="000A6BFE" w:rsidRDefault="00E36D6D">
      <w:pPr>
        <w:rPr>
          <w:i/>
          <w:iCs/>
        </w:rPr>
      </w:pPr>
      <w:r>
        <w:rPr>
          <w:i/>
          <w:iCs/>
        </w:rPr>
        <w:t>A single-cell molecular map of mouse gastrulation and early organogenesis</w:t>
      </w:r>
    </w:p>
    <w:p w14:paraId="375DDBF6" w14:textId="77777777" w:rsidR="000A6BFE" w:rsidRDefault="000A6BFE">
      <w:pPr>
        <w:rPr>
          <w:b/>
          <w:bCs/>
        </w:rPr>
      </w:pPr>
    </w:p>
    <w:p w14:paraId="26CC3247" w14:textId="77777777" w:rsidR="000A6BFE" w:rsidRDefault="00E36D6D">
      <w:r>
        <w:t>We pulled the UMI data following the instructions from the authors’ Github page (</w:t>
      </w:r>
      <w:hyperlink r:id="rId8">
        <w:r>
          <w:rPr>
            <w:rStyle w:val="Hyperlink"/>
          </w:rPr>
          <w:t>https://github.com/MarioniLab/EmbryoTimecourse2018/blob/master/download/download.sh</w:t>
        </w:r>
      </w:hyperlink>
      <w:r>
        <w:t xml:space="preserve">). We subsequently used the authors’ labelings to select cells classified as “Cardiomyocyte.” </w:t>
      </w:r>
    </w:p>
    <w:p w14:paraId="02B19355" w14:textId="77777777" w:rsidR="000A6BFE" w:rsidRDefault="000A6BFE"/>
    <w:p w14:paraId="716DC691" w14:textId="77777777" w:rsidR="000A6BFE" w:rsidRDefault="00E36D6D">
      <w:pPr>
        <w:rPr>
          <w:i/>
          <w:iCs/>
        </w:rPr>
      </w:pPr>
      <w:r>
        <w:rPr>
          <w:i/>
          <w:iCs/>
        </w:rPr>
        <w:t xml:space="preserve">Zongna Ren and Peng Yu et al. (Li Wang) </w:t>
      </w:r>
      <w:bookmarkStart w:id="33" w:name="Mendeley_Bookmark_W2P1AaauIN"/>
      <w:bookmarkStart w:id="34" w:name="Mendeley_Bookmark_dORYgs7Kzl"/>
      <w:r>
        <w:t>(17)</w:t>
      </w:r>
      <w:bookmarkEnd w:id="33"/>
      <w:bookmarkEnd w:id="34"/>
      <w:r>
        <w:t xml:space="preserve"> </w:t>
      </w:r>
      <w:bookmarkStart w:id="35" w:name="MendeleyTempCursorBookmark8"/>
      <w:bookmarkEnd w:id="35"/>
    </w:p>
    <w:p w14:paraId="1B67ACB4" w14:textId="77777777" w:rsidR="000A6BFE" w:rsidRDefault="00E36D6D">
      <w:pPr>
        <w:rPr>
          <w:i/>
          <w:iCs/>
        </w:rPr>
      </w:pPr>
      <w:r>
        <w:rPr>
          <w:i/>
          <w:iCs/>
        </w:rPr>
        <w:t>Single-Cell Reconstruction of Progression Trajectory Reveals Intervention Principles in Pathological Cardiac Hypertrophy</w:t>
      </w:r>
    </w:p>
    <w:p w14:paraId="735941E4" w14:textId="77777777" w:rsidR="000A6BFE" w:rsidRDefault="000A6BFE">
      <w:pPr>
        <w:rPr>
          <w:i/>
          <w:iCs/>
        </w:rPr>
      </w:pPr>
    </w:p>
    <w:p w14:paraId="4241B320" w14:textId="77777777" w:rsidR="000A6BFE" w:rsidRDefault="00E36D6D">
      <w:r>
        <w:t>We pulled the UMI data uploaded by the authors at GEO (GSE120064). We subsequently performed TSNE + clustering through Seurat and selected clusters clearly identifiable as cardiomyocytes by marker gene expression. Many clusters had an abnormally high percentage of mitochondrial reads (</w:t>
      </w:r>
      <w:proofErr w:type="gramStart"/>
      <w:r>
        <w:t>e.g.</w:t>
      </w:r>
      <w:proofErr w:type="gramEnd"/>
      <w:r>
        <w:t xml:space="preserve"> &gt;65%), so we selected only clusters with consistently reasonable mitochondrial percentages. We subsequently included only the control (non-disease) cells in our final analysis.</w:t>
      </w:r>
    </w:p>
    <w:p w14:paraId="6D81B0A8" w14:textId="77777777" w:rsidR="000A6BFE" w:rsidRDefault="000A6BFE"/>
    <w:p w14:paraId="23631BAA" w14:textId="77777777" w:rsidR="000A6BFE" w:rsidRDefault="00E36D6D">
      <w:pPr>
        <w:rPr>
          <w:i/>
          <w:iCs/>
          <w:lang w:val="it-IT"/>
        </w:rPr>
      </w:pPr>
      <w:r>
        <w:rPr>
          <w:i/>
          <w:iCs/>
          <w:lang w:val="it-IT"/>
        </w:rPr>
        <w:t xml:space="preserve">Konstantina-Ioanna Sereti, Ngoc Nguyen, and Paniz Kamran et al. (Reza Ardehali) </w:t>
      </w:r>
      <w:bookmarkStart w:id="36" w:name="Mendeley_Bookmark_OMk0rXT7Mk"/>
      <w:bookmarkStart w:id="37" w:name="Mendeley_Bookmark_xCs0xk5UBI"/>
      <w:r>
        <w:rPr>
          <w:lang w:val="it-IT"/>
        </w:rPr>
        <w:t>(18)</w:t>
      </w:r>
      <w:bookmarkEnd w:id="36"/>
      <w:bookmarkEnd w:id="37"/>
    </w:p>
    <w:p w14:paraId="2C28FB56" w14:textId="77777777" w:rsidR="000A6BFE" w:rsidRDefault="00E36D6D">
      <w:pPr>
        <w:rPr>
          <w:i/>
          <w:iCs/>
        </w:rPr>
      </w:pPr>
      <w:r>
        <w:rPr>
          <w:i/>
          <w:iCs/>
        </w:rPr>
        <w:t>Analysis of cardiomyocyte clonal expansion during mouse heart development and injury</w:t>
      </w:r>
    </w:p>
    <w:p w14:paraId="3B3EDD05" w14:textId="77777777" w:rsidR="000A6BFE" w:rsidRDefault="000A6BFE">
      <w:pPr>
        <w:rPr>
          <w:b/>
          <w:bCs/>
        </w:rPr>
      </w:pPr>
    </w:p>
    <w:p w14:paraId="75B1ED4B" w14:textId="77777777" w:rsidR="000A6BFE" w:rsidRDefault="00E36D6D">
      <w:r>
        <w:t xml:space="preserve">The uploaded data of the authors does not contain mitochondrial reads. Therefore, we pulled the FastQ data from ENA (PRJNA427266) and remapped using Kallisto (pseudo in batch mode with the –quant flag). We found the p1 timepoint to be bimodal in terms of mitochondrial gene expression. However, because of the relatively small cell number and large fraction of </w:t>
      </w:r>
      <w:proofErr w:type="gramStart"/>
      <w:r>
        <w:t>poor quality</w:t>
      </w:r>
      <w:proofErr w:type="gramEnd"/>
      <w:r>
        <w:t xml:space="preserve"> cells, we found that our top5 filter did not catch all low quality cells. We thus also excluded all p1 cells with &gt;30% mitochondrial reads.</w:t>
      </w:r>
    </w:p>
    <w:p w14:paraId="45E94657" w14:textId="77777777" w:rsidR="000A6BFE" w:rsidRDefault="000A6BFE">
      <w:pPr>
        <w:rPr>
          <w:b/>
          <w:bCs/>
        </w:rPr>
      </w:pPr>
    </w:p>
    <w:p w14:paraId="213C4742" w14:textId="77777777" w:rsidR="000A6BFE" w:rsidRDefault="00E36D6D">
      <w:pPr>
        <w:rPr>
          <w:i/>
          <w:iCs/>
        </w:rPr>
      </w:pPr>
      <w:r>
        <w:rPr>
          <w:i/>
          <w:iCs/>
        </w:rPr>
        <w:t xml:space="preserve">Tabula Muris Consortium </w:t>
      </w:r>
      <w:bookmarkStart w:id="38" w:name="Mendeley_Bookmark_TDm0hc3WR9"/>
      <w:bookmarkStart w:id="39" w:name="Mendeley_Bookmark_oCMSWfXCfy"/>
      <w:r>
        <w:t>(19)</w:t>
      </w:r>
      <w:bookmarkEnd w:id="38"/>
      <w:bookmarkEnd w:id="39"/>
    </w:p>
    <w:p w14:paraId="208665AD" w14:textId="77777777" w:rsidR="000A6BFE" w:rsidRDefault="00E36D6D">
      <w:pPr>
        <w:rPr>
          <w:i/>
          <w:iCs/>
        </w:rPr>
      </w:pPr>
      <w:r>
        <w:rPr>
          <w:i/>
          <w:iCs/>
        </w:rPr>
        <w:t>A Single Cell Transcriptomic Atlas Characterizes Aging Tissues in the Mouse</w:t>
      </w:r>
    </w:p>
    <w:p w14:paraId="5EF76840" w14:textId="77777777" w:rsidR="000A6BFE" w:rsidRDefault="000A6BFE">
      <w:pPr>
        <w:rPr>
          <w:b/>
          <w:bCs/>
        </w:rPr>
      </w:pPr>
    </w:p>
    <w:p w14:paraId="54674740" w14:textId="77777777" w:rsidR="000A6BFE" w:rsidRDefault="00E36D6D">
      <w:r>
        <w:t>We pulled the BAM files for the Fluidigm studies from the publicly available AWS bucket (</w:t>
      </w:r>
      <w:hyperlink r:id="rId9">
        <w:r>
          <w:rPr>
            <w:rStyle w:val="Hyperlink"/>
          </w:rPr>
          <w:t>https://registry.opendata.aws/tabula-muris-senis/</w:t>
        </w:r>
      </w:hyperlink>
      <w:r>
        <w:t>) and the annotations from the authors’ Figshare (</w:t>
      </w:r>
      <w:hyperlink r:id="rId10">
        <w:r>
          <w:rPr>
            <w:rStyle w:val="Hyperlink"/>
          </w:rPr>
          <w:t>https://figshare.com/projects/Tabula_Muris_Senis/64982</w:t>
        </w:r>
      </w:hyperlink>
      <w:r>
        <w:t>). Specifically, for the latter, we used the metadata stored in the scanpy object, and matched the names of cells between this annotation and the raw data available through AWS. We focused only on the Fluidigm data for our study. We subsequently selected all cells from the “heart” tissue category. As we were unsure of the settings used to count with HTSeq, we recounted from the BAM files using FeatureCounts.</w:t>
      </w:r>
    </w:p>
    <w:p w14:paraId="19254096" w14:textId="77777777" w:rsidR="000A6BFE" w:rsidRDefault="000A6BFE">
      <w:pPr>
        <w:rPr>
          <w:b/>
          <w:bCs/>
        </w:rPr>
      </w:pPr>
    </w:p>
    <w:p w14:paraId="452B8845" w14:textId="77777777" w:rsidR="000A6BFE" w:rsidRDefault="00E36D6D">
      <w:pPr>
        <w:rPr>
          <w:i/>
          <w:iCs/>
        </w:rPr>
      </w:pPr>
      <w:r>
        <w:rPr>
          <w:i/>
          <w:iCs/>
        </w:rPr>
        <w:lastRenderedPageBreak/>
        <w:t xml:space="preserve">Yin Wang and Fang Yao et al. (Li Wang) </w:t>
      </w:r>
      <w:bookmarkStart w:id="40" w:name="Mendeley_Bookmark_KD8tIvnlMp"/>
      <w:bookmarkStart w:id="41" w:name="Mendeley_Bookmark_58lieW4w1R"/>
      <w:r>
        <w:t>(20)</w:t>
      </w:r>
      <w:bookmarkEnd w:id="40"/>
      <w:bookmarkEnd w:id="41"/>
    </w:p>
    <w:p w14:paraId="32178760" w14:textId="77777777" w:rsidR="000A6BFE" w:rsidRDefault="00E36D6D">
      <w:pPr>
        <w:rPr>
          <w:i/>
          <w:iCs/>
        </w:rPr>
      </w:pPr>
      <w:r>
        <w:rPr>
          <w:i/>
          <w:iCs/>
        </w:rPr>
        <w:t>Single-cell analysis of murine fibroblasts identifies neonatal to adult switching that regulates cardiomyocyte maturation</w:t>
      </w:r>
    </w:p>
    <w:p w14:paraId="4BB12C37" w14:textId="77777777" w:rsidR="000A6BFE" w:rsidRDefault="000A6BFE">
      <w:pPr>
        <w:rPr>
          <w:i/>
          <w:iCs/>
        </w:rPr>
      </w:pPr>
    </w:p>
    <w:p w14:paraId="66FA189D" w14:textId="77777777" w:rsidR="000A6BFE" w:rsidRDefault="00E36D6D">
      <w:r>
        <w:t>We pulled the UMI uploaded by the authors at GEO (GSE122706). We subsequently performed TSNE+clustering through Seurat and selected clusters clearly identifiable as cardiomyocytes. However, we observed that the p14 cells demonstrates particularly high mitochondrial percentages, likely due to use of non-perfusion-based dissociation at this relatively late stage. We therefore discarded this timepoint.</w:t>
      </w:r>
    </w:p>
    <w:p w14:paraId="238F28B0" w14:textId="77777777" w:rsidR="000A6BFE" w:rsidRDefault="000A6BFE">
      <w:pPr>
        <w:rPr>
          <w:i/>
          <w:iCs/>
        </w:rPr>
      </w:pPr>
    </w:p>
    <w:p w14:paraId="46189FC2" w14:textId="77777777" w:rsidR="000A6BFE" w:rsidRDefault="00E36D6D">
      <w:pPr>
        <w:rPr>
          <w:i/>
          <w:iCs/>
          <w:highlight w:val="white"/>
        </w:rPr>
      </w:pPr>
      <w:r>
        <w:rPr>
          <w:i/>
          <w:iCs/>
          <w:highlight w:val="white"/>
        </w:rPr>
        <w:t>Florian Wunnemann (Gregor Andelfinger)</w:t>
      </w:r>
    </w:p>
    <w:p w14:paraId="39B5BBAE" w14:textId="77777777" w:rsidR="000A6BFE" w:rsidRDefault="000A6BFE">
      <w:pPr>
        <w:rPr>
          <w:highlight w:val="white"/>
        </w:rPr>
      </w:pPr>
    </w:p>
    <w:p w14:paraId="0BEDD2C3" w14:textId="77777777" w:rsidR="000A6BFE" w:rsidRDefault="00E36D6D">
      <w:pPr>
        <w:rPr>
          <w:highlight w:val="white"/>
        </w:rPr>
      </w:pPr>
      <w:r>
        <w:rPr>
          <w:highlight w:val="white"/>
        </w:rPr>
        <w:t>Counts table and metadata were kindly provided by the authors. We used UMAP + clustering through Seurat to select cardiomyocytes based on clusters expressing cardiomyocyte markers and having comparable read and gene counts to other clusters. We additionally annotated clusters as atrial or ventricular, though we analyzed both sets of cells. However, as with several other Drop-seq datasets, we found that the data had unusually high entropy (and perhaps owing to low depth); thus, we discarded this dataset.</w:t>
      </w:r>
    </w:p>
    <w:p w14:paraId="3DBB406E" w14:textId="77777777" w:rsidR="000A6BFE" w:rsidRDefault="000A6BFE">
      <w:pPr>
        <w:rPr>
          <w:b/>
          <w:bCs/>
        </w:rPr>
      </w:pPr>
    </w:p>
    <w:p w14:paraId="53A3A1A3" w14:textId="77777777" w:rsidR="000A6BFE" w:rsidRDefault="00E36D6D">
      <w:pPr>
        <w:rPr>
          <w:i/>
          <w:iCs/>
        </w:rPr>
      </w:pPr>
      <w:r>
        <w:rPr>
          <w:i/>
          <w:iCs/>
        </w:rPr>
        <w:t xml:space="preserve">Yang Xiao et al. (James Martin) </w:t>
      </w:r>
      <w:bookmarkStart w:id="42" w:name="Mendeley_Bookmark_y9hqerLlRT"/>
      <w:bookmarkStart w:id="43" w:name="Mendeley_Bookmark_edU6BFAPA2"/>
      <w:r>
        <w:t>(21)</w:t>
      </w:r>
      <w:bookmarkEnd w:id="42"/>
      <w:bookmarkEnd w:id="43"/>
    </w:p>
    <w:p w14:paraId="477CD6B6" w14:textId="77777777" w:rsidR="000A6BFE" w:rsidRDefault="00E36D6D">
      <w:pPr>
        <w:rPr>
          <w:i/>
          <w:iCs/>
        </w:rPr>
      </w:pPr>
      <w:r>
        <w:rPr>
          <w:i/>
          <w:iCs/>
        </w:rPr>
        <w:t>Hippo Signaling Plays an Essential Role in Cell State Transitions during Cardiac Fibroblast Development</w:t>
      </w:r>
    </w:p>
    <w:p w14:paraId="1B45DE8F" w14:textId="77777777" w:rsidR="000A6BFE" w:rsidRDefault="000A6BFE">
      <w:pPr>
        <w:rPr>
          <w:b/>
          <w:bCs/>
        </w:rPr>
      </w:pPr>
    </w:p>
    <w:p w14:paraId="6277D0A4" w14:textId="77777777" w:rsidR="000A6BFE" w:rsidRDefault="00E36D6D">
      <w:r>
        <w:t xml:space="preserve">We pulled the UMI data uploaded by the authors are GEO (GSE100861). The metadata was kindly provided by the authors, and included the clustering used in the manuscript. We selected wild-type cells in the cardiomyocyte cluster. </w:t>
      </w:r>
      <w:r>
        <w:rPr>
          <w:highlight w:val="white"/>
        </w:rPr>
        <w:t>However, as with several other Drop-seq datasets, we found that the data had unusually high entropy (and perhaps owing to low depth); thus, we discarded this dataset.</w:t>
      </w:r>
    </w:p>
    <w:p w14:paraId="298C025D" w14:textId="77777777" w:rsidR="000A6BFE" w:rsidRDefault="000A6BFE"/>
    <w:p w14:paraId="7B437B01" w14:textId="77777777" w:rsidR="000A6BFE" w:rsidRDefault="00E36D6D">
      <w:pPr>
        <w:rPr>
          <w:i/>
          <w:iCs/>
        </w:rPr>
      </w:pPr>
      <w:r>
        <w:rPr>
          <w:i/>
          <w:iCs/>
        </w:rPr>
        <w:t xml:space="preserve">Haiqing Xiong, Yingjie Luo, Yanzhu Yue, and Jiejie Zhang et al. (Albin He) </w:t>
      </w:r>
      <w:bookmarkStart w:id="44" w:name="Mendeley_Bookmark_hqgIE5j6ra"/>
      <w:bookmarkStart w:id="45" w:name="Mendeley_Bookmark_37XVQW59C0"/>
      <w:r>
        <w:t>(22)</w:t>
      </w:r>
      <w:bookmarkEnd w:id="44"/>
      <w:bookmarkEnd w:id="45"/>
    </w:p>
    <w:p w14:paraId="66D2D1AB" w14:textId="77777777" w:rsidR="000A6BFE" w:rsidRDefault="00E36D6D">
      <w:pPr>
        <w:rPr>
          <w:i/>
          <w:iCs/>
        </w:rPr>
      </w:pPr>
      <w:r>
        <w:rPr>
          <w:i/>
          <w:iCs/>
        </w:rPr>
        <w:t>Single-Cell Transcriptomics Reveals Chemotaxis-Mediated Intraorgan Crosstalk During Cardiogenesis</w:t>
      </w:r>
    </w:p>
    <w:p w14:paraId="40C27426" w14:textId="77777777" w:rsidR="000A6BFE" w:rsidRDefault="000A6BFE">
      <w:pPr>
        <w:rPr>
          <w:b/>
          <w:bCs/>
        </w:rPr>
      </w:pPr>
    </w:p>
    <w:p w14:paraId="7EEEA646" w14:textId="77777777" w:rsidR="000A6BFE" w:rsidRDefault="00E36D6D">
      <w:r>
        <w:t>The uploaded data of the authors does not contain mitochondrial reads. Therefore, we pulled and mapped the FastQ data from the four heart samples from ENA (PRJNA429249) using the FASTerQ approach with Kallisto/Bustools. Read 1 was used as the cdna read (base pairs 45 to 140, to avoid potential adaptor and poly A tails), while Read 2 was used for barcode (first 8 bp) and UMI (second 8 bp). Because of the short UMI length, we found that Kallisto/Bustools discarded many UMIs during counting. We thus used a custom script to count UMIs from the Kallisto/Bustools output.</w:t>
      </w:r>
    </w:p>
    <w:p w14:paraId="246DCEC8" w14:textId="77777777" w:rsidR="000A6BFE" w:rsidRDefault="000A6BFE">
      <w:pPr>
        <w:rPr>
          <w:b/>
          <w:bCs/>
        </w:rPr>
      </w:pPr>
    </w:p>
    <w:p w14:paraId="23A2922B" w14:textId="77777777" w:rsidR="000A6BFE" w:rsidRDefault="00E36D6D">
      <w:pPr>
        <w:rPr>
          <w:i/>
          <w:iCs/>
        </w:rPr>
      </w:pPr>
      <w:r>
        <w:rPr>
          <w:i/>
          <w:iCs/>
        </w:rPr>
        <w:t xml:space="preserve">Michail Yekelchyk et al. (Thomas Braun) </w:t>
      </w:r>
      <w:bookmarkStart w:id="46" w:name="Mendeley_Bookmark_jpMXEFBmZz"/>
      <w:bookmarkStart w:id="47" w:name="Mendeley_Bookmark_XgX6RUKnzT"/>
      <w:r>
        <w:t>(23)</w:t>
      </w:r>
      <w:bookmarkEnd w:id="46"/>
      <w:bookmarkEnd w:id="47"/>
    </w:p>
    <w:p w14:paraId="2ECE4859" w14:textId="77777777" w:rsidR="000A6BFE" w:rsidRDefault="00E36D6D">
      <w:pPr>
        <w:rPr>
          <w:i/>
          <w:iCs/>
        </w:rPr>
      </w:pPr>
      <w:r>
        <w:rPr>
          <w:i/>
          <w:iCs/>
        </w:rPr>
        <w:t>Mono- and multi-nucleated ventricular cardiomyocytes constitute a transcriptionally homogenous cell population</w:t>
      </w:r>
    </w:p>
    <w:p w14:paraId="3ABA582C" w14:textId="77777777" w:rsidR="000A6BFE" w:rsidRDefault="000A6BFE">
      <w:pPr>
        <w:rPr>
          <w:b/>
          <w:bCs/>
        </w:rPr>
      </w:pPr>
    </w:p>
    <w:p w14:paraId="19D561A9" w14:textId="77777777" w:rsidR="000A6BFE" w:rsidRDefault="00E36D6D">
      <w:r>
        <w:t>We pulled the mapped BAM files of wild-type cells from ENA (PRJEB29049) and recounted using FeatureCounts. However, we found that the dataset had high mitochondrial read percentage, and thus we discarded this dataset.</w:t>
      </w:r>
    </w:p>
    <w:p w14:paraId="2A10436C" w14:textId="77777777" w:rsidR="000A6BFE" w:rsidRDefault="000A6BFE"/>
    <w:p w14:paraId="4CF75476" w14:textId="77777777" w:rsidR="000A6BFE" w:rsidRDefault="00E36D6D">
      <w:pPr>
        <w:rPr>
          <w:b/>
          <w:bCs/>
          <w:i/>
          <w:iCs/>
          <w:lang w:val="it-IT"/>
        </w:rPr>
      </w:pPr>
      <w:r>
        <w:rPr>
          <w:b/>
          <w:bCs/>
          <w:i/>
          <w:iCs/>
          <w:lang w:val="it-IT"/>
        </w:rPr>
        <w:t>Human In Vivo</w:t>
      </w:r>
    </w:p>
    <w:p w14:paraId="476FFE9F" w14:textId="77777777" w:rsidR="000A6BFE" w:rsidRDefault="000A6BFE">
      <w:pPr>
        <w:rPr>
          <w:b/>
          <w:bCs/>
          <w:u w:val="single"/>
          <w:lang w:val="it-IT"/>
        </w:rPr>
      </w:pPr>
    </w:p>
    <w:p w14:paraId="2E87E5BE" w14:textId="77777777" w:rsidR="000A6BFE" w:rsidRDefault="00E36D6D">
      <w:pPr>
        <w:rPr>
          <w:i/>
          <w:iCs/>
        </w:rPr>
      </w:pPr>
      <w:r>
        <w:rPr>
          <w:i/>
          <w:iCs/>
          <w:lang w:val="it-IT"/>
        </w:rPr>
        <w:t xml:space="preserve">Michaela Asp and Stefania Giacomello et al. </w:t>
      </w:r>
      <w:r>
        <w:rPr>
          <w:i/>
          <w:iCs/>
        </w:rPr>
        <w:t xml:space="preserve">(Joakim Lundberg) </w:t>
      </w:r>
      <w:bookmarkStart w:id="48" w:name="Mendeley_Bookmark_lz2MyNvQdh"/>
      <w:bookmarkStart w:id="49" w:name="Mendeley_Bookmark_exIhwgojUo"/>
      <w:r>
        <w:t>(24)</w:t>
      </w:r>
      <w:bookmarkEnd w:id="48"/>
      <w:bookmarkEnd w:id="49"/>
    </w:p>
    <w:p w14:paraId="2E85648B" w14:textId="77777777" w:rsidR="000A6BFE" w:rsidRDefault="00E36D6D">
      <w:pPr>
        <w:rPr>
          <w:i/>
          <w:iCs/>
        </w:rPr>
      </w:pPr>
      <w:r>
        <w:rPr>
          <w:i/>
          <w:iCs/>
        </w:rPr>
        <w:lastRenderedPageBreak/>
        <w:t>A Spatiotemporal Organ-Wide Gene Expression and Cell Atlas of the Developing Human Heart</w:t>
      </w:r>
    </w:p>
    <w:p w14:paraId="4E6EFD04" w14:textId="77777777" w:rsidR="000A6BFE" w:rsidRDefault="000A6BFE">
      <w:pPr>
        <w:rPr>
          <w:b/>
          <w:bCs/>
        </w:rPr>
      </w:pPr>
    </w:p>
    <w:p w14:paraId="12ED5819" w14:textId="77777777" w:rsidR="000A6BFE" w:rsidRDefault="00E36D6D">
      <w:r>
        <w:t>We pulled the UMI data and annotations for the single cell sequencing data from the authors’ website (</w:t>
      </w:r>
      <w:hyperlink r:id="rId11">
        <w:r>
          <w:rPr>
            <w:rStyle w:val="Hyperlink"/>
          </w:rPr>
          <w:t>https://www.spatialresearch.org/resources-published-datasets/doi-10-1016-j-cell-2019-11-025/</w:t>
        </w:r>
      </w:hyperlink>
      <w:r>
        <w:t>). We used the authors’ clustering and selected all cells classified as cardiomyocytes.</w:t>
      </w:r>
    </w:p>
    <w:p w14:paraId="36598229" w14:textId="77777777" w:rsidR="000A6BFE" w:rsidRDefault="000A6BFE">
      <w:pPr>
        <w:rPr>
          <w:b/>
          <w:bCs/>
        </w:rPr>
      </w:pPr>
    </w:p>
    <w:p w14:paraId="22E338E3" w14:textId="77777777" w:rsidR="000A6BFE" w:rsidRDefault="00E36D6D">
      <w:pPr>
        <w:rPr>
          <w:i/>
          <w:iCs/>
        </w:rPr>
      </w:pPr>
      <w:r>
        <w:rPr>
          <w:i/>
          <w:iCs/>
        </w:rPr>
        <w:t>Yueli Cui, Yuxuan Zheng, and Xixi Liu et al. (Jie Qiao, Fuchou Tang)</w:t>
      </w:r>
      <w:bookmarkStart w:id="50" w:name="MendeleyTempCursorBookmark11"/>
      <w:bookmarkEnd w:id="50"/>
      <w:r>
        <w:rPr>
          <w:i/>
          <w:iCs/>
        </w:rPr>
        <w:t xml:space="preserve"> </w:t>
      </w:r>
      <w:bookmarkStart w:id="51" w:name="Mendeley_Bookmark_Sde9RikrhU"/>
      <w:bookmarkStart w:id="52" w:name="Mendeley_Bookmark_9xuASxqITm"/>
      <w:r>
        <w:t>(25)</w:t>
      </w:r>
      <w:bookmarkEnd w:id="51"/>
      <w:bookmarkEnd w:id="52"/>
    </w:p>
    <w:p w14:paraId="020A15B7" w14:textId="77777777" w:rsidR="000A6BFE" w:rsidRDefault="00E36D6D">
      <w:pPr>
        <w:rPr>
          <w:i/>
          <w:iCs/>
        </w:rPr>
      </w:pPr>
      <w:r>
        <w:rPr>
          <w:i/>
          <w:iCs/>
        </w:rPr>
        <w:t>Single-Cell Transcriptome Analysis Maps the Developmental Track of the Human Heart</w:t>
      </w:r>
    </w:p>
    <w:p w14:paraId="57EFB843" w14:textId="77777777" w:rsidR="000A6BFE" w:rsidRDefault="000A6BFE">
      <w:pPr>
        <w:rPr>
          <w:b/>
          <w:bCs/>
        </w:rPr>
      </w:pPr>
    </w:p>
    <w:p w14:paraId="227CD7AF" w14:textId="77777777" w:rsidR="000A6BFE" w:rsidRDefault="00E36D6D">
      <w:r>
        <w:t xml:space="preserve">The uploaded data of the authors does not contain mitochondrial reads. Therefore, we pulled and mapped the FastQ data </w:t>
      </w:r>
      <w:r>
        <w:rPr>
          <w:u w:val="double"/>
        </w:rPr>
        <w:t>from</w:t>
      </w:r>
      <w:r>
        <w:t xml:space="preserve"> the four heart samples from ENA (PRJNA415637) using the FASTerQ approach with Kallisto/Bustools. Read 1 was used as the cdna read (base pairs 45 to 140, to avoid potential adaptor and poly A tails), while Read 2 was used for barcode (first 8 bp) and UMI (second 8 bp). We then performed UMAP + clustering in Seurat, and selected clusters that clearly expressed cardiomyocyte markers. Because of the short UMI length, we found that Kallisto/Bustools discarded many UMIs during counting. We thus used a custom script to count UMIs from the Kallisto/Bustools output. We subsequently found that some, though not all, samples had unusually high mitochondrial percentages (namely – HE13W RV; HE17W AV, LA, LV, TV; HE20W RA; HE25W all samples). We also removed samples as post-filtering, there were too few for useful analysis (namely – HE23W, HE24W). </w:t>
      </w:r>
    </w:p>
    <w:p w14:paraId="2A6B09ED" w14:textId="77777777" w:rsidR="000A6BFE" w:rsidRDefault="00E36D6D">
      <w:pPr>
        <w:rPr>
          <w:b/>
          <w:bCs/>
        </w:rPr>
      </w:pPr>
      <w:r>
        <w:rPr>
          <w:b/>
          <w:bCs/>
        </w:rPr>
        <w:tab/>
      </w:r>
      <w:r>
        <w:rPr>
          <w:b/>
          <w:bCs/>
        </w:rPr>
        <w:tab/>
      </w:r>
      <w:r>
        <w:rPr>
          <w:b/>
          <w:bCs/>
        </w:rPr>
        <w:tab/>
      </w:r>
    </w:p>
    <w:p w14:paraId="67688929" w14:textId="77777777" w:rsidR="000A6BFE" w:rsidRDefault="00E36D6D">
      <w:pPr>
        <w:rPr>
          <w:i/>
          <w:iCs/>
        </w:rPr>
      </w:pPr>
      <w:r>
        <w:rPr>
          <w:i/>
          <w:iCs/>
          <w:lang w:val="it-IT"/>
        </w:rPr>
        <w:t xml:space="preserve">Makoto Sahara and Federica Santoro et al. </w:t>
      </w:r>
      <w:r>
        <w:rPr>
          <w:i/>
          <w:iCs/>
        </w:rPr>
        <w:t xml:space="preserve">(Kenneth Chien) </w:t>
      </w:r>
      <w:bookmarkStart w:id="53" w:name="Mendeley_Bookmark_6ydmbhmVL1"/>
      <w:bookmarkStart w:id="54" w:name="Mendeley_Bookmark_ekUkTBRNsW"/>
      <w:r>
        <w:t>(26)</w:t>
      </w:r>
      <w:bookmarkEnd w:id="53"/>
      <w:bookmarkEnd w:id="54"/>
    </w:p>
    <w:p w14:paraId="3062CF59" w14:textId="77777777" w:rsidR="000A6BFE" w:rsidRDefault="00E36D6D">
      <w:pPr>
        <w:rPr>
          <w:i/>
          <w:iCs/>
        </w:rPr>
      </w:pPr>
      <w:r>
        <w:rPr>
          <w:i/>
          <w:iCs/>
        </w:rPr>
        <w:t>Population and Single-Cell Analysis of Human Cardiogenesis Reveals Unique LGR5 Ventricular Progenitors in Embryonic Outflow Tract</w:t>
      </w:r>
    </w:p>
    <w:p w14:paraId="59B960EC" w14:textId="77777777" w:rsidR="000A6BFE" w:rsidRDefault="000A6BFE">
      <w:pPr>
        <w:rPr>
          <w:b/>
          <w:bCs/>
        </w:rPr>
      </w:pPr>
    </w:p>
    <w:p w14:paraId="37C82489" w14:textId="77777777" w:rsidR="000A6BFE" w:rsidRDefault="00E36D6D">
      <w:r>
        <w:t>We downloaded the raw FastQ data from ENA (PRJNA510181), and subsequently mapped using Kallisto (pseudo in batch mode with the –quant flag). We had some concerns about several timepoints in this study due to high mitochondrial percentage. We eliminated some (namely – HE7W OFT, A; and HE8W); however, we are somewhat unsure about the quality of the data HE7W onwards.</w:t>
      </w:r>
    </w:p>
    <w:p w14:paraId="142E7DB4" w14:textId="77777777" w:rsidR="000A6BFE" w:rsidRDefault="000A6BFE"/>
    <w:p w14:paraId="56992560" w14:textId="77777777" w:rsidR="000A6BFE" w:rsidRDefault="00E36D6D">
      <w:pPr>
        <w:rPr>
          <w:i/>
          <w:iCs/>
        </w:rPr>
      </w:pPr>
      <w:r>
        <w:rPr>
          <w:i/>
          <w:iCs/>
        </w:rPr>
        <w:t xml:space="preserve">Hemant Suryawanshi et al. (Jill Buyon, Thomas Tuschl) </w:t>
      </w:r>
      <w:bookmarkStart w:id="55" w:name="Mendeley_Bookmark_cqYEIKTWnT"/>
      <w:bookmarkStart w:id="56" w:name="Mendeley_Bookmark_VxtrLfpVO1"/>
      <w:r>
        <w:t>(27)</w:t>
      </w:r>
      <w:bookmarkEnd w:id="55"/>
      <w:bookmarkEnd w:id="56"/>
    </w:p>
    <w:p w14:paraId="4C3BBC8D" w14:textId="77777777" w:rsidR="000A6BFE" w:rsidRDefault="00E36D6D">
      <w:pPr>
        <w:rPr>
          <w:i/>
          <w:iCs/>
        </w:rPr>
      </w:pPr>
      <w:r>
        <w:rPr>
          <w:i/>
          <w:iCs/>
        </w:rPr>
        <w:t>Cell atlas of the foetal human heart and implications for autoimmune-mediated congenital heart block</w:t>
      </w:r>
    </w:p>
    <w:p w14:paraId="2ABD3D8C" w14:textId="77777777" w:rsidR="000A6BFE" w:rsidRDefault="000A6BFE">
      <w:pPr>
        <w:rPr>
          <w:b/>
          <w:bCs/>
        </w:rPr>
      </w:pPr>
    </w:p>
    <w:p w14:paraId="38EEF2E9" w14:textId="77777777" w:rsidR="000A6BFE" w:rsidRDefault="00E36D6D">
      <w:r>
        <w:t>The UMI data for the wild-type hearts was kindly provided by the authors as a Seurat object, and also included the authors’ UMAP clustering. We utilized their clustering to identify and select cardiomyocytes; we additionally filtered out cells with notably high mitochondrial percentage or low counts/genes.</w:t>
      </w:r>
    </w:p>
    <w:p w14:paraId="41E9A053" w14:textId="77777777" w:rsidR="000A6BFE" w:rsidRDefault="000A6BFE"/>
    <w:p w14:paraId="3AB85529" w14:textId="77777777" w:rsidR="000A6BFE" w:rsidRDefault="00E36D6D">
      <w:pPr>
        <w:rPr>
          <w:i/>
          <w:iCs/>
        </w:rPr>
      </w:pPr>
      <w:r>
        <w:rPr>
          <w:i/>
          <w:iCs/>
        </w:rPr>
        <w:t xml:space="preserve">Li Wang, Peng Yu, Bingying Zhou, and Jiangping Song et al. (Shengshou Hu) </w:t>
      </w:r>
      <w:bookmarkStart w:id="57" w:name="Mendeley_Bookmark_IM4ogtrTIc"/>
      <w:bookmarkStart w:id="58" w:name="Mendeley_Bookmark_H9GUtG2wFh"/>
      <w:r>
        <w:t>(28)</w:t>
      </w:r>
      <w:bookmarkEnd w:id="57"/>
      <w:bookmarkEnd w:id="58"/>
    </w:p>
    <w:p w14:paraId="4CA7EAE6" w14:textId="77777777" w:rsidR="000A6BFE" w:rsidRDefault="00E36D6D">
      <w:pPr>
        <w:rPr>
          <w:i/>
          <w:iCs/>
        </w:rPr>
      </w:pPr>
      <w:r>
        <w:rPr>
          <w:i/>
          <w:iCs/>
        </w:rPr>
        <w:t>Single-cell reconstruction of the adult human heart during heart failure and recovery reveals the cellular landscape underlying cardiac function</w:t>
      </w:r>
    </w:p>
    <w:p w14:paraId="60EB4DB3" w14:textId="77777777" w:rsidR="000A6BFE" w:rsidRDefault="000A6BFE">
      <w:pPr>
        <w:rPr>
          <w:b/>
          <w:bCs/>
        </w:rPr>
      </w:pPr>
    </w:p>
    <w:p w14:paraId="3E10A531" w14:textId="77777777" w:rsidR="000A6BFE" w:rsidRDefault="00E36D6D">
      <w:r>
        <w:t>We download the UMI data and phenotype tables provided by the authors at GEO (GSE109816), selecting only the healthy heart tissue data. We used the authors’ provided metadata to select cardiomyocytes. We found that three of the four ventricular donors had extremely high mitochondrial percentages (~70%). Very little is currently known about human adult CMs, so it is difficult to assess the validity of this range. However, one ventricular sample had a lower percentage, which also matched the atrial samples. We chose to therefore exclude the three samples with extremely high mitochondrial percentage, pending discovery of further information.</w:t>
      </w:r>
    </w:p>
    <w:p w14:paraId="1F9E287D" w14:textId="77777777" w:rsidR="000A6BFE" w:rsidRDefault="000A6BFE">
      <w:pPr>
        <w:rPr>
          <w:b/>
          <w:bCs/>
        </w:rPr>
      </w:pPr>
    </w:p>
    <w:p w14:paraId="1183F52A" w14:textId="77777777" w:rsidR="000A6BFE" w:rsidRDefault="00E36D6D">
      <w:pPr>
        <w:rPr>
          <w:b/>
          <w:bCs/>
          <w:i/>
          <w:iCs/>
        </w:rPr>
      </w:pPr>
      <w:r>
        <w:rPr>
          <w:b/>
          <w:bCs/>
          <w:i/>
          <w:iCs/>
        </w:rPr>
        <w:t>Human Directed Differentiation</w:t>
      </w:r>
    </w:p>
    <w:p w14:paraId="0E61171D" w14:textId="77777777" w:rsidR="000A6BFE" w:rsidRDefault="000A6BFE">
      <w:pPr>
        <w:rPr>
          <w:b/>
          <w:bCs/>
          <w:u w:val="single"/>
        </w:rPr>
      </w:pPr>
    </w:p>
    <w:p w14:paraId="3DC0789F" w14:textId="77777777" w:rsidR="000A6BFE" w:rsidRDefault="00E36D6D">
      <w:pPr>
        <w:rPr>
          <w:i/>
          <w:iCs/>
        </w:rPr>
      </w:pPr>
      <w:r>
        <w:rPr>
          <w:i/>
          <w:iCs/>
        </w:rPr>
        <w:t xml:space="preserve">Sherri Biendarra-Tiegs et al. (Timothy Nelson) </w:t>
      </w:r>
      <w:bookmarkStart w:id="59" w:name="Mendeley_Bookmark_fBziTpRzyF"/>
      <w:bookmarkStart w:id="60" w:name="Mendeley_Bookmark_rbIHg3rKIn"/>
      <w:r>
        <w:t>(29)</w:t>
      </w:r>
      <w:bookmarkEnd w:id="59"/>
      <w:bookmarkEnd w:id="60"/>
    </w:p>
    <w:p w14:paraId="1BE0315F" w14:textId="77777777" w:rsidR="000A6BFE" w:rsidRDefault="00E36D6D">
      <w:pPr>
        <w:rPr>
          <w:i/>
          <w:iCs/>
        </w:rPr>
      </w:pPr>
      <w:r>
        <w:rPr>
          <w:i/>
          <w:iCs/>
        </w:rPr>
        <w:t>Single-Cell RNA-Sequencing and Optical Electrophysiology of Human Induced Pluripotent Stem Cell-Derived Cardiomyocytes Reveal Discordance Between Cardiac Subtype-Associated Gene Expression Patterns and Electrophysiological Phenotypes</w:t>
      </w:r>
    </w:p>
    <w:p w14:paraId="02D2D98A" w14:textId="77777777" w:rsidR="000A6BFE" w:rsidRDefault="000A6BFE">
      <w:pPr>
        <w:rPr>
          <w:b/>
          <w:bCs/>
        </w:rPr>
      </w:pPr>
    </w:p>
    <w:p w14:paraId="6DF0364E" w14:textId="77777777" w:rsidR="000A6BFE" w:rsidRDefault="00E36D6D">
      <w:r>
        <w:t>The counts data was kindly provided by the authors. We selected cardiomyocytes using the annotations provided in Figure 4 of the manuscript.</w:t>
      </w:r>
    </w:p>
    <w:p w14:paraId="336050DD" w14:textId="77777777" w:rsidR="000A6BFE" w:rsidRDefault="000A6BFE"/>
    <w:p w14:paraId="110B08E0" w14:textId="77777777" w:rsidR="000A6BFE" w:rsidRDefault="00E36D6D">
      <w:pPr>
        <w:rPr>
          <w:i/>
          <w:iCs/>
        </w:rPr>
      </w:pPr>
      <w:r>
        <w:rPr>
          <w:i/>
          <w:iCs/>
        </w:rPr>
        <w:t xml:space="preserve">Jared Churko et al. (Nathan Salomonis, Joseph Wu) </w:t>
      </w:r>
      <w:bookmarkStart w:id="61" w:name="Mendeley_Bookmark_LD812gAucy"/>
      <w:bookmarkStart w:id="62" w:name="Mendeley_Bookmark_COyNEecFoA"/>
      <w:r>
        <w:t>(30)</w:t>
      </w:r>
      <w:bookmarkEnd w:id="61"/>
      <w:bookmarkEnd w:id="62"/>
    </w:p>
    <w:p w14:paraId="6F604400" w14:textId="77777777" w:rsidR="000A6BFE" w:rsidRDefault="00E36D6D">
      <w:pPr>
        <w:rPr>
          <w:i/>
          <w:iCs/>
        </w:rPr>
      </w:pPr>
      <w:r>
        <w:rPr>
          <w:i/>
          <w:iCs/>
        </w:rPr>
        <w:t>Defining human cardiac transcription factor hierarchies using integrated single-cell heterogeneity analysis</w:t>
      </w:r>
    </w:p>
    <w:p w14:paraId="5B1DB0E7" w14:textId="77777777" w:rsidR="000A6BFE" w:rsidRDefault="000A6BFE">
      <w:pPr>
        <w:rPr>
          <w:b/>
          <w:bCs/>
        </w:rPr>
      </w:pPr>
    </w:p>
    <w:p w14:paraId="1D188655" w14:textId="77777777" w:rsidR="000A6BFE" w:rsidRDefault="00E36D6D">
      <w:r>
        <w:t>We pulled the UMI data for all timepoints from the authors’ Synapse (</w:t>
      </w:r>
      <w:hyperlink r:id="rId12" w:anchor="!Synapse:syn18078447/files/" w:history="1">
        <w:r>
          <w:rPr>
            <w:rStyle w:val="Hyperlink"/>
            <w:u w:val="none"/>
          </w:rPr>
          <w:t>https://www.synapse.org/#!Synapse:syn18078447/files/</w:t>
        </w:r>
      </w:hyperlink>
      <w:r>
        <w:t>), using the V2 chemistry.</w:t>
      </w:r>
    </w:p>
    <w:p w14:paraId="50E61A62" w14:textId="77777777" w:rsidR="000A6BFE" w:rsidRDefault="000A6BFE"/>
    <w:p w14:paraId="268F0196" w14:textId="77777777" w:rsidR="000A6BFE" w:rsidRDefault="00E36D6D">
      <w:pPr>
        <w:rPr>
          <w:i/>
          <w:iCs/>
        </w:rPr>
      </w:pPr>
      <w:r>
        <w:rPr>
          <w:i/>
          <w:iCs/>
        </w:rPr>
        <w:t xml:space="preserve">Clayton Friedman, Quan Nguyen, and Samuel Lukowski et al. (Joseph Powell, Nathan Palpant) </w:t>
      </w:r>
      <w:bookmarkStart w:id="63" w:name="Mendeley_Bookmark_uwhThNiv2j"/>
      <w:bookmarkStart w:id="64" w:name="Mendeley_Bookmark_Aidso64Lhe"/>
      <w:r>
        <w:t>(31)</w:t>
      </w:r>
      <w:bookmarkEnd w:id="63"/>
      <w:bookmarkEnd w:id="64"/>
    </w:p>
    <w:p w14:paraId="573CA51E" w14:textId="77777777" w:rsidR="000A6BFE" w:rsidRDefault="00E36D6D">
      <w:pPr>
        <w:rPr>
          <w:i/>
          <w:iCs/>
        </w:rPr>
      </w:pPr>
      <w:r>
        <w:rPr>
          <w:i/>
          <w:iCs/>
        </w:rPr>
        <w:t>Single-Cell Transcriptomic Analysis of Cardiac Differentiation from Human PSCs Reveals HOPX-Dependent Cardiomyocyte Maturation</w:t>
      </w:r>
    </w:p>
    <w:p w14:paraId="4C9750A1" w14:textId="77777777" w:rsidR="000A6BFE" w:rsidRDefault="000A6BFE">
      <w:pPr>
        <w:rPr>
          <w:b/>
          <w:bCs/>
        </w:rPr>
      </w:pPr>
    </w:p>
    <w:p w14:paraId="63FD1D6F" w14:textId="77777777" w:rsidR="000A6BFE" w:rsidRDefault="00E36D6D">
      <w:r>
        <w:t xml:space="preserve">We pulled the UMI data for all timepoints from the authors’ processed data upload at ArrayExpress (E-MTAB-6268, </w:t>
      </w:r>
      <w:hyperlink r:id="rId13">
        <w:r>
          <w:rPr>
            <w:rStyle w:val="Hyperlink"/>
          </w:rPr>
          <w:t>https://www.ebi.ac.uk/arrayexpress/experiments/E-MTAB-6268/samples/</w:t>
        </w:r>
      </w:hyperlink>
      <w:r>
        <w:t>).</w:t>
      </w:r>
    </w:p>
    <w:p w14:paraId="005F0937" w14:textId="77777777" w:rsidR="000A6BFE" w:rsidRDefault="000A6BFE"/>
    <w:p w14:paraId="58F126F2" w14:textId="77777777" w:rsidR="000A6BFE" w:rsidRDefault="00E36D6D">
      <w:pPr>
        <w:rPr>
          <w:i/>
          <w:iCs/>
        </w:rPr>
      </w:pPr>
      <w:r>
        <w:rPr>
          <w:i/>
          <w:iCs/>
        </w:rPr>
        <w:t xml:space="preserve">Kathryn Gerbin, Tanya Grancharova, Rory Donovan-Maiye, and Melissa Hendershott et al. (Ruwanthi Gunawardane) </w:t>
      </w:r>
      <w:bookmarkStart w:id="65" w:name="Mendeley_Bookmark_NX0YCy24Aa"/>
      <w:bookmarkStart w:id="66" w:name="Mendeley_Bookmark_0PXDwmWQun"/>
      <w:r>
        <w:t>(32)</w:t>
      </w:r>
      <w:bookmarkEnd w:id="65"/>
      <w:bookmarkEnd w:id="66"/>
    </w:p>
    <w:p w14:paraId="366FF2F3" w14:textId="77777777" w:rsidR="000A6BFE" w:rsidRDefault="00E36D6D">
      <w:pPr>
        <w:rPr>
          <w:i/>
          <w:iCs/>
        </w:rPr>
      </w:pPr>
      <w:r>
        <w:rPr>
          <w:i/>
          <w:iCs/>
        </w:rPr>
        <w:t>Cell states beyond transcriptomics: integrating structural organization and gene expression in hiPSC-derived cardiomyocytes</w:t>
      </w:r>
    </w:p>
    <w:p w14:paraId="7FC81EC1" w14:textId="77777777" w:rsidR="000A6BFE" w:rsidRDefault="000A6BFE">
      <w:pPr>
        <w:rPr>
          <w:i/>
          <w:iCs/>
        </w:rPr>
      </w:pPr>
    </w:p>
    <w:p w14:paraId="3B50C115" w14:textId="77777777" w:rsidR="000A6BFE" w:rsidRDefault="00E36D6D">
      <w:r>
        <w:t>We pulled the UMI data for all timepoints from the authors from the authors’ data upload at Quilt (</w:t>
      </w:r>
      <w:hyperlink r:id="rId14">
        <w:r>
          <w:rPr>
            <w:rStyle w:val="Hyperlink"/>
          </w:rPr>
          <w:t>https://open.quiltdata.com/b/allencell/tree/aics/integrated_transcriptomics_structural_organization_hipsc_cm/scrnaseq_data/</w:t>
        </w:r>
      </w:hyperlink>
      <w:r>
        <w:t>). However, we found that Batch 2 (composed of D0/D93/D96 cells) was under our approximate depth threshold (with a potentially similar issue to our Drop-seq data); thus, we focused on Batch 1. We performed TSNE + clustering through Seurat to identify cardiomyocytes.</w:t>
      </w:r>
    </w:p>
    <w:p w14:paraId="240C1CEB" w14:textId="77777777" w:rsidR="000A6BFE" w:rsidRDefault="000A6BFE"/>
    <w:p w14:paraId="7FBE387C" w14:textId="77777777" w:rsidR="000A6BFE" w:rsidRDefault="00E36D6D">
      <w:pPr>
        <w:rPr>
          <w:i/>
          <w:iCs/>
        </w:rPr>
      </w:pPr>
      <w:r>
        <w:rPr>
          <w:i/>
          <w:iCs/>
        </w:rPr>
        <w:t xml:space="preserve">Elisa Giacomelli, Viviana Meraviglia, and Giulia Campostrini et al. (Valeria Orlova, Milena Bellin and Christine Mummery) </w:t>
      </w:r>
      <w:bookmarkStart w:id="67" w:name="Mendeley_Bookmark_OfdUlmBQpm"/>
      <w:bookmarkStart w:id="68" w:name="Mendeley_Bookmark_tusGkTiyUo"/>
      <w:r>
        <w:t>(33)</w:t>
      </w:r>
      <w:bookmarkEnd w:id="67"/>
      <w:bookmarkEnd w:id="68"/>
    </w:p>
    <w:p w14:paraId="3F89FA70" w14:textId="77777777" w:rsidR="000A6BFE" w:rsidRDefault="00E36D6D">
      <w:pPr>
        <w:rPr>
          <w:i/>
          <w:iCs/>
        </w:rPr>
      </w:pPr>
      <w:r>
        <w:rPr>
          <w:i/>
          <w:iCs/>
        </w:rPr>
        <w:t>Human-iPSC-Derived Cardiac Stromal Cells Enhance Maturation in 3D Cardiac Microtissues and Reveal Non-cardiomyocyte Contributions to Heart Disease</w:t>
      </w:r>
    </w:p>
    <w:p w14:paraId="2B596B3D" w14:textId="77777777" w:rsidR="000A6BFE" w:rsidRDefault="000A6BFE">
      <w:pPr>
        <w:rPr>
          <w:i/>
          <w:iCs/>
        </w:rPr>
      </w:pPr>
    </w:p>
    <w:p w14:paraId="2073C0C1" w14:textId="77777777" w:rsidR="000A6BFE" w:rsidRDefault="00E36D6D">
      <w:r>
        <w:t>We pulled the UMI data uploaded by the authors at GEO (GSE147694). We subsequently performed TSNE+clustering in Seurat to identify cardiomyocytes. We included only the control CMs (</w:t>
      </w:r>
      <w:proofErr w:type="gramStart"/>
      <w:r>
        <w:t>e.g.</w:t>
      </w:r>
      <w:proofErr w:type="gramEnd"/>
      <w:r>
        <w:t xml:space="preserve"> not co-cultured with ECs) in our final analysis.</w:t>
      </w:r>
      <w:r>
        <w:rPr>
          <w:i/>
          <w:iCs/>
        </w:rPr>
        <w:t xml:space="preserve"> </w:t>
      </w:r>
    </w:p>
    <w:p w14:paraId="13B66B6E" w14:textId="77777777" w:rsidR="000A6BFE" w:rsidRDefault="000A6BFE"/>
    <w:p w14:paraId="58442118" w14:textId="77777777" w:rsidR="000A6BFE" w:rsidRDefault="00E36D6D">
      <w:pPr>
        <w:rPr>
          <w:i/>
          <w:iCs/>
        </w:rPr>
      </w:pPr>
      <w:r>
        <w:rPr>
          <w:i/>
          <w:iCs/>
        </w:rPr>
        <w:t xml:space="preserve">Hang Ruan and Yingnan Liao et al. (Leng Han, Li Wang) </w:t>
      </w:r>
      <w:bookmarkStart w:id="69" w:name="Mendeley_Bookmark_U6QSMaTxHA"/>
      <w:bookmarkStart w:id="70" w:name="Mendeley_Bookmark_PfAocxkXGY"/>
      <w:r>
        <w:t>(34)</w:t>
      </w:r>
      <w:bookmarkEnd w:id="69"/>
      <w:bookmarkEnd w:id="70"/>
    </w:p>
    <w:p w14:paraId="48B67028" w14:textId="77777777" w:rsidR="000A6BFE" w:rsidRDefault="00E36D6D">
      <w:pPr>
        <w:rPr>
          <w:i/>
          <w:iCs/>
        </w:rPr>
      </w:pPr>
      <w:r>
        <w:rPr>
          <w:i/>
          <w:iCs/>
        </w:rPr>
        <w:t>Single-cell reconstruction of differentiation trajectory reveals a critical role of ETS1 in human cardiac lineage commitment</w:t>
      </w:r>
    </w:p>
    <w:p w14:paraId="19F99197" w14:textId="77777777" w:rsidR="000A6BFE" w:rsidRDefault="000A6BFE">
      <w:pPr>
        <w:rPr>
          <w:b/>
          <w:bCs/>
        </w:rPr>
      </w:pPr>
    </w:p>
    <w:p w14:paraId="16530648" w14:textId="77777777" w:rsidR="000A6BFE" w:rsidRDefault="00E36D6D">
      <w:r>
        <w:lastRenderedPageBreak/>
        <w:t>We pulled the UMI for the D9, D14, and D60 timepoints from the tables uploaded by the authors at GEO (GSE129987).</w:t>
      </w:r>
    </w:p>
    <w:p w14:paraId="0A24A305" w14:textId="77777777" w:rsidR="000A6BFE" w:rsidRDefault="000A6BFE"/>
    <w:p w14:paraId="3A8EA666" w14:textId="77777777" w:rsidR="000A6BFE" w:rsidRDefault="00E36D6D">
      <w:pPr>
        <w:rPr>
          <w:i/>
          <w:iCs/>
        </w:rPr>
      </w:pPr>
      <w:r>
        <w:rPr>
          <w:i/>
          <w:iCs/>
        </w:rPr>
        <w:t xml:space="preserve">Adam Selewa et al. (Sebastian Pott, Anindita Basu) </w:t>
      </w:r>
      <w:bookmarkStart w:id="71" w:name="Mendeley_Bookmark_49yr6TNTFn"/>
      <w:bookmarkStart w:id="72" w:name="Mendeley_Bookmark_4VjONraoZB"/>
      <w:r>
        <w:t>(35)</w:t>
      </w:r>
      <w:bookmarkEnd w:id="71"/>
      <w:bookmarkEnd w:id="72"/>
    </w:p>
    <w:p w14:paraId="0D9257A5" w14:textId="77777777" w:rsidR="000A6BFE" w:rsidRDefault="00E36D6D">
      <w:pPr>
        <w:rPr>
          <w:i/>
          <w:iCs/>
        </w:rPr>
      </w:pPr>
      <w:r>
        <w:rPr>
          <w:i/>
          <w:iCs/>
        </w:rPr>
        <w:t>Systematic Comparison of High-throughput Single-Cell and Single-Nucleus Transcriptomes during Cardiomyocyte Differentiation</w:t>
      </w:r>
    </w:p>
    <w:p w14:paraId="42391E72" w14:textId="77777777" w:rsidR="000A6BFE" w:rsidRDefault="000A6BFE">
      <w:pPr>
        <w:rPr>
          <w:b/>
          <w:bCs/>
        </w:rPr>
      </w:pPr>
    </w:p>
    <w:p w14:paraId="2451DC86" w14:textId="77777777" w:rsidR="000A6BFE" w:rsidRDefault="00E36D6D">
      <w:r>
        <w:t xml:space="preserve">We pulled the UMI data for the Drop-seq samples from the tables uploaded by the authors at GEO (GSE129096). </w:t>
      </w:r>
      <w:r>
        <w:rPr>
          <w:highlight w:val="white"/>
        </w:rPr>
        <w:t>However, as with several other Drop-seq datasets, we found that the data had unusually high entropy (and perhaps owing to low depth); thus, we discarded this dataset.</w:t>
      </w:r>
    </w:p>
    <w:p w14:paraId="7385C3BD" w14:textId="77777777" w:rsidR="000A6BFE" w:rsidRDefault="000A6BFE">
      <w:pPr>
        <w:rPr>
          <w:color w:val="000000"/>
        </w:rPr>
      </w:pPr>
    </w:p>
    <w:p w14:paraId="6DB3194D" w14:textId="77777777" w:rsidR="000A6BFE" w:rsidRDefault="00E36D6D">
      <w:pPr>
        <w:rPr>
          <w:i/>
          <w:iCs/>
          <w:color w:val="000000"/>
          <w:lang w:val="it-IT"/>
        </w:rPr>
      </w:pPr>
      <w:r>
        <w:rPr>
          <w:i/>
          <w:iCs/>
          <w:color w:val="000000"/>
          <w:lang w:val="it-IT"/>
        </w:rPr>
        <w:t>Ana Silva et al. (Todd McDevitt)</w:t>
      </w:r>
      <w:r>
        <w:rPr>
          <w:color w:val="000000"/>
          <w:lang w:val="it-IT"/>
        </w:rPr>
        <w:t xml:space="preserve"> </w:t>
      </w:r>
      <w:bookmarkStart w:id="73" w:name="Mendeley_Bookmark_xE5e8gqTgh"/>
      <w:bookmarkStart w:id="74" w:name="Mendeley_Bookmark_HTGa94qIOw"/>
      <w:r>
        <w:rPr>
          <w:color w:val="000000"/>
          <w:lang w:val="it-IT"/>
        </w:rPr>
        <w:t>(36)</w:t>
      </w:r>
      <w:bookmarkEnd w:id="73"/>
      <w:bookmarkEnd w:id="74"/>
    </w:p>
    <w:p w14:paraId="0ADE91B1" w14:textId="77777777" w:rsidR="000A6BFE" w:rsidRDefault="00E36D6D">
      <w:pPr>
        <w:rPr>
          <w:i/>
          <w:iCs/>
          <w:color w:val="000000"/>
        </w:rPr>
      </w:pPr>
      <w:r>
        <w:rPr>
          <w:i/>
          <w:iCs/>
          <w:color w:val="000000"/>
        </w:rPr>
        <w:t>Developmental co-emergence of cardiac and gut tissues modeled by human iPSC-derived organoids</w:t>
      </w:r>
    </w:p>
    <w:p w14:paraId="1787EA60" w14:textId="77777777" w:rsidR="000A6BFE" w:rsidRDefault="000A6BFE">
      <w:pPr>
        <w:rPr>
          <w:i/>
          <w:iCs/>
          <w:color w:val="000000"/>
        </w:rPr>
      </w:pPr>
    </w:p>
    <w:p w14:paraId="54372BC2" w14:textId="77777777" w:rsidR="000A6BFE" w:rsidRDefault="00E36D6D">
      <w:pPr>
        <w:rPr>
          <w:color w:val="000000"/>
        </w:rPr>
      </w:pPr>
      <w:r>
        <w:rPr>
          <w:color w:val="000000"/>
        </w:rPr>
        <w:t>The UMI counts data was kindly provided by the authors. We performed TSNE + clustering through Seurat to identify cardiomyocytes.</w:t>
      </w:r>
    </w:p>
    <w:p w14:paraId="639684DF" w14:textId="77777777" w:rsidR="000A6BFE" w:rsidRDefault="000A6BFE">
      <w:pPr>
        <w:rPr>
          <w:color w:val="000000"/>
        </w:rPr>
      </w:pPr>
    </w:p>
    <w:p w14:paraId="20743F39" w14:textId="77777777" w:rsidR="000A6BFE" w:rsidRDefault="00E36D6D">
      <w:pPr>
        <w:rPr>
          <w:b/>
          <w:bCs/>
          <w:i/>
          <w:iCs/>
          <w:color w:val="000000"/>
        </w:rPr>
      </w:pPr>
      <w:r>
        <w:rPr>
          <w:b/>
          <w:bCs/>
          <w:i/>
          <w:iCs/>
          <w:color w:val="000000"/>
        </w:rPr>
        <w:t>Mouse Direct Reprogramming</w:t>
      </w:r>
    </w:p>
    <w:p w14:paraId="26AA29E0" w14:textId="77777777" w:rsidR="000A6BFE" w:rsidRDefault="000A6BFE">
      <w:pPr>
        <w:rPr>
          <w:b/>
          <w:bCs/>
          <w:i/>
          <w:iCs/>
          <w:color w:val="000000"/>
        </w:rPr>
      </w:pPr>
    </w:p>
    <w:p w14:paraId="69154ABE" w14:textId="77777777" w:rsidR="000A6BFE" w:rsidRDefault="00E36D6D">
      <w:pPr>
        <w:rPr>
          <w:i/>
          <w:iCs/>
          <w:color w:val="000000"/>
        </w:rPr>
      </w:pPr>
      <w:r>
        <w:rPr>
          <w:i/>
          <w:iCs/>
          <w:color w:val="000000"/>
        </w:rPr>
        <w:t>Nicole R. Stone and Casey A. Gifford et al. (Deepak Srivastava)</w:t>
      </w:r>
      <w:r>
        <w:rPr>
          <w:color w:val="000000"/>
        </w:rPr>
        <w:t xml:space="preserve"> </w:t>
      </w:r>
      <w:bookmarkStart w:id="75" w:name="Mendeley_Bookmark_pvRiaIQxxd"/>
      <w:bookmarkStart w:id="76" w:name="Mendeley_Bookmark_hGAAtix1WK"/>
      <w:r>
        <w:rPr>
          <w:color w:val="000000"/>
        </w:rPr>
        <w:t>(37)</w:t>
      </w:r>
      <w:bookmarkEnd w:id="75"/>
      <w:bookmarkEnd w:id="76"/>
    </w:p>
    <w:p w14:paraId="70E14917" w14:textId="77777777" w:rsidR="000A6BFE" w:rsidRDefault="00E36D6D">
      <w:pPr>
        <w:rPr>
          <w:i/>
          <w:iCs/>
          <w:color w:val="000000"/>
        </w:rPr>
      </w:pPr>
      <w:r>
        <w:rPr>
          <w:i/>
          <w:iCs/>
          <w:color w:val="000000"/>
        </w:rPr>
        <w:t xml:space="preserve">Context-Specific Transcription Factor Functions Regulate Epigenomic and Transcriptional Dynamics during Cardiac Reprogramming </w:t>
      </w:r>
    </w:p>
    <w:p w14:paraId="0DBDF10B" w14:textId="77777777" w:rsidR="000A6BFE" w:rsidRDefault="000A6BFE">
      <w:pPr>
        <w:rPr>
          <w:i/>
          <w:iCs/>
          <w:color w:val="000000"/>
        </w:rPr>
      </w:pPr>
    </w:p>
    <w:p w14:paraId="4AD4E5DF" w14:textId="77777777" w:rsidR="000A6BFE" w:rsidRDefault="00E36D6D">
      <w:pPr>
        <w:rPr>
          <w:color w:val="000000"/>
        </w:rPr>
      </w:pPr>
      <w:r>
        <w:rPr>
          <w:color w:val="000000"/>
        </w:rPr>
        <w:t xml:space="preserve">We pulled the UMI data for the 3’ study from tables uploaded by the authors at GEO (GSE131328). We subsequently performed TSNE + clustering through Seurat and compared the generated clusters to those in the manuscript to assign cells into the putative trajectory reprogramming groups (as done by the authors). </w:t>
      </w:r>
    </w:p>
    <w:p w14:paraId="648382A9" w14:textId="4451EF7A" w:rsidR="000A6BFE" w:rsidRDefault="000A6BFE">
      <w:pPr>
        <w:rPr>
          <w:color w:val="000000"/>
        </w:rPr>
      </w:pPr>
    </w:p>
    <w:p w14:paraId="165CF6A9" w14:textId="77777777" w:rsidR="001A2FA7" w:rsidRDefault="001A2FA7">
      <w:pPr>
        <w:rPr>
          <w:color w:val="000000"/>
        </w:rPr>
      </w:pPr>
    </w:p>
    <w:p w14:paraId="27BCC258" w14:textId="3830D46B" w:rsidR="000A6BFE" w:rsidRDefault="00E36D6D">
      <w:pPr>
        <w:rPr>
          <w:color w:val="000000"/>
        </w:rPr>
      </w:pPr>
      <w:r>
        <w:rPr>
          <w:b/>
          <w:bCs/>
          <w:color w:val="000000"/>
        </w:rPr>
        <w:t>REFERENCES</w:t>
      </w:r>
    </w:p>
    <w:p w14:paraId="0F786B89" w14:textId="77777777" w:rsidR="000A6BFE" w:rsidRDefault="00E36D6D">
      <w:pPr>
        <w:rPr>
          <w:color w:val="000000"/>
        </w:rPr>
      </w:pPr>
      <w:r>
        <w:rPr>
          <w:color w:val="000000"/>
        </w:rPr>
        <w:t xml:space="preserve"> </w:t>
      </w:r>
    </w:p>
    <w:p w14:paraId="19C217C6" w14:textId="77777777" w:rsidR="000A6BFE" w:rsidRDefault="000A6BFE">
      <w:pPr>
        <w:sectPr w:rsidR="000A6BFE">
          <w:pgSz w:w="12240" w:h="15840"/>
          <w:pgMar w:top="1134" w:right="1134" w:bottom="1134" w:left="1134" w:header="0" w:footer="0" w:gutter="0"/>
          <w:cols w:space="720"/>
          <w:formProt w:val="0"/>
          <w:docGrid w:linePitch="312" w:charSpace="-6145"/>
        </w:sectPr>
      </w:pPr>
    </w:p>
    <w:p w14:paraId="4616D8D4" w14:textId="77777777" w:rsidR="000A6BFE" w:rsidRDefault="00E36D6D">
      <w:pPr>
        <w:spacing w:after="140" w:line="288" w:lineRule="auto"/>
        <w:ind w:left="640" w:hanging="640"/>
        <w:rPr>
          <w:color w:val="000000"/>
        </w:rPr>
      </w:pPr>
      <w:r>
        <w:t xml:space="preserve">1. </w:t>
      </w:r>
      <w:r>
        <w:tab/>
        <w:t>de Soysa TY, Ranade SS, Okawa S, Ravichandran S, Huang Y, Salunga HT, et al. Single-cell analysis of cardiogenesis reveals basis for organ-level developmental defects. Nature [Internet]. 2019;572(7767):120–4. Available from: http://dx.doi.org/10.1038/s41586-019-1414-x</w:t>
      </w:r>
    </w:p>
    <w:p w14:paraId="758904F2" w14:textId="77777777" w:rsidR="000A6BFE" w:rsidRDefault="00E36D6D">
      <w:pPr>
        <w:spacing w:after="140" w:line="288" w:lineRule="auto"/>
        <w:ind w:left="640" w:hanging="640"/>
        <w:rPr>
          <w:color w:val="000000"/>
        </w:rPr>
      </w:pPr>
      <w:r>
        <w:t xml:space="preserve">2. </w:t>
      </w:r>
      <w:r>
        <w:tab/>
        <w:t>DeLaughter DM, Bick AG, Wakimoto H, McKean D, Gorham JM, Kathiriya IS, et al. Single-Cell Resolution of Temporal Gene Expression during Heart Development. Dev Cell [Internet]. 2016;39(4):480–90. Available from: http://dx.doi.org/10.1016/j.devcel.2016.10.001</w:t>
      </w:r>
    </w:p>
    <w:p w14:paraId="248FA024" w14:textId="77777777" w:rsidR="000A6BFE" w:rsidRDefault="00E36D6D">
      <w:pPr>
        <w:spacing w:after="140" w:line="288" w:lineRule="auto"/>
        <w:ind w:left="640" w:hanging="640"/>
        <w:rPr>
          <w:color w:val="000000"/>
        </w:rPr>
      </w:pPr>
      <w:r>
        <w:t xml:space="preserve">3. </w:t>
      </w:r>
      <w:r>
        <w:tab/>
        <w:t xml:space="preserve">Dong J, Hu Y, Fan X, Wu X, Mao Y, Hu B, et al. Single-cell RNA-seq analysis unveils a prevalent epithelial/mesenchymal hybrid state during mouse organogenesis. Genome Biol. 2018;19(1):1–20. </w:t>
      </w:r>
    </w:p>
    <w:p w14:paraId="34FF5208" w14:textId="77777777" w:rsidR="000A6BFE" w:rsidRDefault="00E36D6D">
      <w:pPr>
        <w:spacing w:after="140" w:line="288" w:lineRule="auto"/>
        <w:ind w:left="640" w:hanging="640"/>
        <w:rPr>
          <w:color w:val="000000"/>
        </w:rPr>
      </w:pPr>
      <w:r>
        <w:t xml:space="preserve">4. </w:t>
      </w:r>
      <w:r>
        <w:tab/>
        <w:t>Duan J, Li B, Bhakta M, Xie S, Zhou P, Munshi N V., et al. Rational Reprogramming of Cellular States by Combinatorial Perturbation. Cell Rep [Internet]. 2019;27(12):3486-3499.e6. Available from: https://doi.org/10.1016/j.celrep.2019.05.079</w:t>
      </w:r>
    </w:p>
    <w:p w14:paraId="41FAC54A" w14:textId="77777777" w:rsidR="000A6BFE" w:rsidRDefault="00E36D6D">
      <w:pPr>
        <w:spacing w:after="140" w:line="288" w:lineRule="auto"/>
        <w:ind w:left="640" w:hanging="640"/>
        <w:rPr>
          <w:color w:val="000000"/>
        </w:rPr>
      </w:pPr>
      <w:r>
        <w:lastRenderedPageBreak/>
        <w:t xml:space="preserve">5. </w:t>
      </w:r>
      <w:r>
        <w:tab/>
        <w:t>Dueck H, Khaladkar M, Kim TK, Spaethling JM, Francis C, Suresh S, et al. Deep sequencing reveals cell-type-specific patterns of single-cell transcriptome variation. Genome Biol [Internet]. 2015;16(1):1–17. Available from: http://dx.doi.org/10.1186/s13059-015-0683-4</w:t>
      </w:r>
    </w:p>
    <w:p w14:paraId="4C6F6D31" w14:textId="77777777" w:rsidR="000A6BFE" w:rsidRDefault="00E36D6D">
      <w:pPr>
        <w:spacing w:after="140" w:line="288" w:lineRule="auto"/>
        <w:ind w:left="640" w:hanging="640"/>
        <w:rPr>
          <w:color w:val="000000"/>
        </w:rPr>
      </w:pPr>
      <w:r>
        <w:t xml:space="preserve">6. </w:t>
      </w:r>
      <w:r>
        <w:tab/>
        <w:t xml:space="preserve">Gladka MM, Molenaar B, de Ruiter H, van der Elst S, Tsui H, Versteeg D, et al. Single-Cell Sequencing of the Healthy and Diseased Heart Reveals Ckap4 as a New Modulator of Fibroblasts Activation. Circulation [Internet]. </w:t>
      </w:r>
      <w:proofErr w:type="gramStart"/>
      <w:r>
        <w:t>2018;CIRCULATIONAHA</w:t>
      </w:r>
      <w:proofErr w:type="gramEnd"/>
      <w:r>
        <w:t>.117.030742. Available from: http://circ.ahajournals.org/lookup/doi/10.1161/CIRCULATIONAHA.117.030742</w:t>
      </w:r>
    </w:p>
    <w:p w14:paraId="69BCCB50" w14:textId="77777777" w:rsidR="000A6BFE" w:rsidRDefault="00E36D6D">
      <w:pPr>
        <w:spacing w:after="140" w:line="288" w:lineRule="auto"/>
        <w:ind w:left="640" w:hanging="640"/>
        <w:rPr>
          <w:color w:val="000000"/>
        </w:rPr>
      </w:pPr>
      <w:r>
        <w:t xml:space="preserve">7. </w:t>
      </w:r>
      <w:r>
        <w:tab/>
        <w:t xml:space="preserve">Goodyer WR, Beyersdorf BM, Paik DT, Tian L, Li G, Buikema JW, et al. Transcriptomic profiling of the developing cardiac conduction system at single-cell resolution. Circ Res. 2019;125(4):379–97. </w:t>
      </w:r>
    </w:p>
    <w:p w14:paraId="0AD0A617" w14:textId="77777777" w:rsidR="000A6BFE" w:rsidRDefault="00E36D6D">
      <w:pPr>
        <w:spacing w:after="140" w:line="288" w:lineRule="auto"/>
        <w:ind w:left="640" w:hanging="640"/>
        <w:rPr>
          <w:color w:val="000000"/>
        </w:rPr>
      </w:pPr>
      <w:r>
        <w:t xml:space="preserve">8. </w:t>
      </w:r>
      <w:r>
        <w:tab/>
        <w:t xml:space="preserve">Hill MC, Kadow ZA, Li L, Tran TT, Wythe JD, Martin JF. A cellular atlas of Pitx2-dependent cardiac development. Dev. 2019;146(12):1–12. </w:t>
      </w:r>
    </w:p>
    <w:p w14:paraId="018074A9" w14:textId="77777777" w:rsidR="000A6BFE" w:rsidRDefault="00E36D6D">
      <w:pPr>
        <w:spacing w:after="140" w:line="288" w:lineRule="auto"/>
        <w:ind w:left="640" w:hanging="640"/>
        <w:rPr>
          <w:color w:val="000000"/>
        </w:rPr>
      </w:pPr>
      <w:r>
        <w:t xml:space="preserve">9. </w:t>
      </w:r>
      <w:r>
        <w:tab/>
        <w:t>Jia G, Preussner J, Chen X, Guenther S, Yuan X, Yekelchyk M, et al. Single cell RNA-seq and ATAC-seq analysis of cardiac progenitor cell transition states and lineage settlement. Nat Commun [Internet]. 2018;9(1). Available from: http://dx.doi.org/10.1038/s41467-018-07307-6</w:t>
      </w:r>
    </w:p>
    <w:p w14:paraId="380822A1" w14:textId="77777777" w:rsidR="000A6BFE" w:rsidRDefault="00E36D6D">
      <w:pPr>
        <w:spacing w:after="140" w:line="288" w:lineRule="auto"/>
        <w:ind w:left="640" w:hanging="640"/>
        <w:rPr>
          <w:color w:val="000000"/>
        </w:rPr>
      </w:pPr>
      <w:r>
        <w:t xml:space="preserve">10. </w:t>
      </w:r>
      <w:r>
        <w:tab/>
        <w:t xml:space="preserve">Kannan S, Miyamoto M, Lin BL, Zhu R, Murphy S, Kass D, et al. </w:t>
      </w:r>
      <w:proofErr w:type="gramStart"/>
      <w:r>
        <w:t>Large</w:t>
      </w:r>
      <w:proofErr w:type="gramEnd"/>
      <w:r>
        <w:t xml:space="preserve"> particle fluorescence-activated cell sorting enables high-quality single-cell RNA sequencing and functional analysis of adult cardiomyocytes. Circ Res. </w:t>
      </w:r>
      <w:proofErr w:type="gramStart"/>
      <w:r>
        <w:t>2019;</w:t>
      </w:r>
      <w:proofErr w:type="gramEnd"/>
      <w:r>
        <w:t xml:space="preserve"> </w:t>
      </w:r>
    </w:p>
    <w:p w14:paraId="2B254CEA" w14:textId="77777777" w:rsidR="000A6BFE" w:rsidRDefault="00E36D6D">
      <w:pPr>
        <w:spacing w:after="140" w:line="288" w:lineRule="auto"/>
        <w:ind w:left="640" w:hanging="640"/>
        <w:rPr>
          <w:color w:val="000000"/>
        </w:rPr>
      </w:pPr>
      <w:r>
        <w:t xml:space="preserve">11. </w:t>
      </w:r>
      <w:r>
        <w:tab/>
        <w:t xml:space="preserve">Lescroart F, Wang X, Lin X, Swedlund B, Gargouri S, Sànchez-Dànes A, et al. Defining the earliest step of cardiovascular lineage segregation by single-cell RNA-seq. Science (80- ). 2018;359(6380):1177–81. </w:t>
      </w:r>
    </w:p>
    <w:p w14:paraId="51046474" w14:textId="77777777" w:rsidR="000A6BFE" w:rsidRDefault="00E36D6D">
      <w:pPr>
        <w:spacing w:after="140" w:line="288" w:lineRule="auto"/>
        <w:ind w:left="640" w:hanging="640"/>
        <w:rPr>
          <w:color w:val="000000"/>
        </w:rPr>
      </w:pPr>
      <w:r>
        <w:t xml:space="preserve">12. </w:t>
      </w:r>
      <w:r>
        <w:tab/>
        <w:t>Li G, Xu A, Sim S, Priest JR, Tian X, Khan T, et al. Transcriptomic Profiling Maps Anatomically Patterned Subpopulations among Single Embryonic Cardiac Cells. Dev Cell [Internet]. 2016;39(4):491–507. Available from: http://dx.doi.org/10.1016/j.devcel.2016.10.014</w:t>
      </w:r>
    </w:p>
    <w:p w14:paraId="308E9FDE" w14:textId="77777777" w:rsidR="000A6BFE" w:rsidRDefault="00E36D6D">
      <w:pPr>
        <w:spacing w:after="140" w:line="288" w:lineRule="auto"/>
        <w:ind w:left="640" w:hanging="640"/>
        <w:rPr>
          <w:color w:val="000000"/>
        </w:rPr>
      </w:pPr>
      <w:r>
        <w:t xml:space="preserve">13. </w:t>
      </w:r>
      <w:r>
        <w:tab/>
        <w:t xml:space="preserve">Li G, Tian L, Goodyer W, Kort EJ, Buikema JW, Xu A, et al. Single cell expression analysis reveals anatomical and cell cycle-dependent transcriptional shifts during heart development. Dev. 2019;146(12). </w:t>
      </w:r>
    </w:p>
    <w:p w14:paraId="6A97C670" w14:textId="77777777" w:rsidR="000A6BFE" w:rsidRDefault="00E36D6D">
      <w:pPr>
        <w:spacing w:after="140" w:line="288" w:lineRule="auto"/>
        <w:ind w:left="640" w:hanging="640"/>
        <w:rPr>
          <w:color w:val="000000"/>
        </w:rPr>
      </w:pPr>
      <w:r>
        <w:t xml:space="preserve">14. </w:t>
      </w:r>
      <w:r>
        <w:tab/>
        <w:t>Murphy SA, Miyamoto M, Kervadec A, Kannan S, Tampakakis E, Kambhampati S, et al. PGC1/PPAR drive cardiomyocyte maturation at single cell level via YAP1 and SF3B2. Nat Commun [Internet]. 2021;12(1):1–12. Available from: http://dx.doi.org/10.1038/s41467-021-21957-z</w:t>
      </w:r>
    </w:p>
    <w:p w14:paraId="5BA498C4" w14:textId="77777777" w:rsidR="000A6BFE" w:rsidRDefault="00E36D6D">
      <w:pPr>
        <w:spacing w:after="140" w:line="288" w:lineRule="auto"/>
        <w:ind w:left="640" w:hanging="640"/>
        <w:rPr>
          <w:color w:val="000000"/>
        </w:rPr>
      </w:pPr>
      <w:r>
        <w:t xml:space="preserve">15. </w:t>
      </w:r>
      <w:r>
        <w:tab/>
        <w:t>Nomura S, Satoh M, Fujita T, Higo T, Sumida T, Ko T, et al. Cardiomyocyte gene programs encoding morphological and functional signatures in cardiac hypertrophy and failure. Nat Commun [Internet]. 2018;1–17. Available from: http://dx.doi.org/10.1038/s41467-018-06639-7</w:t>
      </w:r>
    </w:p>
    <w:p w14:paraId="54858E7D" w14:textId="77777777" w:rsidR="000A6BFE" w:rsidRDefault="00E36D6D">
      <w:pPr>
        <w:spacing w:after="140" w:line="288" w:lineRule="auto"/>
        <w:ind w:left="640" w:hanging="640"/>
        <w:rPr>
          <w:color w:val="000000"/>
        </w:rPr>
      </w:pPr>
      <w:r>
        <w:lastRenderedPageBreak/>
        <w:t xml:space="preserve">16. </w:t>
      </w:r>
      <w:r>
        <w:tab/>
        <w:t xml:space="preserve">Pijuan-Sala B, Griffiths JA, Guibentif C, Hiscock TW, Jawaid W, Calero-Nieto FJ, et al. A single-cell molecular map of mouse gastrulation and early organogenesis. Nature. 2019;566(7745):490–5. </w:t>
      </w:r>
    </w:p>
    <w:p w14:paraId="22B831D8" w14:textId="77777777" w:rsidR="000A6BFE" w:rsidRDefault="00E36D6D">
      <w:pPr>
        <w:spacing w:after="140" w:line="288" w:lineRule="auto"/>
        <w:ind w:left="640" w:hanging="640"/>
        <w:rPr>
          <w:color w:val="000000"/>
        </w:rPr>
      </w:pPr>
      <w:r>
        <w:t xml:space="preserve">17. </w:t>
      </w:r>
      <w:r>
        <w:tab/>
        <w:t xml:space="preserve">Ren Z, Yu P, Li D, Li Z, Liao Y, Wang Y, et al. Single-Cell Reconstruction of Progression Trajectory Reveals Intervention Principles in Pathological Cardiac Hypertrophy. Circulation. 2020;1704–19. </w:t>
      </w:r>
    </w:p>
    <w:p w14:paraId="0F5CFC8B" w14:textId="77777777" w:rsidR="000A6BFE" w:rsidRDefault="00E36D6D">
      <w:pPr>
        <w:spacing w:after="140" w:line="288" w:lineRule="auto"/>
        <w:ind w:left="640" w:hanging="640"/>
        <w:rPr>
          <w:color w:val="000000"/>
        </w:rPr>
      </w:pPr>
      <w:r>
        <w:t xml:space="preserve">18. </w:t>
      </w:r>
      <w:r>
        <w:tab/>
        <w:t>Sereti KI, Nguyen NB, Kamran P, Zhao P, Ranjbarvaziri S, Park S, et al. Analysis of cardiomyocyte clonal expansion during mouse heart development and injury. Nat Commun [Internet]. 2018;9(1). Available from: http://dx.doi.org/10.1038/s41467-018-02891-z</w:t>
      </w:r>
    </w:p>
    <w:p w14:paraId="7D512880" w14:textId="77777777" w:rsidR="000A6BFE" w:rsidRDefault="00E36D6D">
      <w:pPr>
        <w:spacing w:after="140" w:line="288" w:lineRule="auto"/>
        <w:ind w:left="640" w:hanging="640"/>
        <w:rPr>
          <w:color w:val="000000"/>
        </w:rPr>
      </w:pPr>
      <w:r>
        <w:t xml:space="preserve">19. </w:t>
      </w:r>
      <w:r>
        <w:tab/>
        <w:t xml:space="preserve">Consortium TM. Single-cell transcriptomics of 20 mouse organs creates a Tabula Muris. Nature. 2018;562. </w:t>
      </w:r>
    </w:p>
    <w:p w14:paraId="2D8BA5B2" w14:textId="77777777" w:rsidR="000A6BFE" w:rsidRDefault="00E36D6D">
      <w:pPr>
        <w:spacing w:after="140" w:line="288" w:lineRule="auto"/>
        <w:ind w:left="640" w:hanging="640"/>
        <w:rPr>
          <w:color w:val="000000"/>
        </w:rPr>
      </w:pPr>
      <w:r>
        <w:t xml:space="preserve">20. </w:t>
      </w:r>
      <w:r>
        <w:tab/>
        <w:t>Wang Y, Yao F, Wang L, Li Z, Ren Z, Li D, et al. Single-cell analysis of murine fibroblasts identifies neonatal to adult switching that regulates cardiomyocyte maturation. Nat Commun [Internet]. 2020;11(1). Available from: http://dx.doi.org/10.1038/s41467-020-16204-w</w:t>
      </w:r>
    </w:p>
    <w:p w14:paraId="6160666B" w14:textId="77777777" w:rsidR="000A6BFE" w:rsidRDefault="00E36D6D">
      <w:pPr>
        <w:spacing w:after="140" w:line="288" w:lineRule="auto"/>
        <w:ind w:left="640" w:hanging="640"/>
        <w:rPr>
          <w:color w:val="000000"/>
        </w:rPr>
      </w:pPr>
      <w:r>
        <w:t xml:space="preserve">21. </w:t>
      </w:r>
      <w:r>
        <w:tab/>
        <w:t>Xiao Y, Hill MC, Zhang M, Martin TJ, Morikawa Y, Wang S, et al. Hippo Signaling Plays an Essential Role in Cell State Transitions during Cardiac Fibroblast Development. Dev Cell [Internet]. 2018;45(2):153-169.e6. Available from: http://dx.doi.org/10.1016/j.devcel.2018.03.019</w:t>
      </w:r>
    </w:p>
    <w:p w14:paraId="4A45FF05" w14:textId="77777777" w:rsidR="000A6BFE" w:rsidRDefault="00E36D6D">
      <w:pPr>
        <w:spacing w:after="140" w:line="288" w:lineRule="auto"/>
        <w:ind w:left="640" w:hanging="640"/>
        <w:rPr>
          <w:color w:val="000000"/>
        </w:rPr>
      </w:pPr>
      <w:r>
        <w:t xml:space="preserve">22. </w:t>
      </w:r>
      <w:r>
        <w:tab/>
        <w:t xml:space="preserve">Xiong H, Luo Y, Yue Y, Zhang J, Ai S, Li X, et al. Single-Cell Transcriptomics Reveals Chemotaxis-Mediated Intraorgan Crosstalk during Cardiogenesis. Circ Res. 2019;125(4):398–410. </w:t>
      </w:r>
    </w:p>
    <w:p w14:paraId="7A554F16" w14:textId="77777777" w:rsidR="000A6BFE" w:rsidRDefault="00E36D6D">
      <w:pPr>
        <w:spacing w:after="140" w:line="288" w:lineRule="auto"/>
        <w:ind w:left="640" w:hanging="640"/>
        <w:rPr>
          <w:color w:val="000000"/>
        </w:rPr>
      </w:pPr>
      <w:r>
        <w:t xml:space="preserve">23. </w:t>
      </w:r>
      <w:r>
        <w:tab/>
        <w:t xml:space="preserve">Yekelchyk M, Guenther S, Preussner J, Braun T. Mono </w:t>
      </w:r>
      <w:r>
        <w:noBreakHyphen/>
        <w:t xml:space="preserve"> and multi </w:t>
      </w:r>
      <w:r>
        <w:noBreakHyphen/>
        <w:t xml:space="preserve"> nucleated ventricular cardiomyocytes constitute a transcriptionally homogenous cell population. Basic Res Cardiol [Internet]. 2019;114(5):1–13. Available from: https://doi.org/10.1007/s00395-019-0744-z</w:t>
      </w:r>
    </w:p>
    <w:p w14:paraId="35C7EAE4" w14:textId="77777777" w:rsidR="000A6BFE" w:rsidRDefault="00E36D6D">
      <w:pPr>
        <w:spacing w:after="140" w:line="288" w:lineRule="auto"/>
        <w:ind w:left="640" w:hanging="640"/>
        <w:rPr>
          <w:color w:val="000000"/>
        </w:rPr>
      </w:pPr>
      <w:r>
        <w:t xml:space="preserve">24. </w:t>
      </w:r>
      <w:r>
        <w:tab/>
        <w:t xml:space="preserve">Asp M, Giacomello S, Larsson L, Wu C, Fürth D, Qian X, et al. A Spatiotemporal Organ-Wide Gene Expression and Cell Atlas of the Developing Human Heart. Cell. 2019;179(7):1647-1660.e19. </w:t>
      </w:r>
    </w:p>
    <w:p w14:paraId="518AF5E2" w14:textId="77777777" w:rsidR="000A6BFE" w:rsidRDefault="00E36D6D">
      <w:pPr>
        <w:spacing w:after="140" w:line="288" w:lineRule="auto"/>
        <w:ind w:left="640" w:hanging="640"/>
        <w:rPr>
          <w:color w:val="000000"/>
        </w:rPr>
      </w:pPr>
      <w:r>
        <w:t xml:space="preserve">25. </w:t>
      </w:r>
      <w:r>
        <w:tab/>
        <w:t>Cui Y, Zheng Y, Liu X, Yan L, Fan X, Yong J, et al. Single-Cell Transcriptome Analysis Maps the Developmental Track of the Human Heart. Cell Rep [Internet]. 2019;26(7):1934-1950.e5. Available from: https://doi.org/10.1016/j.celrep.2019.01.079</w:t>
      </w:r>
    </w:p>
    <w:p w14:paraId="5B07BCC3" w14:textId="77777777" w:rsidR="000A6BFE" w:rsidRDefault="00E36D6D">
      <w:pPr>
        <w:spacing w:after="140" w:line="288" w:lineRule="auto"/>
        <w:ind w:left="640" w:hanging="640"/>
        <w:rPr>
          <w:color w:val="000000"/>
        </w:rPr>
      </w:pPr>
      <w:r>
        <w:t xml:space="preserve">26. </w:t>
      </w:r>
      <w:r>
        <w:tab/>
        <w:t xml:space="preserve">Sahara M, Santoro F, Sohlmér J, Zhou C, Witman N, Leung CY, et al. Population and Single-Cell Analysis of Human Cardiogenesis Reveals Unique LGR5 Ventricular Progenitors in Embryonic Outflow Tract. Dev Cell. 2019;48(4):475-490.e7. </w:t>
      </w:r>
    </w:p>
    <w:p w14:paraId="52E160A0" w14:textId="77777777" w:rsidR="000A6BFE" w:rsidRDefault="00E36D6D">
      <w:pPr>
        <w:spacing w:after="140" w:line="288" w:lineRule="auto"/>
        <w:ind w:left="640" w:hanging="640"/>
        <w:rPr>
          <w:color w:val="000000"/>
        </w:rPr>
      </w:pPr>
      <w:r>
        <w:t xml:space="preserve">27. </w:t>
      </w:r>
      <w:r>
        <w:tab/>
        <w:t xml:space="preserve">Suryawanshi H, Clancy R, Morozov P, Halushka MK, Buyon JP, Tuschl T. Cell atlas of the foetal human heart and implications for autoimmune-mediated congenital heart block. Cardiovasc Res. 2020;116(8):1446–57. </w:t>
      </w:r>
    </w:p>
    <w:p w14:paraId="2B44C786" w14:textId="77777777" w:rsidR="000A6BFE" w:rsidRDefault="00E36D6D">
      <w:pPr>
        <w:spacing w:after="140" w:line="288" w:lineRule="auto"/>
        <w:ind w:left="640" w:hanging="640"/>
        <w:rPr>
          <w:color w:val="000000"/>
        </w:rPr>
      </w:pPr>
      <w:r>
        <w:lastRenderedPageBreak/>
        <w:t xml:space="preserve">28. </w:t>
      </w:r>
      <w:r>
        <w:tab/>
        <w:t>Wang L, Yu P, Zhou B, Song J, Li Z, Zhang M, et al. Single-cell reconstruction of the adult human heart during heart failure and recovery reveals the cellular landscape underlying cardiac function. Nat Cell Biol [Internet]. 2020;22(January). Available from: http://dx.doi.org/10.1038/s41556-019-0446-7</w:t>
      </w:r>
    </w:p>
    <w:p w14:paraId="08A71AA7" w14:textId="77777777" w:rsidR="000A6BFE" w:rsidRDefault="00E36D6D">
      <w:pPr>
        <w:spacing w:after="140" w:line="288" w:lineRule="auto"/>
        <w:ind w:left="640" w:hanging="640"/>
        <w:rPr>
          <w:color w:val="000000"/>
        </w:rPr>
      </w:pPr>
      <w:r>
        <w:t xml:space="preserve">29. </w:t>
      </w:r>
      <w:r>
        <w:tab/>
        <w:t xml:space="preserve">Biendarra-Tiegs SM, Li X, Ye D, Brandt EB, Ackerman MJ, Nelson TJ. Single-Cell RNA-Sequencing and Optical Electrophysiology of Human Induced Pluripotent Stem Cell-Derived Cardiomyocytes Reveal Discordance between Cardiac Subtype-Associated Gene Expression Patterns and Electrophysiological Phenotypes. Stem Cells Dev. 2019;28(10):659–73. </w:t>
      </w:r>
    </w:p>
    <w:p w14:paraId="0DB62A46" w14:textId="77777777" w:rsidR="000A6BFE" w:rsidRDefault="00E36D6D">
      <w:pPr>
        <w:spacing w:after="140" w:line="288" w:lineRule="auto"/>
        <w:ind w:left="640" w:hanging="640"/>
        <w:rPr>
          <w:color w:val="000000"/>
        </w:rPr>
      </w:pPr>
      <w:r>
        <w:t xml:space="preserve">30. </w:t>
      </w:r>
      <w:r>
        <w:tab/>
        <w:t xml:space="preserve">Churko JM, Garg P, Treutlein B, Venkatasubramanian M, Wu H, Lee J, et al. Defining human cardiac transcription factor hierarchies using integrated single-cell heterogeneity analysis. Nat Commun. 2018;9(1). </w:t>
      </w:r>
    </w:p>
    <w:p w14:paraId="20807C59" w14:textId="77777777" w:rsidR="000A6BFE" w:rsidRDefault="00E36D6D">
      <w:pPr>
        <w:spacing w:after="140" w:line="288" w:lineRule="auto"/>
        <w:ind w:left="640" w:hanging="640"/>
        <w:rPr>
          <w:color w:val="000000"/>
        </w:rPr>
      </w:pPr>
      <w:r>
        <w:t xml:space="preserve">31. </w:t>
      </w:r>
      <w:r>
        <w:tab/>
        <w:t xml:space="preserve">Friedman CE, Nguyen Q, Lukowski SW, Helfer A, Chiu HS, Voges HK, et al. Analysis of cardiac differentiation at single cell resolution reveals a requirement of hypertrophic signaling for HOPX transcription. bioRxiv. </w:t>
      </w:r>
      <w:proofErr w:type="gramStart"/>
      <w:r>
        <w:t>2017;</w:t>
      </w:r>
      <w:proofErr w:type="gramEnd"/>
      <w:r>
        <w:t xml:space="preserve"> </w:t>
      </w:r>
    </w:p>
    <w:p w14:paraId="7C2F2FA8" w14:textId="77777777" w:rsidR="000A6BFE" w:rsidRDefault="00E36D6D">
      <w:pPr>
        <w:spacing w:after="140" w:line="288" w:lineRule="auto"/>
        <w:ind w:left="640" w:hanging="640"/>
        <w:rPr>
          <w:color w:val="000000"/>
        </w:rPr>
      </w:pPr>
      <w:r>
        <w:t xml:space="preserve">32. </w:t>
      </w:r>
      <w:r>
        <w:tab/>
        <w:t xml:space="preserve">Gerbin K, Grancharova T, Donovan-Maiye R, Hendershott M, Brown J, Dinh S, et al. Cell states beyond transcriptomics: integrating structural organization and gene expression in hiPSC-derived cardiomyocytes. </w:t>
      </w:r>
      <w:proofErr w:type="gramStart"/>
      <w:r>
        <w:t>2020;</w:t>
      </w:r>
      <w:proofErr w:type="gramEnd"/>
      <w:r>
        <w:t xml:space="preserve"> </w:t>
      </w:r>
    </w:p>
    <w:p w14:paraId="39442B41" w14:textId="77777777" w:rsidR="000A6BFE" w:rsidRDefault="00E36D6D">
      <w:pPr>
        <w:spacing w:after="140" w:line="288" w:lineRule="auto"/>
        <w:ind w:left="640" w:hanging="640"/>
        <w:rPr>
          <w:color w:val="000000"/>
        </w:rPr>
      </w:pPr>
      <w:r>
        <w:t xml:space="preserve">33. </w:t>
      </w:r>
      <w:r>
        <w:tab/>
        <w:t xml:space="preserve">Giacomelli E, Meraviglia V, Campostrini G, Cochrane A, Cao X, van Helden RWJ, et al. Human-iPSC-Derived Cardiac Stromal Cells Enhance Maturation in 3D Cardiac Microtissues and Reveal Non-cardiomyocyte Contributions to Heart Disease. Cell Stem Cell. 2020;26(6):862-879.e11. </w:t>
      </w:r>
    </w:p>
    <w:p w14:paraId="073C33C2" w14:textId="77777777" w:rsidR="000A6BFE" w:rsidRDefault="00E36D6D">
      <w:pPr>
        <w:spacing w:after="140" w:line="288" w:lineRule="auto"/>
        <w:ind w:left="640" w:hanging="640"/>
        <w:rPr>
          <w:color w:val="000000"/>
        </w:rPr>
      </w:pPr>
      <w:r>
        <w:t xml:space="preserve">34. </w:t>
      </w:r>
      <w:r>
        <w:tab/>
        <w:t xml:space="preserve">Ruan H, Liao Y, Ren Z, Mao L, Yao F, Yu P, et al. Single-cell reconstruction of differentiation trajectory reveals a critical role of ETS1 in human cardiac lineage commitment. BMC Biol. 2019;17(1):1–16. </w:t>
      </w:r>
    </w:p>
    <w:p w14:paraId="2B9A5678" w14:textId="77777777" w:rsidR="000A6BFE" w:rsidRDefault="00E36D6D">
      <w:pPr>
        <w:spacing w:after="140" w:line="288" w:lineRule="auto"/>
        <w:ind w:left="640" w:hanging="640"/>
        <w:rPr>
          <w:color w:val="000000"/>
        </w:rPr>
      </w:pPr>
      <w:r>
        <w:t xml:space="preserve">35. </w:t>
      </w:r>
      <w:r>
        <w:tab/>
        <w:t xml:space="preserve">Selewa A, Dohn R, Eckart H, Lozano S, Xie B, Gauchat E, et al. Systematic Comparison of High- throughput Single-Cell and Single- Nucleus Transcriptomes during Cardiomyocyte Differentiation. Sci Rep. </w:t>
      </w:r>
      <w:proofErr w:type="gramStart"/>
      <w:r>
        <w:t>2020;10:1</w:t>
      </w:r>
      <w:proofErr w:type="gramEnd"/>
      <w:r>
        <w:t xml:space="preserve">–13. </w:t>
      </w:r>
    </w:p>
    <w:p w14:paraId="5AF40DE3" w14:textId="77777777" w:rsidR="000A6BFE" w:rsidRDefault="00E36D6D">
      <w:pPr>
        <w:spacing w:after="140" w:line="288" w:lineRule="auto"/>
        <w:ind w:left="640" w:hanging="640"/>
        <w:rPr>
          <w:color w:val="000000"/>
        </w:rPr>
      </w:pPr>
      <w:r>
        <w:t xml:space="preserve">36. </w:t>
      </w:r>
      <w:r>
        <w:tab/>
        <w:t xml:space="preserve">Silva AC, Matthys OB, Joy DA, Kauss MA, Natarajan V, Lai MH, et al. Developmental co-emergence of cardiac and gut tissues modeled by human iPSC- 2 derived organoids. bioRxiv. </w:t>
      </w:r>
      <w:proofErr w:type="gramStart"/>
      <w:r>
        <w:t>2021;</w:t>
      </w:r>
      <w:proofErr w:type="gramEnd"/>
      <w:r>
        <w:t xml:space="preserve"> </w:t>
      </w:r>
    </w:p>
    <w:p w14:paraId="5FC5A491" w14:textId="6744C5C7" w:rsidR="000A6BFE" w:rsidRDefault="00E36D6D">
      <w:pPr>
        <w:rPr>
          <w:color w:val="000000"/>
        </w:rPr>
      </w:pPr>
      <w:bookmarkStart w:id="77" w:name="Mendeley_Bookmark_HUeEtwwQgV"/>
      <w:bookmarkStart w:id="78" w:name="Mendeley_Bookmark_CMh6Xwadwt"/>
      <w:r>
        <w:t xml:space="preserve">37. </w:t>
      </w:r>
      <w:r>
        <w:tab/>
        <w:t xml:space="preserve">Stone NR, Gifford CA, Thomas R, Ivey KN, Pollard KS, Stone NR, et al. Context-Specific </w:t>
      </w:r>
      <w:r>
        <w:tab/>
        <w:t xml:space="preserve">Transcription Factor Functions Regulate Epigenomic and Transcriptional Dynamics during </w:t>
      </w:r>
      <w:r>
        <w:tab/>
        <w:t xml:space="preserve">Cardiac Reprogramming. Cell Stem Cell [Internet]. 2019;25(1):87-102.e9. Available from: </w:t>
      </w:r>
      <w:r>
        <w:tab/>
        <w:t>https://doi.org/10.1016/j.stem.2019.06.012</w:t>
      </w:r>
      <w:bookmarkEnd w:id="77"/>
      <w:bookmarkEnd w:id="78"/>
    </w:p>
    <w:p w14:paraId="3C47261E" w14:textId="77777777" w:rsidR="000A6BFE" w:rsidRDefault="000A6BFE">
      <w:pPr>
        <w:sectPr w:rsidR="000A6BFE">
          <w:type w:val="continuous"/>
          <w:pgSz w:w="12240" w:h="15840"/>
          <w:pgMar w:top="1134" w:right="1134" w:bottom="1134" w:left="1134" w:header="0" w:footer="0" w:gutter="0"/>
          <w:cols w:space="720"/>
          <w:formProt w:val="0"/>
          <w:docGrid w:linePitch="312" w:charSpace="-6145"/>
        </w:sectPr>
      </w:pPr>
    </w:p>
    <w:p w14:paraId="108E25C4" w14:textId="77777777" w:rsidR="000A6BFE" w:rsidRDefault="00E36D6D">
      <w:pPr>
        <w:rPr>
          <w:color w:val="000000"/>
        </w:rPr>
      </w:pPr>
      <w:r>
        <w:rPr>
          <w:color w:val="000000"/>
        </w:rPr>
        <w:t xml:space="preserve"> </w:t>
      </w:r>
    </w:p>
    <w:sectPr w:rsidR="000A6BFE">
      <w:type w:val="continuous"/>
      <w:pgSz w:w="12240" w:h="15840"/>
      <w:pgMar w:top="1134" w:right="1134" w:bottom="1134" w:left="1134" w:header="0" w:footer="0" w:gutter="0"/>
      <w:cols w:space="720"/>
      <w:formProt w:val="0"/>
      <w:docGrid w:linePitch="312"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Liberation Serif">
    <w:altName w:val="Times New Roman"/>
    <w:panose1 w:val="020B0604020202020204"/>
    <w:charset w:val="01"/>
    <w:family w:val="roman"/>
    <w:pitch w:val="variable"/>
  </w:font>
  <w:font w:name="Noto Serif CJK SC">
    <w:panose1 w:val="020B0604020202020204"/>
    <w:charset w:val="00"/>
    <w:family w:val="roman"/>
    <w:notTrueType/>
    <w:pitch w:val="default"/>
  </w:font>
  <w:font w:name="Lohit Devanagari">
    <w:altName w:val="Cambria"/>
    <w:panose1 w:val="020B0604020202020204"/>
    <w:charset w:val="00"/>
    <w:family w:val="roman"/>
    <w:notTrueType/>
    <w:pitch w:val="default"/>
  </w:font>
  <w:font w:name="Times New Roman">
    <w:panose1 w:val="02020603050405020304"/>
    <w:charset w:val="00"/>
    <w:family w:val="roman"/>
    <w:pitch w:val="variable"/>
    <w:sig w:usb0="20002A87" w:usb1="80000000" w:usb2="00000008" w:usb3="00000000" w:csb0="000001FF" w:csb1="00000000"/>
  </w:font>
  <w:font w:name="Liberation Sans">
    <w:altName w:val="Arial"/>
    <w:panose1 w:val="020B0604020202020204"/>
    <w:charset w:val="01"/>
    <w:family w:val="swiss"/>
    <w:pitch w:val="variable"/>
  </w:font>
  <w:font w:name="Noto Sans CJK SC">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grammar="clean"/>
  <w:defaultTabStop w:val="720"/>
  <w:autoHyphenation/>
  <w:characterSpacingControl w:val="doNotCompress"/>
  <w:compat>
    <w:compatSetting w:name="compatibilityMode" w:uri="http://schemas.microsoft.com/office/word" w:val="12"/>
    <w:compatSetting w:name="useWord2013TrackBottomHyphenation" w:uri="http://schemas.microsoft.com/office/word" w:val="1"/>
  </w:compat>
  <w:rsids>
    <w:rsidRoot w:val="000A6BFE"/>
    <w:rsid w:val="000A6BFE"/>
    <w:rsid w:val="001A2FA7"/>
    <w:rsid w:val="00E36D6D"/>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decimalSymbol w:val="."/>
  <w:listSeparator w:val=","/>
  <w14:docId w14:val="467A1FB1"/>
  <w15:docId w15:val="{768D119E-E3CB-054C-AFDC-4227B5E332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Noto Serif CJK SC" w:hAnsi="Liberation Serif" w:cs="Lohit Devanagari"/>
        <w:kern w:val="2"/>
        <w:sz w:val="24"/>
        <w:szCs w:val="24"/>
        <w:lang w:val="en-U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color w:val="000080"/>
      <w:u w:val="single"/>
    </w:rPr>
  </w:style>
  <w:style w:type="paragraph" w:customStyle="1" w:styleId="Heading">
    <w:name w:val="Heading"/>
    <w:basedOn w:val="Normal"/>
    <w:next w:val="BodyText"/>
    <w:qFormat/>
    <w:pPr>
      <w:keepNext/>
      <w:spacing w:before="240" w:after="120"/>
    </w:pPr>
    <w:rPr>
      <w:rFonts w:ascii="Liberation Sans" w:eastAsia="Noto Sans CJK SC"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github.com/MarioniLab/EmbryoTimecourse2018/blob/master/download/download.sh" TargetMode="External"/><Relationship Id="rId13" Type="http://schemas.openxmlformats.org/officeDocument/2006/relationships/hyperlink" Target="https://www.ebi.ac.uk/arrayexpress/experiments/E-MTAB-6268/samples/" TargetMode="External"/><Relationship Id="rId3" Type="http://schemas.openxmlformats.org/officeDocument/2006/relationships/webSettings" Target="webSettings.xml"/><Relationship Id="rId7" Type="http://schemas.openxmlformats.org/officeDocument/2006/relationships/hyperlink" Target="http://singlecell.stemcells.cam.ac.uk/mesp1" TargetMode="External"/><Relationship Id="rId12" Type="http://schemas.openxmlformats.org/officeDocument/2006/relationships/hyperlink" Target="https://www.synapse.org/"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github.com/loosolab/cardiac-progenitors" TargetMode="External"/><Relationship Id="rId11" Type="http://schemas.openxmlformats.org/officeDocument/2006/relationships/hyperlink" Target="https://www.spatialresearch.org/resources-published-datasets/doi-10-1016-j-cell-2019-11-025/" TargetMode="External"/><Relationship Id="rId5" Type="http://schemas.openxmlformats.org/officeDocument/2006/relationships/hyperlink" Target="https://b2b.hci.utah.edu/gnomex/" TargetMode="External"/><Relationship Id="rId15" Type="http://schemas.openxmlformats.org/officeDocument/2006/relationships/fontTable" Target="fontTable.xml"/><Relationship Id="rId10" Type="http://schemas.openxmlformats.org/officeDocument/2006/relationships/hyperlink" Target="https://figshare.com/projects/Tabula_Muris_Senis/64982" TargetMode="External"/><Relationship Id="rId4" Type="http://schemas.openxmlformats.org/officeDocument/2006/relationships/hyperlink" Target="https://support.10xgenomics.com/single-cell-gene-expression/datasets/3.0.0/heart_10k_v3" TargetMode="External"/><Relationship Id="rId9" Type="http://schemas.openxmlformats.org/officeDocument/2006/relationships/hyperlink" Target="https://registry.opendata.aws/tabula-muris-senis/" TargetMode="External"/><Relationship Id="rId14" Type="http://schemas.openxmlformats.org/officeDocument/2006/relationships/hyperlink" Target="https://open.quiltdata.com/b/allencell/tree/aics/integrated_transcriptomics_structural_organization_hipsc_cm/scrnaseq_dat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1</Pages>
  <Words>4721</Words>
  <Characters>26914</Characters>
  <Application>Microsoft Office Word</Application>
  <DocSecurity>0</DocSecurity>
  <Lines>224</Lines>
  <Paragraphs>63</Paragraphs>
  <ScaleCrop>false</ScaleCrop>
  <Company/>
  <LinksUpToDate>false</LinksUpToDate>
  <CharactersWithSpaces>31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Chulan Kwon</cp:lastModifiedBy>
  <cp:revision>4</cp:revision>
  <dcterms:created xsi:type="dcterms:W3CDTF">2021-08-26T20:16:00Z</dcterms:created>
  <dcterms:modified xsi:type="dcterms:W3CDTF">2021-08-27T02:40: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vancouver</vt:lpwstr>
  </property>
  <property fmtid="{D5CDD505-2E9C-101B-9397-08002B2CF9AE}" pid="3" name="Mendeley Document_1">
    <vt:lpwstr>True</vt:lpwstr>
  </property>
  <property fmtid="{D5CDD505-2E9C-101B-9397-08002B2CF9AE}" pid="4" name="Mendeley Unique User Id_1">
    <vt:lpwstr>19c822c6-f445-335f-9e40-acb6b7e9878b</vt:lpwstr>
  </property>
  <property fmtid="{D5CDD505-2E9C-101B-9397-08002B2CF9AE}" pid="5" name="Mendeley_Bookmark_0FbfmyqwO4_1">
    <vt:lpwstr>ADDIN CSL_CITATION {"citationItems": [{"id": "ITEM-1", "itemData": {"DOI": "10.1242/dev.180398", "ISSN": "14779129", "PMID": "31201182", "abstract": "The Pitx2 gene encodes a homeobox transcription factor that is required for mammalian development. Disrup</vt:lpwstr>
  </property>
  <property fmtid="{D5CDD505-2E9C-101B-9397-08002B2CF9AE}" pid="6" name="Mendeley_Bookmark_0FbfmyqwO4_10">
    <vt:lpwstr> "issue": "12", "issued": {"date-parts": [["2019"]]}, "page": "1-12", "title": "A cellular atlas of Pitx2-dependent cardiac development", "type": "article-journal", "volume": "146"}, "uris": ["http://www.mendeley.com/documents/?uuid=9a82a701-5fe8-43fb-976</vt:lpwstr>
  </property>
  <property fmtid="{D5CDD505-2E9C-101B-9397-08002B2CF9AE}" pid="7" name="Mendeley_Bookmark_0FbfmyqwO4_11">
    <vt:lpwstr>a-c725a879a3fd"]}], "mendeley": {"formattedCitation": "(8)", "plainTextFormattedCitation": "(8)", "previouslyFormattedCitation": "(8)"}, "properties": {"noteIndex": 0}, "schema": "https://github.com/citation-style-language/schema/raw/master/csl-citation.j</vt:lpwstr>
  </property>
  <property fmtid="{D5CDD505-2E9C-101B-9397-08002B2CF9AE}" pid="8" name="Mendeley_Bookmark_0FbfmyqwO4_12">
    <vt:lpwstr>son"}</vt:lpwstr>
  </property>
  <property fmtid="{D5CDD505-2E9C-101B-9397-08002B2CF9AE}" pid="9" name="Mendeley_Bookmark_0FbfmyqwO4_2">
    <vt:lpwstr>tion of PITX2 expression in humans causes congenital heart diseases and is associated with atrial fibrillation; however, the cellular and molecular processes dictated by Pitx2 during cardiac ontogeny remain unclear. To characterize the role of Pitx2 durin</vt:lpwstr>
  </property>
  <property fmtid="{D5CDD505-2E9C-101B-9397-08002B2CF9AE}" pid="10" name="Mendeley_Bookmark_0FbfmyqwO4_3">
    <vt:lpwstr>g murine heart development we sequenced over 75,000 single cardiac cell transcriptomes between two key developmental timepoints in control and Pitx2 null embryos. We found that cardiac cell composition was dramatically altered in mutants at both E10.5 and</vt:lpwstr>
  </property>
  <property fmtid="{D5CDD505-2E9C-101B-9397-08002B2CF9AE}" pid="11" name="Mendeley_Bookmark_0FbfmyqwO4_4">
    <vt:lpwstr> E13.5. Interestingly, the differentiation dynamics of both anterior and posterior second heart field-derived progenitor cells were disrupted in Pitx2 mutants. We also uncovered evidence for defects in left-right asymmetry within atrial cardiomyocyte popu</vt:lpwstr>
  </property>
  <property fmtid="{D5CDD505-2E9C-101B-9397-08002B2CF9AE}" pid="12" name="Mendeley_Bookmark_0FbfmyqwO4_5">
    <vt:lpwstr>lations. Furthermore, we were able to detail defects in cardiac outflow tract and valve development associated with Pitx2. Our findings offer insight into Pitx2 function and provide a compilation of gene expression signatures for further detailing the com</vt:lpwstr>
  </property>
  <property fmtid="{D5CDD505-2E9C-101B-9397-08002B2CF9AE}" pid="13" name="Mendeley_Bookmark_0FbfmyqwO4_6">
    <vt:lpwstr>plexities of heart development that will serve as the foundation for future studies of cardiac morphogenesis, congenital heart disease and arrhythmogenesis.", "author": [{"dropping-particle": "", "family": "Hill", "given": "Matthew C.", "non-dropping-part</vt:lpwstr>
  </property>
  <property fmtid="{D5CDD505-2E9C-101B-9397-08002B2CF9AE}" pid="14" name="Mendeley_Bookmark_0FbfmyqwO4_7">
    <vt:lpwstr>icle": "", "parse-names": false, "suffix": ""}, {"dropping-particle": "", "family": "Kadow", "given": "Zachary A.", "non-dropping-particle": "", "parse-names": false, "suffix": ""}, {"dropping-particle": "", "family": "Li", "given": "Lele", "non-dropping-</vt:lpwstr>
  </property>
  <property fmtid="{D5CDD505-2E9C-101B-9397-08002B2CF9AE}" pid="15" name="Mendeley_Bookmark_0FbfmyqwO4_8">
    <vt:lpwstr>particle": "", "parse-names": false, "suffix": ""}, {"dropping-particle": "", "family": "Tran", "given": "Tien T.", "non-dropping-particle": "", "parse-names": false, "suffix": ""}, {"dropping-particle": "", "family": "Wythe", "given": "Joshua D.", "non-d</vt:lpwstr>
  </property>
  <property fmtid="{D5CDD505-2E9C-101B-9397-08002B2CF9AE}" pid="16" name="Mendeley_Bookmark_0FbfmyqwO4_9">
    <vt:lpwstr>ropping-particle": "", "parse-names": false, "suffix": ""}, {"dropping-particle": "", "family": "Martin", "given": "James F.", "non-dropping-particle": "", "parse-names": false, "suffix": ""}], "container-title": "Development (Cambridge)", "id": "ITEM-1",</vt:lpwstr>
  </property>
  <property fmtid="{D5CDD505-2E9C-101B-9397-08002B2CF9AE}" pid="17" name="Mendeley_Bookmark_0PXDwmWQun_1">
    <vt:lpwstr>ADDIN CSL_CITATION {"citationItems": [{"id": "ITEM-1", "itemData": {"DOI": "10.1101/2020.05.26.081083", "abstract": "We present a quantitative co-analysis of RNA abundance and sarcomere organization in single cells and an integrated framework to predict s</vt:lpwstr>
  </property>
  <property fmtid="{D5CDD505-2E9C-101B-9397-08002B2CF9AE}" pid="18" name="Mendeley_Bookmark_0PXDwmWQun_10">
    <vt:lpwstr>es": false, "suffix": ""}, {"dropping-particle": "", "family": "Dinh", "given": "Stephanie", "non-dropping-particle": "", "parse-names": false, "suffix": ""}, {"dropping-particle": "", "family": "Gehring", "given": "Jamie", "non-dropping-particle": "", "p</vt:lpwstr>
  </property>
  <property fmtid="{D5CDD505-2E9C-101B-9397-08002B2CF9AE}" pid="19" name="Mendeley_Bookmark_0PXDwmWQun_11">
    <vt:lpwstr>arse-names": false, "suffix": ""}, {"dropping-particle": "", "family": "Hirano", "given": "Matthew", "non-dropping-particle": "", "parse-names": false, "suffix": ""}, {"dropping-particle": "", "family": "Johnson", "given": "Gregory", "non-dropping-particl</vt:lpwstr>
  </property>
  <property fmtid="{D5CDD505-2E9C-101B-9397-08002B2CF9AE}" pid="20" name="Mendeley_Bookmark_0PXDwmWQun_12">
    <vt:lpwstr>e": "", "parse-names": false, "suffix": ""}, {"dropping-particle": "", "family": "Nath", "given": "Aditya", "non-dropping-particle": "", "parse-names": false, "suffix": ""}, {"dropping-particle": "", "family": "Nelson", "given": "Angelique", "non-dropping</vt:lpwstr>
  </property>
  <property fmtid="{D5CDD505-2E9C-101B-9397-08002B2CF9AE}" pid="21" name="Mendeley_Bookmark_0PXDwmWQun_13">
    <vt:lpwstr>-particle": "", "parse-names": false, "suffix": ""}, {"dropping-particle": "", "family": "Roco", "given": "Charles", "non-dropping-particle": "", "parse-names": false, "suffix": ""}, {"dropping-particle": "", "family": "Rosenberg", "given": "Alexander", "</vt:lpwstr>
  </property>
  <property fmtid="{D5CDD505-2E9C-101B-9397-08002B2CF9AE}" pid="22" name="Mendeley_Bookmark_0PXDwmWQun_14">
    <vt:lpwstr>non-dropping-particle": "", "parse-names": false, "suffix": ""}, {"dropping-particle": "", "family": "Viana", "given": "Matheus", "non-dropping-particle": "", "parse-names": false, "suffix": ""}, {"dropping-particle": "", "family": "Yan", "given": "Calyst</vt:lpwstr>
  </property>
  <property fmtid="{D5CDD505-2E9C-101B-9397-08002B2CF9AE}" pid="23" name="Mendeley_Bookmark_0PXDwmWQun_15">
    <vt:lpwstr>a", "non-dropping-particle": "", "parse-names": false, "suffix": ""}, {"dropping-particle": "", "family": "Zaunbrecher", "given": "Rebecca", "non-dropping-particle": "", "parse-names": false, "suffix": ""}, {"dropping-particle": "", "family": "Cordes Metz</vt:lpwstr>
  </property>
  <property fmtid="{D5CDD505-2E9C-101B-9397-08002B2CF9AE}" pid="24" name="Mendeley_Bookmark_0PXDwmWQun_16">
    <vt:lpwstr>ler", "given": "Kimberly", "non-dropping-particle": "", "parse-names": false, "suffix": ""}, {"dropping-particle": "", "family": "Menon", "given": "Vilas", "non-dropping-particle": "", "parse-names": false, "suffix": ""}, {"dropping-particle": "", "family</vt:lpwstr>
  </property>
  <property fmtid="{D5CDD505-2E9C-101B-9397-08002B2CF9AE}" pid="25" name="Mendeley_Bookmark_0PXDwmWQun_17">
    <vt:lpwstr>": "Palecek", "given": "Sean", "non-dropping-particle": "", "parse-names": false, "suffix": ""}, {"dropping-particle": "", "family": "Seelig", "given": "Georg", "non-dropping-particle": "", "parse-names": false, "suffix": ""}, {"dropping-particle": "", "f</vt:lpwstr>
  </property>
  <property fmtid="{D5CDD505-2E9C-101B-9397-08002B2CF9AE}" pid="26" name="Mendeley_Bookmark_0PXDwmWQun_18">
    <vt:lpwstr>amily": "Gaudreault", "given": "Nathalie", "non-dropping-particle": "", "parse-names": false, "suffix": ""}, {"dropping-particle": "", "family": "Knijnenburg", "given": "Theo", "non-dropping-particle": "", "parse-names": false, "suffix": ""}, {"dropping-p</vt:lpwstr>
  </property>
  <property fmtid="{D5CDD505-2E9C-101B-9397-08002B2CF9AE}" pid="27" name="Mendeley_Bookmark_0PXDwmWQun_19">
    <vt:lpwstr>article": "", "family": "Rafelski", "given": "Susanne", "non-dropping-particle": "", "parse-names": false, "suffix": ""}, {"dropping-particle": "", "family": "Theriot", "given": "Julie", "non-dropping-particle": "", "parse-names": false, "suffix": ""}, {"</vt:lpwstr>
  </property>
  <property fmtid="{D5CDD505-2E9C-101B-9397-08002B2CF9AE}" pid="28" name="Mendeley_Bookmark_0PXDwmWQun_2">
    <vt:lpwstr>ubcellular organization states from gene expression. We used human induced pluripotent stem cell (hiPSC)-derived cardiomyocytes expressing mEGFP-tagged alpha-actinin-2 to develop quantitative image analysis tools for systematic and automated classificatio</vt:lpwstr>
  </property>
  <property fmtid="{D5CDD505-2E9C-101B-9397-08002B2CF9AE}" pid="29" name="Mendeley_Bookmark_0PXDwmWQun_20">
    <vt:lpwstr>dropping-particle": "", "family": "Gunawardane", "given": "Ruwanthi", "non-dropping-particle": "", "parse-names": false, "suffix": ""}], "id": "ITEM-1", "issued": {"date-parts": [["2020"]]}, "title": "Cell states beyond transcriptomics: integrating struct</vt:lpwstr>
  </property>
  <property fmtid="{D5CDD505-2E9C-101B-9397-08002B2CF9AE}" pid="30" name="Mendeley_Bookmark_0PXDwmWQun_21">
    <vt:lpwstr>ural organization and gene expression in hiPSC-derived cardiomyocytes", "type": "article-journal"}, "uris": ["http://www.mendeley.com/documents/?uuid=47b62307-670a-41e4-a993-9e83e1b284b2"]}], "mendeley": {"formattedCitation": "(32)", "plainTextFormattedCi</vt:lpwstr>
  </property>
  <property fmtid="{D5CDD505-2E9C-101B-9397-08002B2CF9AE}" pid="31" name="Mendeley_Bookmark_0PXDwmWQun_22">
    <vt:lpwstr>tation": "(32)", "previouslyFormattedCitation": "(32)"}, "properties": {"noteIndex": 0}, "schema": "https://github.com/citation-style-language/schema/raw/master/csl-citation.json"}</vt:lpwstr>
  </property>
  <property fmtid="{D5CDD505-2E9C-101B-9397-08002B2CF9AE}" pid="32" name="Mendeley_Bookmark_0PXDwmWQun_3">
    <vt:lpwstr>n of subcellular organization. This captured a wide range of sarcomeric organization states within cell populations that were previously difficult to quantify. We performed RNA FISH targeting genes identified by single cell RNA sequencing to simultaneousl</vt:lpwstr>
  </property>
  <property fmtid="{D5CDD505-2E9C-101B-9397-08002B2CF9AE}" pid="33" name="Mendeley_Bookmark_0PXDwmWQun_4">
    <vt:lpwstr>y assess the relationship between transcript abundance and structural states in single cells. Co-analysis of gene expression and sarcomeric patterns in the same cells revealed biologically meaningful correlations that could be used to predict organization</vt:lpwstr>
  </property>
  <property fmtid="{D5CDD505-2E9C-101B-9397-08002B2CF9AE}" pid="34" name="Mendeley_Bookmark_0PXDwmWQun_5">
    <vt:lpwstr>al states. This study establishes a framework for multi-dimensional analysis of single cells to study the relationships between gene expression and subcellular organization and to develop a more nuanced description of cell states.\n\nGraphical Abstract Tr</vt:lpwstr>
  </property>
  <property fmtid="{D5CDD505-2E9C-101B-9397-08002B2CF9AE}" pid="35" name="Mendeley_Bookmark_0PXDwmWQun_6">
    <vt:lpwstr>anscriptional profiling and structural classification was performed on human induced pluripotent stem cell-derived cardiomyocytes to characterize the relationship between transcript abundance and subcellular organization.\n\n![Figure][1]&lt;/img&gt;\n\n### Comp</vt:lpwstr>
  </property>
  <property fmtid="{D5CDD505-2E9C-101B-9397-08002B2CF9AE}" pid="36" name="Mendeley_Bookmark_0PXDwmWQun_7">
    <vt:lpwstr>eting Interest Statement\n\nA.B.R, C.R. and G.S. are shareholders of Split Bioscience.\n\n [1]: pending:yes", "author": [{"dropping-particle": "", "family": "Gerbin", "given": "Kaytlyn", "non-dropping-particle": "", "parse-names": false, "suffix": ""}, {"</vt:lpwstr>
  </property>
  <property fmtid="{D5CDD505-2E9C-101B-9397-08002B2CF9AE}" pid="37" name="Mendeley_Bookmark_0PXDwmWQun_8">
    <vt:lpwstr>dropping-particle": "", "family": "Grancharova", "given": "Tanya", "non-dropping-particle": "", "parse-names": false, "suffix": ""}, {"dropping-particle": "", "family": "Donovan-Maiye", "given": "Rory", "non-dropping-particle": "", "parse-names": false, "</vt:lpwstr>
  </property>
  <property fmtid="{D5CDD505-2E9C-101B-9397-08002B2CF9AE}" pid="38" name="Mendeley_Bookmark_0PXDwmWQun_9">
    <vt:lpwstr>suffix": ""}, {"dropping-particle": "", "family": "Hendershott", "given": "Melissa", "non-dropping-particle": "", "parse-names": false, "suffix": ""}, {"dropping-particle": "", "family": "Brown", "given": "Jackson", "non-dropping-particle": "", "parse-nam</vt:lpwstr>
  </property>
  <property fmtid="{D5CDD505-2E9C-101B-9397-08002B2CF9AE}" pid="39" name="Mendeley_Bookmark_37XVQW59C0_1">
    <vt:lpwstr>ADDIN CSL_CITATION {"citationItems": [{"id": "ITEM-1", "itemData": {"DOI": "10.1161/CIRCRESAHA.119.315243", "ISSN": "15244571", "PMID": "31221018", "abstract": "Rationale: We hypothesized that the differentiation processes of cardiac progenitor cell (CP) </vt:lpwstr>
  </property>
  <property fmtid="{D5CDD505-2E9C-101B-9397-08002B2CF9AE}" pid="40" name="Mendeley_Bookmark_37XVQW59C0_10">
    <vt:lpwstr>erived heart tube initiation.", "author": [{"dropping-particle": "", "family": "Xiong", "given": "Haiqing", "non-dropping-particle": "", "parse-names": false, "suffix": ""}, {"dropping-particle": "", "family": "Luo", "given": "Yingjie", "non-dropping-part</vt:lpwstr>
  </property>
  <property fmtid="{D5CDD505-2E9C-101B-9397-08002B2CF9AE}" pid="41" name="Mendeley_Bookmark_37XVQW59C0_11">
    <vt:lpwstr>icle": "", "parse-names": false, "suffix": ""}, {"dropping-particle": "", "family": "Yue", "given": "Yanzhu", "non-dropping-particle": "", "parse-names": false, "suffix": ""}, {"dropping-particle": "", "family": "Zhang", "given": "Jiejie", "non-dropping-p</vt:lpwstr>
  </property>
  <property fmtid="{D5CDD505-2E9C-101B-9397-08002B2CF9AE}" pid="42" name="Mendeley_Bookmark_37XVQW59C0_12">
    <vt:lpwstr>article": "", "parse-names": false, "suffix": ""}, {"dropping-particle": "", "family": "Ai", "given": "Shanshan", "non-dropping-particle": "", "parse-names": false, "suffix": ""}, {"dropping-particle": "", "family": "Li", "given": "Xin", "non-dropping-par</vt:lpwstr>
  </property>
  <property fmtid="{D5CDD505-2E9C-101B-9397-08002B2CF9AE}" pid="43" name="Mendeley_Bookmark_37XVQW59C0_13">
    <vt:lpwstr>ticle": "", "parse-names": false, "suffix": ""}, {"dropping-particle": "", "family": "Wang", "given": "Xuelian", "non-dropping-particle": "", "parse-names": false, "suffix": ""}, {"dropping-particle": "", "family": "Zhang", "given": "Yun Long", "non-dropp</vt:lpwstr>
  </property>
  <property fmtid="{D5CDD505-2E9C-101B-9397-08002B2CF9AE}" pid="44" name="Mendeley_Bookmark_37XVQW59C0_14">
    <vt:lpwstr>ing-particle": "", "parse-names": false, "suffix": ""}, {"dropping-particle": "", "family": "Wei", "given": "Yusheng", "non-dropping-particle": "", "parse-names": false, "suffix": ""}, {"dropping-particle": "", "family": "Li", "given": "Hui Hua", "non-dro</vt:lpwstr>
  </property>
  <property fmtid="{D5CDD505-2E9C-101B-9397-08002B2CF9AE}" pid="45" name="Mendeley_Bookmark_37XVQW59C0_15">
    <vt:lpwstr>pping-particle": "", "parse-names": false, "suffix": ""}, {"dropping-particle": "", "family": "Hu", "given": "Xinli", "non-dropping-particle": "", "parse-names": false, "suffix": ""}, {"dropping-particle": "", "family": "Li", "given": "Cheng", "non-droppi</vt:lpwstr>
  </property>
  <property fmtid="{D5CDD505-2E9C-101B-9397-08002B2CF9AE}" pid="46" name="Mendeley_Bookmark_37XVQW59C0_16">
    <vt:lpwstr>ng-particle": "", "parse-names": false, "suffix": ""}, {"dropping-particle": "", "family": "He", "given": "Aibin", "non-dropping-particle": "", "parse-names": false, "suffix": ""}], "container-title": "Circulation Research", "id": "ITEM-1", "issue": "4", </vt:lpwstr>
  </property>
  <property fmtid="{D5CDD505-2E9C-101B-9397-08002B2CF9AE}" pid="47" name="Mendeley_Bookmark_37XVQW59C0_17">
    <vt:lpwstr>"issued": {"date-parts": [["2019"]]}, "page": "398-410", "title": "Single-Cell Transcriptomics Reveals Chemotaxis-Mediated Intraorgan Crosstalk during Cardiogenesis", "type": "article-journal", "volume": "125"}, "uris": ["http://www.mendeley.com/documents</vt:lpwstr>
  </property>
  <property fmtid="{D5CDD505-2E9C-101B-9397-08002B2CF9AE}" pid="48" name="Mendeley_Bookmark_37XVQW59C0_18">
    <vt:lpwstr>/?uuid=752a2f09-e725-49b2-b6a0-fb963ce9c4eb"]}], "mendeley": {"formattedCitation": "(22)", "plainTextFormattedCitation": "(22)", "previouslyFormattedCitation": "(22)"}, "properties": {"noteIndex": 0}, "schema": "https://github.com/citation-style-language/</vt:lpwstr>
  </property>
  <property fmtid="{D5CDD505-2E9C-101B-9397-08002B2CF9AE}" pid="49" name="Mendeley_Bookmark_37XVQW59C0_19">
    <vt:lpwstr>schema/raw/master/csl-citation.json"}</vt:lpwstr>
  </property>
  <property fmtid="{D5CDD505-2E9C-101B-9397-08002B2CF9AE}" pid="50" name="Mendeley_Bookmark_37XVQW59C0_2">
    <vt:lpwstr>from first and second heart fields (FHF and SHF) may undergo the unique instructive gene regulatory networks or signaling pathways, and the precise SHF progression is contingent on the FHF signaling developmental cues. Objective: We investigated how the i</vt:lpwstr>
  </property>
  <property fmtid="{D5CDD505-2E9C-101B-9397-08002B2CF9AE}" pid="51" name="Mendeley_Bookmark_37XVQW59C0_3">
    <vt:lpwstr>ntraorgan communications control sequential building of discrete anatomic regions of the heart at single-cell resolution. Methods and Results: By single-cell transcriptomic analysis of Nkx2-5 (NK2 homeobox 5) and Isl1 (ISL LIM homeobox 1) lineages at embr</vt:lpwstr>
  </property>
  <property fmtid="{D5CDD505-2E9C-101B-9397-08002B2CF9AE}" pid="52" name="Mendeley_Bookmark_37XVQW59C0_4">
    <vt:lpwstr>yonic day 7.75, embryonic day 8.25, embryonic day 8.75, and embryonic day 9.25, we present a panoramic view of distinct CP differentiation hierarchies. Computational identifications of FHF-and SHF-CP descendants revealed that SHF differentiation toward ca</vt:lpwstr>
  </property>
  <property fmtid="{D5CDD505-2E9C-101B-9397-08002B2CF9AE}" pid="53" name="Mendeley_Bookmark_37XVQW59C0_5">
    <vt:lpwstr>rdiomyocytes underwent numerous step-like transitions, whereas earlier FHF progressed toward cardiomyocytes in a wave-like manner. Importantly, single-cell pairing analysis demonstrated that SHF-CPs were attracted to and expanded FHF-populated heart tube </vt:lpwstr>
  </property>
  <property fmtid="{D5CDD505-2E9C-101B-9397-08002B2CF9AE}" pid="54" name="Mendeley_Bookmark_37XVQW59C0_6">
    <vt:lpwstr>region through interlineage communications mediated by the chemotactic guidance (MIF [macrophage migration inhibitory factor]-CXCR2 [C-X-C motif chemokine receptor 2]). This finding was verified by pharmacological blockade of this chemotaxis in embryos ma</vt:lpwstr>
  </property>
  <property fmtid="{D5CDD505-2E9C-101B-9397-08002B2CF9AE}" pid="55" name="Mendeley_Bookmark_37XVQW59C0_7">
    <vt:lpwstr>nifesting limited SHF cell migration and contribution to the growth of the outflow tract and right ventricle but undetectable effects on the left ventricle or heart tube initiation. Genetic loss-of-function assay of Cxcr2 showed that the expression domain</vt:lpwstr>
  </property>
  <property fmtid="{D5CDD505-2E9C-101B-9397-08002B2CF9AE}" pid="56" name="Mendeley_Bookmark_37XVQW59C0_8">
    <vt:lpwstr> of CXCR4 was expanded predominantly at SHF. Furthermore, double knockout of Cxcr2/Cxcr4 exhibited defective SHF development, corroborating the redundant function. Mechanistically, NKX2-5 directly bound the Cxcr2 and Cxcr4 genomic loci and activated their</vt:lpwstr>
  </property>
  <property fmtid="{D5CDD505-2E9C-101B-9397-08002B2CF9AE}" pid="57" name="Mendeley_Bookmark_37XVQW59C0_9">
    <vt:lpwstr> transcription in SHF. Conclusions: Collectively, we propose a model in which the chemotaxis-mediated intraorgan crosstalk spatiotemporally guides the successive process of positioning SHF-CP and promoting primary heart expansion and patterning upon FHF-d</vt:lpwstr>
  </property>
  <property fmtid="{D5CDD505-2E9C-101B-9397-08002B2CF9AE}" pid="58" name="Mendeley_Bookmark_3X9E0n5QSb_1">
    <vt:lpwstr>ADDIN CSL_CITATION {"citationItems": [{"id": "ITEM-1", "itemData": {"DOI": "10.1038/s41467-018-07307-6", "ISSN": "20411723", "PMID": "30451828", "abstract": "Formation and segregation of cell lineages forming the heart have been studied extensively but th</vt:lpwstr>
  </property>
  <property fmtid="{D5CDD505-2E9C-101B-9397-08002B2CF9AE}" pid="59" name="Mendeley_Bookmark_3X9E0n5QSb_10">
    <vt:lpwstr>Looso", "given": "Mario", "non-dropping-particle": "", "parse-names": false, "suffix": ""}, {"dropping-particle": "", "family": "Zhou", "given": "Yonggang", "non-dropping-particle": "", "parse-names": false, "suffix": ""}, {"dropping-particle": "", "famil</vt:lpwstr>
  </property>
  <property fmtid="{D5CDD505-2E9C-101B-9397-08002B2CF9AE}" pid="60" name="Mendeley_Bookmark_3X9E0n5QSb_11">
    <vt:lpwstr>y": "Teichmann", "given": "Sarah", "non-dropping-particle": "", "parse-names": false, "suffix": ""}, {"dropping-particle": "", "family": "Braun", "given": "Thomas", "non-dropping-particle": "", "parse-names": false, "suffix": ""}], "container-title": "Nat</vt:lpwstr>
  </property>
  <property fmtid="{D5CDD505-2E9C-101B-9397-08002B2CF9AE}" pid="61" name="Mendeley_Bookmark_3X9E0n5QSb_12">
    <vt:lpwstr>ure Communications", "id": "ITEM-1", "issue": "1", "issued": {"date-parts": [["2018"]]}, "publisher": "Springer US", "title": "Single cell RNA-seq and ATAC-seq analysis of cardiac progenitor cell transition states and lineage settlement", "type": "article</vt:lpwstr>
  </property>
  <property fmtid="{D5CDD505-2E9C-101B-9397-08002B2CF9AE}" pid="62" name="Mendeley_Bookmark_3X9E0n5QSb_13">
    <vt:lpwstr>-journal", "volume": "9"}, "uris": ["http://www.mendeley.com/documents/?uuid=effa2095-cf8b-4ae9-b267-153ce69acaae"]}], "mendeley": {"formattedCitation": "(9)", "plainTextFormattedCitation": "(9)", "previouslyFormattedCitation": "(9)"}, "properties": {"not</vt:lpwstr>
  </property>
  <property fmtid="{D5CDD505-2E9C-101B-9397-08002B2CF9AE}" pid="63" name="Mendeley_Bookmark_3X9E0n5QSb_14">
    <vt:lpwstr>eIndex": 0}, "schema": "https://github.com/citation-style-language/schema/raw/master/csl-citation.json"}</vt:lpwstr>
  </property>
  <property fmtid="{D5CDD505-2E9C-101B-9397-08002B2CF9AE}" pid="64" name="Mendeley_Bookmark_3X9E0n5QSb_2">
    <vt:lpwstr>e underlying gene regulatory networks and epigenetic changes driving cell fate transitions during early cardiogenesis are still only partially understood. Here, we comprehensively characterize mouse cardiac progenitor cells (CPCs) marked by Nkx2-5 and Isl</vt:lpwstr>
  </property>
  <property fmtid="{D5CDD505-2E9C-101B-9397-08002B2CF9AE}" pid="65" name="Mendeley_Bookmark_3X9E0n5QSb_3">
    <vt:lpwstr>1 expression from E7.5 to E9.5 using single-cell RNA sequencing and transposase-accessible chromatin profiling (ATAC-seq). By leveraging on cell-to-cell transcriptome and chromatin accessibility heterogeneity, we identify different previously unknown card</vt:lpwstr>
  </property>
  <property fmtid="{D5CDD505-2E9C-101B-9397-08002B2CF9AE}" pid="66" name="Mendeley_Bookmark_3X9E0n5QSb_4">
    <vt:lpwstr>iac subpopulations. Reconstruction of developmental trajectories reveal that multipotent Isl1+ CPC pass through an attractor state before separating into different developmental branches, whereas extended expression of Nkx2-5 commits CPC to an unidirectio</vt:lpwstr>
  </property>
  <property fmtid="{D5CDD505-2E9C-101B-9397-08002B2CF9AE}" pid="67" name="Mendeley_Bookmark_3X9E0n5QSb_5">
    <vt:lpwstr>nal cardiomyocyte fate. Furthermore, we show that CPC fate transitions are associated with distinct open chromatin states critically depending on Isl1 and Nkx2-5. Our data provide a model of transcriptional and epigenetic regulations during cardiac progen</vt:lpwstr>
  </property>
  <property fmtid="{D5CDD505-2E9C-101B-9397-08002B2CF9AE}" pid="68" name="Mendeley_Bookmark_3X9E0n5QSb_6">
    <vt:lpwstr>itor cell fate decisions at single-cell resolution.", "author": [{"dropping-particle": "", "family": "Jia", "given": "Guangshuai", "non-dropping-particle": "", "parse-names": false, "suffix": ""}, {"dropping-particle": "", "family": "Preussner", "given": </vt:lpwstr>
  </property>
  <property fmtid="{D5CDD505-2E9C-101B-9397-08002B2CF9AE}" pid="69" name="Mendeley_Bookmark_3X9E0n5QSb_7">
    <vt:lpwstr>"Jens", "non-dropping-particle": "", "parse-names": false, "suffix": ""}, {"dropping-particle": "", "family": "Chen", "given": "Xi", "non-dropping-particle": "", "parse-names": false, "suffix": ""}, {"dropping-particle": "", "family": "Guenther", "given":</vt:lpwstr>
  </property>
  <property fmtid="{D5CDD505-2E9C-101B-9397-08002B2CF9AE}" pid="70" name="Mendeley_Bookmark_3X9E0n5QSb_8">
    <vt:lpwstr> "Stefan", "non-dropping-particle": "", "parse-names": false, "suffix": ""}, {"dropping-particle": "", "family": "Yuan", "given": "Xuejun", "non-dropping-particle": "", "parse-names": false, "suffix": ""}, {"dropping-particle": "", "family": "Yekelchyk", </vt:lpwstr>
  </property>
  <property fmtid="{D5CDD505-2E9C-101B-9397-08002B2CF9AE}" pid="71" name="Mendeley_Bookmark_3X9E0n5QSb_9">
    <vt:lpwstr>"given": "Michail", "non-dropping-particle": "", "parse-names": false, "suffix": ""}, {"dropping-particle": "", "family": "Kuenne", "given": "Carsten", "non-dropping-particle": "", "parse-names": false, "suffix": ""}, {"dropping-particle": "", "family": "</vt:lpwstr>
  </property>
  <property fmtid="{D5CDD505-2E9C-101B-9397-08002B2CF9AE}" pid="72" name="Mendeley_Bookmark_49yr6TNTFn_1">
    <vt:lpwstr>ADDIN CSL_CITATION {"citationItems": [{"id": "ITEM-1", "itemData": {"DOI": "10.1038/s41598-020-58327-6", "author": [{"dropping-particle": "", "family": "Selewa", "given": "Alan", "non-dropping-particle": "", "parse-names": false, "suffix": ""}, {"dropping</vt:lpwstr>
  </property>
  <property fmtid="{D5CDD505-2E9C-101B-9397-08002B2CF9AE}" pid="73" name="Mendeley_Bookmark_49yr6TNTFn_10">
    <vt:lpwstr>csl-citation.json"}</vt:lpwstr>
  </property>
  <property fmtid="{D5CDD505-2E9C-101B-9397-08002B2CF9AE}" pid="74" name="Mendeley_Bookmark_49yr6TNTFn_2">
    <vt:lpwstr>-particle": "", "family": "Dohn", "given": "Ryan", "non-dropping-particle": "", "parse-names": false, "suffix": ""}, {"dropping-particle": "", "family": "Eckart", "given": "Heather", "non-dropping-particle": "", "parse-names": false, "suffix": ""}, {"drop</vt:lpwstr>
  </property>
  <property fmtid="{D5CDD505-2E9C-101B-9397-08002B2CF9AE}" pid="75" name="Mendeley_Bookmark_49yr6TNTFn_3">
    <vt:lpwstr>ping-particle": "", "family": "Lozano", "given": "Stephanie", "non-dropping-particle": "", "parse-names": false, "suffix": ""}, {"dropping-particle": "", "family": "Xie", "given": "Bingqing", "non-dropping-particle": "", "parse-names": false, "suffix": ""</vt:lpwstr>
  </property>
  <property fmtid="{D5CDD505-2E9C-101B-9397-08002B2CF9AE}" pid="76" name="Mendeley_Bookmark_49yr6TNTFn_4">
    <vt:lpwstr>}, {"dropping-particle": "", "family": "Gauchat", "given": "Eric", "non-dropping-particle": "", "parse-names": false, "suffix": ""}, {"dropping-particle": "", "family": "Elorbany", "given": "Reem", "non-dropping-particle": "", "parse-names": false, "suffi</vt:lpwstr>
  </property>
  <property fmtid="{D5CDD505-2E9C-101B-9397-08002B2CF9AE}" pid="77" name="Mendeley_Bookmark_49yr6TNTFn_5">
    <vt:lpwstr>x": ""}, {"dropping-particle": "", "family": "Rhodes", "given": "Katherine", "non-dropping-particle": "", "parse-names": false, "suffix": ""}, {"dropping-particle": "", "family": "Burnett", "given": "Jonathan", "non-dropping-particle": "", "parse-names": </vt:lpwstr>
  </property>
  <property fmtid="{D5CDD505-2E9C-101B-9397-08002B2CF9AE}" pid="78" name="Mendeley_Bookmark_49yr6TNTFn_6">
    <vt:lpwstr>false, "suffix": ""}, {"dropping-particle": "", "family": "Gilad", "given": "Yoav", "non-dropping-particle": "", "parse-names": false, "suffix": ""}, {"dropping-particle": "", "family": "Pott", "given": "Sebastian", "non-dropping-particle": "", "parse-nam</vt:lpwstr>
  </property>
  <property fmtid="{D5CDD505-2E9C-101B-9397-08002B2CF9AE}" pid="79" name="Mendeley_Bookmark_49yr6TNTFn_7">
    <vt:lpwstr>es": false, "suffix": ""}, {"dropping-particle": "", "family": "Anindita", "given": "B", "non-dropping-particle": "", "parse-names": false, "suffix": ""}], "container-title": "Scientific Reports", "id": "ITEM-1", "issued": {"date-parts": [["2020"]]}, "pag</vt:lpwstr>
  </property>
  <property fmtid="{D5CDD505-2E9C-101B-9397-08002B2CF9AE}" pid="80" name="Mendeley_Bookmark_49yr6TNTFn_8">
    <vt:lpwstr>e": "1-13", "title": "Systematic Comparison of High- throughput Single-Cell and Single- Nucleus Transcriptomes during Cardiomyocyte Differentiation", "type": "article-journal", "volume": "10"}, "uris": ["http://www.mendeley.com/documents/?uuid=15af84b6-72</vt:lpwstr>
  </property>
  <property fmtid="{D5CDD505-2E9C-101B-9397-08002B2CF9AE}" pid="81" name="Mendeley_Bookmark_49yr6TNTFn_9">
    <vt:lpwstr>2d-4365-8ea9-37c7c9b08e76"]}], "mendeley": {"formattedCitation": "(35)", "plainTextFormattedCitation": "(35)", "previouslyFormattedCitation": "(35)"}, "properties": {"noteIndex": 0}, "schema": "https://github.com/citation-style-language/schema/raw/master/</vt:lpwstr>
  </property>
  <property fmtid="{D5CDD505-2E9C-101B-9397-08002B2CF9AE}" pid="82" name="Mendeley_Bookmark_4VjONraoZB_1">
    <vt:lpwstr>ADDIN CSL_CITATION {"citationItems": [{"id": "ITEM-1", "itemData": {"DOI": "10.1038/s41598-020-58327-6", "author": [{"dropping-particle": "", "family": "Selewa", "given": "Alan", "non-dropping-particle": "", "parse-names": false, "suffix": ""}, {"dropping</vt:lpwstr>
  </property>
  <property fmtid="{D5CDD505-2E9C-101B-9397-08002B2CF9AE}" pid="83" name="Mendeley_Bookmark_4VjONraoZB_10">
    <vt:lpwstr>csl-citation.json"}</vt:lpwstr>
  </property>
  <property fmtid="{D5CDD505-2E9C-101B-9397-08002B2CF9AE}" pid="84" name="Mendeley_Bookmark_4VjONraoZB_2">
    <vt:lpwstr>-particle": "", "family": "Dohn", "given": "Ryan", "non-dropping-particle": "", "parse-names": false, "suffix": ""}, {"dropping-particle": "", "family": "Eckart", "given": "Heather", "non-dropping-particle": "", "parse-names": false, "suffix": ""}, {"drop</vt:lpwstr>
  </property>
  <property fmtid="{D5CDD505-2E9C-101B-9397-08002B2CF9AE}" pid="85" name="Mendeley_Bookmark_4VjONraoZB_3">
    <vt:lpwstr>ping-particle": "", "family": "Lozano", "given": "Stephanie", "non-dropping-particle": "", "parse-names": false, "suffix": ""}, {"dropping-particle": "", "family": "Xie", "given": "Bingqing", "non-dropping-particle": "", "parse-names": false, "suffix": ""</vt:lpwstr>
  </property>
  <property fmtid="{D5CDD505-2E9C-101B-9397-08002B2CF9AE}" pid="86" name="Mendeley_Bookmark_4VjONraoZB_4">
    <vt:lpwstr>}, {"dropping-particle": "", "family": "Gauchat", "given": "Eric", "non-dropping-particle": "", "parse-names": false, "suffix": ""}, {"dropping-particle": "", "family": "Elorbany", "given": "Reem", "non-dropping-particle": "", "parse-names": false, "suffi</vt:lpwstr>
  </property>
  <property fmtid="{D5CDD505-2E9C-101B-9397-08002B2CF9AE}" pid="87" name="Mendeley_Bookmark_4VjONraoZB_5">
    <vt:lpwstr>x": ""}, {"dropping-particle": "", "family": "Rhodes", "given": "Katherine", "non-dropping-particle": "", "parse-names": false, "suffix": ""}, {"dropping-particle": "", "family": "Burnett", "given": "Jonathan", "non-dropping-particle": "", "parse-names": </vt:lpwstr>
  </property>
  <property fmtid="{D5CDD505-2E9C-101B-9397-08002B2CF9AE}" pid="88" name="Mendeley_Bookmark_4VjONraoZB_6">
    <vt:lpwstr>false, "suffix": ""}, {"dropping-particle": "", "family": "Gilad", "given": "Yoav", "non-dropping-particle": "", "parse-names": false, "suffix": ""}, {"dropping-particle": "", "family": "Pott", "given": "Sebastian", "non-dropping-particle": "", "parse-nam</vt:lpwstr>
  </property>
  <property fmtid="{D5CDD505-2E9C-101B-9397-08002B2CF9AE}" pid="89" name="Mendeley_Bookmark_4VjONraoZB_7">
    <vt:lpwstr>es": false, "suffix": ""}, {"dropping-particle": "", "family": "Anindita", "given": "B", "non-dropping-particle": "", "parse-names": false, "suffix": ""}], "container-title": "Scientific Reports", "id": "ITEM-1", "issued": {"date-parts": [["2020"]]}, "pag</vt:lpwstr>
  </property>
  <property fmtid="{D5CDD505-2E9C-101B-9397-08002B2CF9AE}" pid="90" name="Mendeley_Bookmark_4VjONraoZB_8">
    <vt:lpwstr>e": "1-13", "title": "Systematic Comparison of High- throughput Single-Cell and Single- Nucleus Transcriptomes during Cardiomyocyte Differentiation", "type": "article-journal", "volume": "10"}, "uris": ["http://www.mendeley.com/documents/?uuid=15af84b6-72</vt:lpwstr>
  </property>
  <property fmtid="{D5CDD505-2E9C-101B-9397-08002B2CF9AE}" pid="91" name="Mendeley_Bookmark_4VjONraoZB_9">
    <vt:lpwstr>2d-4365-8ea9-37c7c9b08e76"]}], "mendeley": {"formattedCitation": "(35)", "plainTextFormattedCitation": "(35)", "previouslyFormattedCitation": "(35)"}, "properties": {"noteIndex": 0}, "schema": "https://github.com/citation-style-language/schema/raw/master/</vt:lpwstr>
  </property>
  <property fmtid="{D5CDD505-2E9C-101B-9397-08002B2CF9AE}" pid="92" name="Mendeley_Bookmark_58lieW4w1R_1">
    <vt:lpwstr>ADDIN CSL_CITATION {"citationItems": [{"id": "ITEM-1", "itemData": {"DOI": "10.1038/s41467-020-16204-w", "ISSN": "20411723", "PMID": "32444791", "abstract": "Cardiac maturation lays the foundation for postnatal heart development and disease, yet little is</vt:lpwstr>
  </property>
  <property fmtid="{D5CDD505-2E9C-101B-9397-08002B2CF9AE}" pid="93" name="Mendeley_Bookmark_58lieW4w1R_10">
    <vt:lpwstr>-names": false, "suffix": ""}, {"dropping-particle": "", "family": "Han", "given": "Leng", "non-dropping-particle": "", "parse-names": false, "suffix": ""}, {"dropping-particle": "", "family": "qiang Wang", "given": "Shi", "non-dropping-particle": "", "pa</vt:lpwstr>
  </property>
  <property fmtid="{D5CDD505-2E9C-101B-9397-08002B2CF9AE}" pid="94" name="Mendeley_Bookmark_58lieW4w1R_11">
    <vt:lpwstr>rse-names": false, "suffix": ""}, {"dropping-particle": "", "family": "Zhou", "given": "Bingying", "non-dropping-particle": "", "parse-names": false, "suffix": ""}, {"dropping-particle": "", "family": "Wang", "given": "Li", "non-dropping-particle": "", "p</vt:lpwstr>
  </property>
  <property fmtid="{D5CDD505-2E9C-101B-9397-08002B2CF9AE}" pid="95" name="Mendeley_Bookmark_58lieW4w1R_12">
    <vt:lpwstr>arse-names": false, "suffix": ""}], "container-title": "Nature Communications", "id": "ITEM-1", "issue": "1", "issued": {"date-parts": [["2020"]]}, "publisher": "Springer US", "title": "Single-cell analysis of murine fibroblasts identifies neonatal to adu</vt:lpwstr>
  </property>
  <property fmtid="{D5CDD505-2E9C-101B-9397-08002B2CF9AE}" pid="96" name="Mendeley_Bookmark_58lieW4w1R_13">
    <vt:lpwstr>lt switching that regulates cardiomyocyte maturation", "type": "article-journal", "volume": "11"}, "uris": ["http://www.mendeley.com/documents/?uuid=239392ae-02a7-4f3e-a17b-648d8be4f1be"]}], "mendeley": {"formattedCitation": "(20)", "plainTextFormattedCit</vt:lpwstr>
  </property>
  <property fmtid="{D5CDD505-2E9C-101B-9397-08002B2CF9AE}" pid="97" name="Mendeley_Bookmark_58lieW4w1R_14">
    <vt:lpwstr>ation": "(20)", "previouslyFormattedCitation": "(20)"}, "properties": {"noteIndex": 0}, "schema": "https://github.com/citation-style-language/schema/raw/master/csl-citation.json"}</vt:lpwstr>
  </property>
  <property fmtid="{D5CDD505-2E9C-101B-9397-08002B2CF9AE}" pid="98" name="Mendeley_Bookmark_58lieW4w1R_2">
    <vt:lpwstr> known about the contributions of the microenvironment to cardiomyocyte maturation. By integrating single-cell RNA-sequencing data of mouse hearts at multiple postnatal stages, we construct cellular interactomes and regulatory signaling networks. Here we </vt:lpwstr>
  </property>
  <property fmtid="{D5CDD505-2E9C-101B-9397-08002B2CF9AE}" pid="99" name="Mendeley_Bookmark_58lieW4w1R_3">
    <vt:lpwstr>report switching of fibroblast subtypes from a neonatal to adult state and this drives cardiomyocyte maturation. Molecular and functional maturation of neonatal mouse cardiomyocytes and human embryonic stem cell-derived cardiomyocytes are considerably enh</vt:lpwstr>
  </property>
  <property fmtid="{D5CDD505-2E9C-101B-9397-08002B2CF9AE}" pid="100" name="Mendeley_Bookmark_58lieW4w1R_4">
    <vt:lpwstr>anced upon co-culture with corresponding adult cardiac fibroblasts. Further, single-cell analysis of in vivo and in vitro cardiomyocyte maturation trajectories identify highly conserved signaling pathways, pharmacological targeting of which substantially </vt:lpwstr>
  </property>
  <property fmtid="{D5CDD505-2E9C-101B-9397-08002B2CF9AE}" pid="101" name="Mendeley_Bookmark_58lieW4w1R_5">
    <vt:lpwstr>delays cardiomyocyte maturation in postnatal hearts, and markedly enhances cardiomyocyte proliferation and improves cardiac function in infarcted hearts. Together, we identify cardiac fibroblasts as a key constituent in the microenvironment promoting card</vt:lpwstr>
  </property>
  <property fmtid="{D5CDD505-2E9C-101B-9397-08002B2CF9AE}" pid="102" name="Mendeley_Bookmark_58lieW4w1R_6">
    <vt:lpwstr>iomyocyte maturation, providing insights into how the manipulation of cardiomyocyte maturity may impact on disease development and regeneration.", "author": [{"dropping-particle": "", "family": "Wang", "given": "Yin", "non-dropping-particle": "", "parse-n</vt:lpwstr>
  </property>
  <property fmtid="{D5CDD505-2E9C-101B-9397-08002B2CF9AE}" pid="103" name="Mendeley_Bookmark_58lieW4w1R_7">
    <vt:lpwstr>ames": false, "suffix": ""}, {"dropping-particle": "", "family": "Yao", "given": "Fang", "non-dropping-particle": "", "parse-names": false, "suffix": ""}, {"dropping-particle": "", "family": "Wang", "given": "Lipeng", "non-dropping-particle": "", "parse-n</vt:lpwstr>
  </property>
  <property fmtid="{D5CDD505-2E9C-101B-9397-08002B2CF9AE}" pid="104" name="Mendeley_Bookmark_58lieW4w1R_8">
    <vt:lpwstr>ames": false, "suffix": ""}, {"dropping-particle": "", "family": "Li", "given": "Zheng", "non-dropping-particle": "", "parse-names": false, "suffix": ""}, {"dropping-particle": "", "family": "Ren", "given": "Zongna", "non-dropping-particle": "", "parse-na</vt:lpwstr>
  </property>
  <property fmtid="{D5CDD505-2E9C-101B-9397-08002B2CF9AE}" pid="105" name="Mendeley_Bookmark_58lieW4w1R_9">
    <vt:lpwstr>mes": false, "suffix": ""}, {"dropping-particle": "", "family": "Li", "given": "Dandan", "non-dropping-particle": "", "parse-names": false, "suffix": ""}, {"dropping-particle": "", "family": "Zhang", "given": "Mingzhi", "non-dropping-particle": "", "parse</vt:lpwstr>
  </property>
  <property fmtid="{D5CDD505-2E9C-101B-9397-08002B2CF9AE}" pid="106" name="Mendeley_Bookmark_6DDIjqqfkG_1">
    <vt:lpwstr>ADDIN CSL_CITATION {"citationItems": [{"id": "ITEM-1", "itemData": {"DOI": "10.1126/science.aao4174", "ISSN": "10959203", "PMID": "29371425", "abstract": "Mouse heart development arises from Mesp1-expressing cardiovascular progenitors (CPs) that are speci</vt:lpwstr>
  </property>
  <property fmtid="{D5CDD505-2E9C-101B-9397-08002B2CF9AE}" pid="107" name="Mendeley_Bookmark_6DDIjqqfkG_10">
    <vt:lpwstr>n-dropping-particle": "", "parse-names": false, "suffix": ""}, {"dropping-particle": "", "family": "Kinston", "given": "Sarah", "non-dropping-particle": "", "parse-names": false, "suffix": ""}, {"dropping-particle": "", "family": "G\u00f6ttgens", "given":</vt:lpwstr>
  </property>
  <property fmtid="{D5CDD505-2E9C-101B-9397-08002B2CF9AE}" pid="108" name="Mendeley_Bookmark_6DDIjqqfkG_11">
    <vt:lpwstr> "Berthold", "non-dropping-particle": "", "parse-names": false, "suffix": ""}, {"dropping-particle": "", "family": "Blanpain", "given": "C\u00e9dric", "non-dropping-particle": "", "parse-names": false, "suffix": ""}], "container-title": "Science", "id": "</vt:lpwstr>
  </property>
  <property fmtid="{D5CDD505-2E9C-101B-9397-08002B2CF9AE}" pid="109" name="Mendeley_Bookmark_6DDIjqqfkG_12">
    <vt:lpwstr>ITEM-1", "issue": "6380", "issued": {"date-parts": [["2018"]]}, "page": "1177-1181", "title": "Defining the earliest step of cardiovascular lineage segregation by single-cell RNA-seq", "type": "article-journal", "volume": "359"}, "uris": ["http://www.mend</vt:lpwstr>
  </property>
  <property fmtid="{D5CDD505-2E9C-101B-9397-08002B2CF9AE}" pid="110" name="Mendeley_Bookmark_6DDIjqqfkG_13">
    <vt:lpwstr>eley.com/documents/?uuid=24701f43-63fd-4c0d-a754-eaad99e35b40"]}], "mendeley": {"formattedCitation": "(11)", "plainTextFormattedCitation": "(11)", "previouslyFormattedCitation": "(11)"}, "properties": {"noteIndex": 0}, "schema": "https://github.com/citati</vt:lpwstr>
  </property>
  <property fmtid="{D5CDD505-2E9C-101B-9397-08002B2CF9AE}" pid="111" name="Mendeley_Bookmark_6DDIjqqfkG_14">
    <vt:lpwstr>on-style-language/schema/raw/master/csl-citation.json"}</vt:lpwstr>
  </property>
  <property fmtid="{D5CDD505-2E9C-101B-9397-08002B2CF9AE}" pid="112" name="Mendeley_Bookmark_6DDIjqqfkG_2">
    <vt:lpwstr>fied during gastrulation. The molecular processes that control early regional and lineage segregation of CPs have been unclear. We performed single-cell RNA sequencing of wild-type and Mesp1-null CPs in mice. We showed that populations of Mesp1 CPs are mo</vt:lpwstr>
  </property>
  <property fmtid="{D5CDD505-2E9C-101B-9397-08002B2CF9AE}" pid="113" name="Mendeley_Bookmark_6DDIjqqfkG_3">
    <vt:lpwstr>lecularly distinct and span the continuum between epiblast and later mesodermal cells, including hematopoietic progenitors. Single-cell transcriptome analysis of Mesp1-deficient CPs showed that Mesp1 is required for the exit from the pluripotent state and</vt:lpwstr>
  </property>
  <property fmtid="{D5CDD505-2E9C-101B-9397-08002B2CF9AE}" pid="114" name="Mendeley_Bookmark_6DDIjqqfkG_4">
    <vt:lpwstr> the induction of the cardiovascular gene expression program. We identified distinct populations of Mesp1 CPs that correspond to progenitors committed to different cell lineages and regions of the heart, identifying the molecular features associated with </vt:lpwstr>
  </property>
  <property fmtid="{D5CDD505-2E9C-101B-9397-08002B2CF9AE}" pid="115" name="Mendeley_Bookmark_6DDIjqqfkG_5">
    <vt:lpwstr>early lineage restriction and regional segregation of the heart at the early stage of mouse gastrulation.", "author": [{"dropping-particle": "", "family": "Lescroart", "given": "Fabienne", "non-dropping-particle": "", "parse-names": false, "suffix": ""}, </vt:lpwstr>
  </property>
  <property fmtid="{D5CDD505-2E9C-101B-9397-08002B2CF9AE}" pid="116" name="Mendeley_Bookmark_6DDIjqqfkG_6">
    <vt:lpwstr>{"dropping-particle": "", "family": "Wang", "given": "Xiaonan", "non-dropping-particle": "", "parse-names": false, "suffix": ""}, {"dropping-particle": "", "family": "Lin", "given": "Xionghui", "non-dropping-particle": "", "parse-names": false, "suffix": </vt:lpwstr>
  </property>
  <property fmtid="{D5CDD505-2E9C-101B-9397-08002B2CF9AE}" pid="117" name="Mendeley_Bookmark_6DDIjqqfkG_7">
    <vt:lpwstr>""}, {"dropping-particle": "", "family": "Swedlund", "given": "Benjamin", "non-dropping-particle": "", "parse-names": false, "suffix": ""}, {"dropping-particle": "", "family": "Gargouri", "given": "Souhir", "non-dropping-particle": "", "parse-names": fals</vt:lpwstr>
  </property>
  <property fmtid="{D5CDD505-2E9C-101B-9397-08002B2CF9AE}" pid="118" name="Mendeley_Bookmark_6DDIjqqfkG_8">
    <vt:lpwstr>e, "suffix": ""}, {"dropping-particle": "", "family": "S\u00e0nchez-D\u00e0nes", "given": "Adriana", "non-dropping-particle": "", "parse-names": false, "suffix": ""}, {"dropping-particle": "", "family": "Moignard", "given": "Victoria", "non-dropping-parti</vt:lpwstr>
  </property>
  <property fmtid="{D5CDD505-2E9C-101B-9397-08002B2CF9AE}" pid="119" name="Mendeley_Bookmark_6DDIjqqfkG_9">
    <vt:lpwstr>cle": "", "parse-names": false, "suffix": ""}, {"dropping-particle": "", "family": "Dubois", "given": "Christine", "non-dropping-particle": "", "parse-names": false, "suffix": ""}, {"dropping-particle": "", "family": "Paulissen", "given": "Catherine", "no</vt:lpwstr>
  </property>
  <property fmtid="{D5CDD505-2E9C-101B-9397-08002B2CF9AE}" pid="120" name="Mendeley_Bookmark_6lpVTOvU5P_1">
    <vt:lpwstr>ADDIN CSL_CITATION {"citationItems": [{"id": "ITEM-1", "itemData": {"DOI": "10.1038/s41586-019-1414-x", "ISSN": "14764687", "PMID": "31341279", "abstract": "Single-cell RNA-sequencing analysis reveals functions of lineage-specifying transcription factors </vt:lpwstr>
  </property>
  <property fmtid="{D5CDD505-2E9C-101B-9397-08002B2CF9AE}" pid="121" name="Mendeley_Bookmark_6lpVTOvU5P_2">
    <vt:lpwstr>underlying congenital defects in heart development.", "author": [{"dropping-particle": "", "family": "Soysa", "given": "T. Yvanka", "non-dropping-particle": "de", "parse-names": false, "suffix": ""}, {"dropping-particle": "", "family": "Ranade", "given": </vt:lpwstr>
  </property>
  <property fmtid="{D5CDD505-2E9C-101B-9397-08002B2CF9AE}" pid="122" name="Mendeley_Bookmark_6lpVTOvU5P_3">
    <vt:lpwstr>"Sanjeev S.", "non-dropping-particle": "", "parse-names": false, "suffix": ""}, {"dropping-particle": "", "family": "Okawa", "given": "Satoshi", "non-dropping-particle": "", "parse-names": false, "suffix": ""}, {"dropping-particle": "", "family": "Ravicha</vt:lpwstr>
  </property>
  <property fmtid="{D5CDD505-2E9C-101B-9397-08002B2CF9AE}" pid="123" name="Mendeley_Bookmark_6lpVTOvU5P_4">
    <vt:lpwstr>ndran", "given": "Srikanth", "non-dropping-particle": "", "parse-names": false, "suffix": ""}, {"dropping-particle": "", "family": "Huang", "given": "Yu", "non-dropping-particle": "", "parse-names": false, "suffix": ""}, {"dropping-particle": "", "family"</vt:lpwstr>
  </property>
  <property fmtid="{D5CDD505-2E9C-101B-9397-08002B2CF9AE}" pid="124" name="Mendeley_Bookmark_6lpVTOvU5P_5">
    <vt:lpwstr>: "Salunga", "given": "Hazel T.", "non-dropping-particle": "", "parse-names": false, "suffix": ""}, {"dropping-particle": "", "family": "Schricker", "given": "Amelia", "non-dropping-particle": "", "parse-names": false, "suffix": ""}, {"dropping-particle":</vt:lpwstr>
  </property>
  <property fmtid="{D5CDD505-2E9C-101B-9397-08002B2CF9AE}" pid="125" name="Mendeley_Bookmark_6lpVTOvU5P_6">
    <vt:lpwstr> "", "family": "Sol", "given": "Antonio", "non-dropping-particle": "del", "parse-names": false, "suffix": ""}, {"dropping-particle": "", "family": "Gifford", "given": "Casey A.", "non-dropping-particle": "", "parse-names": false, "suffix": ""}, {"dropping</vt:lpwstr>
  </property>
  <property fmtid="{D5CDD505-2E9C-101B-9397-08002B2CF9AE}" pid="126" name="Mendeley_Bookmark_6lpVTOvU5P_7">
    <vt:lpwstr>-particle": "", "family": "Srivastava", "given": "Deepak", "non-dropping-particle": "", "parse-names": false, "suffix": ""}], "container-title": "Nature", "id": "ITEM-1", "issue": "7767", "issued": {"date-parts": [["2019"]]}, "page": "120-124", "publisher</vt:lpwstr>
  </property>
  <property fmtid="{D5CDD505-2E9C-101B-9397-08002B2CF9AE}" pid="127" name="Mendeley_Bookmark_6lpVTOvU5P_8">
    <vt:lpwstr>": "Springer US", "title": "Single-cell analysis of cardiogenesis reveals basis for organ-level developmental defects", "type": "article-journal", "volume": "572"}, "uris": ["http://www.mendeley.com/documents/?uuid=5aa6e13c-4b13-4a7e-acd9-76710c970edf"]}]</vt:lpwstr>
  </property>
  <property fmtid="{D5CDD505-2E9C-101B-9397-08002B2CF9AE}" pid="128" name="Mendeley_Bookmark_6lpVTOvU5P_9">
    <vt:lpwstr>, "mendeley": {"formattedCitation": "(1)", "plainTextFormattedCitation": "(1)", "previouslyFormattedCitation": "(1)"}, "properties": {"noteIndex": 0}, "schema": "https://github.com/citation-style-language/schema/raw/master/csl-citation.json"}</vt:lpwstr>
  </property>
  <property fmtid="{D5CDD505-2E9C-101B-9397-08002B2CF9AE}" pid="129" name="Mendeley_Bookmark_6ydmbhmVL1_1">
    <vt:lpwstr>ADDIN CSL_CITATION {"citationItems": [{"id": "ITEM-1", "itemData": {"DOI": "10.1016/j.devcel.2019.01.005", "ISSN": "18781551", "PMID": "30713072", "abstract": "The morphogenetic process of mammalian cardiac development is complex and highly regulated spat</vt:lpwstr>
  </property>
  <property fmtid="{D5CDD505-2E9C-101B-9397-08002B2CF9AE}" pid="130" name="Mendeley_Bookmark_6ydmbhmVL1_10">
    <vt:lpwstr>arse-names": false, "suffix": ""}, {"dropping-particle": "", "family": "Leung", "given": "Chuen Yan", "non-dropping-particle": "", "parse-names": false, "suffix": ""}, {"dropping-particle": "", "family": "Mononen", "given": "Mimmi", "non-dropping-particle</vt:lpwstr>
  </property>
  <property fmtid="{D5CDD505-2E9C-101B-9397-08002B2CF9AE}" pid="131" name="Mendeley_Bookmark_6ydmbhmVL1_11">
    <vt:lpwstr>": "", "parse-names": false, "suffix": ""}, {"dropping-particle": "", "family": "Bylund", "given": "Kristine", "non-dropping-particle": "", "parse-names": false, "suffix": ""}, {"dropping-particle": "", "family": "Gruber", "given": "Peter", "non-dropping-</vt:lpwstr>
  </property>
  <property fmtid="{D5CDD505-2E9C-101B-9397-08002B2CF9AE}" pid="132" name="Mendeley_Bookmark_6ydmbhmVL1_12">
    <vt:lpwstr>particle": "", "parse-names": false, "suffix": ""}, {"dropping-particle": "", "family": "Chien", "given": "Kenneth R.", "non-dropping-particle": "", "parse-names": false, "suffix": ""}], "container-title": "Developmental Cell", "id": "ITEM-1", "issue": "4</vt:lpwstr>
  </property>
  <property fmtid="{D5CDD505-2E9C-101B-9397-08002B2CF9AE}" pid="133" name="Mendeley_Bookmark_6ydmbhmVL1_13">
    <vt:lpwstr>", "issued": {"date-parts": [["2019"]]}, "page": "475-490.e7", "title": "Population and Single-Cell Analysis of Human Cardiogenesis Reveals Unique LGR5 Ventricular Progenitors in Embryonic Outflow Tract", "type": "article-journal", "volume": "48"}, "uris"</vt:lpwstr>
  </property>
  <property fmtid="{D5CDD505-2E9C-101B-9397-08002B2CF9AE}" pid="134" name="Mendeley_Bookmark_6ydmbhmVL1_14">
    <vt:lpwstr>: ["http://www.mendeley.com/documents/?uuid=5d0d7de8-d1d0-4c0d-9b46-69a207efb6a1"]}], "mendeley": {"formattedCitation": "(26)", "plainTextFormattedCitation": "(26)", "previouslyFormattedCitation": "(26)"}, "properties": {"noteIndex": 0}, "schema": "https:</vt:lpwstr>
  </property>
  <property fmtid="{D5CDD505-2E9C-101B-9397-08002B2CF9AE}" pid="135" name="Mendeley_Bookmark_6ydmbhmVL1_15">
    <vt:lpwstr>//github.com/citation-style-language/schema/raw/master/csl-citation.json"}</vt:lpwstr>
  </property>
  <property fmtid="{D5CDD505-2E9C-101B-9397-08002B2CF9AE}" pid="136" name="Mendeley_Bookmark_6ydmbhmVL1_2">
    <vt:lpwstr>iotemporally by multipotent cardiac stem/progenitor cells (CPCs). Mouse studies have been informative for understanding mammalian cardiogenesis; however, similar insights have been poorly established in humans. Here, we report comprehensive gene expressio</vt:lpwstr>
  </property>
  <property fmtid="{D5CDD505-2E9C-101B-9397-08002B2CF9AE}" pid="137" name="Mendeley_Bookmark_6ydmbhmVL1_3">
    <vt:lpwstr>n profiles of human cardiac derivatives from multipotent CPCs to intermediates and mature cardiac cells by population and single-cell RNA-seq using human embryonic stem cell-derived and embryonic/fetal heart-derived cardiac cells micro-dissected from spec</vt:lpwstr>
  </property>
  <property fmtid="{D5CDD505-2E9C-101B-9397-08002B2CF9AE}" pid="138" name="Mendeley_Bookmark_6ydmbhmVL1_4">
    <vt:lpwstr>ific heart compartments. Importantly, we discover a uniquely human subset of cono-ventricular region-specific CPCs, marked by LGR5. At 4 to 5 weeks of fetal age, the LGR5 + population appears to emerge specifically in the proximal outflow tract of human e</vt:lpwstr>
  </property>
  <property fmtid="{D5CDD505-2E9C-101B-9397-08002B2CF9AE}" pid="139" name="Mendeley_Bookmark_6ydmbhmVL1_5">
    <vt:lpwstr>mbryonic hearts and thereafter promotes cardiac development and alignment through expansion of the ISL1 + TNNT2 + intermediates. The current study contributes to a deeper understanding of human cardiogenesis, which may uncover the putative origins of cert</vt:lpwstr>
  </property>
  <property fmtid="{D5CDD505-2E9C-101B-9397-08002B2CF9AE}" pid="140" name="Mendeley_Bookmark_6ydmbhmVL1_6">
    <vt:lpwstr>ain human congenital cardiac malformations. Sahara et al. performed population and single-cell transcriptional analysis of in vitro cardiac differentiation from human embryonic stem cells and human embryonic/fetal hearts. They identified human-specific ca</vt:lpwstr>
  </property>
  <property fmtid="{D5CDD505-2E9C-101B-9397-08002B2CF9AE}" pid="141" name="Mendeley_Bookmark_6ydmbhmVL1_7">
    <vt:lpwstr>rdiogenic programs driven by LGR5, which has an important role in cono-ventricular region development in human cardiogenesis.", "author": [{"dropping-particle": "", "family": "Sahara", "given": "Makoto", "non-dropping-particle": "", "parse-names": false, </vt:lpwstr>
  </property>
  <property fmtid="{D5CDD505-2E9C-101B-9397-08002B2CF9AE}" pid="142" name="Mendeley_Bookmark_6ydmbhmVL1_8">
    <vt:lpwstr>"suffix": ""}, {"dropping-particle": "", "family": "Santoro", "given": "Federica", "non-dropping-particle": "", "parse-names": false, "suffix": ""}, {"dropping-particle": "", "family": "Sohlm\u00e9r", "given": "Jesper", "non-dropping-particle": "", "parse</vt:lpwstr>
  </property>
  <property fmtid="{D5CDD505-2E9C-101B-9397-08002B2CF9AE}" pid="143" name="Mendeley_Bookmark_6ydmbhmVL1_9">
    <vt:lpwstr>-names": false, "suffix": ""}, {"dropping-particle": "", "family": "Zhou", "given": "Chikai", "non-dropping-particle": "", "parse-names": false, "suffix": ""}, {"dropping-particle": "", "family": "Witman", "given": "Nevin", "non-dropping-particle": "", "p</vt:lpwstr>
  </property>
  <property fmtid="{D5CDD505-2E9C-101B-9397-08002B2CF9AE}" pid="144" name="Mendeley_Bookmark_7dUtjEhJBX_1">
    <vt:lpwstr>ADDIN CSL_CITATION {"citationItems": [{"id": "ITEM-1", "itemData": {"DOI": "10.1186/s13059-018-1416-2", "ISSN": "1474760X", "PMID": "29540203", "abstract": "Background: Organogenesis is crucial for proper organ formation during mammalian embryonic develop</vt:lpwstr>
  </property>
  <property fmtid="{D5CDD505-2E9C-101B-9397-08002B2CF9AE}" pid="145" name="Mendeley_Bookmark_7dUtjEhJBX_10">
    <vt:lpwstr> "given": "Hongshan", "non-dropping-particle": "", "parse-names": false, "suffix": ""}, {"dropping-particle": "", "family": "Wen", "given": "Lu", "non-dropping-particle": "", "parse-names": false, "suffix": ""}, {"dropping-particle": "", "family": "Tang",</vt:lpwstr>
  </property>
  <property fmtid="{D5CDD505-2E9C-101B-9397-08002B2CF9AE}" pid="146" name="Mendeley_Bookmark_7dUtjEhJBX_11">
    <vt:lpwstr> "given": "Fuchou", "non-dropping-particle": "", "parse-names": false, "suffix": ""}], "container-title": "Genome Biology", "id": "ITEM-1", "issue": "1", "issued": {"date-parts": [["2018"]]}, "page": "1-20", "publisher": "Genome Biology", "title": "Single</vt:lpwstr>
  </property>
  <property fmtid="{D5CDD505-2E9C-101B-9397-08002B2CF9AE}" pid="147" name="Mendeley_Bookmark_7dUtjEhJBX_12">
    <vt:lpwstr>-cell RNA-seq analysis unveils a prevalent epithelial/mesenchymal hybrid state during mouse organogenesis", "type": "article-journal", "volume": "19"}, "uris": ["http://www.mendeley.com/documents/?uuid=6067f981-4f38-49db-ab4f-1a24fb8efd40"]}], "mendeley":</vt:lpwstr>
  </property>
  <property fmtid="{D5CDD505-2E9C-101B-9397-08002B2CF9AE}" pid="148" name="Mendeley_Bookmark_7dUtjEhJBX_13">
    <vt:lpwstr> {"formattedCitation": "(3)", "plainTextFormattedCitation": "(3)", "previouslyFormattedCitation": "(3)"}, "properties": {"noteIndex": 0}, "schema": "https://github.com/citation-style-language/schema/raw/master/csl-citation.json"}</vt:lpwstr>
  </property>
  <property fmtid="{D5CDD505-2E9C-101B-9397-08002B2CF9AE}" pid="149" name="Mendeley_Bookmark_7dUtjEhJBX_2">
    <vt:lpwstr>ment. However, the similarities and shared features between different organs and the cellular heterogeneity during this process at single-cell resolution remain elusive. Results: We perform single-cell RNA sequencing analysis of 1916 individual cells from</vt:lpwstr>
  </property>
  <property fmtid="{D5CDD505-2E9C-101B-9397-08002B2CF9AE}" pid="150" name="Mendeley_Bookmark_7dUtjEhJBX_3">
    <vt:lpwstr> eight organs and tissues of E9.5 to E11.5 mouse embryos, namely, the forebrain, hindbrain, skin, heart, somite, lung, liver, and intestine. Based on the regulatory activities rather than the expression patterns, all cells analyzed can be well classified </vt:lpwstr>
  </property>
  <property fmtid="{D5CDD505-2E9C-101B-9397-08002B2CF9AE}" pid="151" name="Mendeley_Bookmark_7dUtjEhJBX_4">
    <vt:lpwstr>into four major groups with epithelial, mesodermal, hematopoietic, and neuronal identities. For different organs within the same group, the similarities and differences of their features and developmental paths are revealed and reconstructed. Conclusions:</vt:lpwstr>
  </property>
  <property fmtid="{D5CDD505-2E9C-101B-9397-08002B2CF9AE}" pid="152" name="Mendeley_Bookmark_7dUtjEhJBX_5">
    <vt:lpwstr> We identify mutual interactions between epithelial and mesenchymal cells and detect epithelial cells with prevalent mesenchymal features during organogenesis, which are similar to the features of intermediate epithelial/mesenchymal cells during tumorigen</vt:lpwstr>
  </property>
  <property fmtid="{D5CDD505-2E9C-101B-9397-08002B2CF9AE}" pid="153" name="Mendeley_Bookmark_7dUtjEhJBX_6">
    <vt:lpwstr>esis. The comprehensive transcriptome at single-cell resolution profiled in our study paves the way for future mechanistic studies of the gene-regulatory networks governing mammalian organogenesis.", "author": [{"dropping-particle": "", "family": "Dong", </vt:lpwstr>
  </property>
  <property fmtid="{D5CDD505-2E9C-101B-9397-08002B2CF9AE}" pid="154" name="Mendeley_Bookmark_7dUtjEhJBX_7">
    <vt:lpwstr>"given": "Ji", "non-dropping-particle": "", "parse-names": false, "suffix": ""}, {"dropping-particle": "", "family": "Hu", "given": "Yuqiong", "non-dropping-particle": "", "parse-names": false, "suffix": ""}, {"dropping-particle": "", "family": "Fan", "gi</vt:lpwstr>
  </property>
  <property fmtid="{D5CDD505-2E9C-101B-9397-08002B2CF9AE}" pid="155" name="Mendeley_Bookmark_7dUtjEhJBX_8">
    <vt:lpwstr>ven": "Xiaoying", "non-dropping-particle": "", "parse-names": false, "suffix": ""}, {"dropping-particle": "", "family": "Wu", "given": "Xinglong", "non-dropping-particle": "", "parse-names": false, "suffix": ""}, {"dropping-particle": "", "family": "Mao",</vt:lpwstr>
  </property>
  <property fmtid="{D5CDD505-2E9C-101B-9397-08002B2CF9AE}" pid="156" name="Mendeley_Bookmark_7dUtjEhJBX_9">
    <vt:lpwstr> "given": "Yunuo", "non-dropping-particle": "", "parse-names": false, "suffix": ""}, {"dropping-particle": "", "family": "Hu", "given": "Boqiang", "non-dropping-particle": "", "parse-names": false, "suffix": ""}, {"dropping-particle": "", "family": "Guo",</vt:lpwstr>
  </property>
  <property fmtid="{D5CDD505-2E9C-101B-9397-08002B2CF9AE}" pid="157" name="Mendeley_Bookmark_7fHlf3pV1W_1">
    <vt:lpwstr>ADDIN CSL_CITATION {"citationItems": [{"id": "ITEM-1", "itemData": {"DOI": "10.1038/s41467-021-21957-z", "ISSN": "20411723", "PMID": "33712605", "abstract": "Cardiomyocytes undergo significant structural and functional changes after birth, and these funda</vt:lpwstr>
  </property>
  <property fmtid="{D5CDD505-2E9C-101B-9397-08002B2CF9AE}" pid="158" name="Mendeley_Bookmark_7fHlf3pV1W_10">
    <vt:lpwstr>fix": ""}, {"dropping-particle": "", "family": "Paek", "given": "Sam", "non-dropping-particle": "", "parse-names": false, "suffix": ""}, {"dropping-particle": "", "family": "Andersen", "given": "Peter", "non-dropping-particle": "", "parse-names": false, "</vt:lpwstr>
  </property>
  <property fmtid="{D5CDD505-2E9C-101B-9397-08002B2CF9AE}" pid="159" name="Mendeley_Bookmark_7fHlf3pV1W_11">
    <vt:lpwstr>suffix": ""}, {"dropping-particle": "", "family": "Lee", "given": "Dong Ik", "non-dropping-particle": "", "parse-names": false, "suffix": ""}, {"dropping-particle": "", "family": "Zhu", "given": "Renjun", "non-dropping-particle": "", "parse-names": false,</vt:lpwstr>
  </property>
  <property fmtid="{D5CDD505-2E9C-101B-9397-08002B2CF9AE}" pid="160" name="Mendeley_Bookmark_7fHlf3pV1W_12">
    <vt:lpwstr> "suffix": ""}, {"dropping-particle": "", "family": "An", "given": "Steven S.", "non-dropping-particle": "", "parse-names": false, "suffix": ""}, {"dropping-particle": "", "family": "Kass", "given": "David A.", "non-dropping-particle": "", "parse-names": </vt:lpwstr>
  </property>
  <property fmtid="{D5CDD505-2E9C-101B-9397-08002B2CF9AE}" pid="161" name="Mendeley_Bookmark_7fHlf3pV1W_13">
    <vt:lpwstr>false, "suffix": ""}, {"dropping-particle": "", "family": "Uosaki", "given": "Hideki", "non-dropping-particle": "", "parse-names": false, "suffix": ""}, {"dropping-particle": "", "family": "Colas", "given": "Alexandre R.", "non-dropping-particle": "", "pa</vt:lpwstr>
  </property>
  <property fmtid="{D5CDD505-2E9C-101B-9397-08002B2CF9AE}" pid="162" name="Mendeley_Bookmark_7fHlf3pV1W_14">
    <vt:lpwstr>rse-names": false, "suffix": ""}, {"dropping-particle": "", "family": "Kwon", "given": "Chulan", "non-dropping-particle": "", "parse-names": false, "suffix": ""}], "container-title": "Nature Communications", "id": "ITEM-1", "issue": "1", "issued": {"date-</vt:lpwstr>
  </property>
  <property fmtid="{D5CDD505-2E9C-101B-9397-08002B2CF9AE}" pid="163" name="Mendeley_Bookmark_7fHlf3pV1W_15">
    <vt:lpwstr>parts": [["2021"]]}, "page": "1-12", "publisher": "Springer US", "title": "PGC1/PPAR drive cardiomyocyte maturation at single cell level via YAP1 and SF3B2", "type": "article-journal", "volume": "12"}, "uris": ["http://www.mendeley.com/documents/?uuid=c56</vt:lpwstr>
  </property>
  <property fmtid="{D5CDD505-2E9C-101B-9397-08002B2CF9AE}" pid="164" name="Mendeley_Bookmark_7fHlf3pV1W_16">
    <vt:lpwstr>8a1a0-9326-4d1d-a96a-42fedbdb76b8"]}], "mendeley": {"formattedCitation": "(14)", "plainTextFormattedCitation": "(14)", "previouslyFormattedCitation": "(14)"}, "properties": {"noteIndex": 0}, "schema": "https://github.com/citation-style-language/schema/raw</vt:lpwstr>
  </property>
  <property fmtid="{D5CDD505-2E9C-101B-9397-08002B2CF9AE}" pid="165" name="Mendeley_Bookmark_7fHlf3pV1W_17">
    <vt:lpwstr>/master/csl-citation.json"}</vt:lpwstr>
  </property>
  <property fmtid="{D5CDD505-2E9C-101B-9397-08002B2CF9AE}" pid="166" name="Mendeley_Bookmark_7fHlf3pV1W_2">
    <vt:lpwstr>mental processes are essential for the heart to pump blood to the growing body. However, due to the challenges of isolating single postnatal/adult myocytes, how individual newborn cardiomyocytes acquire multiple aspects of the mature phenotype remains poo</vt:lpwstr>
  </property>
  <property fmtid="{D5CDD505-2E9C-101B-9397-08002B2CF9AE}" pid="167" name="Mendeley_Bookmark_7fHlf3pV1W_3">
    <vt:lpwstr>rly understood. Here we implement large-particle sorting and analyze single myocytes from neonatal to adult hearts. Early myocytes exhibit wide-ranging transcriptomic and size heterogeneity that is maintained until adulthood with a continuous transcriptom</vt:lpwstr>
  </property>
  <property fmtid="{D5CDD505-2E9C-101B-9397-08002B2CF9AE}" pid="168" name="Mendeley_Bookmark_7fHlf3pV1W_4">
    <vt:lpwstr>ic shift. Gene regulatory network analysis followed by mosaic gene deletion reveals that peroxisome proliferator-activated receptor coactivator-1 signaling, which is active in vivo but inactive in pluripotent stem cell-derived cardiomyocytes, mediates the</vt:lpwstr>
  </property>
  <property fmtid="{D5CDD505-2E9C-101B-9397-08002B2CF9AE}" pid="169" name="Mendeley_Bookmark_7fHlf3pV1W_5">
    <vt:lpwstr> shift. This signaling simultaneously regulates key aspects of cardiomyocyte maturation through previously unrecognized proteins, including YAP1 and SF3B2. Our study provides a single-cell roadmap of heterogeneous transitions coupled to cellular features </vt:lpwstr>
  </property>
  <property fmtid="{D5CDD505-2E9C-101B-9397-08002B2CF9AE}" pid="170" name="Mendeley_Bookmark_7fHlf3pV1W_6">
    <vt:lpwstr>and identifies a multifaceted regulator controlling cardiomyocyte maturation.", "author": [{"dropping-particle": "", "family": "Murphy", "given": "Sean A.", "non-dropping-particle": "", "parse-names": false, "suffix": ""}, {"dropping-particle": "", "famil</vt:lpwstr>
  </property>
  <property fmtid="{D5CDD505-2E9C-101B-9397-08002B2CF9AE}" pid="171" name="Mendeley_Bookmark_7fHlf3pV1W_7">
    <vt:lpwstr>y": "Miyamoto", "given": "Matthew", "non-dropping-particle": "", "parse-names": false, "suffix": ""}, {"dropping-particle": "", "family": "Kervadec", "given": "Ana\u00efs", "non-dropping-particle": "", "parse-names": false, "suffix": ""}, {"dropping-parti</vt:lpwstr>
  </property>
  <property fmtid="{D5CDD505-2E9C-101B-9397-08002B2CF9AE}" pid="172" name="Mendeley_Bookmark_7fHlf3pV1W_8">
    <vt:lpwstr>cle": "", "family": "Kannan", "given": "Suraj", "non-dropping-particle": "", "parse-names": false, "suffix": ""}, {"dropping-particle": "", "family": "Tampakakis", "given": "Emmanouil", "non-dropping-particle": "", "parse-names": false, "suffix": ""}, {"d</vt:lpwstr>
  </property>
  <property fmtid="{D5CDD505-2E9C-101B-9397-08002B2CF9AE}" pid="173" name="Mendeley_Bookmark_7fHlf3pV1W_9">
    <vt:lpwstr>ropping-particle": "", "family": "Kambhampati", "given": "Sandeep", "non-dropping-particle": "", "parse-names": false, "suffix": ""}, {"dropping-particle": "", "family": "Lin", "given": "Brian Leei", "non-dropping-particle": "", "parse-names": false, "suf</vt:lpwstr>
  </property>
  <property fmtid="{D5CDD505-2E9C-101B-9397-08002B2CF9AE}" pid="174" name="Mendeley_Bookmark_8kePxuJlRE_1">
    <vt:lpwstr>ADDIN CSL_CITATION {"citationItems": [{"id": "ITEM-1", "itemData": {"DOI": "10.1161/CIRCRESAHA.118.314578", "ISSN": "15244571", "PMID": "31284824", "abstract": "Rationale: The cardiac conduction system (CCS) consists of distinct components including the s</vt:lpwstr>
  </property>
  <property fmtid="{D5CDD505-2E9C-101B-9397-08002B2CF9AE}" pid="175" name="Mendeley_Bookmark_8kePxuJlRE_10">
    <vt:lpwstr>oodyer", "given": "William R.", "non-dropping-particle": "", "parse-names": false, "suffix": ""}, {"dropping-particle": "", "family": "Beyersdorf", "given": "Benjamin M.", "non-dropping-particle": "", "parse-names": false, "suffix": ""}, {"dropping-partic</vt:lpwstr>
  </property>
  <property fmtid="{D5CDD505-2E9C-101B-9397-08002B2CF9AE}" pid="176" name="Mendeley_Bookmark_8kePxuJlRE_11">
    <vt:lpwstr>le": "", "family": "Paik", "given": "David T.", "non-dropping-particle": "", "parse-names": false, "suffix": ""}, {"dropping-particle": "", "family": "Tian", "given": "Lei", "non-dropping-particle": "", "parse-names": false, "suffix": ""}, {"dropping-part</vt:lpwstr>
  </property>
  <property fmtid="{D5CDD505-2E9C-101B-9397-08002B2CF9AE}" pid="177" name="Mendeley_Bookmark_8kePxuJlRE_12">
    <vt:lpwstr>icle": "", "family": "Li", "given": "Guang", "non-dropping-particle": "", "parse-names": false, "suffix": ""}, {"dropping-particle": "", "family": "Buikema", "given": "Jan W.", "non-dropping-particle": "", "parse-names": false, "suffix": ""}, {"dropping-p</vt:lpwstr>
  </property>
  <property fmtid="{D5CDD505-2E9C-101B-9397-08002B2CF9AE}" pid="178" name="Mendeley_Bookmark_8kePxuJlRE_13">
    <vt:lpwstr>article": "", "family": "Chirikian", "given": "Orlando", "non-dropping-particle": "", "parse-names": false, "suffix": ""}, {"dropping-particle": "", "family": "Choi", "given": "Shannon", "non-dropping-particle": "", "parse-names": false, "suffix": ""}, {"</vt:lpwstr>
  </property>
  <property fmtid="{D5CDD505-2E9C-101B-9397-08002B2CF9AE}" pid="179" name="Mendeley_Bookmark_8kePxuJlRE_14">
    <vt:lpwstr>dropping-particle": "", "family": "Venkatraman", "given": "Sneha", "non-dropping-particle": "", "parse-names": false, "suffix": ""}, {"dropping-particle": "", "family": "Adams", "given": "Eliza L.", "non-dropping-particle": "", "parse-names": false, "suff</vt:lpwstr>
  </property>
  <property fmtid="{D5CDD505-2E9C-101B-9397-08002B2CF9AE}" pid="180" name="Mendeley_Bookmark_8kePxuJlRE_15">
    <vt:lpwstr>ix": ""}, {"dropping-particle": "", "family": "Tessier-Lavigne", "given": "Marc", "non-dropping-particle": "", "parse-names": false, "suffix": ""}, {"dropping-particle": "", "family": "Wu", "given": "Joseph C.", "non-dropping-particle": "", "parse-names":</vt:lpwstr>
  </property>
  <property fmtid="{D5CDD505-2E9C-101B-9397-08002B2CF9AE}" pid="181" name="Mendeley_Bookmark_8kePxuJlRE_16">
    <vt:lpwstr> false, "suffix": ""}, {"dropping-particle": "", "family": "Wu", "given": "Sean M.", "non-dropping-particle": "", "parse-names": false, "suffix": ""}], "container-title": "Circulation Research", "id": "ITEM-1", "issue": "4", "issued": {"date-parts": [["20</vt:lpwstr>
  </property>
  <property fmtid="{D5CDD505-2E9C-101B-9397-08002B2CF9AE}" pid="182" name="Mendeley_Bookmark_8kePxuJlRE_17">
    <vt:lpwstr>19"]]}, "page": "379-397", "title": "Transcriptomic profiling of the developing cardiac conduction system at single-cell resolution", "type": "article-journal", "volume": "125"}, "uris": ["http://www.mendeley.com/documents/?uuid=345b83bf-98c7-46fa-95e1-aa</vt:lpwstr>
  </property>
  <property fmtid="{D5CDD505-2E9C-101B-9397-08002B2CF9AE}" pid="183" name="Mendeley_Bookmark_8kePxuJlRE_18">
    <vt:lpwstr>57c53e07e5"]}], "mendeley": {"formattedCitation": "(7)", "plainTextFormattedCitation": "(7)", "previouslyFormattedCitation": "(7)"}, "properties": {"noteIndex": 0}, "schema": "https://github.com/citation-style-language/schema/raw/master/csl-citation.json"</vt:lpwstr>
  </property>
  <property fmtid="{D5CDD505-2E9C-101B-9397-08002B2CF9AE}" pid="184" name="Mendeley_Bookmark_8kePxuJlRE_19">
    <vt:lpwstr>}</vt:lpwstr>
  </property>
  <property fmtid="{D5CDD505-2E9C-101B-9397-08002B2CF9AE}" pid="185" name="Mendeley_Bookmark_8kePxuJlRE_2">
    <vt:lpwstr>inoatrial node, atrioventricular node, His bundle, bundle branches, and Purkinje fibers. Despite an essential role for the CCS in heart development and function, the CCS has remained challenging to interrogate because of inherent obstacles including small</vt:lpwstr>
  </property>
  <property fmtid="{D5CDD505-2E9C-101B-9397-08002B2CF9AE}" pid="186" name="Mendeley_Bookmark_8kePxuJlRE_3">
    <vt:lpwstr> cell numbers, large cell-Type heterogeneity, complex anatomy, and difficulty in isolation. Single-cell RNA-sequencing allows for genome-wide analysis of gene expression at single-cell resolution. Objective: Assess the transcriptional landscape of the ent</vt:lpwstr>
  </property>
  <property fmtid="{D5CDD505-2E9C-101B-9397-08002B2CF9AE}" pid="187" name="Mendeley_Bookmark_8kePxuJlRE_4">
    <vt:lpwstr>ire CCS at single-cell resolution by single-cell RNA-sequencing within the developing mouse heart. Methods and Results: Wild-Type, embryonic day 16.5 mouse hearts (n=6 per zone) were harvested and 3 zones of microdissection were isolated, including: Zone </vt:lpwstr>
  </property>
  <property fmtid="{D5CDD505-2E9C-101B-9397-08002B2CF9AE}" pid="188" name="Mendeley_Bookmark_8kePxuJlRE_5">
    <vt:lpwstr>I-sinoatrial node region; Zone II-atrioventricular node/His region; and Zone III-bundle branch/Purkinje fiber region. Tissue was digested into single-cell suspensions, cells isolated, mRNA reverse transcribed, and barcoded before high-Throughput sequencin</vt:lpwstr>
  </property>
  <property fmtid="{D5CDD505-2E9C-101B-9397-08002B2CF9AE}" pid="189" name="Mendeley_Bookmark_8kePxuJlRE_6">
    <vt:lpwstr>g and bioinformatics analyses. Single-cell RNA-sequencing was performed on over 22 000 cells, and all major cell types of the murine heart were successfully captured including bona fide clusters of cells consistent with each major component of the CCS. Un</vt:lpwstr>
  </property>
  <property fmtid="{D5CDD505-2E9C-101B-9397-08002B2CF9AE}" pid="190" name="Mendeley_Bookmark_8kePxuJlRE_7">
    <vt:lpwstr>supervised weighted gene coexpression network analysis led to the discovery of a host of novel CCS genes, a subset of which were validated using fluorescent in situ hybridization as well as whole-mount immunolabeling with volume imaging (iDISCO+) in 3 dim</vt:lpwstr>
  </property>
  <property fmtid="{D5CDD505-2E9C-101B-9397-08002B2CF9AE}" pid="191" name="Mendeley_Bookmark_8kePxuJlRE_8">
    <vt:lpwstr>ensions on intact mouse hearts. Further, subcluster analysis unveiled isolation of distinct CCS cell subtypes, including the clinically relevant but poorly characterized transitional cells that bridge the CCS and surrounding myocardium. Conclusions: Our s</vt:lpwstr>
  </property>
  <property fmtid="{D5CDD505-2E9C-101B-9397-08002B2CF9AE}" pid="192" name="Mendeley_Bookmark_8kePxuJlRE_9">
    <vt:lpwstr>tudy represents the first comprehensive assessment of the transcriptional profiles from the entire CCS at single-cell resolution and provides a characterization in the context of development and disease.", "author": [{"dropping-particle": "", "family": "G</vt:lpwstr>
  </property>
  <property fmtid="{D5CDD505-2E9C-101B-9397-08002B2CF9AE}" pid="193" name="Mendeley_Bookmark_9xuASxqITm_1">
    <vt:lpwstr>ADDIN CSL_CITATION {"citationItems": [{"id": "ITEM-1", "itemData": {"DOI": "10.1016/j.celrep.2019.01.079", "ISSN": "22111247", "PMID": "30759401", "abstract": "The heart is the central organ of the circulatory system, and its proper development is vital f</vt:lpwstr>
  </property>
  <property fmtid="{D5CDD505-2E9C-101B-9397-08002B2CF9AE}" pid="194" name="Mendeley_Bookmark_9xuASxqITm_10">
    <vt:lpwstr> "suffix": ""}, {"dropping-particle": "", "family": "Wu", "given": "Xinglong", "non-dropping-particle": "", "parse-names": false, "suffix": ""}, {"dropping-particle": "", "family": "Gao", "given": "Shuai", "non-dropping-particle": "", "parse-names": false</vt:lpwstr>
  </property>
  <property fmtid="{D5CDD505-2E9C-101B-9397-08002B2CF9AE}" pid="195" name="Mendeley_Bookmark_9xuASxqITm_11">
    <vt:lpwstr>, "suffix": ""}, {"dropping-particle": "", "family": "Li", "given": "Jingyun", "non-dropping-particle": "", "parse-names": false, "suffix": ""}, {"dropping-particle": "", "family": "Wen", "given": "Lu", "non-dropping-particle": "", "parse-names": false, "</vt:lpwstr>
  </property>
  <property fmtid="{D5CDD505-2E9C-101B-9397-08002B2CF9AE}" pid="196" name="Mendeley_Bookmark_9xuASxqITm_12">
    <vt:lpwstr>suffix": ""}, {"dropping-particle": "", "family": "Qiao", "given": "Jie", "non-dropping-particle": "", "parse-names": false, "suffix": ""}, {"dropping-particle": "", "family": "Tang", "given": "Fuchou", "non-dropping-particle": "", "parse-names": false, "</vt:lpwstr>
  </property>
  <property fmtid="{D5CDD505-2E9C-101B-9397-08002B2CF9AE}" pid="197" name="Mendeley_Bookmark_9xuASxqITm_13">
    <vt:lpwstr>suffix": ""}], "container-title": "Cell Reports", "id": "ITEM-1", "issue": "7", "issued": {"date-parts": [["2019"]]}, "page": "1934-1950.e5", "publisher": "ElsevierCompany.", "title": "Single-Cell Transcriptome Analysis Maps the Developmental Track of the</vt:lpwstr>
  </property>
  <property fmtid="{D5CDD505-2E9C-101B-9397-08002B2CF9AE}" pid="198" name="Mendeley_Bookmark_9xuASxqITm_14">
    <vt:lpwstr> Human Heart", "type": "article-journal", "volume": "26"}, "uris": ["http://www.mendeley.com/documents/?uuid=5daad12d-a1b4-4a7b-864d-0677b8733522"]}], "mendeley": {"formattedCitation": "(25)", "plainTextFormattedCitation": "(25)", "previouslyFormattedCita</vt:lpwstr>
  </property>
  <property fmtid="{D5CDD505-2E9C-101B-9397-08002B2CF9AE}" pid="199" name="Mendeley_Bookmark_9xuASxqITm_15">
    <vt:lpwstr>tion": "(25)"}, "properties": {"noteIndex": 0}, "schema": "https://github.com/citation-style-language/schema/raw/master/csl-citation.json"}</vt:lpwstr>
  </property>
  <property fmtid="{D5CDD505-2E9C-101B-9397-08002B2CF9AE}" pid="200" name="Mendeley_Bookmark_9xuASxqITm_2">
    <vt:lpwstr>or maintaining human life. Here, we used single-cell RNA sequencing to profile the gene expression landscapes of \u223c4,000 cardiac cells from human embryos and identified four major types of cells: cardiomyocytes (CMs), cardiac fibroblasts, endothelial </vt:lpwstr>
  </property>
  <property fmtid="{D5CDD505-2E9C-101B-9397-08002B2CF9AE}" pid="201" name="Mendeley_Bookmark_9xuASxqITm_3">
    <vt:lpwstr>cells (ECs), and valvar interstitial cells (VICs). Atrial and ventricular CMs acquired distinct features early in heart development. Furthermore, both CMs and fibroblasts show stepwise changes in gene expression. As development proceeds, VICs may be invol</vt:lpwstr>
  </property>
  <property fmtid="{D5CDD505-2E9C-101B-9397-08002B2CF9AE}" pid="202" name="Mendeley_Bookmark_9xuASxqITm_4">
    <vt:lpwstr>ved in the remodeling phase, and ECs display location-specific characteristics. Finally, we compared gene expression profiles between humans and mice and identified a series of unique features of human heart development. Our study lays the groundwork for </vt:lpwstr>
  </property>
  <property fmtid="{D5CDD505-2E9C-101B-9397-08002B2CF9AE}" pid="203" name="Mendeley_Bookmark_9xuASxqITm_5">
    <vt:lpwstr>elucidating the mechanisms of in vivo human cardiac development and provides potential clues to understand cardiac regeneration.", "author": [{"dropping-particle": "", "family": "Cui", "given": "Yueli", "non-dropping-particle": "", "parse-names": false, "</vt:lpwstr>
  </property>
  <property fmtid="{D5CDD505-2E9C-101B-9397-08002B2CF9AE}" pid="204" name="Mendeley_Bookmark_9xuASxqITm_6">
    <vt:lpwstr>suffix": ""}, {"dropping-particle": "", "family": "Zheng", "given": "Yuxuan", "non-dropping-particle": "", "parse-names": false, "suffix": ""}, {"dropping-particle": "", "family": "Liu", "given": "Xixi", "non-dropping-particle": "", "parse-names": false, </vt:lpwstr>
  </property>
  <property fmtid="{D5CDD505-2E9C-101B-9397-08002B2CF9AE}" pid="205" name="Mendeley_Bookmark_9xuASxqITm_7">
    <vt:lpwstr>"suffix": ""}, {"dropping-particle": "", "family": "Yan", "given": "Liying", "non-dropping-particle": "", "parse-names": false, "suffix": ""}, {"dropping-particle": "", "family": "Fan", "given": "Xiaoying", "non-dropping-particle": "", "parse-names": fals</vt:lpwstr>
  </property>
  <property fmtid="{D5CDD505-2E9C-101B-9397-08002B2CF9AE}" pid="206" name="Mendeley_Bookmark_9xuASxqITm_8">
    <vt:lpwstr>e, "suffix": ""}, {"dropping-particle": "", "family": "Yong", "given": "Jun", "non-dropping-particle": "", "parse-names": false, "suffix": ""}, {"dropping-particle": "", "family": "Hu", "given": "Yuqiong", "non-dropping-particle": "", "parse-names": false</vt:lpwstr>
  </property>
  <property fmtid="{D5CDD505-2E9C-101B-9397-08002B2CF9AE}" pid="207" name="Mendeley_Bookmark_9xuASxqITm_9">
    <vt:lpwstr>, "suffix": ""}, {"dropping-particle": "", "family": "Dong", "given": "Ji", "non-dropping-particle": "", "parse-names": false, "suffix": ""}, {"dropping-particle": "", "family": "Li", "given": "Qingqing", "non-dropping-particle": "", "parse-names": false,</vt:lpwstr>
  </property>
  <property fmtid="{D5CDD505-2E9C-101B-9397-08002B2CF9AE}" pid="208" name="Mendeley_Bookmark_Aidso64Lhe_1">
    <vt:lpwstr>ADDIN CSL_CITATION {"citationItems": [{"id": "ITEM-1", "itemData": {"author": [{"dropping-particle": "", "family": "Friedman", "given": "Clayton E", "non-dropping-particle": "", "parse-names": false, "suffix": ""}, {"dropping-particle": "", "family": "Ngu</vt:lpwstr>
  </property>
  <property fmtid="{D5CDD505-2E9C-101B-9397-08002B2CF9AE}" pid="209" name="Mendeley_Bookmark_Aidso64Lhe_10">
    <vt:lpwstr>"parse-names": false, "suffix": ""}, {"dropping-particle": "", "family": "Wang", "given": "Yuliang", "non-dropping-particle": "", "parse-names": false, "suffix": ""}, {"dropping-particle": "", "family": "Hudson", "given": "James", "non-dropping-particle":</vt:lpwstr>
  </property>
  <property fmtid="{D5CDD505-2E9C-101B-9397-08002B2CF9AE}" pid="210" name="Mendeley_Bookmark_Aidso64Lhe_11">
    <vt:lpwstr> "", "parse-names": false, "suffix": ""}, {"dropping-particle": "", "family": "Bar-joseph", "given": "Ziv", "non-dropping-particle": "", "parse-names": false, "suffix": ""}, {"dropping-particle": "", "family": "Tam", "given": "Patrick P L", "non-dropping-</vt:lpwstr>
  </property>
  <property fmtid="{D5CDD505-2E9C-101B-9397-08002B2CF9AE}" pid="211" name="Mendeley_Bookmark_Aidso64Lhe_12">
    <vt:lpwstr>particle": "", "parse-names": false, "suffix": ""}], "container-title": "bioRxiv", "id": "ITEM-1", "issued": {"date-parts": [["2017"]]}, "title": "Analysis of cardiac differentiation at single cell resolution reveals a requirement of hypertrophic signalin</vt:lpwstr>
  </property>
  <property fmtid="{D5CDD505-2E9C-101B-9397-08002B2CF9AE}" pid="212" name="Mendeley_Bookmark_Aidso64Lhe_13">
    <vt:lpwstr>g for HOPX transcription", "type": "article-journal"}, "uris": ["http://www.mendeley.com/documents/?uuid=d7b4ddc3-eaa5-4d72-874e-902c1825c2c4"]}], "mendeley": {"formattedCitation": "(31)", "plainTextFormattedCitation": "(31)", "previouslyFormattedCitation</vt:lpwstr>
  </property>
  <property fmtid="{D5CDD505-2E9C-101B-9397-08002B2CF9AE}" pid="213" name="Mendeley_Bookmark_Aidso64Lhe_14">
    <vt:lpwstr>": "(31)"}, "properties": {"noteIndex": 0}, "schema": "https://github.com/citation-style-language/schema/raw/master/csl-citation.json"}</vt:lpwstr>
  </property>
  <property fmtid="{D5CDD505-2E9C-101B-9397-08002B2CF9AE}" pid="214" name="Mendeley_Bookmark_Aidso64Lhe_2">
    <vt:lpwstr>yen", "given": "Quan", "non-dropping-particle": "", "parse-names": false, "suffix": ""}, {"dropping-particle": "", "family": "Lukowski", "given": "Samuel W", "non-dropping-particle": "", "parse-names": false, "suffix": ""}, {"dropping-particle": "", "fami</vt:lpwstr>
  </property>
  <property fmtid="{D5CDD505-2E9C-101B-9397-08002B2CF9AE}" pid="215" name="Mendeley_Bookmark_Aidso64Lhe_3">
    <vt:lpwstr>ly": "Helfer", "given": "Abbigail", "non-dropping-particle": "", "parse-names": false, "suffix": ""}, {"dropping-particle": "", "family": "Chiu", "given": "Han Sheng", "non-dropping-particle": "", "parse-names": false, "suffix": ""}, {"dropping-particle":</vt:lpwstr>
  </property>
  <property fmtid="{D5CDD505-2E9C-101B-9397-08002B2CF9AE}" pid="216" name="Mendeley_Bookmark_Aidso64Lhe_4">
    <vt:lpwstr> "", "family": "Voges", "given": "Holly K", "non-dropping-particle": "", "parse-names": false, "suffix": ""}, {"dropping-particle": "", "family": "Suo", "given": "Shengbao Suo", "non-dropping-particle": "", "parse-names": false, "suffix": ""}, {"dropping-</vt:lpwstr>
  </property>
  <property fmtid="{D5CDD505-2E9C-101B-9397-08002B2CF9AE}" pid="217" name="Mendeley_Bookmark_Aidso64Lhe_5">
    <vt:lpwstr>particle": "", "family": "Han", "given": "Jing-dong Jackie", "non-dropping-particle": "", "parse-names": false, "suffix": ""}, {"dropping-particle": "", "family": "Osteil", "given": "Pierre", "non-dropping-particle": "", "parse-names": false, "suffix": ""</vt:lpwstr>
  </property>
  <property fmtid="{D5CDD505-2E9C-101B-9397-08002B2CF9AE}" pid="218" name="Mendeley_Bookmark_Aidso64Lhe_6">
    <vt:lpwstr>}, {"dropping-particle": "", "family": "Peng", "given": "Guangdun", "non-dropping-particle": "", "parse-names": false, "suffix": ""}, {"dropping-particle": "", "family": "Baillie", "given": "Greg J", "non-dropping-particle": "", "parse-names": false, "suf</vt:lpwstr>
  </property>
  <property fmtid="{D5CDD505-2E9C-101B-9397-08002B2CF9AE}" pid="219" name="Mendeley_Bookmark_Aidso64Lhe_7">
    <vt:lpwstr>fix": ""}, {"dropping-particle": "", "family": "Senabouth", "given": "Anne", "non-dropping-particle": "", "parse-names": false, "suffix": ""}, {"dropping-particle": "", "family": "Christ", "given": "Angelika N", "non-dropping-particle": "", "parse-names":</vt:lpwstr>
  </property>
  <property fmtid="{D5CDD505-2E9C-101B-9397-08002B2CF9AE}" pid="220" name="Mendeley_Bookmark_Aidso64Lhe_8">
    <vt:lpwstr> false, "suffix": ""}, {"dropping-particle": "", "family": "Bruxner", "given": "Timothy J", "non-dropping-particle": "", "parse-names": false, "suffix": ""}, {"dropping-particle": "", "family": "Murry", "given": "Charles E", "non-dropping-particle": "", "</vt:lpwstr>
  </property>
  <property fmtid="{D5CDD505-2E9C-101B-9397-08002B2CF9AE}" pid="221" name="Mendeley_Bookmark_Aidso64Lhe_9">
    <vt:lpwstr>parse-names": false, "suffix": ""}, {"dropping-particle": "", "family": "Wong", "given": "Emily S", "non-dropping-particle": "", "parse-names": false, "suffix": ""}, {"dropping-particle": "", "family": "Ding", "given": "Jun", "non-dropping-particle": "", </vt:lpwstr>
  </property>
  <property fmtid="{D5CDD505-2E9C-101B-9397-08002B2CF9AE}" pid="222" name="Mendeley_Bookmark_CMh6Xwadwt_1">
    <vt:lpwstr>ADDIN Mendeley Bibliography CSL_BIBLIOGRAPHY </vt:lpwstr>
  </property>
  <property fmtid="{D5CDD505-2E9C-101B-9397-08002B2CF9AE}" pid="223" name="Mendeley_Bookmark_COyNEecFoA_1">
    <vt:lpwstr>ADDIN CSL_CITATION {"citationItems": [{"id": "ITEM-1", "itemData": {"DOI": "10.1038/s41467-018-07333-4", "ISSN": "20411723", "PMID": "30464173", "abstract": "Human induced pluripotent stem cell-derived cardiomyocytes (hiPSC-CMs) have become a powerful too</vt:lpwstr>
  </property>
  <property fmtid="{D5CDD505-2E9C-101B-9397-08002B2CF9AE}" pid="224" name="Mendeley_Bookmark_COyNEecFoA_10">
    <vt:lpwstr>g-particle": "", "parse-names": false, "suffix": ""}, {"dropping-particle": "", "family": "Chen", "given": "Wen Yi", "non-dropping-particle": "", "parse-names": false, "suffix": ""}, {"dropping-particle": "", "family": "Chetal", "given": "Kashish", "non-d</vt:lpwstr>
  </property>
  <property fmtid="{D5CDD505-2E9C-101B-9397-08002B2CF9AE}" pid="225" name="Mendeley_Bookmark_COyNEecFoA_11">
    <vt:lpwstr>ropping-particle": "", "parse-names": false, "suffix": ""}, {"dropping-particle": "", "family": "Mantalas", "given": "Gary", "non-dropping-particle": "", "parse-names": false, "suffix": ""}, {"dropping-particle": "", "family": "Neff", "given": "Norma", "n</vt:lpwstr>
  </property>
  <property fmtid="{D5CDD505-2E9C-101B-9397-08002B2CF9AE}" pid="226" name="Mendeley_Bookmark_COyNEecFoA_12">
    <vt:lpwstr>on-dropping-particle": "", "parse-names": false, "suffix": ""}, {"dropping-particle": "", "family": "Jabart", "given": "Eric", "non-dropping-particle": "", "parse-names": false, "suffix": ""}, {"dropping-particle": "", "family": "Sharma", "given": "Arun",</vt:lpwstr>
  </property>
  <property fmtid="{D5CDD505-2E9C-101B-9397-08002B2CF9AE}" pid="227" name="Mendeley_Bookmark_COyNEecFoA_13">
    <vt:lpwstr> "non-dropping-particle": "", "parse-names": false, "suffix": ""}, {"dropping-particle": "", "family": "Nolan", "given": "Garry P.", "non-dropping-particle": "", "parse-names": false, "suffix": ""}, {"dropping-particle": "", "family": "Salomonis", "given"</vt:lpwstr>
  </property>
  <property fmtid="{D5CDD505-2E9C-101B-9397-08002B2CF9AE}" pid="228" name="Mendeley_Bookmark_COyNEecFoA_14">
    <vt:lpwstr>: "Nathan", "non-dropping-particle": "", "parse-names": false, "suffix": ""}, {"dropping-particle": "", "family": "Wu", "given": "Joseph C.", "non-dropping-particle": "", "parse-names": false, "suffix": ""}], "container-title": "Nature Communications", "i</vt:lpwstr>
  </property>
  <property fmtid="{D5CDD505-2E9C-101B-9397-08002B2CF9AE}" pid="229" name="Mendeley_Bookmark_COyNEecFoA_15">
    <vt:lpwstr>d": "ITEM-1", "issue": "1", "issued": {"date-parts": [["2018"]]}, "title": "Defining human cardiac transcription factor hierarchies using integrated single-cell heterogeneity analysis", "type": "article-journal", "volume": "9"}, "uris": ["http://www.mende</vt:lpwstr>
  </property>
  <property fmtid="{D5CDD505-2E9C-101B-9397-08002B2CF9AE}" pid="230" name="Mendeley_Bookmark_COyNEecFoA_16">
    <vt:lpwstr>ley.com/documents/?uuid=92db765a-12b4-4024-8f82-230043d84a3b"]}], "mendeley": {"formattedCitation": "(30)", "plainTextFormattedCitation": "(30)", "previouslyFormattedCitation": "(30)"}, "properties": {"noteIndex": 0}, "schema": "https://github.com/citatio</vt:lpwstr>
  </property>
  <property fmtid="{D5CDD505-2E9C-101B-9397-08002B2CF9AE}" pid="231" name="Mendeley_Bookmark_COyNEecFoA_17">
    <vt:lpwstr>n-style-language/schema/raw/master/csl-citation.json"}</vt:lpwstr>
  </property>
  <property fmtid="{D5CDD505-2E9C-101B-9397-08002B2CF9AE}" pid="232" name="Mendeley_Bookmark_COyNEecFoA_2">
    <vt:lpwstr>l for human disease modeling and therapeutic testing. However, their use remains limited by their immaturity and heterogeneity. To characterize the source of this heterogeneity, we applied complementary single-cell RNA-seq and bulk RNA-seq technologies ov</vt:lpwstr>
  </property>
  <property fmtid="{D5CDD505-2E9C-101B-9397-08002B2CF9AE}" pid="233" name="Mendeley_Bookmark_COyNEecFoA_3">
    <vt:lpwstr>er time during hiPSC cardiac differentiation and in the adult heart. Using integrated transcriptomic and splicing analysis, more than half a dozen distinct single-cell populations were observed, several of which were coincident at a single time-point, day</vt:lpwstr>
  </property>
  <property fmtid="{D5CDD505-2E9C-101B-9397-08002B2CF9AE}" pid="234" name="Mendeley_Bookmark_COyNEecFoA_4">
    <vt:lpwstr> 30 of differentiation. To dissect the role of distinct cardiac transcriptional regulators associated with each cell population, we systematically tested the effect of\u00a0a gain or\u00a0loss of three transcription factors (NR2F2, TBX5, and HEY2), using </vt:lpwstr>
  </property>
  <property fmtid="{D5CDD505-2E9C-101B-9397-08002B2CF9AE}" pid="235" name="Mendeley_Bookmark_COyNEecFoA_5">
    <vt:lpwstr>CRISPR genome editing and ChIP-seq, in conjunction with patch clamp, calcium imaging, and CyTOF analysis. These targets, data, and integrative genomics analysis methods provide a powerful platform for understanding in vitro cellular heterogeneity.", "auth</vt:lpwstr>
  </property>
  <property fmtid="{D5CDD505-2E9C-101B-9397-08002B2CF9AE}" pid="236" name="Mendeley_Bookmark_COyNEecFoA_6">
    <vt:lpwstr>or": [{"dropping-particle": "", "family": "Churko", "given": "Jared M.", "non-dropping-particle": "", "parse-names": false, "suffix": ""}, {"dropping-particle": "", "family": "Garg", "given": "Priyanka", "non-dropping-particle": "", "parse-names": false, </vt:lpwstr>
  </property>
  <property fmtid="{D5CDD505-2E9C-101B-9397-08002B2CF9AE}" pid="237" name="Mendeley_Bookmark_COyNEecFoA_7">
    <vt:lpwstr>"suffix": ""}, {"dropping-particle": "", "family": "Treutlein", "given": "Barbara", "non-dropping-particle": "", "parse-names": false, "suffix": ""}, {"dropping-particle": "", "family": "Venkatasubramanian", "given": "Meenakshi", "non-dropping-particle": </vt:lpwstr>
  </property>
  <property fmtid="{D5CDD505-2E9C-101B-9397-08002B2CF9AE}" pid="238" name="Mendeley_Bookmark_COyNEecFoA_8">
    <vt:lpwstr>"", "parse-names": false, "suffix": ""}, {"dropping-particle": "", "family": "Wu", "given": "Haodi", "non-dropping-particle": "", "parse-names": false, "suffix": ""}, {"dropping-particle": "", "family": "Lee", "given": "Jaecheol", "non-dropping-particle":</vt:lpwstr>
  </property>
  <property fmtid="{D5CDD505-2E9C-101B-9397-08002B2CF9AE}" pid="239" name="Mendeley_Bookmark_COyNEecFoA_9">
    <vt:lpwstr> "", "parse-names": false, "suffix": ""}, {"dropping-particle": "", "family": "Wessells", "given": "Quinton N.", "non-dropping-particle": "", "parse-names": false, "suffix": ""}, {"dropping-particle": "", "family": "Chen", "given": "Shih Yu", "non-droppin</vt:lpwstr>
  </property>
  <property fmtid="{D5CDD505-2E9C-101B-9397-08002B2CF9AE}" pid="240" name="Mendeley_Bookmark_E59q5SQoY4_1">
    <vt:lpwstr>ADDIN CSL_CITATION {"citationItems": [{"id": "ITEM-1", "itemData": {"author": [{"dropping-particle": "", "family": "Kannan", "given": "Suraj", "non-dropping-particle": "", "parse-names": false, "suffix": ""}, {"dropping-particle": "", "family": "Miyamoto"</vt:lpwstr>
  </property>
  <property fmtid="{D5CDD505-2E9C-101B-9397-08002B2CF9AE}" pid="241" name="Mendeley_Bookmark_E59q5SQoY4_2">
    <vt:lpwstr>, "given": "Matthew", "non-dropping-particle": "", "parse-names": false, "suffix": ""}, {"dropping-particle": "", "family": "Lin", "given": "Brian Leei", "non-dropping-particle": "", "parse-names": false, "suffix": ""}, {"dropping-particle": "", "family":</vt:lpwstr>
  </property>
  <property fmtid="{D5CDD505-2E9C-101B-9397-08002B2CF9AE}" pid="242" name="Mendeley_Bookmark_E59q5SQoY4_3">
    <vt:lpwstr> "Zhu", "given": "Renjun", "non-dropping-particle": "", "parse-names": false, "suffix": ""}, {"dropping-particle": "", "family": "Murphy", "given": "Sean", "non-dropping-particle": "", "parse-names": false, "suffix": ""}, {"dropping-particle": "", "family</vt:lpwstr>
  </property>
  <property fmtid="{D5CDD505-2E9C-101B-9397-08002B2CF9AE}" pid="243" name="Mendeley_Bookmark_E59q5SQoY4_4">
    <vt:lpwstr>": "Kass", "given": "David", "non-dropping-particle": "", "parse-names": false, "suffix": ""}, {"dropping-particle": "", "family": "Andersen", "given": "Peter", "non-dropping-particle": "", "parse-names": false, "suffix": ""}, {"dropping-particle": "", "f</vt:lpwstr>
  </property>
  <property fmtid="{D5CDD505-2E9C-101B-9397-08002B2CF9AE}" pid="244" name="Mendeley_Bookmark_E59q5SQoY4_5">
    <vt:lpwstr>amily": "Kwon", "given": "Chulan", "non-dropping-particle": "", "parse-names": false, "suffix": ""}], "container-title": "Circulation Research", "id": "ITEM-1", "issued": {"date-parts": [["2019"]]}, "title": "Large particle fluorescence-activated cell sor</vt:lpwstr>
  </property>
  <property fmtid="{D5CDD505-2E9C-101B-9397-08002B2CF9AE}" pid="245" name="Mendeley_Bookmark_E59q5SQoY4_6">
    <vt:lpwstr>ting enables high-quality single-cell RNA sequencing and functional analysis of adult cardiomyocytes", "type": "article-journal"}, "uris": ["http://www.mendeley.com/documents/?uuid=9b4fd03a-2236-4ed8-bddc-f209b2d40b5f"]}], "mendeley": {"formattedCitation"</vt:lpwstr>
  </property>
  <property fmtid="{D5CDD505-2E9C-101B-9397-08002B2CF9AE}" pid="246" name="Mendeley_Bookmark_E59q5SQoY4_7">
    <vt:lpwstr>: "(10)", "plainTextFormattedCitation": "(10)", "previouslyFormattedCitation": "(10)"}, "properties": {"noteIndex": 0}, "schema": "https://github.com/citation-style-language/schema/raw/master/csl-citation.json"}</vt:lpwstr>
  </property>
  <property fmtid="{D5CDD505-2E9C-101B-9397-08002B2CF9AE}" pid="247" name="Mendeley_Bookmark_EJ1OMnzqer_1">
    <vt:lpwstr>ADDIN CSL_CITATION {"citationItems": [{"id": "ITEM-1", "itemData": {"DOI": "10.1016/j.celrep.2019.05.079", "ISSN": "22111247", "PMID": "31216470", "abstract": "Ectopic expression of transcription factors (TFs) can reprogram cell state. However, because of</vt:lpwstr>
  </property>
  <property fmtid="{D5CDD505-2E9C-101B-9397-08002B2CF9AE}" pid="248" name="Mendeley_Bookmark_EJ1OMnzqer_10">
    <vt:lpwstr>ropping-particle": "", "parse-names": false, "suffix": ""}, {"dropping-particle": "", "family": "Hon", "given": "Gary C.", "non-dropping-particle": "", "parse-names": false, "suffix": ""}], "container-title": "Cell Reports", "id": "ITEM-1", "issue": "12",</vt:lpwstr>
  </property>
  <property fmtid="{D5CDD505-2E9C-101B-9397-08002B2CF9AE}" pid="249" name="Mendeley_Bookmark_EJ1OMnzqer_11">
    <vt:lpwstr> "issued": {"date-parts": [["2019"]]}, "page": "3486-3499.e6", "publisher": "ElsevierCompany.", "title": "Rational Reprogramming of Cellular States by Combinatorial Perturbation", "type": "article-journal", "volume": "27"}, "uris": ["http://www.mendeley.c</vt:lpwstr>
  </property>
  <property fmtid="{D5CDD505-2E9C-101B-9397-08002B2CF9AE}" pid="250" name="Mendeley_Bookmark_EJ1OMnzqer_12">
    <vt:lpwstr>om/documents/?uuid=7cb36c71-2674-4d54-9f3f-3389e4f7f299"]}], "mendeley": {"formattedCitation": "(4)", "plainTextFormattedCitation": "(4)", "previouslyFormattedCitation": "(4)"}, "properties": {"noteIndex": 0}, "schema": "https://github.com/citation-style-</vt:lpwstr>
  </property>
  <property fmtid="{D5CDD505-2E9C-101B-9397-08002B2CF9AE}" pid="251" name="Mendeley_Bookmark_EJ1OMnzqer_13">
    <vt:lpwstr>language/schema/raw/master/csl-citation.json"}</vt:lpwstr>
  </property>
  <property fmtid="{D5CDD505-2E9C-101B-9397-08002B2CF9AE}" pid="252" name="Mendeley_Bookmark_EJ1OMnzqer_2">
    <vt:lpwstr> the large combinatorial space of possible TF cocktails, it remains difficult to identify TFs that reprogram specific cell types. Here, we develop Reprogram-Seq to experimentally screen thousands of TF cocktails for reprogramming performance. Reprogram-Se</vt:lpwstr>
  </property>
  <property fmtid="{D5CDD505-2E9C-101B-9397-08002B2CF9AE}" pid="253" name="Mendeley_Bookmark_EJ1OMnzqer_3">
    <vt:lpwstr>q leverages organ-specific cell-atlas data with single-cell perturbation and computational analysis to predict, evaluate, and optimize TF combinations that reprogram a cell type of interest. Focusing on the cardiac system, we perform Reprogram-Seq on MEFs</vt:lpwstr>
  </property>
  <property fmtid="{D5CDD505-2E9C-101B-9397-08002B2CF9AE}" pid="254" name="Mendeley_Bookmark_EJ1OMnzqer_4">
    <vt:lpwstr> using an undirected library of 48 cardiac factors and, separately, a directed library of 10 epicardial-related TFs. We identify a combination of three TFs, which efficiently reprogram MEFs to epicardial-like cells that are transcriptionally, molecularly,</vt:lpwstr>
  </property>
  <property fmtid="{D5CDD505-2E9C-101B-9397-08002B2CF9AE}" pid="255" name="Mendeley_Bookmark_EJ1OMnzqer_5">
    <vt:lpwstr> morphologically, and functionally similar to primary epicardial cells. Reprogram-Seq holds promise to accelerate the generation of specific cell types for regenerative medicine. Direct reprogramming of a cellular state holds promise for regenerative medi</vt:lpwstr>
  </property>
  <property fmtid="{D5CDD505-2E9C-101B-9397-08002B2CF9AE}" pid="256" name="Mendeley_Bookmark_EJ1OMnzqer_6">
    <vt:lpwstr>cine. Duan et al. present Reprogram-Seq to identify, evaluate, and optimize transcription factor cocktails that drive direct reprogramming of a cell state. They apply Reprogram-Seq to generate epicardial-like cells and show how the approach can be leverag</vt:lpwstr>
  </property>
  <property fmtid="{D5CDD505-2E9C-101B-9397-08002B2CF9AE}" pid="257" name="Mendeley_Bookmark_EJ1OMnzqer_7">
    <vt:lpwstr>ed for rational cellular reprogramming.", "author": [{"dropping-particle": "", "family": "Duan", "given": "Jialei", "non-dropping-particle": "", "parse-names": false, "suffix": ""}, {"dropping-particle": "", "family": "Li", "given": "Boxun", "non-dropping</vt:lpwstr>
  </property>
  <property fmtid="{D5CDD505-2E9C-101B-9397-08002B2CF9AE}" pid="258" name="Mendeley_Bookmark_EJ1OMnzqer_8">
    <vt:lpwstr>-particle": "", "parse-names": false, "suffix": ""}, {"dropping-particle": "", "family": "Bhakta", "given": "Minoti", "non-dropping-particle": "", "parse-names": false, "suffix": ""}, {"dropping-particle": "", "family": "Xie", "given": "Shiqi", "non-dropp</vt:lpwstr>
  </property>
  <property fmtid="{D5CDD505-2E9C-101B-9397-08002B2CF9AE}" pid="259" name="Mendeley_Bookmark_EJ1OMnzqer_9">
    <vt:lpwstr>ing-particle": "", "parse-names": false, "suffix": ""}, {"dropping-particle": "", "family": "Zhou", "given": "Pei", "non-dropping-particle": "", "parse-names": false, "suffix": ""}, {"dropping-particle": "V.", "family": "Munshi", "given": "Nikhil", "non-d</vt:lpwstr>
  </property>
  <property fmtid="{D5CDD505-2E9C-101B-9397-08002B2CF9AE}" pid="260" name="Mendeley_Bookmark_Gmuxm4wJOG_1">
    <vt:lpwstr>ADDIN CSL_CITATION {"citationItems": [{"id": "ITEM-1", "itemData": {"DOI": "10.1038/s41467-018-06639-7", "ISSN": "2041-1723", "author": [{"dropping-particle": "", "family": "Nomura", "given": "Seitaro", "non-dropping-particle": "", "parse-names": false, "</vt:lpwstr>
  </property>
  <property fmtid="{D5CDD505-2E9C-101B-9397-08002B2CF9AE}" pid="261" name="Mendeley_Bookmark_Gmuxm4wJOG_10">
    <vt:lpwstr>given": "Hiroshi", "non-dropping-particle": "", "parse-names": false, "suffix": ""}, {"dropping-particle": "", "family": "Morita", "given": "Hiroyuki", "non-dropping-particle": "", "parse-names": false, "suffix": ""}, {"dropping-particle": "", "family": "</vt:lpwstr>
  </property>
  <property fmtid="{D5CDD505-2E9C-101B-9397-08002B2CF9AE}" pid="262" name="Mendeley_Bookmark_Gmuxm4wJOG_11">
    <vt:lpwstr>Aburatani", "given": "Hiroyuki", "non-dropping-particle": "", "parse-names": false, "suffix": ""}, {"dropping-particle": "", "family": "Komuro", "given": "Issei", "non-dropping-particle": "", "parse-names": false, "suffix": ""}], "container-title": "Natur</vt:lpwstr>
  </property>
  <property fmtid="{D5CDD505-2E9C-101B-9397-08002B2CF9AE}" pid="263" name="Mendeley_Bookmark_Gmuxm4wJOG_12">
    <vt:lpwstr>e Communications", "id": "ITEM-1", "issued": {"date-parts": [["2018"]]}, "page": "1-17", "publisher": "Springer US", "title": "Cardiomyocyte gene programs encoding morphological and functional signatures in cardiac hypertrophy and failure", "type": "artic</vt:lpwstr>
  </property>
  <property fmtid="{D5CDD505-2E9C-101B-9397-08002B2CF9AE}" pid="264" name="Mendeley_Bookmark_Gmuxm4wJOG_13">
    <vt:lpwstr>le-journal"}, "uris": ["http://www.mendeley.com/documents/?uuid=464ccb23-d226-4c59-a686-f6b53bcdf557"]}], "mendeley": {"formattedCitation": "(15)", "plainTextFormattedCitation": "(15)", "previouslyFormattedCitation": "(15)"}, "properties": {"noteIndex": 0</vt:lpwstr>
  </property>
  <property fmtid="{D5CDD505-2E9C-101B-9397-08002B2CF9AE}" pid="265" name="Mendeley_Bookmark_Gmuxm4wJOG_14">
    <vt:lpwstr>}, "schema": "https://github.com/citation-style-language/schema/raw/master/csl-citation.json"}</vt:lpwstr>
  </property>
  <property fmtid="{D5CDD505-2E9C-101B-9397-08002B2CF9AE}" pid="266" name="Mendeley_Bookmark_Gmuxm4wJOG_2">
    <vt:lpwstr>suffix": ""}, {"dropping-particle": "", "family": "Satoh", "given": "Masahiro", "non-dropping-particle": "", "parse-names": false, "suffix": ""}, {"dropping-particle": "", "family": "Fujita", "given": "Takanori", "non-dropping-particle": "", "parse-names"</vt:lpwstr>
  </property>
  <property fmtid="{D5CDD505-2E9C-101B-9397-08002B2CF9AE}" pid="267" name="Mendeley_Bookmark_Gmuxm4wJOG_3">
    <vt:lpwstr>: false, "suffix": ""}, {"dropping-particle": "", "family": "Higo", "given": "Tomoaki", "non-dropping-particle": "", "parse-names": false, "suffix": ""}, {"dropping-particle": "", "family": "Sumida", "given": "Tomokazu", "non-dropping-particle": "", "pars</vt:lpwstr>
  </property>
  <property fmtid="{D5CDD505-2E9C-101B-9397-08002B2CF9AE}" pid="268" name="Mendeley_Bookmark_Gmuxm4wJOG_4">
    <vt:lpwstr>e-names": false, "suffix": ""}, {"dropping-particle": "", "family": "Ko", "given": "Toshiyuki", "non-dropping-particle": "", "parse-names": false, "suffix": ""}, {"dropping-particle": "", "family": "Yamaguchi", "given": "Toshihiro", "non-dropping-particle</vt:lpwstr>
  </property>
  <property fmtid="{D5CDD505-2E9C-101B-9397-08002B2CF9AE}" pid="269" name="Mendeley_Bookmark_Gmuxm4wJOG_5">
    <vt:lpwstr>": "", "parse-names": false, "suffix": ""}, {"dropping-particle": "", "family": "Tobita", "given": "Takashige", "non-dropping-particle": "", "parse-names": false, "suffix": ""}, {"dropping-particle": "", "family": "Naito", "given": "Atsuhiko T", "non-drop</vt:lpwstr>
  </property>
  <property fmtid="{D5CDD505-2E9C-101B-9397-08002B2CF9AE}" pid="270" name="Mendeley_Bookmark_Gmuxm4wJOG_6">
    <vt:lpwstr>ping-particle": "", "parse-names": false, "suffix": ""}, {"dropping-particle": "", "family": "Ito", "given": "Masamichi", "non-dropping-particle": "", "parse-names": false, "suffix": ""}, {"dropping-particle": "", "family": "Fujita", "given": "Kanna", "no</vt:lpwstr>
  </property>
  <property fmtid="{D5CDD505-2E9C-101B-9397-08002B2CF9AE}" pid="271" name="Mendeley_Bookmark_Gmuxm4wJOG_7">
    <vt:lpwstr>n-dropping-particle": "", "parse-names": false, "suffix": ""}, {"dropping-particle": "", "family": "Harada", "given": "Mutsuo", "non-dropping-particle": "", "parse-names": false, "suffix": ""}, {"dropping-particle": "", "family": "Toko", "given": "Haruhir</vt:lpwstr>
  </property>
  <property fmtid="{D5CDD505-2E9C-101B-9397-08002B2CF9AE}" pid="272" name="Mendeley_Bookmark_Gmuxm4wJOG_8">
    <vt:lpwstr>o", "non-dropping-particle": "", "parse-names": false, "suffix": ""}, {"dropping-particle": "", "family": "Kobayashi", "given": "Yoshio", "non-dropping-particle": "", "parse-names": false, "suffix": ""}, {"dropping-particle": "", "family": "Ito", "given":</vt:lpwstr>
  </property>
  <property fmtid="{D5CDD505-2E9C-101B-9397-08002B2CF9AE}" pid="273" name="Mendeley_Bookmark_Gmuxm4wJOG_9">
    <vt:lpwstr> "Kaoru", "non-dropping-particle": "", "parse-names": false, "suffix": ""}, {"dropping-particle": "", "family": "Takimoto", "given": "Eiki", "non-dropping-particle": "", "parse-names": false, "suffix": ""}, {"dropping-particle": "", "family": "Akazawa", "</vt:lpwstr>
  </property>
  <property fmtid="{D5CDD505-2E9C-101B-9397-08002B2CF9AE}" pid="274" name="Mendeley_Bookmark_H9GUtG2wFh_1">
    <vt:lpwstr>ADDIN CSL_CITATION {"citationItems": [{"id": "ITEM-1", "itemData": {"DOI": "10.1038/s41556-019-0446-7", "ISSN": "1476-4679", "author": [{"dropping-particle": "", "family": "Wang", "given": "Li", "non-dropping-particle": "", "parse-names": false, "suffix":</vt:lpwstr>
  </property>
  <property fmtid="{D5CDD505-2E9C-101B-9397-08002B2CF9AE}" pid="275" name="Mendeley_Bookmark_H9GUtG2wFh_2">
    <vt:lpwstr> ""}, {"dropping-particle": "", "family": "Yu", "given": "Peng", "non-dropping-particle": "", "parse-names": false, "suffix": ""}, {"dropping-particle": "", "family": "Zhou", "given": "Bingying", "non-dropping-particle": "", "parse-names": false, "suffix"</vt:lpwstr>
  </property>
  <property fmtid="{D5CDD505-2E9C-101B-9397-08002B2CF9AE}" pid="276" name="Mendeley_Bookmark_H9GUtG2wFh_3">
    <vt:lpwstr>: ""}, {"dropping-particle": "", "family": "Song", "given": "Jiangping", "non-dropping-particle": "", "parse-names": false, "suffix": ""}, {"dropping-particle": "", "family": "Li", "given": "Zheng", "non-dropping-particle": "", "parse-names": false, "suff</vt:lpwstr>
  </property>
  <property fmtid="{D5CDD505-2E9C-101B-9397-08002B2CF9AE}" pid="277" name="Mendeley_Bookmark_H9GUtG2wFh_4">
    <vt:lpwstr>ix": ""}, {"dropping-particle": "", "family": "Zhang", "given": "Mingzhi", "non-dropping-particle": "", "parse-names": false, "suffix": ""}, {"dropping-particle": "", "family": "Guo", "given": "Guangran", "non-dropping-particle": "", "parse-names": false,</vt:lpwstr>
  </property>
  <property fmtid="{D5CDD505-2E9C-101B-9397-08002B2CF9AE}" pid="278" name="Mendeley_Bookmark_H9GUtG2wFh_5">
    <vt:lpwstr> "suffix": ""}, {"dropping-particle": "", "family": "Wang", "given": "Yin", "non-dropping-particle": "", "parse-names": false, "suffix": ""}, {"dropping-particle": "", "family": "Chen", "given": "Xiao", "non-dropping-particle": "", "parse-names": false, "</vt:lpwstr>
  </property>
  <property fmtid="{D5CDD505-2E9C-101B-9397-08002B2CF9AE}" pid="279" name="Mendeley_Bookmark_H9GUtG2wFh_6">
    <vt:lpwstr>suffix": ""}, {"dropping-particle": "", "family": "Han", "given": "Leng", "non-dropping-particle": "", "parse-names": false, "suffix": ""}, {"dropping-particle": "", "family": "Hu", "given": "Shengshou", "non-dropping-particle": "", "parse-names": false, </vt:lpwstr>
  </property>
  <property fmtid="{D5CDD505-2E9C-101B-9397-08002B2CF9AE}" pid="280" name="Mendeley_Bookmark_H9GUtG2wFh_7">
    <vt:lpwstr>"suffix": ""}], "container-title": "Nature Cell Biology", "id": "ITEM-1", "issue": "January", "issued": {"date-parts": [["2020"]]}, "publisher": "Springer US", "title": "Single-cell reconstruction of the adult human heart during heart failure and recovery</vt:lpwstr>
  </property>
  <property fmtid="{D5CDD505-2E9C-101B-9397-08002B2CF9AE}" pid="281" name="Mendeley_Bookmark_H9GUtG2wFh_8">
    <vt:lpwstr> reveals the cellular landscape underlying cardiac function", "type": "article-journal", "volume": "22"}, "uris": ["http://www.mendeley.com/documents/?uuid=4378f0e7-d473-4961-ae3e-1acbb9bb6cce"]}], "mendeley": {"formattedCitation": "(28)", "plainTextForma</vt:lpwstr>
  </property>
  <property fmtid="{D5CDD505-2E9C-101B-9397-08002B2CF9AE}" pid="282" name="Mendeley_Bookmark_H9GUtG2wFh_9">
    <vt:lpwstr>ttedCitation": "(28)", "previouslyFormattedCitation": "(28)"}, "properties": {"noteIndex": 0}, "schema": "https://github.com/citation-style-language/schema/raw/master/csl-citation.json"}</vt:lpwstr>
  </property>
  <property fmtid="{D5CDD505-2E9C-101B-9397-08002B2CF9AE}" pid="283" name="Mendeley_Bookmark_HJOrsO2gBZ_1">
    <vt:lpwstr>ADDIN CSL_CITATION {"citationItems": [{"id": "ITEM-1", "itemData": {"DOI": "10.1038/s41586-019-1414-x", "ISSN": "14764687", "PMID": "31341279", "abstract": "Single-cell RNA-sequencing analysis reveals functions of lineage-specifying transcription factors </vt:lpwstr>
  </property>
  <property fmtid="{D5CDD505-2E9C-101B-9397-08002B2CF9AE}" pid="284" name="Mendeley_Bookmark_HJOrsO2gBZ_2">
    <vt:lpwstr>underlying congenital defects in heart development.", "author": [{"dropping-particle": "", "family": "Soysa", "given": "T. Yvanka", "non-dropping-particle": "de", "parse-names": false, "suffix": ""}, {"dropping-particle": "", "family": "Ranade", "given": </vt:lpwstr>
  </property>
  <property fmtid="{D5CDD505-2E9C-101B-9397-08002B2CF9AE}" pid="285" name="Mendeley_Bookmark_HJOrsO2gBZ_3">
    <vt:lpwstr>"Sanjeev S.", "non-dropping-particle": "", "parse-names": false, "suffix": ""}, {"dropping-particle": "", "family": "Okawa", "given": "Satoshi", "non-dropping-particle": "", "parse-names": false, "suffix": ""}, {"dropping-particle": "", "family": "Ravicha</vt:lpwstr>
  </property>
  <property fmtid="{D5CDD505-2E9C-101B-9397-08002B2CF9AE}" pid="286" name="Mendeley_Bookmark_HJOrsO2gBZ_4">
    <vt:lpwstr>ndran", "given": "Srikanth", "non-dropping-particle": "", "parse-names": false, "suffix": ""}, {"dropping-particle": "", "family": "Huang", "given": "Yu", "non-dropping-particle": "", "parse-names": false, "suffix": ""}, {"dropping-particle": "", "family"</vt:lpwstr>
  </property>
  <property fmtid="{D5CDD505-2E9C-101B-9397-08002B2CF9AE}" pid="287" name="Mendeley_Bookmark_HJOrsO2gBZ_5">
    <vt:lpwstr>: "Salunga", "given": "Hazel T.", "non-dropping-particle": "", "parse-names": false, "suffix": ""}, {"dropping-particle": "", "family": "Schricker", "given": "Amelia", "non-dropping-particle": "", "parse-names": false, "suffix": ""}, {"dropping-particle":</vt:lpwstr>
  </property>
  <property fmtid="{D5CDD505-2E9C-101B-9397-08002B2CF9AE}" pid="288" name="Mendeley_Bookmark_HJOrsO2gBZ_6">
    <vt:lpwstr> "", "family": "Sol", "given": "Antonio", "non-dropping-particle": "del", "parse-names": false, "suffix": ""}, {"dropping-particle": "", "family": "Gifford", "given": "Casey A.", "non-dropping-particle": "", "parse-names": false, "suffix": ""}, {"dropping</vt:lpwstr>
  </property>
  <property fmtid="{D5CDD505-2E9C-101B-9397-08002B2CF9AE}" pid="289" name="Mendeley_Bookmark_HJOrsO2gBZ_7">
    <vt:lpwstr>-particle": "", "family": "Srivastava", "given": "Deepak", "non-dropping-particle": "", "parse-names": false, "suffix": ""}], "container-title": "Nature", "id": "ITEM-1", "issue": "7767", "issued": {"date-parts": [["2019"]]}, "page": "120-124", "publisher</vt:lpwstr>
  </property>
  <property fmtid="{D5CDD505-2E9C-101B-9397-08002B2CF9AE}" pid="290" name="Mendeley_Bookmark_HJOrsO2gBZ_8">
    <vt:lpwstr>": "Springer US", "title": "Single-cell analysis of cardiogenesis reveals basis for organ-level developmental defects", "type": "article-journal", "volume": "572"}, "uris": ["http://www.mendeley.com/documents/?uuid=5aa6e13c-4b13-4a7e-acd9-76710c970edf"]}]</vt:lpwstr>
  </property>
  <property fmtid="{D5CDD505-2E9C-101B-9397-08002B2CF9AE}" pid="291" name="Mendeley_Bookmark_HJOrsO2gBZ_9">
    <vt:lpwstr>, "mendeley": {"formattedCitation": "(1)", "plainTextFormattedCitation": "(1)", "previouslyFormattedCitation": "(1)"}, "properties": {"noteIndex": 0}, "schema": "https://github.com/citation-style-language/schema/raw/master/csl-citation.json"}</vt:lpwstr>
  </property>
  <property fmtid="{D5CDD505-2E9C-101B-9397-08002B2CF9AE}" pid="292" name="Mendeley_Bookmark_HTGa94qIOw_1">
    <vt:lpwstr>ADDIN CSL_CITATION {"citationItems": [{"id": "ITEM-1", "itemData": {"DOI": "doi.org/10.1101/2020.04.30.071472", "author": [{"dropping-particle": "", "family": "Silva", "given": "A.C.", "non-dropping-particle": "", "parse-names": false, "suffix": ""}, {"dr</vt:lpwstr>
  </property>
  <property fmtid="{D5CDD505-2E9C-101B-9397-08002B2CF9AE}" pid="293" name="Mendeley_Bookmark_HTGa94qIOw_2">
    <vt:lpwstr>opping-particle": "", "family": "Matthys", "given": "O.B.", "non-dropping-particle": "", "parse-names": false, "suffix": ""}, {"dropping-particle": "", "family": "Joy", "given": "D.A.", "non-dropping-particle": "", "parse-names": false, "suffix": ""}, {"d</vt:lpwstr>
  </property>
  <property fmtid="{D5CDD505-2E9C-101B-9397-08002B2CF9AE}" pid="294" name="Mendeley_Bookmark_HTGa94qIOw_3">
    <vt:lpwstr>ropping-particle": "", "family": "Kauss", "given": "M.A.", "non-dropping-particle": "", "parse-names": false, "suffix": ""}, {"dropping-particle": "", "family": "Natarajan", "given": "V.", "non-dropping-particle": "", "parse-names": false, "suffix": ""}, </vt:lpwstr>
  </property>
  <property fmtid="{D5CDD505-2E9C-101B-9397-08002B2CF9AE}" pid="295" name="Mendeley_Bookmark_HTGa94qIOw_4">
    <vt:lpwstr>{"dropping-particle": "", "family": "Lai", "given": "M.H.", "non-dropping-particle": "", "parse-names": false, "suffix": ""}, {"dropping-particle": "", "family": "Turaga", "given": "D.", "non-dropping-particle": "", "parse-names": false, "suffix": ""}, {"</vt:lpwstr>
  </property>
  <property fmtid="{D5CDD505-2E9C-101B-9397-08002B2CF9AE}" pid="296" name="Mendeley_Bookmark_HTGa94qIOw_5">
    <vt:lpwstr>dropping-particle": "", "family": "Blair", "given": "A.P.", "non-dropping-particle": "", "parse-names": false, "suffix": ""}, {"dropping-particle": "", "family": "Alexanian", "given": "M.", "non-dropping-particle": "", "parse-names": false, "suffix": ""},</vt:lpwstr>
  </property>
  <property fmtid="{D5CDD505-2E9C-101B-9397-08002B2CF9AE}" pid="297" name="Mendeley_Bookmark_HTGa94qIOw_6">
    <vt:lpwstr> {"dropping-particle": "", "family": "Bruneau", "given": "B.G.", "non-dropping-particle": "", "parse-names": false, "suffix": ""}, {"dropping-particle": "", "family": "McDevitt", "given": "T.C.", "non-dropping-particle": "", "parse-names": false, "suffix"</vt:lpwstr>
  </property>
  <property fmtid="{D5CDD505-2E9C-101B-9397-08002B2CF9AE}" pid="298" name="Mendeley_Bookmark_HTGa94qIOw_7">
    <vt:lpwstr>: ""}], "container-title": "bioRxiv", "id": "ITEM-1", "issued": {"date-parts": [["2021"]]}, "title": "Developmental co-emergence of cardiac and gut tissues modeled by human iPSC- 2 derived organoids", "type": "article-journal"}, "uris": ["http://www.mende</vt:lpwstr>
  </property>
  <property fmtid="{D5CDD505-2E9C-101B-9397-08002B2CF9AE}" pid="299" name="Mendeley_Bookmark_HTGa94qIOw_8">
    <vt:lpwstr>ley.com/documents/?uuid=e766321b-19ed-4cc5-b856-f4ec06aa1721"]}], "mendeley": {"formattedCitation": "(36)", "plainTextFormattedCitation": "(36)", "previouslyFormattedCitation": "(36)"}, "properties": {"noteIndex": 0}, "schema": "https://github.com/citatio</vt:lpwstr>
  </property>
  <property fmtid="{D5CDD505-2E9C-101B-9397-08002B2CF9AE}" pid="300" name="Mendeley_Bookmark_HTGa94qIOw_9">
    <vt:lpwstr>n-style-language/schema/raw/master/csl-citation.json"}</vt:lpwstr>
  </property>
  <property fmtid="{D5CDD505-2E9C-101B-9397-08002B2CF9AE}" pid="301" name="Mendeley_Bookmark_HUeEtwwQgV_1">
    <vt:lpwstr>ADDIN Mendeley Bibliography CSL_BIBLIOGRAPHY </vt:lpwstr>
  </property>
  <property fmtid="{D5CDD505-2E9C-101B-9397-08002B2CF9AE}" pid="302" name="Mendeley_Bookmark_IM4ogtrTIc_1">
    <vt:lpwstr>ADDIN CSL_CITATION {"citationItems": [{"id": "ITEM-1", "itemData": {"DOI": "10.1038/s41556-019-0446-7", "ISSN": "1476-4679", "author": [{"dropping-particle": "", "family": "Wang", "given": "Li", "non-dropping-particle": "", "parse-names": false, "suffix":</vt:lpwstr>
  </property>
  <property fmtid="{D5CDD505-2E9C-101B-9397-08002B2CF9AE}" pid="303" name="Mendeley_Bookmark_IM4ogtrTIc_2">
    <vt:lpwstr> ""}, {"dropping-particle": "", "family": "Yu", "given": "Peng", "non-dropping-particle": "", "parse-names": false, "suffix": ""}, {"dropping-particle": "", "family": "Zhou", "given": "Bingying", "non-dropping-particle": "", "parse-names": false, "suffix"</vt:lpwstr>
  </property>
  <property fmtid="{D5CDD505-2E9C-101B-9397-08002B2CF9AE}" pid="304" name="Mendeley_Bookmark_IM4ogtrTIc_3">
    <vt:lpwstr>: ""}, {"dropping-particle": "", "family": "Song", "given": "Jiangping", "non-dropping-particle": "", "parse-names": false, "suffix": ""}, {"dropping-particle": "", "family": "Li", "given": "Zheng", "non-dropping-particle": "", "parse-names": false, "suff</vt:lpwstr>
  </property>
  <property fmtid="{D5CDD505-2E9C-101B-9397-08002B2CF9AE}" pid="305" name="Mendeley_Bookmark_IM4ogtrTIc_4">
    <vt:lpwstr>ix": ""}, {"dropping-particle": "", "family": "Zhang", "given": "Mingzhi", "non-dropping-particle": "", "parse-names": false, "suffix": ""}, {"dropping-particle": "", "family": "Guo", "given": "Guangran", "non-dropping-particle": "", "parse-names": false,</vt:lpwstr>
  </property>
  <property fmtid="{D5CDD505-2E9C-101B-9397-08002B2CF9AE}" pid="306" name="Mendeley_Bookmark_IM4ogtrTIc_5">
    <vt:lpwstr> "suffix": ""}, {"dropping-particle": "", "family": "Wang", "given": "Yin", "non-dropping-particle": "", "parse-names": false, "suffix": ""}, {"dropping-particle": "", "family": "Chen", "given": "Xiao", "non-dropping-particle": "", "parse-names": false, "</vt:lpwstr>
  </property>
  <property fmtid="{D5CDD505-2E9C-101B-9397-08002B2CF9AE}" pid="307" name="Mendeley_Bookmark_IM4ogtrTIc_6">
    <vt:lpwstr>suffix": ""}, {"dropping-particle": "", "family": "Han", "given": "Leng", "non-dropping-particle": "", "parse-names": false, "suffix": ""}, {"dropping-particle": "", "family": "Hu", "given": "Shengshou", "non-dropping-particle": "", "parse-names": false, </vt:lpwstr>
  </property>
  <property fmtid="{D5CDD505-2E9C-101B-9397-08002B2CF9AE}" pid="308" name="Mendeley_Bookmark_IM4ogtrTIc_7">
    <vt:lpwstr>"suffix": ""}], "container-title": "Nature Cell Biology", "id": "ITEM-1", "issue": "January", "issued": {"date-parts": [["2020"]]}, "publisher": "Springer US", "title": "Single-cell reconstruction of the adult human heart during heart failure and recovery</vt:lpwstr>
  </property>
  <property fmtid="{D5CDD505-2E9C-101B-9397-08002B2CF9AE}" pid="309" name="Mendeley_Bookmark_IM4ogtrTIc_8">
    <vt:lpwstr> reveals the cellular landscape underlying cardiac function", "type": "article-journal", "volume": "22"}, "uris": ["http://www.mendeley.com/documents/?uuid=4378f0e7-d473-4961-ae3e-1acbb9bb6cce"]}], "mendeley": {"formattedCitation": "(28)", "plainTextForma</vt:lpwstr>
  </property>
  <property fmtid="{D5CDD505-2E9C-101B-9397-08002B2CF9AE}" pid="310" name="Mendeley_Bookmark_IM4ogtrTIc_9">
    <vt:lpwstr>ttedCitation": "(28)", "previouslyFormattedCitation": "(28)"}, "properties": {"noteIndex": 0}, "schema": "https://github.com/citation-style-language/schema/raw/master/csl-citation.json"}</vt:lpwstr>
  </property>
  <property fmtid="{D5CDD505-2E9C-101B-9397-08002B2CF9AE}" pid="311" name="Mendeley_Bookmark_KD8tIvnlMp_1">
    <vt:lpwstr>ADDIN CSL_CITATION {"citationItems": [{"id": "ITEM-1", "itemData": {"DOI": "10.1038/s41467-020-16204-w", "ISSN": "20411723", "PMID": "32444791", "abstract": "Cardiac maturation lays the foundation for postnatal heart development and disease, yet little is</vt:lpwstr>
  </property>
  <property fmtid="{D5CDD505-2E9C-101B-9397-08002B2CF9AE}" pid="312" name="Mendeley_Bookmark_KD8tIvnlMp_10">
    <vt:lpwstr>-names": false, "suffix": ""}, {"dropping-particle": "", "family": "Han", "given": "Leng", "non-dropping-particle": "", "parse-names": false, "suffix": ""}, {"dropping-particle": "", "family": "qiang Wang", "given": "Shi", "non-dropping-particle": "", "pa</vt:lpwstr>
  </property>
  <property fmtid="{D5CDD505-2E9C-101B-9397-08002B2CF9AE}" pid="313" name="Mendeley_Bookmark_KD8tIvnlMp_11">
    <vt:lpwstr>rse-names": false, "suffix": ""}, {"dropping-particle": "", "family": "Zhou", "given": "Bingying", "non-dropping-particle": "", "parse-names": false, "suffix": ""}, {"dropping-particle": "", "family": "Wang", "given": "Li", "non-dropping-particle": "", "p</vt:lpwstr>
  </property>
  <property fmtid="{D5CDD505-2E9C-101B-9397-08002B2CF9AE}" pid="314" name="Mendeley_Bookmark_KD8tIvnlMp_12">
    <vt:lpwstr>arse-names": false, "suffix": ""}], "container-title": "Nature Communications", "id": "ITEM-1", "issue": "1", "issued": {"date-parts": [["2020"]]}, "publisher": "Springer US", "title": "Single-cell analysis of murine fibroblasts identifies neonatal to adu</vt:lpwstr>
  </property>
  <property fmtid="{D5CDD505-2E9C-101B-9397-08002B2CF9AE}" pid="315" name="Mendeley_Bookmark_KD8tIvnlMp_13">
    <vt:lpwstr>lt switching that regulates cardiomyocyte maturation", "type": "article-journal", "volume": "11"}, "uris": ["http://www.mendeley.com/documents/?uuid=239392ae-02a7-4f3e-a17b-648d8be4f1be"]}], "mendeley": {"formattedCitation": "(20)", "plainTextFormattedCit</vt:lpwstr>
  </property>
  <property fmtid="{D5CDD505-2E9C-101B-9397-08002B2CF9AE}" pid="316" name="Mendeley_Bookmark_KD8tIvnlMp_14">
    <vt:lpwstr>ation": "(20)", "previouslyFormattedCitation": "(20)"}, "properties": {"noteIndex": 0}, "schema": "https://github.com/citation-style-language/schema/raw/master/csl-citation.json"}</vt:lpwstr>
  </property>
  <property fmtid="{D5CDD505-2E9C-101B-9397-08002B2CF9AE}" pid="317" name="Mendeley_Bookmark_KD8tIvnlMp_2">
    <vt:lpwstr> known about the contributions of the microenvironment to cardiomyocyte maturation. By integrating single-cell RNA-sequencing data of mouse hearts at multiple postnatal stages, we construct cellular interactomes and regulatory signaling networks. Here we </vt:lpwstr>
  </property>
  <property fmtid="{D5CDD505-2E9C-101B-9397-08002B2CF9AE}" pid="318" name="Mendeley_Bookmark_KD8tIvnlMp_3">
    <vt:lpwstr>report switching of fibroblast subtypes from a neonatal to adult state and this drives cardiomyocyte maturation. Molecular and functional maturation of neonatal mouse cardiomyocytes and human embryonic stem cell-derived cardiomyocytes are considerably enh</vt:lpwstr>
  </property>
  <property fmtid="{D5CDD505-2E9C-101B-9397-08002B2CF9AE}" pid="319" name="Mendeley_Bookmark_KD8tIvnlMp_4">
    <vt:lpwstr>anced upon co-culture with corresponding adult cardiac fibroblasts. Further, single-cell analysis of in vivo and in vitro cardiomyocyte maturation trajectories identify highly conserved signaling pathways, pharmacological targeting of which substantially </vt:lpwstr>
  </property>
  <property fmtid="{D5CDD505-2E9C-101B-9397-08002B2CF9AE}" pid="320" name="Mendeley_Bookmark_KD8tIvnlMp_5">
    <vt:lpwstr>delays cardiomyocyte maturation in postnatal hearts, and markedly enhances cardiomyocyte proliferation and improves cardiac function in infarcted hearts. Together, we identify cardiac fibroblasts as a key constituent in the microenvironment promoting card</vt:lpwstr>
  </property>
  <property fmtid="{D5CDD505-2E9C-101B-9397-08002B2CF9AE}" pid="321" name="Mendeley_Bookmark_KD8tIvnlMp_6">
    <vt:lpwstr>iomyocyte maturation, providing insights into how the manipulation of cardiomyocyte maturity may impact on disease development and regeneration.", "author": [{"dropping-particle": "", "family": "Wang", "given": "Yin", "non-dropping-particle": "", "parse-n</vt:lpwstr>
  </property>
  <property fmtid="{D5CDD505-2E9C-101B-9397-08002B2CF9AE}" pid="322" name="Mendeley_Bookmark_KD8tIvnlMp_7">
    <vt:lpwstr>ames": false, "suffix": ""}, {"dropping-particle": "", "family": "Yao", "given": "Fang", "non-dropping-particle": "", "parse-names": false, "suffix": ""}, {"dropping-particle": "", "family": "Wang", "given": "Lipeng", "non-dropping-particle": "", "parse-n</vt:lpwstr>
  </property>
  <property fmtid="{D5CDD505-2E9C-101B-9397-08002B2CF9AE}" pid="323" name="Mendeley_Bookmark_KD8tIvnlMp_8">
    <vt:lpwstr>ames": false, "suffix": ""}, {"dropping-particle": "", "family": "Li", "given": "Zheng", "non-dropping-particle": "", "parse-names": false, "suffix": ""}, {"dropping-particle": "", "family": "Ren", "given": "Zongna", "non-dropping-particle": "", "parse-na</vt:lpwstr>
  </property>
  <property fmtid="{D5CDD505-2E9C-101B-9397-08002B2CF9AE}" pid="324" name="Mendeley_Bookmark_KD8tIvnlMp_9">
    <vt:lpwstr>mes": false, "suffix": ""}, {"dropping-particle": "", "family": "Li", "given": "Dandan", "non-dropping-particle": "", "parse-names": false, "suffix": ""}, {"dropping-particle": "", "family": "Zhang", "given": "Mingzhi", "non-dropping-particle": "", "parse</vt:lpwstr>
  </property>
  <property fmtid="{D5CDD505-2E9C-101B-9397-08002B2CF9AE}" pid="325" name="Mendeley_Bookmark_LD812gAucy_1">
    <vt:lpwstr>ADDIN CSL_CITATION {"citationItems": [{"id": "ITEM-1", "itemData": {"DOI": "10.1038/s41467-018-07333-4", "ISSN": "20411723", "PMID": "30464173", "abstract": "Human induced pluripotent stem cell-derived cardiomyocytes (hiPSC-CMs) have become a powerful too</vt:lpwstr>
  </property>
  <property fmtid="{D5CDD505-2E9C-101B-9397-08002B2CF9AE}" pid="326" name="Mendeley_Bookmark_LD812gAucy_10">
    <vt:lpwstr>g-particle": "", "parse-names": false, "suffix": ""}, {"dropping-particle": "", "family": "Chen", "given": "Wen Yi", "non-dropping-particle": "", "parse-names": false, "suffix": ""}, {"dropping-particle": "", "family": "Chetal", "given": "Kashish", "non-d</vt:lpwstr>
  </property>
  <property fmtid="{D5CDD505-2E9C-101B-9397-08002B2CF9AE}" pid="327" name="Mendeley_Bookmark_LD812gAucy_11">
    <vt:lpwstr>ropping-particle": "", "parse-names": false, "suffix": ""}, {"dropping-particle": "", "family": "Mantalas", "given": "Gary", "non-dropping-particle": "", "parse-names": false, "suffix": ""}, {"dropping-particle": "", "family": "Neff", "given": "Norma", "n</vt:lpwstr>
  </property>
  <property fmtid="{D5CDD505-2E9C-101B-9397-08002B2CF9AE}" pid="328" name="Mendeley_Bookmark_LD812gAucy_12">
    <vt:lpwstr>on-dropping-particle": "", "parse-names": false, "suffix": ""}, {"dropping-particle": "", "family": "Jabart", "given": "Eric", "non-dropping-particle": "", "parse-names": false, "suffix": ""}, {"dropping-particle": "", "family": "Sharma", "given": "Arun",</vt:lpwstr>
  </property>
  <property fmtid="{D5CDD505-2E9C-101B-9397-08002B2CF9AE}" pid="329" name="Mendeley_Bookmark_LD812gAucy_13">
    <vt:lpwstr> "non-dropping-particle": "", "parse-names": false, "suffix": ""}, {"dropping-particle": "", "family": "Nolan", "given": "Garry P.", "non-dropping-particle": "", "parse-names": false, "suffix": ""}, {"dropping-particle": "", "family": "Salomonis", "given"</vt:lpwstr>
  </property>
  <property fmtid="{D5CDD505-2E9C-101B-9397-08002B2CF9AE}" pid="330" name="Mendeley_Bookmark_LD812gAucy_14">
    <vt:lpwstr>: "Nathan", "non-dropping-particle": "", "parse-names": false, "suffix": ""}, {"dropping-particle": "", "family": "Wu", "given": "Joseph C.", "non-dropping-particle": "", "parse-names": false, "suffix": ""}], "container-title": "Nature Communications", "i</vt:lpwstr>
  </property>
  <property fmtid="{D5CDD505-2E9C-101B-9397-08002B2CF9AE}" pid="331" name="Mendeley_Bookmark_LD812gAucy_15">
    <vt:lpwstr>d": "ITEM-1", "issue": "1", "issued": {"date-parts": [["2018"]]}, "title": "Defining human cardiac transcription factor hierarchies using integrated single-cell heterogeneity analysis", "type": "article-journal", "volume": "9"}, "uris": ["http://www.mende</vt:lpwstr>
  </property>
  <property fmtid="{D5CDD505-2E9C-101B-9397-08002B2CF9AE}" pid="332" name="Mendeley_Bookmark_LD812gAucy_16">
    <vt:lpwstr>ley.com/documents/?uuid=92db765a-12b4-4024-8f82-230043d84a3b"]}], "mendeley": {"formattedCitation": "(30)", "plainTextFormattedCitation": "(30)", "previouslyFormattedCitation": "(30)"}, "properties": {"noteIndex": 0}, "schema": "https://github.com/citatio</vt:lpwstr>
  </property>
  <property fmtid="{D5CDD505-2E9C-101B-9397-08002B2CF9AE}" pid="333" name="Mendeley_Bookmark_LD812gAucy_17">
    <vt:lpwstr>n-style-language/schema/raw/master/csl-citation.json"}</vt:lpwstr>
  </property>
  <property fmtid="{D5CDD505-2E9C-101B-9397-08002B2CF9AE}" pid="334" name="Mendeley_Bookmark_LD812gAucy_2">
    <vt:lpwstr>l for human disease modeling and therapeutic testing. However, their use remains limited by their immaturity and heterogeneity. To characterize the source of this heterogeneity, we applied complementary single-cell RNA-seq and bulk RNA-seq technologies ov</vt:lpwstr>
  </property>
  <property fmtid="{D5CDD505-2E9C-101B-9397-08002B2CF9AE}" pid="335" name="Mendeley_Bookmark_LD812gAucy_3">
    <vt:lpwstr>er time during hiPSC cardiac differentiation and in the adult heart. Using integrated transcriptomic and splicing analysis, more than half a dozen distinct single-cell populations were observed, several of which were coincident at a single time-point, day</vt:lpwstr>
  </property>
  <property fmtid="{D5CDD505-2E9C-101B-9397-08002B2CF9AE}" pid="336" name="Mendeley_Bookmark_LD812gAucy_4">
    <vt:lpwstr> 30 of differentiation. To dissect the role of distinct cardiac transcriptional regulators associated with each cell population, we systematically tested the effect of\u00a0a gain or\u00a0loss of three transcription factors (NR2F2, TBX5, and HEY2), using </vt:lpwstr>
  </property>
  <property fmtid="{D5CDD505-2E9C-101B-9397-08002B2CF9AE}" pid="337" name="Mendeley_Bookmark_LD812gAucy_5">
    <vt:lpwstr>CRISPR genome editing and ChIP-seq, in conjunction with patch clamp, calcium imaging, and CyTOF analysis. These targets, data, and integrative genomics analysis methods provide a powerful platform for understanding in vitro cellular heterogeneity.", "auth</vt:lpwstr>
  </property>
  <property fmtid="{D5CDD505-2E9C-101B-9397-08002B2CF9AE}" pid="338" name="Mendeley_Bookmark_LD812gAucy_6">
    <vt:lpwstr>or": [{"dropping-particle": "", "family": "Churko", "given": "Jared M.", "non-dropping-particle": "", "parse-names": false, "suffix": ""}, {"dropping-particle": "", "family": "Garg", "given": "Priyanka", "non-dropping-particle": "", "parse-names": false, </vt:lpwstr>
  </property>
  <property fmtid="{D5CDD505-2E9C-101B-9397-08002B2CF9AE}" pid="339" name="Mendeley_Bookmark_LD812gAucy_7">
    <vt:lpwstr>"suffix": ""}, {"dropping-particle": "", "family": "Treutlein", "given": "Barbara", "non-dropping-particle": "", "parse-names": false, "suffix": ""}, {"dropping-particle": "", "family": "Venkatasubramanian", "given": "Meenakshi", "non-dropping-particle": </vt:lpwstr>
  </property>
  <property fmtid="{D5CDD505-2E9C-101B-9397-08002B2CF9AE}" pid="340" name="Mendeley_Bookmark_LD812gAucy_8">
    <vt:lpwstr>"", "parse-names": false, "suffix": ""}, {"dropping-particle": "", "family": "Wu", "given": "Haodi", "non-dropping-particle": "", "parse-names": false, "suffix": ""}, {"dropping-particle": "", "family": "Lee", "given": "Jaecheol", "non-dropping-particle":</vt:lpwstr>
  </property>
  <property fmtid="{D5CDD505-2E9C-101B-9397-08002B2CF9AE}" pid="341" name="Mendeley_Bookmark_LD812gAucy_9">
    <vt:lpwstr> "", "parse-names": false, "suffix": ""}, {"dropping-particle": "", "family": "Wessells", "given": "Quinton N.", "non-dropping-particle": "", "parse-names": false, "suffix": ""}, {"dropping-particle": "", "family": "Chen", "given": "Shih Yu", "non-droppin</vt:lpwstr>
  </property>
  <property fmtid="{D5CDD505-2E9C-101B-9397-08002B2CF9AE}" pid="342" name="Mendeley_Bookmark_MAXqrDXyWF_1">
    <vt:lpwstr>ADDIN CSL_CITATION {"citationItems": [{"id": "ITEM-1", "itemData": {"DOI": "10.1038/s41467-021-21957-z", "ISSN": "20411723", "PMID": "33712605", "abstract": "Cardiomyocytes undergo significant structural and functional changes after birth, and these funda</vt:lpwstr>
  </property>
  <property fmtid="{D5CDD505-2E9C-101B-9397-08002B2CF9AE}" pid="343" name="Mendeley_Bookmark_MAXqrDXyWF_10">
    <vt:lpwstr>fix": ""}, {"dropping-particle": "", "family": "Paek", "given": "Sam", "non-dropping-particle": "", "parse-names": false, "suffix": ""}, {"dropping-particle": "", "family": "Andersen", "given": "Peter", "non-dropping-particle": "", "parse-names": false, "</vt:lpwstr>
  </property>
  <property fmtid="{D5CDD505-2E9C-101B-9397-08002B2CF9AE}" pid="344" name="Mendeley_Bookmark_MAXqrDXyWF_11">
    <vt:lpwstr>suffix": ""}, {"dropping-particle": "", "family": "Lee", "given": "Dong Ik", "non-dropping-particle": "", "parse-names": false, "suffix": ""}, {"dropping-particle": "", "family": "Zhu", "given": "Renjun", "non-dropping-particle": "", "parse-names": false,</vt:lpwstr>
  </property>
  <property fmtid="{D5CDD505-2E9C-101B-9397-08002B2CF9AE}" pid="345" name="Mendeley_Bookmark_MAXqrDXyWF_12">
    <vt:lpwstr> "suffix": ""}, {"dropping-particle": "", "family": "An", "given": "Steven S.", "non-dropping-particle": "", "parse-names": false, "suffix": ""}, {"dropping-particle": "", "family": "Kass", "given": "David A.", "non-dropping-particle": "", "parse-names": </vt:lpwstr>
  </property>
  <property fmtid="{D5CDD505-2E9C-101B-9397-08002B2CF9AE}" pid="346" name="Mendeley_Bookmark_MAXqrDXyWF_13">
    <vt:lpwstr>false, "suffix": ""}, {"dropping-particle": "", "family": "Uosaki", "given": "Hideki", "non-dropping-particle": "", "parse-names": false, "suffix": ""}, {"dropping-particle": "", "family": "Colas", "given": "Alexandre R.", "non-dropping-particle": "", "pa</vt:lpwstr>
  </property>
  <property fmtid="{D5CDD505-2E9C-101B-9397-08002B2CF9AE}" pid="347" name="Mendeley_Bookmark_MAXqrDXyWF_14">
    <vt:lpwstr>rse-names": false, "suffix": ""}, {"dropping-particle": "", "family": "Kwon", "given": "Chulan", "non-dropping-particle": "", "parse-names": false, "suffix": ""}], "container-title": "Nature Communications", "id": "ITEM-1", "issue": "1", "issued": {"date-</vt:lpwstr>
  </property>
  <property fmtid="{D5CDD505-2E9C-101B-9397-08002B2CF9AE}" pid="348" name="Mendeley_Bookmark_MAXqrDXyWF_15">
    <vt:lpwstr>parts": [["2021"]]}, "page": "1-12", "publisher": "Springer US", "title": "PGC1/PPAR drive cardiomyocyte maturation at single cell level via YAP1 and SF3B2", "type": "article-journal", "volume": "12"}, "uris": ["http://www.mendeley.com/documents/?uuid=c56</vt:lpwstr>
  </property>
  <property fmtid="{D5CDD505-2E9C-101B-9397-08002B2CF9AE}" pid="349" name="Mendeley_Bookmark_MAXqrDXyWF_16">
    <vt:lpwstr>8a1a0-9326-4d1d-a96a-42fedbdb76b8"]}], "mendeley": {"formattedCitation": "(14)", "plainTextFormattedCitation": "(14)", "previouslyFormattedCitation": "(14)"}, "properties": {"noteIndex": 0}, "schema": "https://github.com/citation-style-language/schema/raw</vt:lpwstr>
  </property>
  <property fmtid="{D5CDD505-2E9C-101B-9397-08002B2CF9AE}" pid="350" name="Mendeley_Bookmark_MAXqrDXyWF_17">
    <vt:lpwstr>/master/csl-citation.json"}</vt:lpwstr>
  </property>
  <property fmtid="{D5CDD505-2E9C-101B-9397-08002B2CF9AE}" pid="351" name="Mendeley_Bookmark_MAXqrDXyWF_2">
    <vt:lpwstr>mental processes are essential for the heart to pump blood to the growing body. However, due to the challenges of isolating single postnatal/adult myocytes, how individual newborn cardiomyocytes acquire multiple aspects of the mature phenotype remains poo</vt:lpwstr>
  </property>
  <property fmtid="{D5CDD505-2E9C-101B-9397-08002B2CF9AE}" pid="352" name="Mendeley_Bookmark_MAXqrDXyWF_3">
    <vt:lpwstr>rly understood. Here we implement large-particle sorting and analyze single myocytes from neonatal to adult hearts. Early myocytes exhibit wide-ranging transcriptomic and size heterogeneity that is maintained until adulthood with a continuous transcriptom</vt:lpwstr>
  </property>
  <property fmtid="{D5CDD505-2E9C-101B-9397-08002B2CF9AE}" pid="353" name="Mendeley_Bookmark_MAXqrDXyWF_4">
    <vt:lpwstr>ic shift. Gene regulatory network analysis followed by mosaic gene deletion reveals that peroxisome proliferator-activated receptor coactivator-1 signaling, which is active in vivo but inactive in pluripotent stem cell-derived cardiomyocytes, mediates the</vt:lpwstr>
  </property>
  <property fmtid="{D5CDD505-2E9C-101B-9397-08002B2CF9AE}" pid="354" name="Mendeley_Bookmark_MAXqrDXyWF_5">
    <vt:lpwstr> shift. This signaling simultaneously regulates key aspects of cardiomyocyte maturation through previously unrecognized proteins, including YAP1 and SF3B2. Our study provides a single-cell roadmap of heterogeneous transitions coupled to cellular features </vt:lpwstr>
  </property>
  <property fmtid="{D5CDD505-2E9C-101B-9397-08002B2CF9AE}" pid="355" name="Mendeley_Bookmark_MAXqrDXyWF_6">
    <vt:lpwstr>and identifies a multifaceted regulator controlling cardiomyocyte maturation.", "author": [{"dropping-particle": "", "family": "Murphy", "given": "Sean A.", "non-dropping-particle": "", "parse-names": false, "suffix": ""}, {"dropping-particle": "", "famil</vt:lpwstr>
  </property>
  <property fmtid="{D5CDD505-2E9C-101B-9397-08002B2CF9AE}" pid="356" name="Mendeley_Bookmark_MAXqrDXyWF_7">
    <vt:lpwstr>y": "Miyamoto", "given": "Matthew", "non-dropping-particle": "", "parse-names": false, "suffix": ""}, {"dropping-particle": "", "family": "Kervadec", "given": "Ana\u00efs", "non-dropping-particle": "", "parse-names": false, "suffix": ""}, {"dropping-parti</vt:lpwstr>
  </property>
  <property fmtid="{D5CDD505-2E9C-101B-9397-08002B2CF9AE}" pid="357" name="Mendeley_Bookmark_MAXqrDXyWF_8">
    <vt:lpwstr>cle": "", "family": "Kannan", "given": "Suraj", "non-dropping-particle": "", "parse-names": false, "suffix": ""}, {"dropping-particle": "", "family": "Tampakakis", "given": "Emmanouil", "non-dropping-particle": "", "parse-names": false, "suffix": ""}, {"d</vt:lpwstr>
  </property>
  <property fmtid="{D5CDD505-2E9C-101B-9397-08002B2CF9AE}" pid="358" name="Mendeley_Bookmark_MAXqrDXyWF_9">
    <vt:lpwstr>ropping-particle": "", "family": "Kambhampati", "given": "Sandeep", "non-dropping-particle": "", "parse-names": false, "suffix": ""}, {"dropping-particle": "", "family": "Lin", "given": "Brian Leei", "non-dropping-particle": "", "parse-names": false, "suf</vt:lpwstr>
  </property>
  <property fmtid="{D5CDD505-2E9C-101B-9397-08002B2CF9AE}" pid="359" name="Mendeley_Bookmark_NX0YCy24Aa_1">
    <vt:lpwstr>ADDIN CSL_CITATION {"citationItems": [{"id": "ITEM-1", "itemData": {"DOI": "10.1101/2020.05.26.081083", "abstract": "We present a quantitative co-analysis of RNA abundance and sarcomere organization in single cells and an integrated framework to predict s</vt:lpwstr>
  </property>
  <property fmtid="{D5CDD505-2E9C-101B-9397-08002B2CF9AE}" pid="360" name="Mendeley_Bookmark_NX0YCy24Aa_10">
    <vt:lpwstr>es": false, "suffix": ""}, {"dropping-particle": "", "family": "Dinh", "given": "Stephanie", "non-dropping-particle": "", "parse-names": false, "suffix": ""}, {"dropping-particle": "", "family": "Gehring", "given": "Jamie", "non-dropping-particle": "", "p</vt:lpwstr>
  </property>
  <property fmtid="{D5CDD505-2E9C-101B-9397-08002B2CF9AE}" pid="361" name="Mendeley_Bookmark_NX0YCy24Aa_11">
    <vt:lpwstr>arse-names": false, "suffix": ""}, {"dropping-particle": "", "family": "Hirano", "given": "Matthew", "non-dropping-particle": "", "parse-names": false, "suffix": ""}, {"dropping-particle": "", "family": "Johnson", "given": "Gregory", "non-dropping-particl</vt:lpwstr>
  </property>
  <property fmtid="{D5CDD505-2E9C-101B-9397-08002B2CF9AE}" pid="362" name="Mendeley_Bookmark_NX0YCy24Aa_12">
    <vt:lpwstr>e": "", "parse-names": false, "suffix": ""}, {"dropping-particle": "", "family": "Nath", "given": "Aditya", "non-dropping-particle": "", "parse-names": false, "suffix": ""}, {"dropping-particle": "", "family": "Nelson", "given": "Angelique", "non-dropping</vt:lpwstr>
  </property>
  <property fmtid="{D5CDD505-2E9C-101B-9397-08002B2CF9AE}" pid="363" name="Mendeley_Bookmark_NX0YCy24Aa_13">
    <vt:lpwstr>-particle": "", "parse-names": false, "suffix": ""}, {"dropping-particle": "", "family": "Roco", "given": "Charles", "non-dropping-particle": "", "parse-names": false, "suffix": ""}, {"dropping-particle": "", "family": "Rosenberg", "given": "Alexander", "</vt:lpwstr>
  </property>
  <property fmtid="{D5CDD505-2E9C-101B-9397-08002B2CF9AE}" pid="364" name="Mendeley_Bookmark_NX0YCy24Aa_14">
    <vt:lpwstr>non-dropping-particle": "", "parse-names": false, "suffix": ""}, {"dropping-particle": "", "family": "Viana", "given": "Matheus", "non-dropping-particle": "", "parse-names": false, "suffix": ""}, {"dropping-particle": "", "family": "Yan", "given": "Calyst</vt:lpwstr>
  </property>
  <property fmtid="{D5CDD505-2E9C-101B-9397-08002B2CF9AE}" pid="365" name="Mendeley_Bookmark_NX0YCy24Aa_15">
    <vt:lpwstr>a", "non-dropping-particle": "", "parse-names": false, "suffix": ""}, {"dropping-particle": "", "family": "Zaunbrecher", "given": "Rebecca", "non-dropping-particle": "", "parse-names": false, "suffix": ""}, {"dropping-particle": "", "family": "Cordes Metz</vt:lpwstr>
  </property>
  <property fmtid="{D5CDD505-2E9C-101B-9397-08002B2CF9AE}" pid="366" name="Mendeley_Bookmark_NX0YCy24Aa_16">
    <vt:lpwstr>ler", "given": "Kimberly", "non-dropping-particle": "", "parse-names": false, "suffix": ""}, {"dropping-particle": "", "family": "Menon", "given": "Vilas", "non-dropping-particle": "", "parse-names": false, "suffix": ""}, {"dropping-particle": "", "family</vt:lpwstr>
  </property>
  <property fmtid="{D5CDD505-2E9C-101B-9397-08002B2CF9AE}" pid="367" name="Mendeley_Bookmark_NX0YCy24Aa_17">
    <vt:lpwstr>": "Palecek", "given": "Sean", "non-dropping-particle": "", "parse-names": false, "suffix": ""}, {"dropping-particle": "", "family": "Seelig", "given": "Georg", "non-dropping-particle": "", "parse-names": false, "suffix": ""}, {"dropping-particle": "", "f</vt:lpwstr>
  </property>
  <property fmtid="{D5CDD505-2E9C-101B-9397-08002B2CF9AE}" pid="368" name="Mendeley_Bookmark_NX0YCy24Aa_18">
    <vt:lpwstr>amily": "Gaudreault", "given": "Nathalie", "non-dropping-particle": "", "parse-names": false, "suffix": ""}, {"dropping-particle": "", "family": "Knijnenburg", "given": "Theo", "non-dropping-particle": "", "parse-names": false, "suffix": ""}, {"dropping-p</vt:lpwstr>
  </property>
  <property fmtid="{D5CDD505-2E9C-101B-9397-08002B2CF9AE}" pid="369" name="Mendeley_Bookmark_NX0YCy24Aa_19">
    <vt:lpwstr>article": "", "family": "Rafelski", "given": "Susanne", "non-dropping-particle": "", "parse-names": false, "suffix": ""}, {"dropping-particle": "", "family": "Theriot", "given": "Julie", "non-dropping-particle": "", "parse-names": false, "suffix": ""}, {"</vt:lpwstr>
  </property>
  <property fmtid="{D5CDD505-2E9C-101B-9397-08002B2CF9AE}" pid="370" name="Mendeley_Bookmark_NX0YCy24Aa_2">
    <vt:lpwstr>ubcellular organization states from gene expression. We used human induced pluripotent stem cell (hiPSC)-derived cardiomyocytes expressing mEGFP-tagged alpha-actinin-2 to develop quantitative image analysis tools for systematic and automated classificatio</vt:lpwstr>
  </property>
  <property fmtid="{D5CDD505-2E9C-101B-9397-08002B2CF9AE}" pid="371" name="Mendeley_Bookmark_NX0YCy24Aa_20">
    <vt:lpwstr>dropping-particle": "", "family": "Gunawardane", "given": "Ruwanthi", "non-dropping-particle": "", "parse-names": false, "suffix": ""}], "id": "ITEM-1", "issued": {"date-parts": [["2020"]]}, "title": "Cell states beyond transcriptomics: integrating struct</vt:lpwstr>
  </property>
  <property fmtid="{D5CDD505-2E9C-101B-9397-08002B2CF9AE}" pid="372" name="Mendeley_Bookmark_NX0YCy24Aa_21">
    <vt:lpwstr>ural organization and gene expression in hiPSC-derived cardiomyocytes", "type": "article-journal"}, "uris": ["http://www.mendeley.com/documents/?uuid=47b62307-670a-41e4-a993-9e83e1b284b2"]}], "mendeley": {"formattedCitation": "(32)", "plainTextFormattedCi</vt:lpwstr>
  </property>
  <property fmtid="{D5CDD505-2E9C-101B-9397-08002B2CF9AE}" pid="373" name="Mendeley_Bookmark_NX0YCy24Aa_22">
    <vt:lpwstr>tation": "(32)", "previouslyFormattedCitation": "(32)"}, "properties": {"noteIndex": 0}, "schema": "https://github.com/citation-style-language/schema/raw/master/csl-citation.json"}</vt:lpwstr>
  </property>
  <property fmtid="{D5CDD505-2E9C-101B-9397-08002B2CF9AE}" pid="374" name="Mendeley_Bookmark_NX0YCy24Aa_3">
    <vt:lpwstr>n of subcellular organization. This captured a wide range of sarcomeric organization states within cell populations that were previously difficult to quantify. We performed RNA FISH targeting genes identified by single cell RNA sequencing to simultaneousl</vt:lpwstr>
  </property>
  <property fmtid="{D5CDD505-2E9C-101B-9397-08002B2CF9AE}" pid="375" name="Mendeley_Bookmark_NX0YCy24Aa_4">
    <vt:lpwstr>y assess the relationship between transcript abundance and structural states in single cells. Co-analysis of gene expression and sarcomeric patterns in the same cells revealed biologically meaningful correlations that could be used to predict organization</vt:lpwstr>
  </property>
  <property fmtid="{D5CDD505-2E9C-101B-9397-08002B2CF9AE}" pid="376" name="Mendeley_Bookmark_NX0YCy24Aa_5">
    <vt:lpwstr>al states. This study establishes a framework for multi-dimensional analysis of single cells to study the relationships between gene expression and subcellular organization and to develop a more nuanced description of cell states.\n\nGraphical Abstract Tr</vt:lpwstr>
  </property>
  <property fmtid="{D5CDD505-2E9C-101B-9397-08002B2CF9AE}" pid="377" name="Mendeley_Bookmark_NX0YCy24Aa_6">
    <vt:lpwstr>anscriptional profiling and structural classification was performed on human induced pluripotent stem cell-derived cardiomyocytes to characterize the relationship between transcript abundance and subcellular organization.\n\n![Figure][1]&lt;/img&gt;\n\n### Comp</vt:lpwstr>
  </property>
  <property fmtid="{D5CDD505-2E9C-101B-9397-08002B2CF9AE}" pid="378" name="Mendeley_Bookmark_NX0YCy24Aa_7">
    <vt:lpwstr>eting Interest Statement\n\nA.B.R, C.R. and G.S. are shareholders of Split Bioscience.\n\n [1]: pending:yes", "author": [{"dropping-particle": "", "family": "Gerbin", "given": "Kaytlyn", "non-dropping-particle": "", "parse-names": false, "suffix": ""}, {"</vt:lpwstr>
  </property>
  <property fmtid="{D5CDD505-2E9C-101B-9397-08002B2CF9AE}" pid="379" name="Mendeley_Bookmark_NX0YCy24Aa_8">
    <vt:lpwstr>dropping-particle": "", "family": "Grancharova", "given": "Tanya", "non-dropping-particle": "", "parse-names": false, "suffix": ""}, {"dropping-particle": "", "family": "Donovan-Maiye", "given": "Rory", "non-dropping-particle": "", "parse-names": false, "</vt:lpwstr>
  </property>
  <property fmtid="{D5CDD505-2E9C-101B-9397-08002B2CF9AE}" pid="380" name="Mendeley_Bookmark_NX0YCy24Aa_9">
    <vt:lpwstr>suffix": ""}, {"dropping-particle": "", "family": "Hendershott", "given": "Melissa", "non-dropping-particle": "", "parse-names": false, "suffix": ""}, {"dropping-particle": "", "family": "Brown", "given": "Jackson", "non-dropping-particle": "", "parse-nam</vt:lpwstr>
  </property>
  <property fmtid="{D5CDD505-2E9C-101B-9397-08002B2CF9AE}" pid="381" name="Mendeley_Bookmark_O8FM57Tydg_1">
    <vt:lpwstr>ADDIN CSL_CITATION {"citationItems": [{"id": "ITEM-1", "itemData": {"DOI": "10.1038/s41467-018-07307-6", "ISSN": "20411723", "PMID": "30451828", "abstract": "Formation and segregation of cell lineages forming the heart have been studied extensively but th</vt:lpwstr>
  </property>
  <property fmtid="{D5CDD505-2E9C-101B-9397-08002B2CF9AE}" pid="382" name="Mendeley_Bookmark_O8FM57Tydg_10">
    <vt:lpwstr>Looso", "given": "Mario", "non-dropping-particle": "", "parse-names": false, "suffix": ""}, {"dropping-particle": "", "family": "Zhou", "given": "Yonggang", "non-dropping-particle": "", "parse-names": false, "suffix": ""}, {"dropping-particle": "", "famil</vt:lpwstr>
  </property>
  <property fmtid="{D5CDD505-2E9C-101B-9397-08002B2CF9AE}" pid="383" name="Mendeley_Bookmark_O8FM57Tydg_11">
    <vt:lpwstr>y": "Teichmann", "given": "Sarah", "non-dropping-particle": "", "parse-names": false, "suffix": ""}, {"dropping-particle": "", "family": "Braun", "given": "Thomas", "non-dropping-particle": "", "parse-names": false, "suffix": ""}], "container-title": "Nat</vt:lpwstr>
  </property>
  <property fmtid="{D5CDD505-2E9C-101B-9397-08002B2CF9AE}" pid="384" name="Mendeley_Bookmark_O8FM57Tydg_12">
    <vt:lpwstr>ure Communications", "id": "ITEM-1", "issue": "1", "issued": {"date-parts": [["2018"]]}, "publisher": "Springer US", "title": "Single cell RNA-seq and ATAC-seq analysis of cardiac progenitor cell transition states and lineage settlement", "type": "article</vt:lpwstr>
  </property>
  <property fmtid="{D5CDD505-2E9C-101B-9397-08002B2CF9AE}" pid="385" name="Mendeley_Bookmark_O8FM57Tydg_13">
    <vt:lpwstr>-journal", "volume": "9"}, "uris": ["http://www.mendeley.com/documents/?uuid=effa2095-cf8b-4ae9-b267-153ce69acaae"]}], "mendeley": {"formattedCitation": "(9)", "plainTextFormattedCitation": "(9)", "previouslyFormattedCitation": "(9)"}, "properties": {"not</vt:lpwstr>
  </property>
  <property fmtid="{D5CDD505-2E9C-101B-9397-08002B2CF9AE}" pid="386" name="Mendeley_Bookmark_O8FM57Tydg_14">
    <vt:lpwstr>eIndex": 0}, "schema": "https://github.com/citation-style-language/schema/raw/master/csl-citation.json"}</vt:lpwstr>
  </property>
  <property fmtid="{D5CDD505-2E9C-101B-9397-08002B2CF9AE}" pid="387" name="Mendeley_Bookmark_O8FM57Tydg_2">
    <vt:lpwstr>e underlying gene regulatory networks and epigenetic changes driving cell fate transitions during early cardiogenesis are still only partially understood. Here, we comprehensively characterize mouse cardiac progenitor cells (CPCs) marked by Nkx2-5 and Isl</vt:lpwstr>
  </property>
  <property fmtid="{D5CDD505-2E9C-101B-9397-08002B2CF9AE}" pid="388" name="Mendeley_Bookmark_O8FM57Tydg_3">
    <vt:lpwstr>1 expression from E7.5 to E9.5 using single-cell RNA sequencing and transposase-accessible chromatin profiling (ATAC-seq). By leveraging on cell-to-cell transcriptome and chromatin accessibility heterogeneity, we identify different previously unknown card</vt:lpwstr>
  </property>
  <property fmtid="{D5CDD505-2E9C-101B-9397-08002B2CF9AE}" pid="389" name="Mendeley_Bookmark_O8FM57Tydg_4">
    <vt:lpwstr>iac subpopulations. Reconstruction of developmental trajectories reveal that multipotent Isl1+ CPC pass through an attractor state before separating into different developmental branches, whereas extended expression of Nkx2-5 commits CPC to an unidirectio</vt:lpwstr>
  </property>
  <property fmtid="{D5CDD505-2E9C-101B-9397-08002B2CF9AE}" pid="390" name="Mendeley_Bookmark_O8FM57Tydg_5">
    <vt:lpwstr>nal cardiomyocyte fate. Furthermore, we show that CPC fate transitions are associated with distinct open chromatin states critically depending on Isl1 and Nkx2-5. Our data provide a model of transcriptional and epigenetic regulations during cardiac progen</vt:lpwstr>
  </property>
  <property fmtid="{D5CDD505-2E9C-101B-9397-08002B2CF9AE}" pid="391" name="Mendeley_Bookmark_O8FM57Tydg_6">
    <vt:lpwstr>itor cell fate decisions at single-cell resolution.", "author": [{"dropping-particle": "", "family": "Jia", "given": "Guangshuai", "non-dropping-particle": "", "parse-names": false, "suffix": ""}, {"dropping-particle": "", "family": "Preussner", "given": </vt:lpwstr>
  </property>
  <property fmtid="{D5CDD505-2E9C-101B-9397-08002B2CF9AE}" pid="392" name="Mendeley_Bookmark_O8FM57Tydg_7">
    <vt:lpwstr>"Jens", "non-dropping-particle": "", "parse-names": false, "suffix": ""}, {"dropping-particle": "", "family": "Chen", "given": "Xi", "non-dropping-particle": "", "parse-names": false, "suffix": ""}, {"dropping-particle": "", "family": "Guenther", "given":</vt:lpwstr>
  </property>
  <property fmtid="{D5CDD505-2E9C-101B-9397-08002B2CF9AE}" pid="393" name="Mendeley_Bookmark_O8FM57Tydg_8">
    <vt:lpwstr> "Stefan", "non-dropping-particle": "", "parse-names": false, "suffix": ""}, {"dropping-particle": "", "family": "Yuan", "given": "Xuejun", "non-dropping-particle": "", "parse-names": false, "suffix": ""}, {"dropping-particle": "", "family": "Yekelchyk", </vt:lpwstr>
  </property>
  <property fmtid="{D5CDD505-2E9C-101B-9397-08002B2CF9AE}" pid="394" name="Mendeley_Bookmark_O8FM57Tydg_9">
    <vt:lpwstr>"given": "Michail", "non-dropping-particle": "", "parse-names": false, "suffix": ""}, {"dropping-particle": "", "family": "Kuenne", "given": "Carsten", "non-dropping-particle": "", "parse-names": false, "suffix": ""}, {"dropping-particle": "", "family": "</vt:lpwstr>
  </property>
  <property fmtid="{D5CDD505-2E9C-101B-9397-08002B2CF9AE}" pid="395" name="Mendeley_Bookmark_OHPukVhb1V_1">
    <vt:lpwstr>ADDIN CSL_CITATION {"citationItems": [{"id": "ITEM-1", "itemData": {"DOI": "10.1161/CIRCULATIONAHA.117.030742", "ISSN": "0009-7322", "PMID": "29386203", "abstract": "Background \u2014Genome-wide transcriptome analysis has greatly advanced our understandin</vt:lpwstr>
  </property>
  <property fmtid="{D5CDD505-2E9C-101B-9397-08002B2CF9AE}" pid="396" name="Mendeley_Bookmark_OHPukVhb1V_10">
    <vt:lpwstr>a wealth of novel insights into molecular changes that underlie the cellular processes relevant for cardiac biology and pathophysiology. Applying this technology could lead to the discovery of new therapeutic targets relevant for heart disease.", "author"</vt:lpwstr>
  </property>
  <property fmtid="{D5CDD505-2E9C-101B-9397-08002B2CF9AE}" pid="397" name="Mendeley_Bookmark_OHPukVhb1V_11">
    <vt:lpwstr>: [{"dropping-particle": "", "family": "Gladka", "given": "Monika M.", "non-dropping-particle": "", "parse-names": false, "suffix": ""}, {"dropping-particle": "", "family": "Molenaar", "given": "Bas", "non-dropping-particle": "", "parse-names": false, "su</vt:lpwstr>
  </property>
  <property fmtid="{D5CDD505-2E9C-101B-9397-08002B2CF9AE}" pid="398" name="Mendeley_Bookmark_OHPukVhb1V_12">
    <vt:lpwstr>ffix": ""}, {"dropping-particle": "", "family": "Ruiter", "given": "Hesther", "non-dropping-particle": "de", "parse-names": false, "suffix": ""}, {"dropping-particle": "", "family": "Elst", "given": "Stefan", "non-dropping-particle": "van der", "parse-nam</vt:lpwstr>
  </property>
  <property fmtid="{D5CDD505-2E9C-101B-9397-08002B2CF9AE}" pid="399" name="Mendeley_Bookmark_OHPukVhb1V_13">
    <vt:lpwstr>es": false, "suffix": ""}, {"dropping-particle": "", "family": "Tsui", "given": "Hoyee", "non-dropping-particle": "", "parse-names": false, "suffix": ""}, {"dropping-particle": "", "family": "Versteeg", "given": "Danielle", "non-dropping-particle": "", "p</vt:lpwstr>
  </property>
  <property fmtid="{D5CDD505-2E9C-101B-9397-08002B2CF9AE}" pid="400" name="Mendeley_Bookmark_OHPukVhb1V_14">
    <vt:lpwstr>arse-names": false, "suffix": ""}, {"dropping-particle": "", "family": "Lacraz", "given": "Gr\u00e8gory P. A.", "non-dropping-particle": "", "parse-names": false, "suffix": ""}, {"dropping-particle": "", "family": "Huibers", "given": "Manon M. H.", "non-d</vt:lpwstr>
  </property>
  <property fmtid="{D5CDD505-2E9C-101B-9397-08002B2CF9AE}" pid="401" name="Mendeley_Bookmark_OHPukVhb1V_15">
    <vt:lpwstr>ropping-particle": "", "parse-names": false, "suffix": ""}, {"dropping-particle": "", "family": "Oudenaarden", "given": "Alexander", "non-dropping-particle": "van", "parse-names": false, "suffix": ""}, {"dropping-particle": "", "family": "Rooij", "given":</vt:lpwstr>
  </property>
  <property fmtid="{D5CDD505-2E9C-101B-9397-08002B2CF9AE}" pid="402" name="Mendeley_Bookmark_OHPukVhb1V_16">
    <vt:lpwstr> "Eva", "non-dropping-particle": "van", "parse-names": false, "suffix": ""}], "container-title": "Circulation", "id": "ITEM-1", "issued": {"date-parts": [["2018"]]}, "page": "CIRCULATIONAHA.117.030742", "title": "Single-Cell Sequencing of the Healthy and </vt:lpwstr>
  </property>
  <property fmtid="{D5CDD505-2E9C-101B-9397-08002B2CF9AE}" pid="403" name="Mendeley_Bookmark_OHPukVhb1V_17">
    <vt:lpwstr>Diseased Heart Reveals Ckap4 as a New Modulator of Fibroblasts Activation", "type": "article-journal"}, "uris": ["http://www.mendeley.com/documents/?uuid=0e743ece-cd62-4d8d-9caa-ac4fc411e4ef"]}], "mendeley": {"formattedCitation": "(6)", "plainTextFormatte</vt:lpwstr>
  </property>
  <property fmtid="{D5CDD505-2E9C-101B-9397-08002B2CF9AE}" pid="404" name="Mendeley_Bookmark_OHPukVhb1V_18">
    <vt:lpwstr>dCitation": "(6)", "previouslyFormattedCitation": "(6)"}, "properties": {"noteIndex": 0}, "schema": "https://github.com/citation-style-language/schema/raw/master/csl-citation.json"}</vt:lpwstr>
  </property>
  <property fmtid="{D5CDD505-2E9C-101B-9397-08002B2CF9AE}" pid="405" name="Mendeley_Bookmark_OHPukVhb1V_2">
    <vt:lpwstr>g of the regulatory networks underlying basic cardiac biology and mechanisms driving disease. However, so far, the resolution of studying gene expression patterns in the adult heart has been limited to the level of extracts from whole tissues. The use of </vt:lpwstr>
  </property>
  <property fmtid="{D5CDD505-2E9C-101B-9397-08002B2CF9AE}" pid="406" name="Mendeley_Bookmark_OHPukVhb1V_3">
    <vt:lpwstr>tissue homogenates inherently causes the loss of any information on cellular origin or cell type-specific changes in gene expression. Recent developments in RNA amplification strategies provide a unique opportunity to use small amounts of input RNA for ge</vt:lpwstr>
  </property>
  <property fmtid="{D5CDD505-2E9C-101B-9397-08002B2CF9AE}" pid="407" name="Mendeley_Bookmark_OHPukVhb1V_4">
    <vt:lpwstr>nome-wide sequencing of single cells.\n\nMethods \u2014Here, we present a method to obtain high quality RNA from digested cardiac tissue from adult mice for automated single-cell sequencing of both the healthy and diseased heart.\n\nResults \u2014After op</vt:lpwstr>
  </property>
  <property fmtid="{D5CDD505-2E9C-101B-9397-08002B2CF9AE}" pid="408" name="Mendeley_Bookmark_OHPukVhb1V_5">
    <vt:lpwstr>timization, we were able to perform single-cell sequencing on adult cardiac tissue under both homeostatic conditions and after ischemic injury. Clustering analysis based on differential gene expression unveiled known and novel markers of all main cardiac </vt:lpwstr>
  </property>
  <property fmtid="{D5CDD505-2E9C-101B-9397-08002B2CF9AE}" pid="409" name="Mendeley_Bookmark_OHPukVhb1V_6">
    <vt:lpwstr>cell types. Based on differential gene expression we were also able to identify multiple subpopulations within a certain cell type. Furthermore, applying single-cell sequencing on both the healthy and the injured heart indicated the presence of disease-sp</vt:lpwstr>
  </property>
  <property fmtid="{D5CDD505-2E9C-101B-9397-08002B2CF9AE}" pid="410" name="Mendeley_Bookmark_OHPukVhb1V_7">
    <vt:lpwstr>ecific cell subpopulations. As such, we identified cytoskeleton associated protein 4 ( Ckap4 ) as a novel marker for activated fibroblasts that positively correlates with known myofibroblast markers in both mouse and human cardiac tissue. Ckap4 inhibition</vt:lpwstr>
  </property>
  <property fmtid="{D5CDD505-2E9C-101B-9397-08002B2CF9AE}" pid="411" name="Mendeley_Bookmark_OHPukVhb1V_8">
    <vt:lpwstr> in activated fibroblasts treated with TGF\u03b2 triggered a greater increase in the expression of genes related to activated fibroblasts compared to control, suggesting a role of Ckap4 in modulating fibroblast activation in the injured heart.\n\nConclusi</vt:lpwstr>
  </property>
  <property fmtid="{D5CDD505-2E9C-101B-9397-08002B2CF9AE}" pid="412" name="Mendeley_Bookmark_OHPukVhb1V_9">
    <vt:lpwstr>ons \u2014Single-cell sequencing on both the healthy and diseased adult heart allows us to study transcriptomic differences between cardiac cells, as well as cell type-specific changes in gene expression during cardiac disease. This new approach provides </vt:lpwstr>
  </property>
  <property fmtid="{D5CDD505-2E9C-101B-9397-08002B2CF9AE}" pid="413" name="Mendeley_Bookmark_OMk0rXT7Mk_1">
    <vt:lpwstr>ADDIN CSL_CITATION {"citationItems": [{"id": "ITEM-1", "itemData": {"DOI": "10.1038/s41467-018-02891-z", "ISSN": "20411723", "PMID": "29467410", "abstract": "The cellular mechanisms driving cardiac tissue formation remain poorly understood, largely due to</vt:lpwstr>
  </property>
  <property fmtid="{D5CDD505-2E9C-101B-9397-08002B2CF9AE}" pid="414" name="Mendeley_Bookmark_OMk0rXT7Mk_10">
    <vt:lpwstr> ""}, {"dropping-particle": "", "family": "Engel", "given": "James L.", "non-dropping-particle": "", "parse-names": false, "suffix": ""}, {"dropping-particle": "", "family": "Sung", "given": "Kevin", "non-dropping-particle": "", "parse-names": false, "suf</vt:lpwstr>
  </property>
  <property fmtid="{D5CDD505-2E9C-101B-9397-08002B2CF9AE}" pid="415" name="Mendeley_Bookmark_OMk0rXT7Mk_11">
    <vt:lpwstr>fix": ""}, {"dropping-particle": "", "family": "Kulkarni", "given": "Rajan P.", "non-dropping-particle": "", "parse-names": false, "suffix": ""}, {"dropping-particle": "", "family": "Ding", "given": "Yichen", "non-dropping-particle": "", "parse-names": fa</vt:lpwstr>
  </property>
  <property fmtid="{D5CDD505-2E9C-101B-9397-08002B2CF9AE}" pid="416" name="Mendeley_Bookmark_OMk0rXT7Mk_12">
    <vt:lpwstr>lse, "suffix": ""}, {"dropping-particle": "", "family": "Hsiai", "given": "Tzung K.", "non-dropping-particle": "", "parse-names": false, "suffix": ""}, {"dropping-particle": "", "family": "Plath", "given": "Kathrin", "non-dropping-particle": "", "parse-na</vt:lpwstr>
  </property>
  <property fmtid="{D5CDD505-2E9C-101B-9397-08002B2CF9AE}" pid="417" name="Mendeley_Bookmark_OMk0rXT7Mk_13">
    <vt:lpwstr>mes": false, "suffix": ""}, {"dropping-particle": "", "family": "Ernst", "given": "Jason", "non-dropping-particle": "", "parse-names": false, "suffix": ""}, {"dropping-particle": "", "family": "Sahoo", "given": "Debashis", "non-dropping-particle": "", "pa</vt:lpwstr>
  </property>
  <property fmtid="{D5CDD505-2E9C-101B-9397-08002B2CF9AE}" pid="418" name="Mendeley_Bookmark_OMk0rXT7Mk_14">
    <vt:lpwstr>rse-names": false, "suffix": ""}, {"dropping-particle": "", "family": "Mikkola", "given": "Hanna K.A.", "non-dropping-particle": "", "parse-names": false, "suffix": ""}, {"dropping-particle": "", "family": "Iruela-Arispe", "given": "M. Luisa", "non-droppi</vt:lpwstr>
  </property>
  <property fmtid="{D5CDD505-2E9C-101B-9397-08002B2CF9AE}" pid="419" name="Mendeley_Bookmark_OMk0rXT7Mk_15">
    <vt:lpwstr>ng-particle": "", "parse-names": false, "suffix": ""}, {"dropping-particle": "", "family": "Ardehali", "given": "Reza", "non-dropping-particle": "", "parse-names": false, "suffix": ""}], "container-title": "Nature Communications", "id": "ITEM-1", "issue":</vt:lpwstr>
  </property>
  <property fmtid="{D5CDD505-2E9C-101B-9397-08002B2CF9AE}" pid="420" name="Mendeley_Bookmark_OMk0rXT7Mk_16">
    <vt:lpwstr> "1", "issued": {"date-parts": [["2018"]]}, "publisher": "Springer US", "title": "Analysis of cardiomyocyte clonal expansion during mouse heart development and injury", "type": "article-journal", "volume": "9"}, "uris": ["http://www.mendeley.com/documents</vt:lpwstr>
  </property>
  <property fmtid="{D5CDD505-2E9C-101B-9397-08002B2CF9AE}" pid="421" name="Mendeley_Bookmark_OMk0rXT7Mk_17">
    <vt:lpwstr>/?uuid=9198ce9c-d08c-42d8-b3fb-2c360dea97dc"]}], "mendeley": {"formattedCitation": "(18)", "plainTextFormattedCitation": "(18)", "previouslyFormattedCitation": "(18)"}, "properties": {"noteIndex": 0}, "schema": "https://github.com/citation-style-language/</vt:lpwstr>
  </property>
  <property fmtid="{D5CDD505-2E9C-101B-9397-08002B2CF9AE}" pid="422" name="Mendeley_Bookmark_OMk0rXT7Mk_18">
    <vt:lpwstr>schema/raw/master/csl-citation.json"}</vt:lpwstr>
  </property>
  <property fmtid="{D5CDD505-2E9C-101B-9397-08002B2CF9AE}" pid="423" name="Mendeley_Bookmark_OMk0rXT7Mk_2">
    <vt:lpwstr> the structural and functional complexity of the heart. It is unclear whether newly generated myocytes originate from cardiac stem/progenitor cells or from pre-existing cardiomyocytes that re-enter the cell cycle. Here, we identify the source of new cardi</vt:lpwstr>
  </property>
  <property fmtid="{D5CDD505-2E9C-101B-9397-08002B2CF9AE}" pid="424" name="Mendeley_Bookmark_OMk0rXT7Mk_3">
    <vt:lpwstr>omyocytes during mouse development and after injury. Our findings suggest that cardiac progenitors maintain proliferative potential and are the main source of cardiomyocytes during development; however, the onset of \u03b1MHC expression leads to reduced c</vt:lpwstr>
  </property>
  <property fmtid="{D5CDD505-2E9C-101B-9397-08002B2CF9AE}" pid="425" name="Mendeley_Bookmark_OMk0rXT7Mk_4">
    <vt:lpwstr>ycling capacity. Single-cell RNA sequencing reveals a proliferative, \"progenitor-like\" population abundant in early embryonic stages that decreases to minimal levels postnatally. Furthermore, cardiac injury by ligation of the left anterior descending ar</vt:lpwstr>
  </property>
  <property fmtid="{D5CDD505-2E9C-101B-9397-08002B2CF9AE}" pid="426" name="Mendeley_Bookmark_OMk0rXT7Mk_5">
    <vt:lpwstr>tery was found to activate cardiomyocyte proliferation in neonatal but not adult mice. Our data suggest that clonal dominance of differentiating progenitors mediates cardiac development, while a distinct subpopulation of cardiomyocytes may have the potent</vt:lpwstr>
  </property>
  <property fmtid="{D5CDD505-2E9C-101B-9397-08002B2CF9AE}" pid="427" name="Mendeley_Bookmark_OMk0rXT7Mk_6">
    <vt:lpwstr>ial for limited proliferation during late embryonic development and shortly after birth.", "author": [{"dropping-particle": "", "family": "Sereti", "given": "Konstantina Ioanna", "non-dropping-particle": "", "parse-names": false, "suffix": ""}, {"dropping</vt:lpwstr>
  </property>
  <property fmtid="{D5CDD505-2E9C-101B-9397-08002B2CF9AE}" pid="428" name="Mendeley_Bookmark_OMk0rXT7Mk_7">
    <vt:lpwstr>-particle": "", "family": "Nguyen", "given": "Ngoc B.", "non-dropping-particle": "", "parse-names": false, "suffix": ""}, {"dropping-particle": "", "family": "Kamran", "given": "Paniz", "non-dropping-particle": "", "parse-names": false, "suffix": ""}, {"d</vt:lpwstr>
  </property>
  <property fmtid="{D5CDD505-2E9C-101B-9397-08002B2CF9AE}" pid="429" name="Mendeley_Bookmark_OMk0rXT7Mk_8">
    <vt:lpwstr>ropping-particle": "", "family": "Zhao", "given": "Peng", "non-dropping-particle": "", "parse-names": false, "suffix": ""}, {"dropping-particle": "", "family": "Ranjbarvaziri", "given": "Sara", "non-dropping-particle": "", "parse-names": false, "suffix": </vt:lpwstr>
  </property>
  <property fmtid="{D5CDD505-2E9C-101B-9397-08002B2CF9AE}" pid="430" name="Mendeley_Bookmark_OMk0rXT7Mk_9">
    <vt:lpwstr>""}, {"dropping-particle": "", "family": "Park", "given": "Shuin", "non-dropping-particle": "", "parse-names": false, "suffix": ""}, {"dropping-particle": "", "family": "Sabri", "given": "Shan", "non-dropping-particle": "", "parse-names": false, "suffix":</vt:lpwstr>
  </property>
  <property fmtid="{D5CDD505-2E9C-101B-9397-08002B2CF9AE}" pid="431" name="Mendeley_Bookmark_OfdUlmBQpm_1">
    <vt:lpwstr>ADDIN CSL_CITATION {"citationItems": [{"id": "ITEM-1", "itemData": {"DOI": "10.1016/j.stem.2020.05.004", "ISSN": "18759777", "PMID": "32459996", "abstract": "Orlova, Bellin, Mummery, and colleagues combined three hiPSC-derived cardiac cell types in 3D mic</vt:lpwstr>
  </property>
  <property fmtid="{D5CDD505-2E9C-101B-9397-08002B2CF9AE}" pid="432" name="Mendeley_Bookmark_OfdUlmBQpm_10">
    <vt:lpwstr>"Abraham J.", "non-dropping-particle": "", "parse-names": false, "suffix": ""}, {"dropping-particle": "", "family": "Mei", "given": "Hailiang", "non-dropping-particle": "", "parse-names": false, "suffix": ""}, {"dropping-particle": "", "family": "M\u00edg</vt:lpwstr>
  </property>
  <property fmtid="{D5CDD505-2E9C-101B-9397-08002B2CF9AE}" pid="433" name="Mendeley_Bookmark_OfdUlmBQpm_11">
    <vt:lpwstr>uez", "given": "David G.", "non-dropping-particle": "", "parse-names": false, "suffix": ""}, {"dropping-particle": "", "family": "Mulder", "given": "Aat A.", "non-dropping-particle": "", "parse-names": false, "suffix": ""}, {"dropping-particle": "", "fami</vt:lpwstr>
  </property>
  <property fmtid="{D5CDD505-2E9C-101B-9397-08002B2CF9AE}" pid="434" name="Mendeley_Bookmark_OfdUlmBQpm_12">
    <vt:lpwstr>ly": "Ledesma-Terr\u00f3n", "given": "Mario", "non-dropping-particle": "", "parse-names": false, "suffix": ""}, {"dropping-particle": "", "family": "Pompilio", "given": "Giulio", "non-dropping-particle": "", "parse-names": false, "suffix": ""}, {"dropping</vt:lpwstr>
  </property>
  <property fmtid="{D5CDD505-2E9C-101B-9397-08002B2CF9AE}" pid="435" name="Mendeley_Bookmark_OfdUlmBQpm_13">
    <vt:lpwstr>-particle": "", "family": "Sala", "given": "Luca", "non-dropping-particle": "", "parse-names": false, "suffix": ""}, {"dropping-particle": "", "family": "Salvatori", "given": "Daniela C.F.", "non-dropping-particle": "", "parse-names": false, "suffix": ""}</vt:lpwstr>
  </property>
  <property fmtid="{D5CDD505-2E9C-101B-9397-08002B2CF9AE}" pid="436" name="Mendeley_Bookmark_OfdUlmBQpm_14">
    <vt:lpwstr>, {"dropping-particle": "", "family": "Slieker", "given": "Roderick C.", "non-dropping-particle": "", "parse-names": false, "suffix": ""}, {"dropping-particle": "", "family": "Sommariva", "given": "Elena", "non-dropping-particle": "", "parse-names": false</vt:lpwstr>
  </property>
  <property fmtid="{D5CDD505-2E9C-101B-9397-08002B2CF9AE}" pid="437" name="Mendeley_Bookmark_OfdUlmBQpm_15">
    <vt:lpwstr>, "suffix": ""}, {"dropping-particle": "", "family": "Vries", "given": "Antoine A.F.", "non-dropping-particle": "de", "parse-names": false, "suffix": ""}, {"dropping-particle": "", "family": "Giera", "given": "Martin", "non-dropping-particle": "", "parse-</vt:lpwstr>
  </property>
  <property fmtid="{D5CDD505-2E9C-101B-9397-08002B2CF9AE}" pid="438" name="Mendeley_Bookmark_OfdUlmBQpm_16">
    <vt:lpwstr>names": false, "suffix": ""}, {"dropping-particle": "", "family": "Semrau", "given": "Stefan", "non-dropping-particle": "", "parse-names": false, "suffix": ""}, {"dropping-particle": "", "family": "Tertoolen", "given": "Leon G.J.", "non-dropping-particle"</vt:lpwstr>
  </property>
  <property fmtid="{D5CDD505-2E9C-101B-9397-08002B2CF9AE}" pid="439" name="Mendeley_Bookmark_OfdUlmBQpm_17">
    <vt:lpwstr>: "", "parse-names": false, "suffix": ""}, {"dropping-particle": "V.", "family": "Orlova", "given": "Valeria", "non-dropping-particle": "", "parse-names": false, "suffix": ""}, {"dropping-particle": "", "family": "Bellin", "given": "Milena", "non-dropping</vt:lpwstr>
  </property>
  <property fmtid="{D5CDD505-2E9C-101B-9397-08002B2CF9AE}" pid="440" name="Mendeley_Bookmark_OfdUlmBQpm_18">
    <vt:lpwstr>-particle": "", "parse-names": false, "suffix": ""}, {"dropping-particle": "", "family": "Mummery", "given": "Christine L.", "non-dropping-particle": "", "parse-names": false, "suffix": ""}], "container-title": "Cell Stem Cell", "id": "ITEM-1", "issue": "</vt:lpwstr>
  </property>
  <property fmtid="{D5CDD505-2E9C-101B-9397-08002B2CF9AE}" pid="441" name="Mendeley_Bookmark_OfdUlmBQpm_19">
    <vt:lpwstr>6", "issued": {"date-parts": [["2020"]]}, "page": "862-879.e11", "title": "Human-iPSC-Derived Cardiac Stromal Cells Enhance Maturation in 3D Cardiac Microtissues and Reveal Non-cardiomyocyte Contributions to Heart Disease", "type": "article-journal", "vol</vt:lpwstr>
  </property>
  <property fmtid="{D5CDD505-2E9C-101B-9397-08002B2CF9AE}" pid="442" name="Mendeley_Bookmark_OfdUlmBQpm_2">
    <vt:lpwstr>rotissues. Cardiomyocytes matured structurally and functionally. Replacing healthy hiPSC-cardiac fibroblasts with patient fibroblasts recapitulated aspects of arrhythmogenic cardiomyopathy. Single-cell transcriptomics, electrophysiology, metabolomics, and</vt:lpwstr>
  </property>
  <property fmtid="{D5CDD505-2E9C-101B-9397-08002B2CF9AE}" pid="443" name="Mendeley_Bookmark_OfdUlmBQpm_20">
    <vt:lpwstr>ume": "26"}, "uris": ["http://www.mendeley.com/documents/?uuid=1201ca5c-e3ae-4d43-bc62-f4762d910325"]}], "mendeley": {"formattedCitation": "(33)", "plainTextFormattedCitation": "(33)", "previouslyFormattedCitation": "(33)"}, "properties": {"noteIndex": 0}</vt:lpwstr>
  </property>
  <property fmtid="{D5CDD505-2E9C-101B-9397-08002B2CF9AE}" pid="444" name="Mendeley_Bookmark_OfdUlmBQpm_21">
    <vt:lpwstr>, "schema": "https://github.com/citation-style-language/schema/raw/master/csl-citation.json"}</vt:lpwstr>
  </property>
  <property fmtid="{D5CDD505-2E9C-101B-9397-08002B2CF9AE}" pid="445" name="Mendeley_Bookmark_OfdUlmBQpm_3">
    <vt:lpwstr> ultrastructural analysis revealed roles for CX43 gap junctions and cAMP signaling in the tri-cell-type dialog.", "author": [{"dropping-particle": "", "family": "Giacomelli", "given": "Elisa", "non-dropping-particle": "", "parse-names": false, "suffix": "</vt:lpwstr>
  </property>
  <property fmtid="{D5CDD505-2E9C-101B-9397-08002B2CF9AE}" pid="446" name="Mendeley_Bookmark_OfdUlmBQpm_4">
    <vt:lpwstr>"}, {"dropping-particle": "", "family": "Meraviglia", "given": "Viviana", "non-dropping-particle": "", "parse-names": false, "suffix": ""}, {"dropping-particle": "", "family": "Campostrini", "given": "Giulia", "non-dropping-particle": "", "parse-names": f</vt:lpwstr>
  </property>
  <property fmtid="{D5CDD505-2E9C-101B-9397-08002B2CF9AE}" pid="447" name="Mendeley_Bookmark_OfdUlmBQpm_5">
    <vt:lpwstr>alse, "suffix": ""}, {"dropping-particle": "", "family": "Cochrane", "given": "Amy", "non-dropping-particle": "", "parse-names": false, "suffix": ""}, {"dropping-particle": "", "family": "Cao", "given": "Xu", "non-dropping-particle": "", "parse-names": fa</vt:lpwstr>
  </property>
  <property fmtid="{D5CDD505-2E9C-101B-9397-08002B2CF9AE}" pid="448" name="Mendeley_Bookmark_OfdUlmBQpm_6">
    <vt:lpwstr>lse, "suffix": ""}, {"dropping-particle": "", "family": "Helden", "given": "Ruben W.J.", "non-dropping-particle": "van", "parse-names": false, "suffix": ""}, {"dropping-particle": "", "family": "Krotenberg Garcia", "given": "Ana", "non-dropping-particle":</vt:lpwstr>
  </property>
  <property fmtid="{D5CDD505-2E9C-101B-9397-08002B2CF9AE}" pid="449" name="Mendeley_Bookmark_OfdUlmBQpm_7">
    <vt:lpwstr> "", "parse-names": false, "suffix": ""}, {"dropping-particle": "", "family": "Mircea", "given": "Maria", "non-dropping-particle": "", "parse-names": false, "suffix": ""}, {"dropping-particle": "", "family": "Kostidis", "given": "Sarantos", "non-dropping-</vt:lpwstr>
  </property>
  <property fmtid="{D5CDD505-2E9C-101B-9397-08002B2CF9AE}" pid="450" name="Mendeley_Bookmark_OfdUlmBQpm_8">
    <vt:lpwstr>particle": "", "parse-names": false, "suffix": ""}, {"dropping-particle": "", "family": "Davis", "given": "Richard P.", "non-dropping-particle": "", "parse-names": false, "suffix": ""}, {"dropping-particle": "", "family": "Meer", "given": "Berend J.", "no</vt:lpwstr>
  </property>
  <property fmtid="{D5CDD505-2E9C-101B-9397-08002B2CF9AE}" pid="451" name="Mendeley_Bookmark_OfdUlmBQpm_9">
    <vt:lpwstr>n-dropping-particle": "van", "parse-names": false, "suffix": ""}, {"dropping-particle": "", "family": "Jost", "given": "Carolina R.", "non-dropping-particle": "", "parse-names": false, "suffix": ""}, {"dropping-particle": "", "family": "Koster", "given": </vt:lpwstr>
  </property>
  <property fmtid="{D5CDD505-2E9C-101B-9397-08002B2CF9AE}" pid="452" name="Mendeley_Bookmark_PfAocxkXGY_1">
    <vt:lpwstr>ADDIN CSL_CITATION {"citationItems": [{"id": "ITEM-1", "itemData": {"DOI": "10.1186/s12915-019-0709-6", "ISSN": "17417007", "PMID": "31722692", "abstract": "Background: Cardiac differentiation from human pluripotent stem cells provides a unique opportunit</vt:lpwstr>
  </property>
  <property fmtid="{D5CDD505-2E9C-101B-9397-08002B2CF9AE}" pid="453" name="Mendeley_Bookmark_PfAocxkXGY_10">
    <vt:lpwstr>g-particle": "", "family": "Ruan", "given": "Hang", "non-dropping-particle": "", "parse-names": false, "suffix": ""}, {"dropping-particle": "", "family": "Liao", "given": "Yingnan", "non-dropping-particle": "", "parse-names": false, "suffix": ""}, {"dropp</vt:lpwstr>
  </property>
  <property fmtid="{D5CDD505-2E9C-101B-9397-08002B2CF9AE}" pid="454" name="Mendeley_Bookmark_PfAocxkXGY_11">
    <vt:lpwstr>ing-particle": "", "family": "Ren", "given": "Zongna", "non-dropping-particle": "", "parse-names": false, "suffix": ""}, {"dropping-particle": "", "family": "Mao", "given": "Lin", "non-dropping-particle": "", "parse-names": false, "suffix": ""}, {"droppin</vt:lpwstr>
  </property>
  <property fmtid="{D5CDD505-2E9C-101B-9397-08002B2CF9AE}" pid="455" name="Mendeley_Bookmark_PfAocxkXGY_12">
    <vt:lpwstr>g-particle": "", "family": "Yao", "given": "Fang", "non-dropping-particle": "", "parse-names": false, "suffix": ""}, {"dropping-particle": "", "family": "Yu", "given": "Peng", "non-dropping-particle": "", "parse-names": false, "suffix": ""}, {"dropping-pa</vt:lpwstr>
  </property>
  <property fmtid="{D5CDD505-2E9C-101B-9397-08002B2CF9AE}" pid="456" name="Mendeley_Bookmark_PfAocxkXGY_13">
    <vt:lpwstr>rticle": "", "family": "Ye", "given": "Youqiong", "non-dropping-particle": "", "parse-names": false, "suffix": ""}, {"dropping-particle": "", "family": "Zhang", "given": "Zhao", "non-dropping-particle": "", "parse-names": false, "suffix": ""}, {"dropping-</vt:lpwstr>
  </property>
  <property fmtid="{D5CDD505-2E9C-101B-9397-08002B2CF9AE}" pid="457" name="Mendeley_Bookmark_PfAocxkXGY_14">
    <vt:lpwstr>particle": "", "family": "Li", "given": "Shengli", "non-dropping-particle": "", "parse-names": false, "suffix": ""}, {"dropping-particle": "", "family": "Xu", "given": "Hanshi", "non-dropping-particle": "", "parse-names": false, "suffix": ""}, {"dropping-</vt:lpwstr>
  </property>
  <property fmtid="{D5CDD505-2E9C-101B-9397-08002B2CF9AE}" pid="458" name="Mendeley_Bookmark_PfAocxkXGY_15">
    <vt:lpwstr>particle": "", "family": "Liu", "given": "Jiewei", "non-dropping-particle": "", "parse-names": false, "suffix": ""}, {"dropping-particle": "", "family": "Diao", "given": "Lixia", "non-dropping-particle": "", "parse-names": false, "suffix": ""}, {"dropping</vt:lpwstr>
  </property>
  <property fmtid="{D5CDD505-2E9C-101B-9397-08002B2CF9AE}" pid="459" name="Mendeley_Bookmark_PfAocxkXGY_16">
    <vt:lpwstr>-particle": "", "family": "Zhou", "given": "Bingying", "non-dropping-particle": "", "parse-names": false, "suffix": ""}, {"dropping-particle": "", "family": "Han", "given": "Leng", "non-dropping-particle": "", "parse-names": false, "suffix": ""}, {"droppi</vt:lpwstr>
  </property>
  <property fmtid="{D5CDD505-2E9C-101B-9397-08002B2CF9AE}" pid="460" name="Mendeley_Bookmark_PfAocxkXGY_17">
    <vt:lpwstr>ng-particle": "", "family": "Wang", "given": "Li", "non-dropping-particle": "", "parse-names": false, "suffix": ""}], "container-title": "BMC Biology", "id": "ITEM-1", "issue": "1", "issued": {"date-parts": [["2019"]]}, "page": "1-16", "publisher": "BMC B</vt:lpwstr>
  </property>
  <property fmtid="{D5CDD505-2E9C-101B-9397-08002B2CF9AE}" pid="461" name="Mendeley_Bookmark_PfAocxkXGY_18">
    <vt:lpwstr>iology", "title": "Single-cell reconstruction of differentiation trajectory reveals a critical role of ETS1 in human cardiac lineage commitment", "type": "article-journal", "volume": "17"}, "uris": ["http://www.mendeley.com/documents/?uuid=9ed286dc-c9cd-4</vt:lpwstr>
  </property>
  <property fmtid="{D5CDD505-2E9C-101B-9397-08002B2CF9AE}" pid="462" name="Mendeley_Bookmark_PfAocxkXGY_19">
    <vt:lpwstr>88b-bbe6-c908d222d63b"]}], "mendeley": {"formattedCitation": "(34)", "plainTextFormattedCitation": "(34)", "previouslyFormattedCitation": "(34)"}, "properties": {"noteIndex": 0}, "schema": "https://github.com/citation-style-language/schema/raw/master/csl-</vt:lpwstr>
  </property>
  <property fmtid="{D5CDD505-2E9C-101B-9397-08002B2CF9AE}" pid="463" name="Mendeley_Bookmark_PfAocxkXGY_2">
    <vt:lpwstr>y to study human heart development in vitro and offers a potential cell source for cardiac regeneration. Compared to the large body of studies investigating cardiac maturation and cardiomyocyte subtype-specific induction, molecular events underlying cardi</vt:lpwstr>
  </property>
  <property fmtid="{D5CDD505-2E9C-101B-9397-08002B2CF9AE}" pid="464" name="Mendeley_Bookmark_PfAocxkXGY_20">
    <vt:lpwstr>citation.json"}</vt:lpwstr>
  </property>
  <property fmtid="{D5CDD505-2E9C-101B-9397-08002B2CF9AE}" pid="465" name="Mendeley_Bookmark_PfAocxkXGY_3">
    <vt:lpwstr>ac lineage commitment from pluripotent stem cells at early stage remain poorly characterized. Results: In order to uncover key molecular events and regulators controlling cardiac lineage commitment from a pluripotent state during differentiation, we perfo</vt:lpwstr>
  </property>
  <property fmtid="{D5CDD505-2E9C-101B-9397-08002B2CF9AE}" pid="466" name="Mendeley_Bookmark_PfAocxkXGY_4">
    <vt:lpwstr>rmed single-cell RNA-Seq sequencing and obtained high-quality data for 6879 cells collected from 6 stages during cardiac differentiation from human embryonic stem cells and identified multiple cell subpopulations with distinct molecular features. Through </vt:lpwstr>
  </property>
  <property fmtid="{D5CDD505-2E9C-101B-9397-08002B2CF9AE}" pid="467" name="Mendeley_Bookmark_PfAocxkXGY_5">
    <vt:lpwstr>constructing developmental trajectory of cardiac differentiation and putative ligand-receptor interactions, we revealed crosstalk between cardiac progenitor cells and endoderm cells, which could potentially provide a cellular microenvironment supporting c</vt:lpwstr>
  </property>
  <property fmtid="{D5CDD505-2E9C-101B-9397-08002B2CF9AE}" pid="468" name="Mendeley_Bookmark_PfAocxkXGY_6">
    <vt:lpwstr>ardiac lineage commitment at day 5. In addition, computational analyses of single-cell RNA-Seq data unveiled ETS1 (ETS Proto-Oncogene 1) activation as an important downstream event induced by crosstalk between cardiac progenitor cells and endoderm cells. </vt:lpwstr>
  </property>
  <property fmtid="{D5CDD505-2E9C-101B-9397-08002B2CF9AE}" pid="469" name="Mendeley_Bookmark_PfAocxkXGY_7">
    <vt:lpwstr>Consistent with the findings from single-cell analysis, chromatin immunoprecipitation followed by high-throughput sequencing (ChIP-Seq) against ETS1 revealed genomic occupancy of ETS1 at cardiac structural genes at day 9 and day 14, whereas ETS1 depletion</vt:lpwstr>
  </property>
  <property fmtid="{D5CDD505-2E9C-101B-9397-08002B2CF9AE}" pid="470" name="Mendeley_Bookmark_PfAocxkXGY_8">
    <vt:lpwstr> dramatically compromised cardiac differentiation. Conclusion: Together, our study not only characterized the molecular features of different cell types and identified ETS1 as a crucial factor induced by cell-cell crosstalk contributing to cardiac lineage</vt:lpwstr>
  </property>
  <property fmtid="{D5CDD505-2E9C-101B-9397-08002B2CF9AE}" pid="471" name="Mendeley_Bookmark_PfAocxkXGY_9">
    <vt:lpwstr> commitment from a pluripotent state, but may also have important implications for understanding human heart development at early embryonic stage, as well as directed manipulation of cardiac differentiation in regenerative medicine.", "author": [{"droppin</vt:lpwstr>
  </property>
  <property fmtid="{D5CDD505-2E9C-101B-9397-08002B2CF9AE}" pid="472" name="Mendeley_Bookmark_Sde9RikrhU_1">
    <vt:lpwstr>ADDIN CSL_CITATION {"citationItems": [{"id": "ITEM-1", "itemData": {"DOI": "10.1016/j.celrep.2019.01.079", "ISSN": "22111247", "PMID": "30759401", "abstract": "The heart is the central organ of the circulatory system, and its proper development is vital f</vt:lpwstr>
  </property>
  <property fmtid="{D5CDD505-2E9C-101B-9397-08002B2CF9AE}" pid="473" name="Mendeley_Bookmark_Sde9RikrhU_10">
    <vt:lpwstr> "suffix": ""}, {"dropping-particle": "", "family": "Wu", "given": "Xinglong", "non-dropping-particle": "", "parse-names": false, "suffix": ""}, {"dropping-particle": "", "family": "Gao", "given": "Shuai", "non-dropping-particle": "", "parse-names": false</vt:lpwstr>
  </property>
  <property fmtid="{D5CDD505-2E9C-101B-9397-08002B2CF9AE}" pid="474" name="Mendeley_Bookmark_Sde9RikrhU_11">
    <vt:lpwstr>, "suffix": ""}, {"dropping-particle": "", "family": "Li", "given": "Jingyun", "non-dropping-particle": "", "parse-names": false, "suffix": ""}, {"dropping-particle": "", "family": "Wen", "given": "Lu", "non-dropping-particle": "", "parse-names": false, "</vt:lpwstr>
  </property>
  <property fmtid="{D5CDD505-2E9C-101B-9397-08002B2CF9AE}" pid="475" name="Mendeley_Bookmark_Sde9RikrhU_12">
    <vt:lpwstr>suffix": ""}, {"dropping-particle": "", "family": "Qiao", "given": "Jie", "non-dropping-particle": "", "parse-names": false, "suffix": ""}, {"dropping-particle": "", "family": "Tang", "given": "Fuchou", "non-dropping-particle": "", "parse-names": false, "</vt:lpwstr>
  </property>
  <property fmtid="{D5CDD505-2E9C-101B-9397-08002B2CF9AE}" pid="476" name="Mendeley_Bookmark_Sde9RikrhU_13">
    <vt:lpwstr>suffix": ""}], "container-title": "Cell Reports", "id": "ITEM-1", "issue": "7", "issued": {"date-parts": [["2019"]]}, "page": "1934-1950.e5", "publisher": "ElsevierCompany.", "title": "Single-Cell Transcriptome Analysis Maps the Developmental Track of the</vt:lpwstr>
  </property>
  <property fmtid="{D5CDD505-2E9C-101B-9397-08002B2CF9AE}" pid="477" name="Mendeley_Bookmark_Sde9RikrhU_14">
    <vt:lpwstr> Human Heart", "type": "article-journal", "volume": "26"}, "uris": ["http://www.mendeley.com/documents/?uuid=5daad12d-a1b4-4a7b-864d-0677b8733522"]}], "mendeley": {"formattedCitation": "(25)", "plainTextFormattedCitation": "(25)", "previouslyFormattedCita</vt:lpwstr>
  </property>
  <property fmtid="{D5CDD505-2E9C-101B-9397-08002B2CF9AE}" pid="478" name="Mendeley_Bookmark_Sde9RikrhU_15">
    <vt:lpwstr>tion": "(25)"}, "properties": {"noteIndex": 0}, "schema": "https://github.com/citation-style-language/schema/raw/master/csl-citation.json"}</vt:lpwstr>
  </property>
  <property fmtid="{D5CDD505-2E9C-101B-9397-08002B2CF9AE}" pid="479" name="Mendeley_Bookmark_Sde9RikrhU_2">
    <vt:lpwstr>or maintaining human life. Here, we used single-cell RNA sequencing to profile the gene expression landscapes of \u223c4,000 cardiac cells from human embryos and identified four major types of cells: cardiomyocytes (CMs), cardiac fibroblasts, endothelial </vt:lpwstr>
  </property>
  <property fmtid="{D5CDD505-2E9C-101B-9397-08002B2CF9AE}" pid="480" name="Mendeley_Bookmark_Sde9RikrhU_3">
    <vt:lpwstr>cells (ECs), and valvar interstitial cells (VICs). Atrial and ventricular CMs acquired distinct features early in heart development. Furthermore, both CMs and fibroblasts show stepwise changes in gene expression. As development proceeds, VICs may be invol</vt:lpwstr>
  </property>
  <property fmtid="{D5CDD505-2E9C-101B-9397-08002B2CF9AE}" pid="481" name="Mendeley_Bookmark_Sde9RikrhU_4">
    <vt:lpwstr>ved in the remodeling phase, and ECs display location-specific characteristics. Finally, we compared gene expression profiles between humans and mice and identified a series of unique features of human heart development. Our study lays the groundwork for </vt:lpwstr>
  </property>
  <property fmtid="{D5CDD505-2E9C-101B-9397-08002B2CF9AE}" pid="482" name="Mendeley_Bookmark_Sde9RikrhU_5">
    <vt:lpwstr>elucidating the mechanisms of in vivo human cardiac development and provides potential clues to understand cardiac regeneration.", "author": [{"dropping-particle": "", "family": "Cui", "given": "Yueli", "non-dropping-particle": "", "parse-names": false, "</vt:lpwstr>
  </property>
  <property fmtid="{D5CDD505-2E9C-101B-9397-08002B2CF9AE}" pid="483" name="Mendeley_Bookmark_Sde9RikrhU_6">
    <vt:lpwstr>suffix": ""}, {"dropping-particle": "", "family": "Zheng", "given": "Yuxuan", "non-dropping-particle": "", "parse-names": false, "suffix": ""}, {"dropping-particle": "", "family": "Liu", "given": "Xixi", "non-dropping-particle": "", "parse-names": false, </vt:lpwstr>
  </property>
  <property fmtid="{D5CDD505-2E9C-101B-9397-08002B2CF9AE}" pid="484" name="Mendeley_Bookmark_Sde9RikrhU_7">
    <vt:lpwstr>"suffix": ""}, {"dropping-particle": "", "family": "Yan", "given": "Liying", "non-dropping-particle": "", "parse-names": false, "suffix": ""}, {"dropping-particle": "", "family": "Fan", "given": "Xiaoying", "non-dropping-particle": "", "parse-names": fals</vt:lpwstr>
  </property>
  <property fmtid="{D5CDD505-2E9C-101B-9397-08002B2CF9AE}" pid="485" name="Mendeley_Bookmark_Sde9RikrhU_8">
    <vt:lpwstr>e, "suffix": ""}, {"dropping-particle": "", "family": "Yong", "given": "Jun", "non-dropping-particle": "", "parse-names": false, "suffix": ""}, {"dropping-particle": "", "family": "Hu", "given": "Yuqiong", "non-dropping-particle": "", "parse-names": false</vt:lpwstr>
  </property>
  <property fmtid="{D5CDD505-2E9C-101B-9397-08002B2CF9AE}" pid="486" name="Mendeley_Bookmark_Sde9RikrhU_9">
    <vt:lpwstr>, "suffix": ""}, {"dropping-particle": "", "family": "Dong", "given": "Ji", "non-dropping-particle": "", "parse-names": false, "suffix": ""}, {"dropping-particle": "", "family": "Li", "given": "Qingqing", "non-dropping-particle": "", "parse-names": false,</vt:lpwstr>
  </property>
  <property fmtid="{D5CDD505-2E9C-101B-9397-08002B2CF9AE}" pid="487" name="Mendeley_Bookmark_SmVHjOfUZp_1">
    <vt:lpwstr>ADDIN CSL_CITATION {"citationItems": [{"id": "ITEM-1", "itemData": {"DOI": "10.1016/j.devcel.2016.10.001", "ISBN": "1534-5807", "ISSN": "18781551", "PMID": "27840107", "abstract": "Activation of complex molecular programs in specific cell lineages governs</vt:lpwstr>
  </property>
  <property fmtid="{D5CDD505-2E9C-101B-9397-08002B2CF9AE}" pid="488" name="Mendeley_Bookmark_SmVHjOfUZp_10">
    <vt:lpwstr>alse, "suffix": ""}, {"dropping-particle": "", "family": "Gray", "given": "Jesse", "non-dropping-particle": "", "parse-names": false, "suffix": ""}, {"dropping-particle": "", "family": "Pu", "given": "William", "non-dropping-particle": "", "parse-names": </vt:lpwstr>
  </property>
  <property fmtid="{D5CDD505-2E9C-101B-9397-08002B2CF9AE}" pid="489" name="Mendeley_Bookmark_SmVHjOfUZp_11">
    <vt:lpwstr>false, "suffix": ""}, {"dropping-particle": "", "family": "Bruneau", "given": "Benoit G.", "non-dropping-particle": "", "parse-names": false, "suffix": ""}, {"dropping-particle": "", "family": "Seidman", "given": "J. G.", "non-dropping-particle": "", "par</vt:lpwstr>
  </property>
  <property fmtid="{D5CDD505-2E9C-101B-9397-08002B2CF9AE}" pid="490" name="Mendeley_Bookmark_SmVHjOfUZp_12">
    <vt:lpwstr>se-names": false, "suffix": ""}, {"dropping-particle": "", "family": "Seidman", "given": "Christine E.", "non-dropping-particle": "", "parse-names": false, "suffix": ""}], "container-title": "Developmental Cell", "id": "ITEM-1", "issue": "4", "issued": {"</vt:lpwstr>
  </property>
  <property fmtid="{D5CDD505-2E9C-101B-9397-08002B2CF9AE}" pid="491" name="Mendeley_Bookmark_SmVHjOfUZp_13">
    <vt:lpwstr>date-parts": [["2016"]]}, "page": "480-490", "publisher": "Elsevier", "title": "Single-Cell Resolution of Temporal Gene Expression during Heart Development", "type": "article-journal", "volume": "39"}, "uris": ["http://www.mendeley.com/documents/?uuid=ab2</vt:lpwstr>
  </property>
  <property fmtid="{D5CDD505-2E9C-101B-9397-08002B2CF9AE}" pid="492" name="Mendeley_Bookmark_SmVHjOfUZp_14">
    <vt:lpwstr>80f20-ccf3-42a0-9ed7-59753265f3f7"]}], "mendeley": {"formattedCitation": "(2)", "plainTextFormattedCitation": "(2)", "previouslyFormattedCitation": "(2)"}, "properties": {"noteIndex": 0}, "schema": "https://github.com/citation-style-language/schema/raw/ma</vt:lpwstr>
  </property>
  <property fmtid="{D5CDD505-2E9C-101B-9397-08002B2CF9AE}" pid="493" name="Mendeley_Bookmark_SmVHjOfUZp_15">
    <vt:lpwstr>ster/csl-citation.json"}</vt:lpwstr>
  </property>
  <property fmtid="{D5CDD505-2E9C-101B-9397-08002B2CF9AE}" pid="494" name="Mendeley_Bookmark_SmVHjOfUZp_2">
    <vt:lpwstr> mammalian heart development, from a primordial linear tube to a four-chamber organ. To characterize lineage-specific, spatiotemporal developmental programs, we performed single-cell RNA sequencing of &gt;1,200 murine cells isolated at seven time points span</vt:lpwstr>
  </property>
  <property fmtid="{D5CDD505-2E9C-101B-9397-08002B2CF9AE}" pid="495" name="Mendeley_Bookmark_SmVHjOfUZp_3">
    <vt:lpwstr>ning embryonic day 9.5 (primordial heart tube) to postnatal day 21 (mature heart). Using unbiased transcriptional data, we classified cardiomyocytes, endothelial cells, and fibroblast-enriched cells, thus identifying markers for temporal and chamber-speci</vt:lpwstr>
  </property>
  <property fmtid="{D5CDD505-2E9C-101B-9397-08002B2CF9AE}" pid="496" name="Mendeley_Bookmark_SmVHjOfUZp_4">
    <vt:lpwstr>fic developmental programs. By harnessing these datasets, we defined developmental ages of human and mouse pluripotent stem-cell-derived cardiomyocytes and characterized lineage-specific maturation defects in hearts of mice with heterozygous mutations in </vt:lpwstr>
  </property>
  <property fmtid="{D5CDD505-2E9C-101B-9397-08002B2CF9AE}" pid="497" name="Mendeley_Bookmark_SmVHjOfUZp_5">
    <vt:lpwstr>Nkx2.5 that cause human heart malformations. This spatiotemporal transcriptome analysis of heart development reveals lineage-specific gene programs underlying normal cardiac development and congenital heart disease.", "author": [{"dropping-particle": "", </vt:lpwstr>
  </property>
  <property fmtid="{D5CDD505-2E9C-101B-9397-08002B2CF9AE}" pid="498" name="Mendeley_Bookmark_SmVHjOfUZp_6">
    <vt:lpwstr>"family": "DeLaughter", "given": "Daniel M.", "non-dropping-particle": "", "parse-names": false, "suffix": ""}, {"dropping-particle": "", "family": "Bick", "given": "Alexander G.", "non-dropping-particle": "", "parse-names": false, "suffix": ""}, {"droppi</vt:lpwstr>
  </property>
  <property fmtid="{D5CDD505-2E9C-101B-9397-08002B2CF9AE}" pid="499" name="Mendeley_Bookmark_SmVHjOfUZp_7">
    <vt:lpwstr>ng-particle": "", "family": "Wakimoto", "given": "Hiroko", "non-dropping-particle": "", "parse-names": false, "suffix": ""}, {"dropping-particle": "", "family": "McKean", "given": "David", "non-dropping-particle": "", "parse-names": false, "suffix": ""}, </vt:lpwstr>
  </property>
  <property fmtid="{D5CDD505-2E9C-101B-9397-08002B2CF9AE}" pid="500" name="Mendeley_Bookmark_SmVHjOfUZp_8">
    <vt:lpwstr>{"dropping-particle": "", "family": "Gorham", "given": "Joshua M.", "non-dropping-particle": "", "parse-names": false, "suffix": ""}, {"dropping-particle": "", "family": "Kathiriya", "given": "Irfan S.", "non-dropping-particle": "", "parse-names": false, </vt:lpwstr>
  </property>
  <property fmtid="{D5CDD505-2E9C-101B-9397-08002B2CF9AE}" pid="501" name="Mendeley_Bookmark_SmVHjOfUZp_9">
    <vt:lpwstr>"suffix": ""}, {"dropping-particle": "", "family": "Hinson", "given": "John T.", "non-dropping-particle": "", "parse-names": false, "suffix": ""}, {"dropping-particle": "", "family": "Homsy", "given": "Jason", "non-dropping-particle": "", "parse-names": f</vt:lpwstr>
  </property>
  <property fmtid="{D5CDD505-2E9C-101B-9397-08002B2CF9AE}" pid="502" name="Mendeley_Bookmark_TDm0hc3WR9_1">
    <vt:lpwstr>ADDIN CSL_CITATION {"citationItems": [{"id": "ITEM-1", "itemData": {"DOI": "10.1038/s41586-018-0590-4", "author": [{"dropping-particle": "", "family": "Consortium", "given": "Tabula Muris", "non-dropping-particle": "", "parse-names": false, "suffix": ""}]</vt:lpwstr>
  </property>
  <property fmtid="{D5CDD505-2E9C-101B-9397-08002B2CF9AE}" pid="503" name="Mendeley_Bookmark_TDm0hc3WR9_2">
    <vt:lpwstr>, "container-title": "Nature", "id": "ITEM-1", "issued": {"date-parts": [["2018"]]}, "title": "Single-cell transcriptomics of 20 mouse organs creates a Tabula Muris", "type": "article-journal", "volume": "562"}, "uris": ["http://www.mendeley.com/documents</vt:lpwstr>
  </property>
  <property fmtid="{D5CDD505-2E9C-101B-9397-08002B2CF9AE}" pid="504" name="Mendeley_Bookmark_TDm0hc3WR9_3">
    <vt:lpwstr>/?uuid=1335f41c-0e95-4914-a710-71cd77837a1a"]}], "mendeley": {"formattedCitation": "(19)", "plainTextFormattedCitation": "(19)", "previouslyFormattedCitation": "(19)"}, "properties": {"noteIndex": 0}, "schema": "https://github.com/citation-style-language/</vt:lpwstr>
  </property>
  <property fmtid="{D5CDD505-2E9C-101B-9397-08002B2CF9AE}" pid="505" name="Mendeley_Bookmark_TDm0hc3WR9_4">
    <vt:lpwstr>schema/raw/master/csl-citation.json"}</vt:lpwstr>
  </property>
  <property fmtid="{D5CDD505-2E9C-101B-9397-08002B2CF9AE}" pid="506" name="Mendeley_Bookmark_U6QSMaTxHA_1">
    <vt:lpwstr>ADDIN CSL_CITATION {"citationItems": [{"id": "ITEM-1", "itemData": {"DOI": "10.1186/s12915-019-0709-6", "ISSN": "17417007", "PMID": "31722692", "abstract": "Background: Cardiac differentiation from human pluripotent stem cells provides a unique opportunit</vt:lpwstr>
  </property>
  <property fmtid="{D5CDD505-2E9C-101B-9397-08002B2CF9AE}" pid="507" name="Mendeley_Bookmark_U6QSMaTxHA_10">
    <vt:lpwstr>g-particle": "", "family": "Ruan", "given": "Hang", "non-dropping-particle": "", "parse-names": false, "suffix": ""}, {"dropping-particle": "", "family": "Liao", "given": "Yingnan", "non-dropping-particle": "", "parse-names": false, "suffix": ""}, {"dropp</vt:lpwstr>
  </property>
  <property fmtid="{D5CDD505-2E9C-101B-9397-08002B2CF9AE}" pid="508" name="Mendeley_Bookmark_U6QSMaTxHA_11">
    <vt:lpwstr>ing-particle": "", "family": "Ren", "given": "Zongna", "non-dropping-particle": "", "parse-names": false, "suffix": ""}, {"dropping-particle": "", "family": "Mao", "given": "Lin", "non-dropping-particle": "", "parse-names": false, "suffix": ""}, {"droppin</vt:lpwstr>
  </property>
  <property fmtid="{D5CDD505-2E9C-101B-9397-08002B2CF9AE}" pid="509" name="Mendeley_Bookmark_U6QSMaTxHA_12">
    <vt:lpwstr>g-particle": "", "family": "Yao", "given": "Fang", "non-dropping-particle": "", "parse-names": false, "suffix": ""}, {"dropping-particle": "", "family": "Yu", "given": "Peng", "non-dropping-particle": "", "parse-names": false, "suffix": ""}, {"dropping-pa</vt:lpwstr>
  </property>
  <property fmtid="{D5CDD505-2E9C-101B-9397-08002B2CF9AE}" pid="510" name="Mendeley_Bookmark_U6QSMaTxHA_13">
    <vt:lpwstr>rticle": "", "family": "Ye", "given": "Youqiong", "non-dropping-particle": "", "parse-names": false, "suffix": ""}, {"dropping-particle": "", "family": "Zhang", "given": "Zhao", "non-dropping-particle": "", "parse-names": false, "suffix": ""}, {"dropping-</vt:lpwstr>
  </property>
  <property fmtid="{D5CDD505-2E9C-101B-9397-08002B2CF9AE}" pid="511" name="Mendeley_Bookmark_U6QSMaTxHA_14">
    <vt:lpwstr>particle": "", "family": "Li", "given": "Shengli", "non-dropping-particle": "", "parse-names": false, "suffix": ""}, {"dropping-particle": "", "family": "Xu", "given": "Hanshi", "non-dropping-particle": "", "parse-names": false, "suffix": ""}, {"dropping-</vt:lpwstr>
  </property>
  <property fmtid="{D5CDD505-2E9C-101B-9397-08002B2CF9AE}" pid="512" name="Mendeley_Bookmark_U6QSMaTxHA_15">
    <vt:lpwstr>particle": "", "family": "Liu", "given": "Jiewei", "non-dropping-particle": "", "parse-names": false, "suffix": ""}, {"dropping-particle": "", "family": "Diao", "given": "Lixia", "non-dropping-particle": "", "parse-names": false, "suffix": ""}, {"dropping</vt:lpwstr>
  </property>
  <property fmtid="{D5CDD505-2E9C-101B-9397-08002B2CF9AE}" pid="513" name="Mendeley_Bookmark_U6QSMaTxHA_16">
    <vt:lpwstr>-particle": "", "family": "Zhou", "given": "Bingying", "non-dropping-particle": "", "parse-names": false, "suffix": ""}, {"dropping-particle": "", "family": "Han", "given": "Leng", "non-dropping-particle": "", "parse-names": false, "suffix": ""}, {"droppi</vt:lpwstr>
  </property>
  <property fmtid="{D5CDD505-2E9C-101B-9397-08002B2CF9AE}" pid="514" name="Mendeley_Bookmark_U6QSMaTxHA_17">
    <vt:lpwstr>ng-particle": "", "family": "Wang", "given": "Li", "non-dropping-particle": "", "parse-names": false, "suffix": ""}], "container-title": "BMC Biology", "id": "ITEM-1", "issue": "1", "issued": {"date-parts": [["2019"]]}, "page": "1-16", "publisher": "BMC B</vt:lpwstr>
  </property>
  <property fmtid="{D5CDD505-2E9C-101B-9397-08002B2CF9AE}" pid="515" name="Mendeley_Bookmark_U6QSMaTxHA_18">
    <vt:lpwstr>iology", "title": "Single-cell reconstruction of differentiation trajectory reveals a critical role of ETS1 in human cardiac lineage commitment", "type": "article-journal", "volume": "17"}, "uris": ["http://www.mendeley.com/documents/?uuid=9ed286dc-c9cd-4</vt:lpwstr>
  </property>
  <property fmtid="{D5CDD505-2E9C-101B-9397-08002B2CF9AE}" pid="516" name="Mendeley_Bookmark_U6QSMaTxHA_19">
    <vt:lpwstr>88b-bbe6-c908d222d63b"]}], "mendeley": {"formattedCitation": "(34)", "plainTextFormattedCitation": "(34)", "previouslyFormattedCitation": "(34)"}, "properties": {"noteIndex": 0}, "schema": "https://github.com/citation-style-language/schema/raw/master/csl-</vt:lpwstr>
  </property>
  <property fmtid="{D5CDD505-2E9C-101B-9397-08002B2CF9AE}" pid="517" name="Mendeley_Bookmark_U6QSMaTxHA_2">
    <vt:lpwstr>y to study human heart development in vitro and offers a potential cell source for cardiac regeneration. Compared to the large body of studies investigating cardiac maturation and cardiomyocyte subtype-specific induction, molecular events underlying cardi</vt:lpwstr>
  </property>
  <property fmtid="{D5CDD505-2E9C-101B-9397-08002B2CF9AE}" pid="518" name="Mendeley_Bookmark_U6QSMaTxHA_20">
    <vt:lpwstr>citation.json"}</vt:lpwstr>
  </property>
  <property fmtid="{D5CDD505-2E9C-101B-9397-08002B2CF9AE}" pid="519" name="Mendeley_Bookmark_U6QSMaTxHA_3">
    <vt:lpwstr>ac lineage commitment from pluripotent stem cells at early stage remain poorly characterized. Results: In order to uncover key molecular events and regulators controlling cardiac lineage commitment from a pluripotent state during differentiation, we perfo</vt:lpwstr>
  </property>
  <property fmtid="{D5CDD505-2E9C-101B-9397-08002B2CF9AE}" pid="520" name="Mendeley_Bookmark_U6QSMaTxHA_4">
    <vt:lpwstr>rmed single-cell RNA-Seq sequencing and obtained high-quality data for 6879 cells collected from 6 stages during cardiac differentiation from human embryonic stem cells and identified multiple cell subpopulations with distinct molecular features. Through </vt:lpwstr>
  </property>
  <property fmtid="{D5CDD505-2E9C-101B-9397-08002B2CF9AE}" pid="521" name="Mendeley_Bookmark_U6QSMaTxHA_5">
    <vt:lpwstr>constructing developmental trajectory of cardiac differentiation and putative ligand-receptor interactions, we revealed crosstalk between cardiac progenitor cells and endoderm cells, which could potentially provide a cellular microenvironment supporting c</vt:lpwstr>
  </property>
  <property fmtid="{D5CDD505-2E9C-101B-9397-08002B2CF9AE}" pid="522" name="Mendeley_Bookmark_U6QSMaTxHA_6">
    <vt:lpwstr>ardiac lineage commitment at day 5. In addition, computational analyses of single-cell RNA-Seq data unveiled ETS1 (ETS Proto-Oncogene 1) activation as an important downstream event induced by crosstalk between cardiac progenitor cells and endoderm cells. </vt:lpwstr>
  </property>
  <property fmtid="{D5CDD505-2E9C-101B-9397-08002B2CF9AE}" pid="523" name="Mendeley_Bookmark_U6QSMaTxHA_7">
    <vt:lpwstr>Consistent with the findings from single-cell analysis, chromatin immunoprecipitation followed by high-throughput sequencing (ChIP-Seq) against ETS1 revealed genomic occupancy of ETS1 at cardiac structural genes at day 9 and day 14, whereas ETS1 depletion</vt:lpwstr>
  </property>
  <property fmtid="{D5CDD505-2E9C-101B-9397-08002B2CF9AE}" pid="524" name="Mendeley_Bookmark_U6QSMaTxHA_8">
    <vt:lpwstr> dramatically compromised cardiac differentiation. Conclusion: Together, our study not only characterized the molecular features of different cell types and identified ETS1 as a crucial factor induced by cell-cell crosstalk contributing to cardiac lineage</vt:lpwstr>
  </property>
  <property fmtid="{D5CDD505-2E9C-101B-9397-08002B2CF9AE}" pid="525" name="Mendeley_Bookmark_U6QSMaTxHA_9">
    <vt:lpwstr> commitment from a pluripotent state, but may also have important implications for understanding human heart development at early embryonic stage, as well as directed manipulation of cardiac differentiation in regenerative medicine.", "author": [{"droppin</vt:lpwstr>
  </property>
  <property fmtid="{D5CDD505-2E9C-101B-9397-08002B2CF9AE}" pid="526" name="Mendeley_Bookmark_VgwFgKnICg_1">
    <vt:lpwstr>ADDIN CSL_CITATION {"citationItems": [{"id": "ITEM-1", "itemData": {"author": [{"dropping-particle": "", "family": "Kannan", "given": "Suraj", "non-dropping-particle": "", "parse-names": false, "suffix": ""}, {"dropping-particle": "", "family": "Miyamoto"</vt:lpwstr>
  </property>
  <property fmtid="{D5CDD505-2E9C-101B-9397-08002B2CF9AE}" pid="527" name="Mendeley_Bookmark_VgwFgKnICg_2">
    <vt:lpwstr>, "given": "Matthew", "non-dropping-particle": "", "parse-names": false, "suffix": ""}, {"dropping-particle": "", "family": "Lin", "given": "Brian Leei", "non-dropping-particle": "", "parse-names": false, "suffix": ""}, {"dropping-particle": "", "family":</vt:lpwstr>
  </property>
  <property fmtid="{D5CDD505-2E9C-101B-9397-08002B2CF9AE}" pid="528" name="Mendeley_Bookmark_VgwFgKnICg_3">
    <vt:lpwstr> "Zhu", "given": "Renjun", "non-dropping-particle": "", "parse-names": false, "suffix": ""}, {"dropping-particle": "", "family": "Murphy", "given": "Sean", "non-dropping-particle": "", "parse-names": false, "suffix": ""}, {"dropping-particle": "", "family</vt:lpwstr>
  </property>
  <property fmtid="{D5CDD505-2E9C-101B-9397-08002B2CF9AE}" pid="529" name="Mendeley_Bookmark_VgwFgKnICg_4">
    <vt:lpwstr>": "Kass", "given": "David", "non-dropping-particle": "", "parse-names": false, "suffix": ""}, {"dropping-particle": "", "family": "Andersen", "given": "Peter", "non-dropping-particle": "", "parse-names": false, "suffix": ""}, {"dropping-particle": "", "f</vt:lpwstr>
  </property>
  <property fmtid="{D5CDD505-2E9C-101B-9397-08002B2CF9AE}" pid="530" name="Mendeley_Bookmark_VgwFgKnICg_5">
    <vt:lpwstr>amily": "Kwon", "given": "Chulan", "non-dropping-particle": "", "parse-names": false, "suffix": ""}], "container-title": "Circulation Research", "id": "ITEM-1", "issued": {"date-parts": [["2019"]]}, "title": "Large particle fluorescence-activated cell sor</vt:lpwstr>
  </property>
  <property fmtid="{D5CDD505-2E9C-101B-9397-08002B2CF9AE}" pid="531" name="Mendeley_Bookmark_VgwFgKnICg_6">
    <vt:lpwstr>ting enables high-quality single-cell RNA sequencing and functional analysis of adult cardiomyocytes", "type": "article-journal"}, "uris": ["http://www.mendeley.com/documents/?uuid=9b4fd03a-2236-4ed8-bddc-f209b2d40b5f"]}], "mendeley": {"formattedCitation"</vt:lpwstr>
  </property>
  <property fmtid="{D5CDD505-2E9C-101B-9397-08002B2CF9AE}" pid="532" name="Mendeley_Bookmark_VgwFgKnICg_7">
    <vt:lpwstr>: "(10)", "plainTextFormattedCitation": "(10)", "previouslyFormattedCitation": "(10)"}, "properties": {"noteIndex": 0}, "schema": "https://github.com/citation-style-language/schema/raw/master/csl-citation.json"}</vt:lpwstr>
  </property>
  <property fmtid="{D5CDD505-2E9C-101B-9397-08002B2CF9AE}" pid="533" name="Mendeley_Bookmark_VxtrLfpVO1_1">
    <vt:lpwstr>ADDIN CSL_CITATION {"citationItems": [{"id": "ITEM-1", "itemData": {"DOI": "10.1093/cvr/cvz257", "ISSN": "17553245", "PMID": "31589297", "abstract": "Aims: Investigating human heart development and applying this to deviations resulting in disease is incom</vt:lpwstr>
  </property>
  <property fmtid="{D5CDD505-2E9C-101B-9397-08002B2CF9AE}" pid="534" name="Mendeley_Bookmark_VxtrLfpVO1_10">
    <vt:lpwstr>", "non-dropping-particle": "", "parse-names": false, "suffix": ""}, {"dropping-particle": "", "family": "Tuschl", "given": "Thomas", "non-dropping-particle": "", "parse-names": false, "suffix": ""}], "container-title": "Cardiovascular Research", "id": "I</vt:lpwstr>
  </property>
  <property fmtid="{D5CDD505-2E9C-101B-9397-08002B2CF9AE}" pid="535" name="Mendeley_Bookmark_VxtrLfpVO1_11">
    <vt:lpwstr>TEM-1", "issue": "8", "issued": {"date-parts": [["2020"]]}, "page": "1446-1457", "title": "Cell atlas of the foetal human heart and implications for autoimmune-mediated congenital heart block", "type": "article-journal", "volume": "116"}, "uris": ["http:/</vt:lpwstr>
  </property>
  <property fmtid="{D5CDD505-2E9C-101B-9397-08002B2CF9AE}" pid="536" name="Mendeley_Bookmark_VxtrLfpVO1_12">
    <vt:lpwstr>/www.mendeley.com/documents/?uuid=036195f7-675d-4750-96a0-fb4578d50eb7"]}], "mendeley": {"formattedCitation": "(27)", "plainTextFormattedCitation": "(27)", "previouslyFormattedCitation": "(27)"}, "properties": {"noteIndex": 0}, "schema": "https://github.c</vt:lpwstr>
  </property>
  <property fmtid="{D5CDD505-2E9C-101B-9397-08002B2CF9AE}" pid="537" name="Mendeley_Bookmark_VxtrLfpVO1_13">
    <vt:lpwstr>om/citation-style-language/schema/raw/master/csl-citation.json"}</vt:lpwstr>
  </property>
  <property fmtid="{D5CDD505-2E9C-101B-9397-08002B2CF9AE}" pid="538" name="Mendeley_Bookmark_VxtrLfpVO1_2">
    <vt:lpwstr>plete without molecular characterization of the cell types required for normal functioning. We investigated foetal human heart single-cell transcriptomes from mid-gestational healthy and anti-SSA/Ro associated congenital heart block (CHB) samples. Methods</vt:lpwstr>
  </property>
  <property fmtid="{D5CDD505-2E9C-101B-9397-08002B2CF9AE}" pid="539" name="Mendeley_Bookmark_VxtrLfpVO1_3">
    <vt:lpwstr> and results: Three healthy foetal human hearts (19th to 22nd week of gestation) and one foetal heart affected by autoimmune-associated CHB (21st week of gestation) were subjected to enzymatic dissociation using the Langendorff preparation to obtain singl</vt:lpwstr>
  </property>
  <property fmtid="{D5CDD505-2E9C-101B-9397-08002B2CF9AE}" pid="540" name="Mendeley_Bookmark_VxtrLfpVO1_4">
    <vt:lpwstr>e-cell suspensions followed by 10\u00d7 Genomics- and Illumina-based single-cell RNA-sequencing (scRNA-seq). In addition to the myocytes, fibroblasts, immune cells, and other minor cell types, previously uncharacterized diverse sub-populations of endothel</vt:lpwstr>
  </property>
  <property fmtid="{D5CDD505-2E9C-101B-9397-08002B2CF9AE}" pid="541" name="Mendeley_Bookmark_VxtrLfpVO1_5">
    <vt:lpwstr>ial cells were identified in the human heart. Differential gene expression analysis revealed increased and heterogeneous interferon responses in varied cell types of the CHB heart compared with the healthy controls. In addition, we also identified matriso</vt:lpwstr>
  </property>
  <property fmtid="{D5CDD505-2E9C-101B-9397-08002B2CF9AE}" pid="542" name="Mendeley_Bookmark_VxtrLfpVO1_6">
    <vt:lpwstr>me transcripts enriched in CHB stromal cells that potentially contribute to extracellular matrix deposition and subsequent fibrosis. Conclusion: These data provide an information-rich resource to further our understanding of human heart development, which</vt:lpwstr>
  </property>
  <property fmtid="{D5CDD505-2E9C-101B-9397-08002B2CF9AE}" pid="543" name="Mendeley_Bookmark_VxtrLfpVO1_7">
    <vt:lpwstr>, as illustrated by comparison to a heart exposed to a maternal autoimmune environment, can be leveraged to provide insight into the pathogenesis of disease.", "author": [{"dropping-particle": "", "family": "Suryawanshi", "given": "Hemant", "non-dropping-</vt:lpwstr>
  </property>
  <property fmtid="{D5CDD505-2E9C-101B-9397-08002B2CF9AE}" pid="544" name="Mendeley_Bookmark_VxtrLfpVO1_8">
    <vt:lpwstr>particle": "", "parse-names": false, "suffix": ""}, {"dropping-particle": "", "family": "Clancy", "given": "Robert", "non-dropping-particle": "", "parse-names": false, "suffix": ""}, {"dropping-particle": "", "family": "Morozov", "given": "Pavel", "non-dr</vt:lpwstr>
  </property>
  <property fmtid="{D5CDD505-2E9C-101B-9397-08002B2CF9AE}" pid="545" name="Mendeley_Bookmark_VxtrLfpVO1_9">
    <vt:lpwstr>opping-particle": "", "parse-names": false, "suffix": ""}, {"dropping-particle": "", "family": "Halushka", "given": "Marc K.", "non-dropping-particle": "", "parse-names": false, "suffix": ""}, {"dropping-particle": "", "family": "Buyon", "given": "Jill P.</vt:lpwstr>
  </property>
  <property fmtid="{D5CDD505-2E9C-101B-9397-08002B2CF9AE}" pid="546" name="Mendeley_Bookmark_W2P1AaauIN_1">
    <vt:lpwstr>ADDIN CSL_CITATION {"citationItems": [{"id": "ITEM-1", "itemData": {"DOI": "10.1161/CIRCULATIONAHA.119.043053", "ISSN": "15244539", "PMID": "32098504", "abstract": "Background: Pressure overload-induced pathological cardiac hypertrophy is a common predece</vt:lpwstr>
  </property>
  <property fmtid="{D5CDD505-2E9C-101B-9397-08002B2CF9AE}" pid="547" name="Mendeley_Bookmark_W2P1AaauIN_10">
    <vt:lpwstr>family": "Ren", "given": "Zongna", "non-dropping-particle": "", "parse-names": false, "suffix": ""}, {"dropping-particle": "", "family": "Yu", "given": "Peng", "non-dropping-particle": "", "parse-names": false, "suffix": ""}, {"dropping-particle": "", "fa</vt:lpwstr>
  </property>
  <property fmtid="{D5CDD505-2E9C-101B-9397-08002B2CF9AE}" pid="548" name="Mendeley_Bookmark_W2P1AaauIN_11">
    <vt:lpwstr>mily": "Li", "given": "Dandan", "non-dropping-particle": "", "parse-names": false, "suffix": ""}, {"dropping-particle": "", "family": "Li", "given": "Zheng", "non-dropping-particle": "", "parse-names": false, "suffix": ""}, {"dropping-particle": "", "fami</vt:lpwstr>
  </property>
  <property fmtid="{D5CDD505-2E9C-101B-9397-08002B2CF9AE}" pid="549" name="Mendeley_Bookmark_W2P1AaauIN_12">
    <vt:lpwstr>ly": "Liao", "given": "Yingnan", "non-dropping-particle": "", "parse-names": false, "suffix": ""}, {"dropping-particle": "", "family": "Wang", "given": "Yin", "non-dropping-particle": "", "parse-names": false, "suffix": ""}, {"dropping-particle": "", "fam</vt:lpwstr>
  </property>
  <property fmtid="{D5CDD505-2E9C-101B-9397-08002B2CF9AE}" pid="550" name="Mendeley_Bookmark_W2P1AaauIN_13">
    <vt:lpwstr>ily": "Zhou", "given": "Bingying", "non-dropping-particle": "", "parse-names": false, "suffix": ""}, {"dropping-particle": "", "family": "Wang", "given": "Li", "non-dropping-particle": "", "parse-names": false, "suffix": ""}], "container-title": "Circulat</vt:lpwstr>
  </property>
  <property fmtid="{D5CDD505-2E9C-101B-9397-08002B2CF9AE}" pid="551" name="Mendeley_Bookmark_W2P1AaauIN_14">
    <vt:lpwstr>ion", "id": "ITEM-1", "issued": {"date-parts": [["2020"]]}, "page": "1704-1719", "title": "Single-Cell Reconstruction of Progression Trajectory Reveals Intervention Principles in Pathological Cardiac Hypertrophy", "type": "article-journal"}, "uris": ["htt</vt:lpwstr>
  </property>
  <property fmtid="{D5CDD505-2E9C-101B-9397-08002B2CF9AE}" pid="552" name="Mendeley_Bookmark_W2P1AaauIN_15">
    <vt:lpwstr>p://www.mendeley.com/documents/?uuid=6edd78cd-33fe-4be2-b9bf-7c7435dead06"]}], "mendeley": {"formattedCitation": "(17)", "plainTextFormattedCitation": "(17)", "previouslyFormattedCitation": "(17)"}, "properties": {"noteIndex": 0}, "schema": "https://githu</vt:lpwstr>
  </property>
  <property fmtid="{D5CDD505-2E9C-101B-9397-08002B2CF9AE}" pid="553" name="Mendeley_Bookmark_W2P1AaauIN_16">
    <vt:lpwstr>b.com/citation-style-language/schema/raw/master/csl-citation.json"}</vt:lpwstr>
  </property>
  <property fmtid="{D5CDD505-2E9C-101B-9397-08002B2CF9AE}" pid="554" name="Mendeley_Bookmark_W2P1AaauIN_2">
    <vt:lpwstr>ssor of heart failure, the latter of which remains a major cardiovascular disease with increasing incidence and mortality worldwide. Current therapeutics typically involve partially relieving the heart's workload after the onset of heart failure. Thus, mo</vt:lpwstr>
  </property>
  <property fmtid="{D5CDD505-2E9C-101B-9397-08002B2CF9AE}" pid="555" name="Mendeley_Bookmark_W2P1AaauIN_3">
    <vt:lpwstr>re pathogenesis-, stage-, and cell type-specific treatment strategies require refined dissection of the entire progression at the cellular and molecular levels. Methods: By analyzing the transcriptomes of 11,492 single cells and identifying major cell typ</vt:lpwstr>
  </property>
  <property fmtid="{D5CDD505-2E9C-101B-9397-08002B2CF9AE}" pid="556" name="Mendeley_Bookmark_W2P1AaauIN_4">
    <vt:lpwstr>es, including both cardiomyocytes and noncardiomyocytes, on the basis of their molecular signatures, at different stages during the progression of pressure overload-induced cardiac hypertrophy in a mouse model, we characterized the spatiotemporal interpla</vt:lpwstr>
  </property>
  <property fmtid="{D5CDD505-2E9C-101B-9397-08002B2CF9AE}" pid="557" name="Mendeley_Bookmark_W2P1AaauIN_5">
    <vt:lpwstr>y among cell types, and tested potential pharmacological treatment strategies to retard its progression in vivo. Results: We illustrated the dynamics of all major cardiac cell types, including cardiomyocytes, endothelial cells, fibroblasts, and macrophage</vt:lpwstr>
  </property>
  <property fmtid="{D5CDD505-2E9C-101B-9397-08002B2CF9AE}" pid="558" name="Mendeley_Bookmark_W2P1AaauIN_6">
    <vt:lpwstr>s, as well as those of their respective subtypes, during the progression of disease. Cellular crosstalk analysis revealed stagewise utilization of specific noncardiomyocytes during the deterioration of heart function. Specifically, macrophage activation a</vt:lpwstr>
  </property>
  <property fmtid="{D5CDD505-2E9C-101B-9397-08002B2CF9AE}" pid="559" name="Mendeley_Bookmark_W2P1AaauIN_7">
    <vt:lpwstr>nd subtype switching, a key event at middle-stage of cardiac hypertrophy, was successfully targeted by Dapagliflozin, a sodium glucose cotransporter 2 inhibitor, in clinical trials for patients with heart failure, as well as TD139 and Arglabin, two anti-i</vt:lpwstr>
  </property>
  <property fmtid="{D5CDD505-2E9C-101B-9397-08002B2CF9AE}" pid="560" name="Mendeley_Bookmark_W2P1AaauIN_8">
    <vt:lpwstr>nflammatory agents new to cardiac diseases, to preserve cardiac function and attenuate fibrosis. Similar molecular patterns of hypertrophy were also observed in human patient samples of hypertrophic cardiomyopathy and heart failure. Conclusions: Together,</vt:lpwstr>
  </property>
  <property fmtid="{D5CDD505-2E9C-101B-9397-08002B2CF9AE}" pid="561" name="Mendeley_Bookmark_W2P1AaauIN_9">
    <vt:lpwstr> our study not only illustrated dynamically changing cell type crosstalk during pathological cardiac hypertrophy but also shed light on strategies for cell type- and stage-specific intervention in cardiac diseases.", "author": [{"dropping-particle": "", "</vt:lpwstr>
  </property>
  <property fmtid="{D5CDD505-2E9C-101B-9397-08002B2CF9AE}" pid="562" name="Mendeley_Bookmark_XAbJ9ABYav_1">
    <vt:lpwstr>ADDIN CSL_CITATION {"citationItems": [{"id": "ITEM-1", "itemData": {"DOI": "10.1186/s13059-015-0683-4", "ISSN": "1474760X", "PMID": "26056000", "abstract": "Background: Differentiation of metazoan cells requires execution of different gene expression prog</vt:lpwstr>
  </property>
  <property fmtid="{D5CDD505-2E9C-101B-9397-08002B2CF9AE}" pid="563" name="Mendeley_Bookmark_XAbJ9ABYav_10">
    <vt:lpwstr>"", "family": "Spaethling", "given": "Jennifer M.", "non-dropping-particle": "", "parse-names": false, "suffix": ""}, {"dropping-particle": "", "family": "Francis", "given": "Chantal", "non-dropping-particle": "", "parse-names": false, "suffix": ""}, {"dr</vt:lpwstr>
  </property>
  <property fmtid="{D5CDD505-2E9C-101B-9397-08002B2CF9AE}" pid="564" name="Mendeley_Bookmark_XAbJ9ABYav_11">
    <vt:lpwstr>opping-particle": "", "family": "Suresh", "given": "Sangita", "non-dropping-particle": "", "parse-names": false, "suffix": ""}, {"dropping-particle": "", "family": "Fisher", "given": "Stephen A.", "non-dropping-particle": "", "parse-names": false, "suffix</vt:lpwstr>
  </property>
  <property fmtid="{D5CDD505-2E9C-101B-9397-08002B2CF9AE}" pid="565" name="Mendeley_Bookmark_XAbJ9ABYav_12">
    <vt:lpwstr>": ""}, {"dropping-particle": "", "family": "Seale", "given": "Patrick", "non-dropping-particle": "", "parse-names": false, "suffix": ""}, {"dropping-particle": "", "family": "Beck", "given": "Sheryl G.", "non-dropping-particle": "", "parse-names": false,</vt:lpwstr>
  </property>
  <property fmtid="{D5CDD505-2E9C-101B-9397-08002B2CF9AE}" pid="566" name="Mendeley_Bookmark_XAbJ9ABYav_13">
    <vt:lpwstr> "suffix": ""}, {"dropping-particle": "", "family": "Bartfai", "given": "Tamas", "non-dropping-particle": "", "parse-names": false, "suffix": ""}, {"dropping-particle": "", "family": "Kuhn", "given": "Bernhard", "non-dropping-particle": "", "parse-names":</vt:lpwstr>
  </property>
  <property fmtid="{D5CDD505-2E9C-101B-9397-08002B2CF9AE}" pid="567" name="Mendeley_Bookmark_XAbJ9ABYav_14">
    <vt:lpwstr> false, "suffix": ""}, {"dropping-particle": "", "family": "Eberwine", "given": "James", "non-dropping-particle": "", "parse-names": false, "suffix": ""}, {"dropping-particle": "", "family": "Kim", "given": "Junhyong", "non-dropping-particle": "", "parse-</vt:lpwstr>
  </property>
  <property fmtid="{D5CDD505-2E9C-101B-9397-08002B2CF9AE}" pid="568" name="Mendeley_Bookmark_XAbJ9ABYav_15">
    <vt:lpwstr>names": false, "suffix": ""}], "container-title": "Genome Biology", "id": "ITEM-1", "issue": "1", "issued": {"date-parts": [["2015"]]}, "page": "1-17", "publisher": "Genome Biology", "title": "Deep sequencing reveals cell-type-specific patterns of single-</vt:lpwstr>
  </property>
  <property fmtid="{D5CDD505-2E9C-101B-9397-08002B2CF9AE}" pid="569" name="Mendeley_Bookmark_XAbJ9ABYav_16">
    <vt:lpwstr>cell transcriptome variation", "type": "article-journal", "volume": "16"}, "uris": ["http://www.mendeley.com/documents/?uuid=ea10cd8e-8299-4613-911d-589414a407c1"]}], "mendeley": {"formattedCitation": "(5)", "plainTextFormattedCitation": "(5)", "previousl</vt:lpwstr>
  </property>
  <property fmtid="{D5CDD505-2E9C-101B-9397-08002B2CF9AE}" pid="570" name="Mendeley_Bookmark_XAbJ9ABYav_17">
    <vt:lpwstr>yFormattedCitation": "(5)"}, "properties": {"noteIndex": 0}, "schema": "https://github.com/citation-style-language/schema/raw/master/csl-citation.json"}</vt:lpwstr>
  </property>
  <property fmtid="{D5CDD505-2E9C-101B-9397-08002B2CF9AE}" pid="571" name="Mendeley_Bookmark_XAbJ9ABYav_2">
    <vt:lpwstr>rams but recent single-cell transcriptome profiling has revealed considerable variation within cells of seeming identical phenotype. This brings into question the relationship between transcriptome states and cell phenotypes. Additionally, single-cell tra</vt:lpwstr>
  </property>
  <property fmtid="{D5CDD505-2E9C-101B-9397-08002B2CF9AE}" pid="572" name="Mendeley_Bookmark_XAbJ9ABYav_3">
    <vt:lpwstr>nscriptomics presents unique analysis challenges that need to be addressed to answer this question. Results: We present high quality deep read-depth single-cell RNA sequencing for 91 cells from five mouse tissues and 18 cells from two rat tissues, along w</vt:lpwstr>
  </property>
  <property fmtid="{D5CDD505-2E9C-101B-9397-08002B2CF9AE}" pid="573" name="Mendeley_Bookmark_XAbJ9ABYav_4">
    <vt:lpwstr>ith 30 control samples of bulk RNA diluted to single-cell levels. We find that transcriptomes differ globally across tissues with regard to the number of genes expressed, the average expression patterns, and within-cell-type variation patterns. We develop</vt:lpwstr>
  </property>
  <property fmtid="{D5CDD505-2E9C-101B-9397-08002B2CF9AE}" pid="574" name="Mendeley_Bookmark_XAbJ9ABYav_5">
    <vt:lpwstr> methods to filter genes for reliable quantification and to calibrate biological variation. All cell types include genes with high variability in expression, in a tissue-specific manner. We also find evidence that single-cell variability of neuronal genes</vt:lpwstr>
  </property>
  <property fmtid="{D5CDD505-2E9C-101B-9397-08002B2CF9AE}" pid="575" name="Mendeley_Bookmark_XAbJ9ABYav_6">
    <vt:lpwstr> in mice is correlated with that in rats consistent with the hypothesis that levels of variation may be conserved. Conclusions: Single-cell RNA-sequencing data provide a unique view of transcriptome function; however, careful analysis is required in order</vt:lpwstr>
  </property>
  <property fmtid="{D5CDD505-2E9C-101B-9397-08002B2CF9AE}" pid="576" name="Mendeley_Bookmark_XAbJ9ABYav_7">
    <vt:lpwstr> to use single-cell RNA-sequencing measurements for this purpose. Technical variation must be considered in single-cell RNA-sequencing studies of expression variation. For a subset of genes, biological variability within each cell type appears to be regul</vt:lpwstr>
  </property>
  <property fmtid="{D5CDD505-2E9C-101B-9397-08002B2CF9AE}" pid="577" name="Mendeley_Bookmark_XAbJ9ABYav_8">
    <vt:lpwstr>ated in order to perform dynamic functions, rather than solely molecular noise.", "author": [{"dropping-particle": "", "family": "Dueck", "given": "Hannah", "non-dropping-particle": "", "parse-names": false, "suffix": ""}, {"dropping-particle": "", "famil</vt:lpwstr>
  </property>
  <property fmtid="{D5CDD505-2E9C-101B-9397-08002B2CF9AE}" pid="578" name="Mendeley_Bookmark_XAbJ9ABYav_9">
    <vt:lpwstr>y": "Khaladkar", "given": "Mugdha", "non-dropping-particle": "", "parse-names": false, "suffix": ""}, {"dropping-particle": "", "family": "Kim", "given": "Tae Kyung", "non-dropping-particle": "", "parse-names": false, "suffix": ""}, {"dropping-particle": </vt:lpwstr>
  </property>
  <property fmtid="{D5CDD505-2E9C-101B-9397-08002B2CF9AE}" pid="579" name="Mendeley_Bookmark_XgX6RUKnzT_1">
    <vt:lpwstr>ADDIN CSL_CITATION {"citationItems": [{"id": "ITEM-1", "itemData": {"DOI": "10.1007/s00395-019-0744-z", "ISBN": "0123456789", "ISSN": "1435-1803", "author": [{"dropping-particle": "", "family": "Yekelchyk", "given": "Michail", "non-dropping-particle": "",</vt:lpwstr>
  </property>
  <property fmtid="{D5CDD505-2E9C-101B-9397-08002B2CF9AE}" pid="580" name="Mendeley_Bookmark_XgX6RUKnzT_2">
    <vt:lpwstr> "parse-names": false, "suffix": ""}, {"dropping-particle": "", "family": "Guenther", "given": "Stefan", "non-dropping-particle": "", "parse-names": false, "suffix": ""}, {"dropping-particle": "", "family": "Preussner", "given": "Jens", "non-dropping-part</vt:lpwstr>
  </property>
  <property fmtid="{D5CDD505-2E9C-101B-9397-08002B2CF9AE}" pid="581" name="Mendeley_Bookmark_XgX6RUKnzT_3">
    <vt:lpwstr>icle": "", "parse-names": false, "suffix": ""}, {"dropping-particle": "", "family": "Braun", "given": "Thomas", "non-dropping-particle": "", "parse-names": false, "suffix": ""}], "container-title": "Basic Research in Cardiology", "id": "ITEM-1", "issue": </vt:lpwstr>
  </property>
  <property fmtid="{D5CDD505-2E9C-101B-9397-08002B2CF9AE}" pid="582" name="Mendeley_Bookmark_XgX6RUKnzT_4">
    <vt:lpwstr>"5", "issued": {"date-parts": [["2019"]]}, "page": "1-13", "publisher": "Springer Berlin Heidelberg", "title": "Mono \u2011 and multi \u2011 nucleated ventricular cardiomyocytes constitute a transcriptionally homogenous cell population", "type": "article-</vt:lpwstr>
  </property>
  <property fmtid="{D5CDD505-2E9C-101B-9397-08002B2CF9AE}" pid="583" name="Mendeley_Bookmark_XgX6RUKnzT_5">
    <vt:lpwstr>journal", "volume": "114"}, "uris": ["http://www.mendeley.com/documents/?uuid=75509ed9-d401-4573-b5c3-140954debdef"]}], "mendeley": {"formattedCitation": "(23)", "plainTextFormattedCitation": "(23)", "previouslyFormattedCitation": "(23)"}, "properties": {</vt:lpwstr>
  </property>
  <property fmtid="{D5CDD505-2E9C-101B-9397-08002B2CF9AE}" pid="584" name="Mendeley_Bookmark_XgX6RUKnzT_6">
    <vt:lpwstr>"noteIndex": 0}, "schema": "https://github.com/citation-style-language/schema/raw/master/csl-citation.json"}</vt:lpwstr>
  </property>
  <property fmtid="{D5CDD505-2E9C-101B-9397-08002B2CF9AE}" pid="585" name="Mendeley_Bookmark_bAihGHBjuD_1">
    <vt:lpwstr>ADDIN CSL_CITATION {"citationItems": [{"id": "ITEM-1", "itemData": {"DOI": "10.1161/CIRCRESAHA.118.314578", "ISSN": "15244571", "PMID": "31284824", "abstract": "Rationale: The cardiac conduction system (CCS) consists of distinct components including the s</vt:lpwstr>
  </property>
  <property fmtid="{D5CDD505-2E9C-101B-9397-08002B2CF9AE}" pid="586" name="Mendeley_Bookmark_bAihGHBjuD_10">
    <vt:lpwstr>oodyer", "given": "William R.", "non-dropping-particle": "", "parse-names": false, "suffix": ""}, {"dropping-particle": "", "family": "Beyersdorf", "given": "Benjamin M.", "non-dropping-particle": "", "parse-names": false, "suffix": ""}, {"dropping-partic</vt:lpwstr>
  </property>
  <property fmtid="{D5CDD505-2E9C-101B-9397-08002B2CF9AE}" pid="587" name="Mendeley_Bookmark_bAihGHBjuD_11">
    <vt:lpwstr>le": "", "family": "Paik", "given": "David T.", "non-dropping-particle": "", "parse-names": false, "suffix": ""}, {"dropping-particle": "", "family": "Tian", "given": "Lei", "non-dropping-particle": "", "parse-names": false, "suffix": ""}, {"dropping-part</vt:lpwstr>
  </property>
  <property fmtid="{D5CDD505-2E9C-101B-9397-08002B2CF9AE}" pid="588" name="Mendeley_Bookmark_bAihGHBjuD_12">
    <vt:lpwstr>icle": "", "family": "Li", "given": "Guang", "non-dropping-particle": "", "parse-names": false, "suffix": ""}, {"dropping-particle": "", "family": "Buikema", "given": "Jan W.", "non-dropping-particle": "", "parse-names": false, "suffix": ""}, {"dropping-p</vt:lpwstr>
  </property>
  <property fmtid="{D5CDD505-2E9C-101B-9397-08002B2CF9AE}" pid="589" name="Mendeley_Bookmark_bAihGHBjuD_13">
    <vt:lpwstr>article": "", "family": "Chirikian", "given": "Orlando", "non-dropping-particle": "", "parse-names": false, "suffix": ""}, {"dropping-particle": "", "family": "Choi", "given": "Shannon", "non-dropping-particle": "", "parse-names": false, "suffix": ""}, {"</vt:lpwstr>
  </property>
  <property fmtid="{D5CDD505-2E9C-101B-9397-08002B2CF9AE}" pid="590" name="Mendeley_Bookmark_bAihGHBjuD_14">
    <vt:lpwstr>dropping-particle": "", "family": "Venkatraman", "given": "Sneha", "non-dropping-particle": "", "parse-names": false, "suffix": ""}, {"dropping-particle": "", "family": "Adams", "given": "Eliza L.", "non-dropping-particle": "", "parse-names": false, "suff</vt:lpwstr>
  </property>
  <property fmtid="{D5CDD505-2E9C-101B-9397-08002B2CF9AE}" pid="591" name="Mendeley_Bookmark_bAihGHBjuD_15">
    <vt:lpwstr>ix": ""}, {"dropping-particle": "", "family": "Tessier-Lavigne", "given": "Marc", "non-dropping-particle": "", "parse-names": false, "suffix": ""}, {"dropping-particle": "", "family": "Wu", "given": "Joseph C.", "non-dropping-particle": "", "parse-names":</vt:lpwstr>
  </property>
  <property fmtid="{D5CDD505-2E9C-101B-9397-08002B2CF9AE}" pid="592" name="Mendeley_Bookmark_bAihGHBjuD_16">
    <vt:lpwstr> false, "suffix": ""}, {"dropping-particle": "", "family": "Wu", "given": "Sean M.", "non-dropping-particle": "", "parse-names": false, "suffix": ""}], "container-title": "Circulation Research", "id": "ITEM-1", "issue": "4", "issued": {"date-parts": [["20</vt:lpwstr>
  </property>
  <property fmtid="{D5CDD505-2E9C-101B-9397-08002B2CF9AE}" pid="593" name="Mendeley_Bookmark_bAihGHBjuD_17">
    <vt:lpwstr>19"]]}, "page": "379-397", "title": "Transcriptomic profiling of the developing cardiac conduction system at single-cell resolution", "type": "article-journal", "volume": "125"}, "uris": ["http://www.mendeley.com/documents/?uuid=345b83bf-98c7-46fa-95e1-aa</vt:lpwstr>
  </property>
  <property fmtid="{D5CDD505-2E9C-101B-9397-08002B2CF9AE}" pid="594" name="Mendeley_Bookmark_bAihGHBjuD_18">
    <vt:lpwstr>57c53e07e5"]}], "mendeley": {"formattedCitation": "(7)", "plainTextFormattedCitation": "(7)", "previouslyFormattedCitation": "(7)"}, "properties": {"noteIndex": 0}, "schema": "https://github.com/citation-style-language/schema/raw/master/csl-citation.json"</vt:lpwstr>
  </property>
  <property fmtid="{D5CDD505-2E9C-101B-9397-08002B2CF9AE}" pid="595" name="Mendeley_Bookmark_bAihGHBjuD_19">
    <vt:lpwstr>}</vt:lpwstr>
  </property>
  <property fmtid="{D5CDD505-2E9C-101B-9397-08002B2CF9AE}" pid="596" name="Mendeley_Bookmark_bAihGHBjuD_2">
    <vt:lpwstr>inoatrial node, atrioventricular node, His bundle, bundle branches, and Purkinje fibers. Despite an essential role for the CCS in heart development and function, the CCS has remained challenging to interrogate because of inherent obstacles including small</vt:lpwstr>
  </property>
  <property fmtid="{D5CDD505-2E9C-101B-9397-08002B2CF9AE}" pid="597" name="Mendeley_Bookmark_bAihGHBjuD_3">
    <vt:lpwstr> cell numbers, large cell-Type heterogeneity, complex anatomy, and difficulty in isolation. Single-cell RNA-sequencing allows for genome-wide analysis of gene expression at single-cell resolution. Objective: Assess the transcriptional landscape of the ent</vt:lpwstr>
  </property>
  <property fmtid="{D5CDD505-2E9C-101B-9397-08002B2CF9AE}" pid="598" name="Mendeley_Bookmark_bAihGHBjuD_4">
    <vt:lpwstr>ire CCS at single-cell resolution by single-cell RNA-sequencing within the developing mouse heart. Methods and Results: Wild-Type, embryonic day 16.5 mouse hearts (n=6 per zone) were harvested and 3 zones of microdissection were isolated, including: Zone </vt:lpwstr>
  </property>
  <property fmtid="{D5CDD505-2E9C-101B-9397-08002B2CF9AE}" pid="599" name="Mendeley_Bookmark_bAihGHBjuD_5">
    <vt:lpwstr>I-sinoatrial node region; Zone II-atrioventricular node/His region; and Zone III-bundle branch/Purkinje fiber region. Tissue was digested into single-cell suspensions, cells isolated, mRNA reverse transcribed, and barcoded before high-Throughput sequencin</vt:lpwstr>
  </property>
  <property fmtid="{D5CDD505-2E9C-101B-9397-08002B2CF9AE}" pid="600" name="Mendeley_Bookmark_bAihGHBjuD_6">
    <vt:lpwstr>g and bioinformatics analyses. Single-cell RNA-sequencing was performed on over 22 000 cells, and all major cell types of the murine heart were successfully captured including bona fide clusters of cells consistent with each major component of the CCS. Un</vt:lpwstr>
  </property>
  <property fmtid="{D5CDD505-2E9C-101B-9397-08002B2CF9AE}" pid="601" name="Mendeley_Bookmark_bAihGHBjuD_7">
    <vt:lpwstr>supervised weighted gene coexpression network analysis led to the discovery of a host of novel CCS genes, a subset of which were validated using fluorescent in situ hybridization as well as whole-mount immunolabeling with volume imaging (iDISCO+) in 3 dim</vt:lpwstr>
  </property>
  <property fmtid="{D5CDD505-2E9C-101B-9397-08002B2CF9AE}" pid="602" name="Mendeley_Bookmark_bAihGHBjuD_8">
    <vt:lpwstr>ensions on intact mouse hearts. Further, subcluster analysis unveiled isolation of distinct CCS cell subtypes, including the clinically relevant but poorly characterized transitional cells that bridge the CCS and surrounding myocardium. Conclusions: Our s</vt:lpwstr>
  </property>
  <property fmtid="{D5CDD505-2E9C-101B-9397-08002B2CF9AE}" pid="603" name="Mendeley_Bookmark_bAihGHBjuD_9">
    <vt:lpwstr>tudy represents the first comprehensive assessment of the transcriptional profiles from the entire CCS at single-cell resolution and provides a characterization in the context of development and disease.", "author": [{"dropping-particle": "", "family": "G</vt:lpwstr>
  </property>
  <property fmtid="{D5CDD505-2E9C-101B-9397-08002B2CF9AE}" pid="604" name="Mendeley_Bookmark_c4t1WLSv5a_1">
    <vt:lpwstr>ADDIN CSL_CITATION {"citationItems": [{"id": "ITEM-1", "itemData": {"DOI": "10.1161/CIRCULATIONAHA.117.030742", "ISSN": "0009-7322", "PMID": "29386203", "abstract": "Background \u2014Genome-wide transcriptome analysis has greatly advanced our understandin</vt:lpwstr>
  </property>
  <property fmtid="{D5CDD505-2E9C-101B-9397-08002B2CF9AE}" pid="605" name="Mendeley_Bookmark_c4t1WLSv5a_10">
    <vt:lpwstr>a wealth of novel insights into molecular changes that underlie the cellular processes relevant for cardiac biology and pathophysiology. Applying this technology could lead to the discovery of new therapeutic targets relevant for heart disease.", "author"</vt:lpwstr>
  </property>
  <property fmtid="{D5CDD505-2E9C-101B-9397-08002B2CF9AE}" pid="606" name="Mendeley_Bookmark_c4t1WLSv5a_11">
    <vt:lpwstr>: [{"dropping-particle": "", "family": "Gladka", "given": "Monika M.", "non-dropping-particle": "", "parse-names": false, "suffix": ""}, {"dropping-particle": "", "family": "Molenaar", "given": "Bas", "non-dropping-particle": "", "parse-names": false, "su</vt:lpwstr>
  </property>
  <property fmtid="{D5CDD505-2E9C-101B-9397-08002B2CF9AE}" pid="607" name="Mendeley_Bookmark_c4t1WLSv5a_12">
    <vt:lpwstr>ffix": ""}, {"dropping-particle": "", "family": "Ruiter", "given": "Hesther", "non-dropping-particle": "de", "parse-names": false, "suffix": ""}, {"dropping-particle": "", "family": "Elst", "given": "Stefan", "non-dropping-particle": "van der", "parse-nam</vt:lpwstr>
  </property>
  <property fmtid="{D5CDD505-2E9C-101B-9397-08002B2CF9AE}" pid="608" name="Mendeley_Bookmark_c4t1WLSv5a_13">
    <vt:lpwstr>es": false, "suffix": ""}, {"dropping-particle": "", "family": "Tsui", "given": "Hoyee", "non-dropping-particle": "", "parse-names": false, "suffix": ""}, {"dropping-particle": "", "family": "Versteeg", "given": "Danielle", "non-dropping-particle": "", "p</vt:lpwstr>
  </property>
  <property fmtid="{D5CDD505-2E9C-101B-9397-08002B2CF9AE}" pid="609" name="Mendeley_Bookmark_c4t1WLSv5a_14">
    <vt:lpwstr>arse-names": false, "suffix": ""}, {"dropping-particle": "", "family": "Lacraz", "given": "Gr\u00e8gory P. A.", "non-dropping-particle": "", "parse-names": false, "suffix": ""}, {"dropping-particle": "", "family": "Huibers", "given": "Manon M. H.", "non-d</vt:lpwstr>
  </property>
  <property fmtid="{D5CDD505-2E9C-101B-9397-08002B2CF9AE}" pid="610" name="Mendeley_Bookmark_c4t1WLSv5a_15">
    <vt:lpwstr>ropping-particle": "", "parse-names": false, "suffix": ""}, {"dropping-particle": "", "family": "Oudenaarden", "given": "Alexander", "non-dropping-particle": "van", "parse-names": false, "suffix": ""}, {"dropping-particle": "", "family": "Rooij", "given":</vt:lpwstr>
  </property>
  <property fmtid="{D5CDD505-2E9C-101B-9397-08002B2CF9AE}" pid="611" name="Mendeley_Bookmark_c4t1WLSv5a_16">
    <vt:lpwstr> "Eva", "non-dropping-particle": "van", "parse-names": false, "suffix": ""}], "container-title": "Circulation", "id": "ITEM-1", "issued": {"date-parts": [["2018"]]}, "page": "CIRCULATIONAHA.117.030742", "title": "Single-Cell Sequencing of the Healthy and </vt:lpwstr>
  </property>
  <property fmtid="{D5CDD505-2E9C-101B-9397-08002B2CF9AE}" pid="612" name="Mendeley_Bookmark_c4t1WLSv5a_17">
    <vt:lpwstr>Diseased Heart Reveals Ckap4 as a New Modulator of Fibroblasts Activation", "type": "article-journal"}, "uris": ["http://www.mendeley.com/documents/?uuid=0e743ece-cd62-4d8d-9caa-ac4fc411e4ef"]}], "mendeley": {"formattedCitation": "(6)", "plainTextFormatte</vt:lpwstr>
  </property>
  <property fmtid="{D5CDD505-2E9C-101B-9397-08002B2CF9AE}" pid="613" name="Mendeley_Bookmark_c4t1WLSv5a_18">
    <vt:lpwstr>dCitation": "(6)", "previouslyFormattedCitation": "(6)"}, "properties": {"noteIndex": 0}, "schema": "https://github.com/citation-style-language/schema/raw/master/csl-citation.json"}</vt:lpwstr>
  </property>
  <property fmtid="{D5CDD505-2E9C-101B-9397-08002B2CF9AE}" pid="614" name="Mendeley_Bookmark_c4t1WLSv5a_2">
    <vt:lpwstr>g of the regulatory networks underlying basic cardiac biology and mechanisms driving disease. However, so far, the resolution of studying gene expression patterns in the adult heart has been limited to the level of extracts from whole tissues. The use of </vt:lpwstr>
  </property>
  <property fmtid="{D5CDD505-2E9C-101B-9397-08002B2CF9AE}" pid="615" name="Mendeley_Bookmark_c4t1WLSv5a_3">
    <vt:lpwstr>tissue homogenates inherently causes the loss of any information on cellular origin or cell type-specific changes in gene expression. Recent developments in RNA amplification strategies provide a unique opportunity to use small amounts of input RNA for ge</vt:lpwstr>
  </property>
  <property fmtid="{D5CDD505-2E9C-101B-9397-08002B2CF9AE}" pid="616" name="Mendeley_Bookmark_c4t1WLSv5a_4">
    <vt:lpwstr>nome-wide sequencing of single cells.\n\nMethods \u2014Here, we present a method to obtain high quality RNA from digested cardiac tissue from adult mice for automated single-cell sequencing of both the healthy and diseased heart.\n\nResults \u2014After op</vt:lpwstr>
  </property>
  <property fmtid="{D5CDD505-2E9C-101B-9397-08002B2CF9AE}" pid="617" name="Mendeley_Bookmark_c4t1WLSv5a_5">
    <vt:lpwstr>timization, we were able to perform single-cell sequencing on adult cardiac tissue under both homeostatic conditions and after ischemic injury. Clustering analysis based on differential gene expression unveiled known and novel markers of all main cardiac </vt:lpwstr>
  </property>
  <property fmtid="{D5CDD505-2E9C-101B-9397-08002B2CF9AE}" pid="618" name="Mendeley_Bookmark_c4t1WLSv5a_6">
    <vt:lpwstr>cell types. Based on differential gene expression we were also able to identify multiple subpopulations within a certain cell type. Furthermore, applying single-cell sequencing on both the healthy and the injured heart indicated the presence of disease-sp</vt:lpwstr>
  </property>
  <property fmtid="{D5CDD505-2E9C-101B-9397-08002B2CF9AE}" pid="619" name="Mendeley_Bookmark_c4t1WLSv5a_7">
    <vt:lpwstr>ecific cell subpopulations. As such, we identified cytoskeleton associated protein 4 ( Ckap4 ) as a novel marker for activated fibroblasts that positively correlates with known myofibroblast markers in both mouse and human cardiac tissue. Ckap4 inhibition</vt:lpwstr>
  </property>
  <property fmtid="{D5CDD505-2E9C-101B-9397-08002B2CF9AE}" pid="620" name="Mendeley_Bookmark_c4t1WLSv5a_8">
    <vt:lpwstr> in activated fibroblasts treated with TGF\u03b2 triggered a greater increase in the expression of genes related to activated fibroblasts compared to control, suggesting a role of Ckap4 in modulating fibroblast activation in the injured heart.\n\nConclusi</vt:lpwstr>
  </property>
  <property fmtid="{D5CDD505-2E9C-101B-9397-08002B2CF9AE}" pid="621" name="Mendeley_Bookmark_c4t1WLSv5a_9">
    <vt:lpwstr>ons \u2014Single-cell sequencing on both the healthy and diseased adult heart allows us to study transcriptomic differences between cardiac cells, as well as cell type-specific changes in gene expression during cardiac disease. This new approach provides </vt:lpwstr>
  </property>
  <property fmtid="{D5CDD505-2E9C-101B-9397-08002B2CF9AE}" pid="622" name="Mendeley_Bookmark_cqYEIKTWnT_1">
    <vt:lpwstr>ADDIN CSL_CITATION {"citationItems": [{"id": "ITEM-1", "itemData": {"DOI": "10.1093/cvr/cvz257", "ISSN": "17553245", "PMID": "31589297", "abstract": "Aims: Investigating human heart development and applying this to deviations resulting in disease is incom</vt:lpwstr>
  </property>
  <property fmtid="{D5CDD505-2E9C-101B-9397-08002B2CF9AE}" pid="623" name="Mendeley_Bookmark_cqYEIKTWnT_10">
    <vt:lpwstr>", "non-dropping-particle": "", "parse-names": false, "suffix": ""}, {"dropping-particle": "", "family": "Tuschl", "given": "Thomas", "non-dropping-particle": "", "parse-names": false, "suffix": ""}], "container-title": "Cardiovascular Research", "id": "I</vt:lpwstr>
  </property>
  <property fmtid="{D5CDD505-2E9C-101B-9397-08002B2CF9AE}" pid="624" name="Mendeley_Bookmark_cqYEIKTWnT_11">
    <vt:lpwstr>TEM-1", "issue": "8", "issued": {"date-parts": [["2020"]]}, "page": "1446-1457", "title": "Cell atlas of the foetal human heart and implications for autoimmune-mediated congenital heart block", "type": "article-journal", "volume": "116"}, "uris": ["http:/</vt:lpwstr>
  </property>
  <property fmtid="{D5CDD505-2E9C-101B-9397-08002B2CF9AE}" pid="625" name="Mendeley_Bookmark_cqYEIKTWnT_12">
    <vt:lpwstr>/www.mendeley.com/documents/?uuid=036195f7-675d-4750-96a0-fb4578d50eb7"]}], "mendeley": {"formattedCitation": "(27)", "plainTextFormattedCitation": "(27)", "previouslyFormattedCitation": "(27)"}, "properties": {"noteIndex": 0}, "schema": "https://github.c</vt:lpwstr>
  </property>
  <property fmtid="{D5CDD505-2E9C-101B-9397-08002B2CF9AE}" pid="626" name="Mendeley_Bookmark_cqYEIKTWnT_13">
    <vt:lpwstr>om/citation-style-language/schema/raw/master/csl-citation.json"}</vt:lpwstr>
  </property>
  <property fmtid="{D5CDD505-2E9C-101B-9397-08002B2CF9AE}" pid="627" name="Mendeley_Bookmark_cqYEIKTWnT_2">
    <vt:lpwstr>plete without molecular characterization of the cell types required for normal functioning. We investigated foetal human heart single-cell transcriptomes from mid-gestational healthy and anti-SSA/Ro associated congenital heart block (CHB) samples. Methods</vt:lpwstr>
  </property>
  <property fmtid="{D5CDD505-2E9C-101B-9397-08002B2CF9AE}" pid="628" name="Mendeley_Bookmark_cqYEIKTWnT_3">
    <vt:lpwstr> and results: Three healthy foetal human hearts (19th to 22nd week of gestation) and one foetal heart affected by autoimmune-associated CHB (21st week of gestation) were subjected to enzymatic dissociation using the Langendorff preparation to obtain singl</vt:lpwstr>
  </property>
  <property fmtid="{D5CDD505-2E9C-101B-9397-08002B2CF9AE}" pid="629" name="Mendeley_Bookmark_cqYEIKTWnT_4">
    <vt:lpwstr>e-cell suspensions followed by 10\u00d7 Genomics- and Illumina-based single-cell RNA-sequencing (scRNA-seq). In addition to the myocytes, fibroblasts, immune cells, and other minor cell types, previously uncharacterized diverse sub-populations of endothel</vt:lpwstr>
  </property>
  <property fmtid="{D5CDD505-2E9C-101B-9397-08002B2CF9AE}" pid="630" name="Mendeley_Bookmark_cqYEIKTWnT_5">
    <vt:lpwstr>ial cells were identified in the human heart. Differential gene expression analysis revealed increased and heterogeneous interferon responses in varied cell types of the CHB heart compared with the healthy controls. In addition, we also identified matriso</vt:lpwstr>
  </property>
  <property fmtid="{D5CDD505-2E9C-101B-9397-08002B2CF9AE}" pid="631" name="Mendeley_Bookmark_cqYEIKTWnT_6">
    <vt:lpwstr>me transcripts enriched in CHB stromal cells that potentially contribute to extracellular matrix deposition and subsequent fibrosis. Conclusion: These data provide an information-rich resource to further our understanding of human heart development, which</vt:lpwstr>
  </property>
  <property fmtid="{D5CDD505-2E9C-101B-9397-08002B2CF9AE}" pid="632" name="Mendeley_Bookmark_cqYEIKTWnT_7">
    <vt:lpwstr>, as illustrated by comparison to a heart exposed to a maternal autoimmune environment, can be leveraged to provide insight into the pathogenesis of disease.", "author": [{"dropping-particle": "", "family": "Suryawanshi", "given": "Hemant", "non-dropping-</vt:lpwstr>
  </property>
  <property fmtid="{D5CDD505-2E9C-101B-9397-08002B2CF9AE}" pid="633" name="Mendeley_Bookmark_cqYEIKTWnT_8">
    <vt:lpwstr>particle": "", "parse-names": false, "suffix": ""}, {"dropping-particle": "", "family": "Clancy", "given": "Robert", "non-dropping-particle": "", "parse-names": false, "suffix": ""}, {"dropping-particle": "", "family": "Morozov", "given": "Pavel", "non-dr</vt:lpwstr>
  </property>
  <property fmtid="{D5CDD505-2E9C-101B-9397-08002B2CF9AE}" pid="634" name="Mendeley_Bookmark_cqYEIKTWnT_9">
    <vt:lpwstr>opping-particle": "", "parse-names": false, "suffix": ""}, {"dropping-particle": "", "family": "Halushka", "given": "Marc K.", "non-dropping-particle": "", "parse-names": false, "suffix": ""}, {"dropping-particle": "", "family": "Buyon", "given": "Jill P.</vt:lpwstr>
  </property>
  <property fmtid="{D5CDD505-2E9C-101B-9397-08002B2CF9AE}" pid="635" name="Mendeley_Bookmark_dORYgs7Kzl_1">
    <vt:lpwstr>ADDIN CSL_CITATION {"citationItems": [{"id": "ITEM-1", "itemData": {"DOI": "10.1161/CIRCULATIONAHA.119.043053", "ISSN": "15244539", "PMID": "32098504", "abstract": "Background: Pressure overload-induced pathological cardiac hypertrophy is a common predece</vt:lpwstr>
  </property>
  <property fmtid="{D5CDD505-2E9C-101B-9397-08002B2CF9AE}" pid="636" name="Mendeley_Bookmark_dORYgs7Kzl_10">
    <vt:lpwstr>family": "Ren", "given": "Zongna", "non-dropping-particle": "", "parse-names": false, "suffix": ""}, {"dropping-particle": "", "family": "Yu", "given": "Peng", "non-dropping-particle": "", "parse-names": false, "suffix": ""}, {"dropping-particle": "", "fa</vt:lpwstr>
  </property>
  <property fmtid="{D5CDD505-2E9C-101B-9397-08002B2CF9AE}" pid="637" name="Mendeley_Bookmark_dORYgs7Kzl_11">
    <vt:lpwstr>mily": "Li", "given": "Dandan", "non-dropping-particle": "", "parse-names": false, "suffix": ""}, {"dropping-particle": "", "family": "Li", "given": "Zheng", "non-dropping-particle": "", "parse-names": false, "suffix": ""}, {"dropping-particle": "", "fami</vt:lpwstr>
  </property>
  <property fmtid="{D5CDD505-2E9C-101B-9397-08002B2CF9AE}" pid="638" name="Mendeley_Bookmark_dORYgs7Kzl_12">
    <vt:lpwstr>ly": "Liao", "given": "Yingnan", "non-dropping-particle": "", "parse-names": false, "suffix": ""}, {"dropping-particle": "", "family": "Wang", "given": "Yin", "non-dropping-particle": "", "parse-names": false, "suffix": ""}, {"dropping-particle": "", "fam</vt:lpwstr>
  </property>
  <property fmtid="{D5CDD505-2E9C-101B-9397-08002B2CF9AE}" pid="639" name="Mendeley_Bookmark_dORYgs7Kzl_13">
    <vt:lpwstr>ily": "Zhou", "given": "Bingying", "non-dropping-particle": "", "parse-names": false, "suffix": ""}, {"dropping-particle": "", "family": "Wang", "given": "Li", "non-dropping-particle": "", "parse-names": false, "suffix": ""}], "container-title": "Circulat</vt:lpwstr>
  </property>
  <property fmtid="{D5CDD505-2E9C-101B-9397-08002B2CF9AE}" pid="640" name="Mendeley_Bookmark_dORYgs7Kzl_14">
    <vt:lpwstr>ion", "id": "ITEM-1", "issued": {"date-parts": [["2020"]]}, "page": "1704-1719", "title": "Single-Cell Reconstruction of Progression Trajectory Reveals Intervention Principles in Pathological Cardiac Hypertrophy", "type": "article-journal"}, "uris": ["htt</vt:lpwstr>
  </property>
  <property fmtid="{D5CDD505-2E9C-101B-9397-08002B2CF9AE}" pid="641" name="Mendeley_Bookmark_dORYgs7Kzl_15">
    <vt:lpwstr>p://www.mendeley.com/documents/?uuid=6edd78cd-33fe-4be2-b9bf-7c7435dead06"]}], "mendeley": {"formattedCitation": "(17)", "plainTextFormattedCitation": "(17)", "previouslyFormattedCitation": "(17)"}, "properties": {"noteIndex": 0}, "schema": "https://githu</vt:lpwstr>
  </property>
  <property fmtid="{D5CDD505-2E9C-101B-9397-08002B2CF9AE}" pid="642" name="Mendeley_Bookmark_dORYgs7Kzl_16">
    <vt:lpwstr>b.com/citation-style-language/schema/raw/master/csl-citation.json"}</vt:lpwstr>
  </property>
  <property fmtid="{D5CDD505-2E9C-101B-9397-08002B2CF9AE}" pid="643" name="Mendeley_Bookmark_dORYgs7Kzl_2">
    <vt:lpwstr>ssor of heart failure, the latter of which remains a major cardiovascular disease with increasing incidence and mortality worldwide. Current therapeutics typically involve partially relieving the heart's workload after the onset of heart failure. Thus, mo</vt:lpwstr>
  </property>
  <property fmtid="{D5CDD505-2E9C-101B-9397-08002B2CF9AE}" pid="644" name="Mendeley_Bookmark_dORYgs7Kzl_3">
    <vt:lpwstr>re pathogenesis-, stage-, and cell type-specific treatment strategies require refined dissection of the entire progression at the cellular and molecular levels. Methods: By analyzing the transcriptomes of 11,492 single cells and identifying major cell typ</vt:lpwstr>
  </property>
  <property fmtid="{D5CDD505-2E9C-101B-9397-08002B2CF9AE}" pid="645" name="Mendeley_Bookmark_dORYgs7Kzl_4">
    <vt:lpwstr>es, including both cardiomyocytes and noncardiomyocytes, on the basis of their molecular signatures, at different stages during the progression of pressure overload-induced cardiac hypertrophy in a mouse model, we characterized the spatiotemporal interpla</vt:lpwstr>
  </property>
  <property fmtid="{D5CDD505-2E9C-101B-9397-08002B2CF9AE}" pid="646" name="Mendeley_Bookmark_dORYgs7Kzl_5">
    <vt:lpwstr>y among cell types, and tested potential pharmacological treatment strategies to retard its progression in vivo. Results: We illustrated the dynamics of all major cardiac cell types, including cardiomyocytes, endothelial cells, fibroblasts, and macrophage</vt:lpwstr>
  </property>
  <property fmtid="{D5CDD505-2E9C-101B-9397-08002B2CF9AE}" pid="647" name="Mendeley_Bookmark_dORYgs7Kzl_6">
    <vt:lpwstr>s, as well as those of their respective subtypes, during the progression of disease. Cellular crosstalk analysis revealed stagewise utilization of specific noncardiomyocytes during the deterioration of heart function. Specifically, macrophage activation a</vt:lpwstr>
  </property>
  <property fmtid="{D5CDD505-2E9C-101B-9397-08002B2CF9AE}" pid="648" name="Mendeley_Bookmark_dORYgs7Kzl_7">
    <vt:lpwstr>nd subtype switching, a key event at middle-stage of cardiac hypertrophy, was successfully targeted by Dapagliflozin, a sodium glucose cotransporter 2 inhibitor, in clinical trials for patients with heart failure, as well as TD139 and Arglabin, two anti-i</vt:lpwstr>
  </property>
  <property fmtid="{D5CDD505-2E9C-101B-9397-08002B2CF9AE}" pid="649" name="Mendeley_Bookmark_dORYgs7Kzl_8">
    <vt:lpwstr>nflammatory agents new to cardiac diseases, to preserve cardiac function and attenuate fibrosis. Similar molecular patterns of hypertrophy were also observed in human patient samples of hypertrophic cardiomyopathy and heart failure. Conclusions: Together,</vt:lpwstr>
  </property>
  <property fmtid="{D5CDD505-2E9C-101B-9397-08002B2CF9AE}" pid="650" name="Mendeley_Bookmark_dORYgs7Kzl_9">
    <vt:lpwstr> our study not only illustrated dynamically changing cell type crosstalk during pathological cardiac hypertrophy but also shed light on strategies for cell type- and stage-specific intervention in cardiac diseases.", "author": [{"dropping-particle": "", "</vt:lpwstr>
  </property>
  <property fmtid="{D5CDD505-2E9C-101B-9397-08002B2CF9AE}" pid="651" name="Mendeley_Bookmark_eOQIwUwaK8_1">
    <vt:lpwstr>ADDIN CSL_CITATION {"citationItems": [{"id": "ITEM-1", "itemData": {"DOI": "10.1038/s41586-019-0933-9", "ISSN": "14764687", "PMID": "30787436", "abstract": "Across the animal kingdom, gastrulation represents a key developmental event during which embryoni</vt:lpwstr>
  </property>
  <property fmtid="{D5CDD505-2E9C-101B-9397-08002B2CF9AE}" pid="652" name="Mendeley_Bookmark_eOQIwUwaK8_10">
    <vt:lpwstr>y": "Ibarra-Soria", "given": "Ximena", "non-dropping-particle": "", "parse-names": false, "suffix": ""}, {"dropping-particle": "", "family": "Tyser", "given": "Richard C.V.", "non-dropping-particle": "", "parse-names": false, "suffix": ""}, {"dropping-par</vt:lpwstr>
  </property>
  <property fmtid="{D5CDD505-2E9C-101B-9397-08002B2CF9AE}" pid="653" name="Mendeley_Bookmark_eOQIwUwaK8_11">
    <vt:lpwstr>ticle": "", "family": "Ho", "given": "Debbie Lee Lian", "non-dropping-particle": "", "parse-names": false, "suffix": ""}, {"dropping-particle": "", "family": "Reik", "given": "Wolf", "non-dropping-particle": "", "parse-names": false, "suffix": ""}, {"drop</vt:lpwstr>
  </property>
  <property fmtid="{D5CDD505-2E9C-101B-9397-08002B2CF9AE}" pid="654" name="Mendeley_Bookmark_eOQIwUwaK8_12">
    <vt:lpwstr>ping-particle": "", "family": "Srinivas", "given": "Shankar", "non-dropping-particle": "", "parse-names": false, "suffix": ""}, {"dropping-particle": "", "family": "Simons", "given": "Benjamin D.", "non-dropping-particle": "", "parse-names": false, "suffi</vt:lpwstr>
  </property>
  <property fmtid="{D5CDD505-2E9C-101B-9397-08002B2CF9AE}" pid="655" name="Mendeley_Bookmark_eOQIwUwaK8_13">
    <vt:lpwstr>x": ""}, {"dropping-particle": "", "family": "Nichols", "given": "Jennifer", "non-dropping-particle": "", "parse-names": false, "suffix": ""}, {"dropping-particle": "", "family": "Marioni", "given": "John C.", "non-dropping-particle": "", "parse-names": f</vt:lpwstr>
  </property>
  <property fmtid="{D5CDD505-2E9C-101B-9397-08002B2CF9AE}" pid="656" name="Mendeley_Bookmark_eOQIwUwaK8_14">
    <vt:lpwstr>alse, "suffix": ""}, {"dropping-particle": "", "family": "G\u00f6ttgens", "given": "Berthold", "non-dropping-particle": "", "parse-names": false, "suffix": ""}], "container-title": "Nature", "id": "ITEM-1", "issue": "7745", "issued": {"date-parts": [["201</vt:lpwstr>
  </property>
  <property fmtid="{D5CDD505-2E9C-101B-9397-08002B2CF9AE}" pid="657" name="Mendeley_Bookmark_eOQIwUwaK8_15">
    <vt:lpwstr>9"]]}, "page": "490-495", "title": "A single-cell molecular map of mouse gastrulation and early organogenesis", "type": "article-journal", "volume": "566"}, "uris": ["http://www.mendeley.com/documents/?uuid=16d8707a-4c54-4014-9e00-10c9c74b861b"]}], "mende</vt:lpwstr>
  </property>
  <property fmtid="{D5CDD505-2E9C-101B-9397-08002B2CF9AE}" pid="658" name="Mendeley_Bookmark_eOQIwUwaK8_16">
    <vt:lpwstr>ley": {"formattedCitation": "(16)", "plainTextFormattedCitation": "(16)", "previouslyFormattedCitation": "(16)"}, "properties": {"noteIndex": 0}, "schema": "https://github.com/citation-style-language/schema/raw/master/csl-citation.json"}</vt:lpwstr>
  </property>
  <property fmtid="{D5CDD505-2E9C-101B-9397-08002B2CF9AE}" pid="659" name="Mendeley_Bookmark_eOQIwUwaK8_2">
    <vt:lpwstr>c pluripotent cells diversify into lineage-specific precursors that will generate the adult organism. Here we report the transcriptional profiles of 116,312 single cells from mouse embryos collected at nine sequential time points ranging from 6.5 to 8.5\u</vt:lpwstr>
  </property>
  <property fmtid="{D5CDD505-2E9C-101B-9397-08002B2CF9AE}" pid="660" name="Mendeley_Bookmark_eOQIwUwaK8_3">
    <vt:lpwstr>00a0days post-fertilization. We construct a molecular map of cellular differentiation from pluripotency towards all major embryonic lineages, and explore the complex events involved in the convergence of visceral and primitive streak-derived endoderm. Fur</vt:lpwstr>
  </property>
  <property fmtid="{D5CDD505-2E9C-101B-9397-08002B2CF9AE}" pid="661" name="Mendeley_Bookmark_eOQIwUwaK8_4">
    <vt:lpwstr>thermore, we use single-cell profiling to show that Tal1 \u2212/\u2212 chimeric embryos display defects in early mesoderm diversification, and we thus demonstrate how combining temporal and transcriptional information can illuminate gene function. Togethe</vt:lpwstr>
  </property>
  <property fmtid="{D5CDD505-2E9C-101B-9397-08002B2CF9AE}" pid="662" name="Mendeley_Bookmark_eOQIwUwaK8_5">
    <vt:lpwstr>r, this comprehensive delineation of mammalian cell differentiation trajectories in vivo represents a baseline for understanding the effects of gene mutations during development, as well as a roadmap for the optimization of in vitro differentiation protoc</vt:lpwstr>
  </property>
  <property fmtid="{D5CDD505-2E9C-101B-9397-08002B2CF9AE}" pid="663" name="Mendeley_Bookmark_eOQIwUwaK8_6">
    <vt:lpwstr>ols for regenerative medicine.", "author": [{"dropping-particle": "", "family": "Pijuan-Sala", "given": "Blanca", "non-dropping-particle": "", "parse-names": false, "suffix": ""}, {"dropping-particle": "", "family": "Griffiths", "given": "Jonathan A.", "n</vt:lpwstr>
  </property>
  <property fmtid="{D5CDD505-2E9C-101B-9397-08002B2CF9AE}" pid="664" name="Mendeley_Bookmark_eOQIwUwaK8_7">
    <vt:lpwstr>on-dropping-particle": "", "parse-names": false, "suffix": ""}, {"dropping-particle": "", "family": "Guibentif", "given": "Carolina", "non-dropping-particle": "", "parse-names": false, "suffix": ""}, {"dropping-particle": "", "family": "Hiscock", "given":</vt:lpwstr>
  </property>
  <property fmtid="{D5CDD505-2E9C-101B-9397-08002B2CF9AE}" pid="665" name="Mendeley_Bookmark_eOQIwUwaK8_8">
    <vt:lpwstr> "Tom W.", "non-dropping-particle": "", "parse-names": false, "suffix": ""}, {"dropping-particle": "", "family": "Jawaid", "given": "Wajid", "non-dropping-particle": "", "parse-names": false, "suffix": ""}, {"dropping-particle": "", "family": "Calero-Niet</vt:lpwstr>
  </property>
  <property fmtid="{D5CDD505-2E9C-101B-9397-08002B2CF9AE}" pid="666" name="Mendeley_Bookmark_eOQIwUwaK8_9">
    <vt:lpwstr>o", "given": "Fernando J.", "non-dropping-particle": "", "parse-names": false, "suffix": ""}, {"dropping-particle": "", "family": "Mulas", "given": "Carla", "non-dropping-particle": "", "parse-names": false, "suffix": ""}, {"dropping-particle": "", "famil</vt:lpwstr>
  </property>
  <property fmtid="{D5CDD505-2E9C-101B-9397-08002B2CF9AE}" pid="667" name="Mendeley_Bookmark_edU6BFAPA2_1">
    <vt:lpwstr>ADDIN CSL_CITATION {"citationItems": [{"id": "ITEM-1", "itemData": {"DOI": "10.1016/j.devcel.2018.03.019", "ISSN": "18781551", "PMID": "29689192", "abstract": "During development, progenitors progress through transition states. The cardiac epicardium cont</vt:lpwstr>
  </property>
  <property fmtid="{D5CDD505-2E9C-101B-9397-08002B2CF9AE}" pid="668" name="Mendeley_Bookmark_edU6BFAPA2_10">
    <vt:lpwstr>": "Morikawa", "given": "Yuka", "non-dropping-particle": "", "parse-names": false, "suffix": ""}, {"dropping-particle": "", "family": "Wang", "given": "Suya", "non-dropping-particle": "", "parse-names": false, "suffix": ""}, {"dropping-particle": "", "fam</vt:lpwstr>
  </property>
  <property fmtid="{D5CDD505-2E9C-101B-9397-08002B2CF9AE}" pid="669" name="Mendeley_Bookmark_edU6BFAPA2_11">
    <vt:lpwstr>ily": "Moise", "given": "Alexander R.", "non-dropping-particle": "", "parse-names": false, "suffix": ""}, {"dropping-particle": "", "family": "Wythe", "given": "Joshua D.", "non-dropping-particle": "", "parse-names": false, "suffix": ""}, {"dropping-parti</vt:lpwstr>
  </property>
  <property fmtid="{D5CDD505-2E9C-101B-9397-08002B2CF9AE}" pid="670" name="Mendeley_Bookmark_edU6BFAPA2_12">
    <vt:lpwstr>cle": "", "family": "Martin", "given": "James F.", "non-dropping-particle": "", "parse-names": false, "suffix": ""}], "container-title": "Developmental Cell", "id": "ITEM-1", "issue": "2", "issued": {"date-parts": [["2018"]]}, "page": "153-169.e6", "publi</vt:lpwstr>
  </property>
  <property fmtid="{D5CDD505-2E9C-101B-9397-08002B2CF9AE}" pid="671" name="Mendeley_Bookmark_edU6BFAPA2_13">
    <vt:lpwstr>sher": "Elsevier", "title": "Hippo Signaling Plays an Essential Role in Cell State Transitions during Cardiac Fibroblast Development", "type": "article-journal", "volume": "45"}, "uris": ["http://www.mendeley.com/documents/?uuid=4e18b751-fc17-4933-b351-5d</vt:lpwstr>
  </property>
  <property fmtid="{D5CDD505-2E9C-101B-9397-08002B2CF9AE}" pid="672" name="Mendeley_Bookmark_edU6BFAPA2_14">
    <vt:lpwstr>72e21846db"]}], "mendeley": {"formattedCitation": "(21)", "plainTextFormattedCitation": "(21)", "previouslyFormattedCitation": "(21)"}, "properties": {"noteIndex": 0}, "schema": "https://github.com/citation-style-language/schema/raw/master/csl-citation.js</vt:lpwstr>
  </property>
  <property fmtid="{D5CDD505-2E9C-101B-9397-08002B2CF9AE}" pid="673" name="Mendeley_Bookmark_edU6BFAPA2_15">
    <vt:lpwstr>on"}</vt:lpwstr>
  </property>
  <property fmtid="{D5CDD505-2E9C-101B-9397-08002B2CF9AE}" pid="674" name="Mendeley_Bookmark_edU6BFAPA2_2">
    <vt:lpwstr>ains progenitors of essential non-cardiomyocytes. The Hippo pathway, a kinase cascade that inhibits the Yap transcriptional co-factor, controls organ size in developing hearts. Here, we investigated Hippo kinases Lats1 and Lats2 in epicardial diversificat</vt:lpwstr>
  </property>
  <property fmtid="{D5CDD505-2E9C-101B-9397-08002B2CF9AE}" pid="675" name="Mendeley_Bookmark_edU6BFAPA2_3">
    <vt:lpwstr>ion. Epicardial-specific deletion of Lats1/2 was embryonic lethal, and mutant embryos had defective coronary vasculature remodeling. Single-cell RNA sequencing revealed that Lats1/2 mutant cells failed to activate fibroblast differentiation but remained i</vt:lpwstr>
  </property>
  <property fmtid="{D5CDD505-2E9C-101B-9397-08002B2CF9AE}" pid="676" name="Mendeley_Bookmark_edU6BFAPA2_4">
    <vt:lpwstr>n an intermediate cell state with both epicardial and fibroblast characteristics. Lats1/2 mutant cells displayed an arrested developmental trajectory with persistence of epicardial markers and expanded expression of Yap targets Dhrs3, an inhibitor of reti</vt:lpwstr>
  </property>
  <property fmtid="{D5CDD505-2E9C-101B-9397-08002B2CF9AE}" pid="677" name="Mendeley_Bookmark_edU6BFAPA2_5">
    <vt:lpwstr>noic acid synthesis, and Dpp4, a protease that modulates extracellular matrix (ECM) composition. Genetic and pharmacologic manipulation revealed that Yap inhibits fibroblast differentiation, prolonging a subepicardial-like cell state, and promotes express</vt:lpwstr>
  </property>
  <property fmtid="{D5CDD505-2E9C-101B-9397-08002B2CF9AE}" pid="678" name="Mendeley_Bookmark_edU6BFAPA2_6">
    <vt:lpwstr>ion of matricellular factors, such as Dpp4, that define ECM characteristics. The epicardium, the outermost cell layer of the heart, contains progenitors that contribute to non-cardiomyocytes. How epicardial progenitors transition to a mature cell type is </vt:lpwstr>
  </property>
  <property fmtid="{D5CDD505-2E9C-101B-9397-08002B2CF9AE}" pid="679" name="Mendeley_Bookmark_edU6BFAPA2_7">
    <vt:lpwstr>unknown. Xiao et al. demonstrate that Hippo kinases Lats1/2 promote epicardial-fibroblast transition, which is essential for maintaining proper extracellular milieu and coronary vessel development.", "author": [{"dropping-particle": "", "family": "Xiao", </vt:lpwstr>
  </property>
  <property fmtid="{D5CDD505-2E9C-101B-9397-08002B2CF9AE}" pid="680" name="Mendeley_Bookmark_edU6BFAPA2_8">
    <vt:lpwstr>"given": "Yang", "non-dropping-particle": "", "parse-names": false, "suffix": ""}, {"dropping-particle": "", "family": "Hill", "given": "Matthew C.", "non-dropping-particle": "", "parse-names": false, "suffix": ""}, {"dropping-particle": "", "family": "Zh</vt:lpwstr>
  </property>
  <property fmtid="{D5CDD505-2E9C-101B-9397-08002B2CF9AE}" pid="681" name="Mendeley_Bookmark_edU6BFAPA2_9">
    <vt:lpwstr>ang", "given": "Min", "non-dropping-particle": "", "parse-names": false, "suffix": ""}, {"dropping-particle": "", "family": "Martin", "given": "Thomas J.", "non-dropping-particle": "", "parse-names": false, "suffix": ""}, {"dropping-particle": "", "family</vt:lpwstr>
  </property>
  <property fmtid="{D5CDD505-2E9C-101B-9397-08002B2CF9AE}" pid="682" name="Mendeley_Bookmark_ejoerrR2uS_1">
    <vt:lpwstr>ADDIN CSL_CITATION {"citationItems": [{"id": "ITEM-1", "itemData": {"DOI": "10.1016/j.devcel.2016.10.001", "ISBN": "1534-5807", "ISSN": "18781551", "PMID": "27840107", "abstract": "Activation of complex molecular programs in specific cell lineages governs</vt:lpwstr>
  </property>
  <property fmtid="{D5CDD505-2E9C-101B-9397-08002B2CF9AE}" pid="683" name="Mendeley_Bookmark_ejoerrR2uS_10">
    <vt:lpwstr>alse, "suffix": ""}, {"dropping-particle": "", "family": "Gray", "given": "Jesse", "non-dropping-particle": "", "parse-names": false, "suffix": ""}, {"dropping-particle": "", "family": "Pu", "given": "William", "non-dropping-particle": "", "parse-names": </vt:lpwstr>
  </property>
  <property fmtid="{D5CDD505-2E9C-101B-9397-08002B2CF9AE}" pid="684" name="Mendeley_Bookmark_ejoerrR2uS_11">
    <vt:lpwstr>false, "suffix": ""}, {"dropping-particle": "", "family": "Bruneau", "given": "Benoit G.", "non-dropping-particle": "", "parse-names": false, "suffix": ""}, {"dropping-particle": "", "family": "Seidman", "given": "J. G.", "non-dropping-particle": "", "par</vt:lpwstr>
  </property>
  <property fmtid="{D5CDD505-2E9C-101B-9397-08002B2CF9AE}" pid="685" name="Mendeley_Bookmark_ejoerrR2uS_12">
    <vt:lpwstr>se-names": false, "suffix": ""}, {"dropping-particle": "", "family": "Seidman", "given": "Christine E.", "non-dropping-particle": "", "parse-names": false, "suffix": ""}], "container-title": "Developmental Cell", "id": "ITEM-1", "issue": "4", "issued": {"</vt:lpwstr>
  </property>
  <property fmtid="{D5CDD505-2E9C-101B-9397-08002B2CF9AE}" pid="686" name="Mendeley_Bookmark_ejoerrR2uS_13">
    <vt:lpwstr>date-parts": [["2016"]]}, "page": "480-490", "publisher": "Elsevier", "title": "Single-Cell Resolution of Temporal Gene Expression during Heart Development", "type": "article-journal", "volume": "39"}, "uris": ["http://www.mendeley.com/documents/?uuid=ab2</vt:lpwstr>
  </property>
  <property fmtid="{D5CDD505-2E9C-101B-9397-08002B2CF9AE}" pid="687" name="Mendeley_Bookmark_ejoerrR2uS_14">
    <vt:lpwstr>80f20-ccf3-42a0-9ed7-59753265f3f7"]}], "mendeley": {"formattedCitation": "(2)", "plainTextFormattedCitation": "(2)", "previouslyFormattedCitation": "(2)"}, "properties": {"noteIndex": 0}, "schema": "https://github.com/citation-style-language/schema/raw/ma</vt:lpwstr>
  </property>
  <property fmtid="{D5CDD505-2E9C-101B-9397-08002B2CF9AE}" pid="688" name="Mendeley_Bookmark_ejoerrR2uS_15">
    <vt:lpwstr>ster/csl-citation.json"}</vt:lpwstr>
  </property>
  <property fmtid="{D5CDD505-2E9C-101B-9397-08002B2CF9AE}" pid="689" name="Mendeley_Bookmark_ejoerrR2uS_2">
    <vt:lpwstr> mammalian heart development, from a primordial linear tube to a four-chamber organ. To characterize lineage-specific, spatiotemporal developmental programs, we performed single-cell RNA sequencing of &gt;1,200 murine cells isolated at seven time points span</vt:lpwstr>
  </property>
  <property fmtid="{D5CDD505-2E9C-101B-9397-08002B2CF9AE}" pid="690" name="Mendeley_Bookmark_ejoerrR2uS_3">
    <vt:lpwstr>ning embryonic day 9.5 (primordial heart tube) to postnatal day 21 (mature heart). Using unbiased transcriptional data, we classified cardiomyocytes, endothelial cells, and fibroblast-enriched cells, thus identifying markers for temporal and chamber-speci</vt:lpwstr>
  </property>
  <property fmtid="{D5CDD505-2E9C-101B-9397-08002B2CF9AE}" pid="691" name="Mendeley_Bookmark_ejoerrR2uS_4">
    <vt:lpwstr>fic developmental programs. By harnessing these datasets, we defined developmental ages of human and mouse pluripotent stem-cell-derived cardiomyocytes and characterized lineage-specific maturation defects in hearts of mice with heterozygous mutations in </vt:lpwstr>
  </property>
  <property fmtid="{D5CDD505-2E9C-101B-9397-08002B2CF9AE}" pid="692" name="Mendeley_Bookmark_ejoerrR2uS_5">
    <vt:lpwstr>Nkx2.5 that cause human heart malformations. This spatiotemporal transcriptome analysis of heart development reveals lineage-specific gene programs underlying normal cardiac development and congenital heart disease.", "author": [{"dropping-particle": "", </vt:lpwstr>
  </property>
  <property fmtid="{D5CDD505-2E9C-101B-9397-08002B2CF9AE}" pid="693" name="Mendeley_Bookmark_ejoerrR2uS_6">
    <vt:lpwstr>"family": "DeLaughter", "given": "Daniel M.", "non-dropping-particle": "", "parse-names": false, "suffix": ""}, {"dropping-particle": "", "family": "Bick", "given": "Alexander G.", "non-dropping-particle": "", "parse-names": false, "suffix": ""}, {"droppi</vt:lpwstr>
  </property>
  <property fmtid="{D5CDD505-2E9C-101B-9397-08002B2CF9AE}" pid="694" name="Mendeley_Bookmark_ejoerrR2uS_7">
    <vt:lpwstr>ng-particle": "", "family": "Wakimoto", "given": "Hiroko", "non-dropping-particle": "", "parse-names": false, "suffix": ""}, {"dropping-particle": "", "family": "McKean", "given": "David", "non-dropping-particle": "", "parse-names": false, "suffix": ""}, </vt:lpwstr>
  </property>
  <property fmtid="{D5CDD505-2E9C-101B-9397-08002B2CF9AE}" pid="695" name="Mendeley_Bookmark_ejoerrR2uS_8">
    <vt:lpwstr>{"dropping-particle": "", "family": "Gorham", "given": "Joshua M.", "non-dropping-particle": "", "parse-names": false, "suffix": ""}, {"dropping-particle": "", "family": "Kathiriya", "given": "Irfan S.", "non-dropping-particle": "", "parse-names": false, </vt:lpwstr>
  </property>
  <property fmtid="{D5CDD505-2E9C-101B-9397-08002B2CF9AE}" pid="696" name="Mendeley_Bookmark_ejoerrR2uS_9">
    <vt:lpwstr>"suffix": ""}, {"dropping-particle": "", "family": "Hinson", "given": "John T.", "non-dropping-particle": "", "parse-names": false, "suffix": ""}, {"dropping-particle": "", "family": "Homsy", "given": "Jason", "non-dropping-particle": "", "parse-names": f</vt:lpwstr>
  </property>
  <property fmtid="{D5CDD505-2E9C-101B-9397-08002B2CF9AE}" pid="697" name="Mendeley_Bookmark_ekUkTBRNsW_1">
    <vt:lpwstr>ADDIN CSL_CITATION {"citationItems": [{"id": "ITEM-1", "itemData": {"DOI": "10.1016/j.devcel.2019.01.005", "ISSN": "18781551", "PMID": "30713072", "abstract": "The morphogenetic process of mammalian cardiac development is complex and highly regulated spat</vt:lpwstr>
  </property>
  <property fmtid="{D5CDD505-2E9C-101B-9397-08002B2CF9AE}" pid="698" name="Mendeley_Bookmark_ekUkTBRNsW_10">
    <vt:lpwstr>arse-names": false, "suffix": ""}, {"dropping-particle": "", "family": "Leung", "given": "Chuen Yan", "non-dropping-particle": "", "parse-names": false, "suffix": ""}, {"dropping-particle": "", "family": "Mononen", "given": "Mimmi", "non-dropping-particle</vt:lpwstr>
  </property>
  <property fmtid="{D5CDD505-2E9C-101B-9397-08002B2CF9AE}" pid="699" name="Mendeley_Bookmark_ekUkTBRNsW_11">
    <vt:lpwstr>": "", "parse-names": false, "suffix": ""}, {"dropping-particle": "", "family": "Bylund", "given": "Kristine", "non-dropping-particle": "", "parse-names": false, "suffix": ""}, {"dropping-particle": "", "family": "Gruber", "given": "Peter", "non-dropping-</vt:lpwstr>
  </property>
  <property fmtid="{D5CDD505-2E9C-101B-9397-08002B2CF9AE}" pid="700" name="Mendeley_Bookmark_ekUkTBRNsW_12">
    <vt:lpwstr>particle": "", "parse-names": false, "suffix": ""}, {"dropping-particle": "", "family": "Chien", "given": "Kenneth R.", "non-dropping-particle": "", "parse-names": false, "suffix": ""}], "container-title": "Developmental Cell", "id": "ITEM-1", "issue": "4</vt:lpwstr>
  </property>
  <property fmtid="{D5CDD505-2E9C-101B-9397-08002B2CF9AE}" pid="701" name="Mendeley_Bookmark_ekUkTBRNsW_13">
    <vt:lpwstr>", "issued": {"date-parts": [["2019"]]}, "page": "475-490.e7", "title": "Population and Single-Cell Analysis of Human Cardiogenesis Reveals Unique LGR5 Ventricular Progenitors in Embryonic Outflow Tract", "type": "article-journal", "volume": "48"}, "uris"</vt:lpwstr>
  </property>
  <property fmtid="{D5CDD505-2E9C-101B-9397-08002B2CF9AE}" pid="702" name="Mendeley_Bookmark_ekUkTBRNsW_14">
    <vt:lpwstr>: ["http://www.mendeley.com/documents/?uuid=5d0d7de8-d1d0-4c0d-9b46-69a207efb6a1"]}], "mendeley": {"formattedCitation": "(26)", "plainTextFormattedCitation": "(26)", "previouslyFormattedCitation": "(26)"}, "properties": {"noteIndex": 0}, "schema": "https:</vt:lpwstr>
  </property>
  <property fmtid="{D5CDD505-2E9C-101B-9397-08002B2CF9AE}" pid="703" name="Mendeley_Bookmark_ekUkTBRNsW_15">
    <vt:lpwstr>//github.com/citation-style-language/schema/raw/master/csl-citation.json"}</vt:lpwstr>
  </property>
  <property fmtid="{D5CDD505-2E9C-101B-9397-08002B2CF9AE}" pid="704" name="Mendeley_Bookmark_ekUkTBRNsW_2">
    <vt:lpwstr>iotemporally by multipotent cardiac stem/progenitor cells (CPCs). Mouse studies have been informative for understanding mammalian cardiogenesis; however, similar insights have been poorly established in humans. Here, we report comprehensive gene expressio</vt:lpwstr>
  </property>
  <property fmtid="{D5CDD505-2E9C-101B-9397-08002B2CF9AE}" pid="705" name="Mendeley_Bookmark_ekUkTBRNsW_3">
    <vt:lpwstr>n profiles of human cardiac derivatives from multipotent CPCs to intermediates and mature cardiac cells by population and single-cell RNA-seq using human embryonic stem cell-derived and embryonic/fetal heart-derived cardiac cells micro-dissected from spec</vt:lpwstr>
  </property>
  <property fmtid="{D5CDD505-2E9C-101B-9397-08002B2CF9AE}" pid="706" name="Mendeley_Bookmark_ekUkTBRNsW_4">
    <vt:lpwstr>ific heart compartments. Importantly, we discover a uniquely human subset of cono-ventricular region-specific CPCs, marked by LGR5. At 4 to 5 weeks of fetal age, the LGR5 + population appears to emerge specifically in the proximal outflow tract of human e</vt:lpwstr>
  </property>
  <property fmtid="{D5CDD505-2E9C-101B-9397-08002B2CF9AE}" pid="707" name="Mendeley_Bookmark_ekUkTBRNsW_5">
    <vt:lpwstr>mbryonic hearts and thereafter promotes cardiac development and alignment through expansion of the ISL1 + TNNT2 + intermediates. The current study contributes to a deeper understanding of human cardiogenesis, which may uncover the putative origins of cert</vt:lpwstr>
  </property>
  <property fmtid="{D5CDD505-2E9C-101B-9397-08002B2CF9AE}" pid="708" name="Mendeley_Bookmark_ekUkTBRNsW_6">
    <vt:lpwstr>ain human congenital cardiac malformations. Sahara et al. performed population and single-cell transcriptional analysis of in vitro cardiac differentiation from human embryonic stem cells and human embryonic/fetal hearts. They identified human-specific ca</vt:lpwstr>
  </property>
  <property fmtid="{D5CDD505-2E9C-101B-9397-08002B2CF9AE}" pid="709" name="Mendeley_Bookmark_ekUkTBRNsW_7">
    <vt:lpwstr>rdiogenic programs driven by LGR5, which has an important role in cono-ventricular region development in human cardiogenesis.", "author": [{"dropping-particle": "", "family": "Sahara", "given": "Makoto", "non-dropping-particle": "", "parse-names": false, </vt:lpwstr>
  </property>
  <property fmtid="{D5CDD505-2E9C-101B-9397-08002B2CF9AE}" pid="710" name="Mendeley_Bookmark_ekUkTBRNsW_8">
    <vt:lpwstr>"suffix": ""}, {"dropping-particle": "", "family": "Santoro", "given": "Federica", "non-dropping-particle": "", "parse-names": false, "suffix": ""}, {"dropping-particle": "", "family": "Sohlm\u00e9r", "given": "Jesper", "non-dropping-particle": "", "parse</vt:lpwstr>
  </property>
  <property fmtid="{D5CDD505-2E9C-101B-9397-08002B2CF9AE}" pid="711" name="Mendeley_Bookmark_ekUkTBRNsW_9">
    <vt:lpwstr>-names": false, "suffix": ""}, {"dropping-particle": "", "family": "Zhou", "given": "Chikai", "non-dropping-particle": "", "parse-names": false, "suffix": ""}, {"dropping-particle": "", "family": "Witman", "given": "Nevin", "non-dropping-particle": "", "p</vt:lpwstr>
  </property>
  <property fmtid="{D5CDD505-2E9C-101B-9397-08002B2CF9AE}" pid="712" name="Mendeley_Bookmark_exIhwgojUo_1">
    <vt:lpwstr>ADDIN CSL_CITATION {"citationItems": [{"id": "ITEM-1", "itemData": {"DOI": "10.1016/j.cell.2019.11.025", "ISSN": "10974172", "PMID": "31835037", "abstract": "The process of cardiac morphogenesis in humans is incompletely understood. Its full characterizat</vt:lpwstr>
  </property>
  <property fmtid="{D5CDD505-2E9C-101B-9397-08002B2CF9AE}" pid="713" name="Mendeley_Bookmark_exIhwgojUo_10">
    <vt:lpwstr>y": "Reimeg\u00e5rd", "given": "Johan", "non-dropping-particle": "", "parse-names": false, "suffix": ""}, {"dropping-particle": "", "family": "Salm\u00e9n", "given": "Fredrik", "non-dropping-particle": "", "parse-names": false, "suffix": ""}, {"dropping-p</vt:lpwstr>
  </property>
  <property fmtid="{D5CDD505-2E9C-101B-9397-08002B2CF9AE}" pid="714" name="Mendeley_Bookmark_exIhwgojUo_11">
    <vt:lpwstr>article": "", "family": "\u00d6sterholm", "given": "Cecilia", "non-dropping-particle": "", "parse-names": false, "suffix": ""}, {"dropping-particle": "", "family": "St\u00e5hl", "given": "Patrik L.", "non-dropping-particle": "", "parse-names": false, "suf</vt:lpwstr>
  </property>
  <property fmtid="{D5CDD505-2E9C-101B-9397-08002B2CF9AE}" pid="715" name="Mendeley_Bookmark_exIhwgojUo_12">
    <vt:lpwstr>fix": ""}, {"dropping-particle": "", "family": "Sundstr\u00f6m", "given": "Erik", "non-dropping-particle": "", "parse-names": false, "suffix": ""}, {"dropping-particle": "", "family": "\u00c5kesson", "given": "Elisabet", "non-dropping-particle": "", "pars</vt:lpwstr>
  </property>
  <property fmtid="{D5CDD505-2E9C-101B-9397-08002B2CF9AE}" pid="716" name="Mendeley_Bookmark_exIhwgojUo_13">
    <vt:lpwstr>e-names": false, "suffix": ""}, {"dropping-particle": "", "family": "Bergmann", "given": "Olaf", "non-dropping-particle": "", "parse-names": false, "suffix": ""}, {"dropping-particle": "", "family": "Bienko", "given": "Magda", "non-dropping-particle": "",</vt:lpwstr>
  </property>
  <property fmtid="{D5CDD505-2E9C-101B-9397-08002B2CF9AE}" pid="717" name="Mendeley_Bookmark_exIhwgojUo_14">
    <vt:lpwstr> "parse-names": false, "suffix": ""}, {"dropping-particle": "", "family": "M\u00e5nsson-Broberg", "given": "Agneta", "non-dropping-particle": "", "parse-names": false, "suffix": ""}, {"dropping-particle": "", "family": "Nilsson", "given": "Mats", "non-dro</vt:lpwstr>
  </property>
  <property fmtid="{D5CDD505-2E9C-101B-9397-08002B2CF9AE}" pid="718" name="Mendeley_Bookmark_exIhwgojUo_15">
    <vt:lpwstr>pping-particle": "", "parse-names": false, "suffix": ""}, {"dropping-particle": "", "family": "Sylv\u00e9n", "given": "Christer", "non-dropping-particle": "", "parse-names": false, "suffix": ""}, {"dropping-particle": "", "family": "Lundeberg", "given": "</vt:lpwstr>
  </property>
  <property fmtid="{D5CDD505-2E9C-101B-9397-08002B2CF9AE}" pid="719" name="Mendeley_Bookmark_exIhwgojUo_16">
    <vt:lpwstr>Joakim", "non-dropping-particle": "", "parse-names": false, "suffix": ""}], "container-title": "Cell", "id": "ITEM-1", "issue": "7", "issued": {"date-parts": [["2019"]]}, "page": "1647-1660.e19", "title": "A Spatiotemporal Organ-Wide Gene Expression and C</vt:lpwstr>
  </property>
  <property fmtid="{D5CDD505-2E9C-101B-9397-08002B2CF9AE}" pid="720" name="Mendeley_Bookmark_exIhwgojUo_17">
    <vt:lpwstr>ell Atlas of the Developing Human Heart", "type": "article-journal", "volume": "179"}, "uris": ["http://www.mendeley.com/documents/?uuid=be516808-fa03-43f5-979f-6e1a44fe6321"]}], "mendeley": {"formattedCitation": "(24)", "plainTextFormattedCitation": "(24</vt:lpwstr>
  </property>
  <property fmtid="{D5CDD505-2E9C-101B-9397-08002B2CF9AE}" pid="721" name="Mendeley_Bookmark_exIhwgojUo_18">
    <vt:lpwstr>)", "previouslyFormattedCitation": "(24)"}, "properties": {"noteIndex": 0}, "schema": "https://github.com/citation-style-language/schema/raw/master/csl-citation.json"}</vt:lpwstr>
  </property>
  <property fmtid="{D5CDD505-2E9C-101B-9397-08002B2CF9AE}" pid="722" name="Mendeley_Bookmark_exIhwgojUo_2">
    <vt:lpwstr>ion requires a deep exploration of the organ-wide orchestration of gene expression with a single-cell spatial resolution. Here, we present a molecular approach that reveals the comprehensive transcriptional landscape of cell types populating the embryonic</vt:lpwstr>
  </property>
  <property fmtid="{D5CDD505-2E9C-101B-9397-08002B2CF9AE}" pid="723" name="Mendeley_Bookmark_exIhwgojUo_3">
    <vt:lpwstr> heart at three developmental stages and that maps cell-type-specific gene expression to specific anatomical domains. Spatial transcriptomics identified unique gene profiles that correspond to distinct anatomical regions in each developmental stage. Human</vt:lpwstr>
  </property>
  <property fmtid="{D5CDD505-2E9C-101B-9397-08002B2CF9AE}" pid="724" name="Mendeley_Bookmark_exIhwgojUo_4">
    <vt:lpwstr> embryonic cardiac cell types identified by single-cell RNA sequencing confirmed and enriched the spatial annotation of embryonic cardiac gene expression. In situ sequencing was then used to refine these results and create a spatial subcellular map for th</vt:lpwstr>
  </property>
  <property fmtid="{D5CDD505-2E9C-101B-9397-08002B2CF9AE}" pid="725" name="Mendeley_Bookmark_exIhwgojUo_5">
    <vt:lpwstr>e three developmental phases. Finally, we generated a publicly available web resource of the human developing heart to facilitate future studies on human cardiogenesis.", "author": [{"dropping-particle": "", "family": "Asp", "given": "Michaela", "non-drop</vt:lpwstr>
  </property>
  <property fmtid="{D5CDD505-2E9C-101B-9397-08002B2CF9AE}" pid="726" name="Mendeley_Bookmark_exIhwgojUo_6">
    <vt:lpwstr>ping-particle": "", "parse-names": false, "suffix": ""}, {"dropping-particle": "", "family": "Giacomello", "given": "Stefania", "non-dropping-particle": "", "parse-names": false, "suffix": ""}, {"dropping-particle": "", "family": "Larsson", "given": "Ludv</vt:lpwstr>
  </property>
  <property fmtid="{D5CDD505-2E9C-101B-9397-08002B2CF9AE}" pid="727" name="Mendeley_Bookmark_exIhwgojUo_7">
    <vt:lpwstr>ig", "non-dropping-particle": "", "parse-names": false, "suffix": ""}, {"dropping-particle": "", "family": "Wu", "given": "Chenglin", "non-dropping-particle": "", "parse-names": false, "suffix": ""}, {"dropping-particle": "", "family": "F\u00fcrth", "give</vt:lpwstr>
  </property>
  <property fmtid="{D5CDD505-2E9C-101B-9397-08002B2CF9AE}" pid="728" name="Mendeley_Bookmark_exIhwgojUo_8">
    <vt:lpwstr>n": "Daniel", "non-dropping-particle": "", "parse-names": false, "suffix": ""}, {"dropping-particle": "", "family": "Qian", "given": "Xiaoyan", "non-dropping-particle": "", "parse-names": false, "suffix": ""}, {"dropping-particle": "", "family": "W\u00e4r</vt:lpwstr>
  </property>
  <property fmtid="{D5CDD505-2E9C-101B-9397-08002B2CF9AE}" pid="729" name="Mendeley_Bookmark_exIhwgojUo_9">
    <vt:lpwstr>dell", "given": "Eva", "non-dropping-particle": "", "parse-names": false, "suffix": ""}, {"dropping-particle": "", "family": "Custodio", "given": "Joaquin", "non-dropping-particle": "", "parse-names": false, "suffix": ""}, {"dropping-particle": "", "famil</vt:lpwstr>
  </property>
  <property fmtid="{D5CDD505-2E9C-101B-9397-08002B2CF9AE}" pid="730" name="Mendeley_Bookmark_f8XiEXLGsT_1">
    <vt:lpwstr>ADDIN CSL_CITATION {"citationItems": [{"id": "ITEM-1", "itemData": {"DOI": "10.1016/j.devcel.2016.10.014", "ISSN": "18781551", "PMID": "27840109", "abstract": "Embryonic gene expression intricately reflects anatomical context, developmental stage, and cel</vt:lpwstr>
  </property>
  <property fmtid="{D5CDD505-2E9C-101B-9397-08002B2CF9AE}" pid="731" name="Mendeley_Bookmark_f8XiEXLGsT_10">
    <vt:lpwstr>non-dropping-particle": "", "parse-names": false, "suffix": ""}, {"dropping-particle": "", "family": "Tsao", "given": "Philip S.", "non-dropping-particle": "", "parse-names": false, "suffix": ""}, {"dropping-particle": "", "family": "Quake", "given": "Ste</vt:lpwstr>
  </property>
  <property fmtid="{D5CDD505-2E9C-101B-9397-08002B2CF9AE}" pid="732" name="Mendeley_Bookmark_f8XiEXLGsT_11">
    <vt:lpwstr>phen R.", "non-dropping-particle": "", "parse-names": false, "suffix": ""}, {"dropping-particle": "", "family": "Wu", "given": "Sean M.", "non-dropping-particle": "", "parse-names": false, "suffix": ""}], "container-title": "Developmental Cell", "id": "IT</vt:lpwstr>
  </property>
  <property fmtid="{D5CDD505-2E9C-101B-9397-08002B2CF9AE}" pid="733" name="Mendeley_Bookmark_f8XiEXLGsT_12">
    <vt:lpwstr>EM-1", "issue": "4", "issued": {"date-parts": [["2016"]]}, "page": "491-507", "publisher": "Elsevier Inc.", "title": "Transcriptomic Profiling Maps Anatomically Patterned Subpopulations among Single Embryonic Cardiac Cells", "type": "article-journal", "vo</vt:lpwstr>
  </property>
  <property fmtid="{D5CDD505-2E9C-101B-9397-08002B2CF9AE}" pid="734" name="Mendeley_Bookmark_f8XiEXLGsT_13">
    <vt:lpwstr>lume": "39"}, "uris": ["http://www.mendeley.com/documents/?uuid=dffa4519-8a0f-48fc-9fe3-b21caa778979"]}], "mendeley": {"formattedCitation": "(12)", "plainTextFormattedCitation": "(12)", "previouslyFormattedCitation": "(12)"}, "properties": {"noteIndex": 0</vt:lpwstr>
  </property>
  <property fmtid="{D5CDD505-2E9C-101B-9397-08002B2CF9AE}" pid="735" name="Mendeley_Bookmark_f8XiEXLGsT_14">
    <vt:lpwstr>}, "schema": "https://github.com/citation-style-language/schema/raw/master/csl-citation.json"}</vt:lpwstr>
  </property>
  <property fmtid="{D5CDD505-2E9C-101B-9397-08002B2CF9AE}" pid="736" name="Mendeley_Bookmark_f8XiEXLGsT_2">
    <vt:lpwstr>l type. To address whether the precise spatial origins of cardiac cells can be deduced solely from their transcriptional profiles, we established a genome-wide expression database from 118, 949, and 1,166 single murine heart cells at embryonic day 8.5 (e8</vt:lpwstr>
  </property>
  <property fmtid="{D5CDD505-2E9C-101B-9397-08002B2CF9AE}" pid="737" name="Mendeley_Bookmark_f8XiEXLGsT_3">
    <vt:lpwstr>.5), e9.5, and e10.5, respectively. We segregated these cells by type using unsupervised bioinformatics analysis and identified chamber-specific genes. Using a random forest algorithm, we reconstructed the spatial origin of single e9.5 and e10.5 cardiomyo</vt:lpwstr>
  </property>
  <property fmtid="{D5CDD505-2E9C-101B-9397-08002B2CF9AE}" pid="738" name="Mendeley_Bookmark_f8XiEXLGsT_4">
    <vt:lpwstr>cytes with 92.0%\u00a0\u00b1 3.2% and 91.2%\u00a0\u00b1 2.8% accuracy, respectively (99.4%\u00a0\u00b1 1.0% and 99.1%\u00a0\u00b1 1.1% if a\u00a0\u00b11 zone margin is permitted) and predicted the second heart field distribution of Isl-1-lineage descendan</vt:lpwstr>
  </property>
  <property fmtid="{D5CDD505-2E9C-101B-9397-08002B2CF9AE}" pid="739" name="Mendeley_Bookmark_f8XiEXLGsT_5">
    <vt:lpwstr>ts. When applied to Nkx2-5\u2212/\u2212 cardiomyocytes from murine e9.5 hearts, we showed their transcriptional alteration and lack of ventricular phenotype. Our database and zone classification algorithm will enable the discovery of novel mechanisms in e</vt:lpwstr>
  </property>
  <property fmtid="{D5CDD505-2E9C-101B-9397-08002B2CF9AE}" pid="740" name="Mendeley_Bookmark_f8XiEXLGsT_6">
    <vt:lpwstr>arly cardiac development and disease.", "author": [{"dropping-particle": "", "family": "Li", "given": "Guang", "non-dropping-particle": "", "parse-names": false, "suffix": ""}, {"dropping-particle": "", "family": "Xu", "given": "Adele", "non-dropping-part</vt:lpwstr>
  </property>
  <property fmtid="{D5CDD505-2E9C-101B-9397-08002B2CF9AE}" pid="741" name="Mendeley_Bookmark_f8XiEXLGsT_7">
    <vt:lpwstr>icle": "", "parse-names": false, "suffix": ""}, {"dropping-particle": "", "family": "Sim", "given": "Sopheak", "non-dropping-particle": "", "parse-names": false, "suffix": ""}, {"dropping-particle": "", "family": "Priest", "given": "James R.", "non-droppi</vt:lpwstr>
  </property>
  <property fmtid="{D5CDD505-2E9C-101B-9397-08002B2CF9AE}" pid="742" name="Mendeley_Bookmark_f8XiEXLGsT_8">
    <vt:lpwstr>ng-particle": "", "parse-names": false, "suffix": ""}, {"dropping-particle": "", "family": "Tian", "given": "Xueying", "non-dropping-particle": "", "parse-names": false, "suffix": ""}, {"dropping-particle": "", "family": "Khan", "given": "Tooba", "non-dro</vt:lpwstr>
  </property>
  <property fmtid="{D5CDD505-2E9C-101B-9397-08002B2CF9AE}" pid="743" name="Mendeley_Bookmark_f8XiEXLGsT_9">
    <vt:lpwstr>pping-particle": "", "parse-names": false, "suffix": ""}, {"dropping-particle": "", "family": "Quertermous", "given": "Thomas", "non-dropping-particle": "", "parse-names": false, "suffix": ""}, {"dropping-particle": "", "family": "Zhou", "given": "Bin", "</vt:lpwstr>
  </property>
  <property fmtid="{D5CDD505-2E9C-101B-9397-08002B2CF9AE}" pid="744" name="Mendeley_Bookmark_fBziTpRzyF_1">
    <vt:lpwstr>ADDIN CSL_CITATION {"citationItems": [{"id": "ITEM-1", "itemData": {"DOI": "10.1089/scd.2019.0030", "ISSN": "15578534", "PMID": "30892143", "abstract": "The ability to accurately phenotype cells differentiated from human induced pluripotent stem cells (hi</vt:lpwstr>
  </property>
  <property fmtid="{D5CDD505-2E9C-101B-9397-08002B2CF9AE}" pid="745" name="Mendeley_Bookmark_fBziTpRzyF_10">
    <vt:lpwstr>turation may be sufficient to direct functional maturation of cardiomyocytes, with canonical gene expression patterns being insufficient to temporally define cardiac subtypes of in vitro differentiation.", "author": [{"dropping-particle": "", "family": "B</vt:lpwstr>
  </property>
  <property fmtid="{D5CDD505-2E9C-101B-9397-08002B2CF9AE}" pid="746" name="Mendeley_Bookmark_fBziTpRzyF_11">
    <vt:lpwstr>iendarra-Tiegs", "given": "Sherri M.", "non-dropping-particle": "", "parse-names": false, "suffix": ""}, {"dropping-particle": "", "family": "Li", "given": "Xing", "non-dropping-particle": "", "parse-names": false, "suffix": ""}, {"dropping-particle": "",</vt:lpwstr>
  </property>
  <property fmtid="{D5CDD505-2E9C-101B-9397-08002B2CF9AE}" pid="747" name="Mendeley_Bookmark_fBziTpRzyF_12">
    <vt:lpwstr> "family": "Ye", "given": "Dan", "non-dropping-particle": "", "parse-names": false, "suffix": ""}, {"dropping-particle": "", "family": "Brandt", "given": "Emma B.", "non-dropping-particle": "", "parse-names": false, "suffix": ""}, {"dropping-particle": ""</vt:lpwstr>
  </property>
  <property fmtid="{D5CDD505-2E9C-101B-9397-08002B2CF9AE}" pid="748" name="Mendeley_Bookmark_fBziTpRzyF_13">
    <vt:lpwstr>, "family": "Ackerman", "given": "Michael J.", "non-dropping-particle": "", "parse-names": false, "suffix": ""}, {"dropping-particle": "", "family": "Nelson", "given": "Timothy J.", "non-dropping-particle": "", "parse-names": false, "suffix": ""}], "conta</vt:lpwstr>
  </property>
  <property fmtid="{D5CDD505-2E9C-101B-9397-08002B2CF9AE}" pid="749" name="Mendeley_Bookmark_fBziTpRzyF_14">
    <vt:lpwstr>iner-title": "Stem Cells and Development", "id": "ITEM-1", "issue": "10", "issued": {"date-parts": [["2019"]]}, "page": "659-673", "title": "Single-Cell RNA-Sequencing and Optical Electrophysiology of Human Induced Pluripotent Stem Cell-Derived Cardiomyoc</vt:lpwstr>
  </property>
  <property fmtid="{D5CDD505-2E9C-101B-9397-08002B2CF9AE}" pid="750" name="Mendeley_Bookmark_fBziTpRzyF_15">
    <vt:lpwstr>ytes Reveal Discordance between Cardiac Subtype-Associated Gene Expression Patterns and Electrophysiological Phenotypes", "type": "article-journal", "volume": "28"}, "uris": ["http://www.mendeley.com/documents/?uuid=df8630df-1bc3-4cec-b849-86028ce9b39a"]}</vt:lpwstr>
  </property>
  <property fmtid="{D5CDD505-2E9C-101B-9397-08002B2CF9AE}" pid="751" name="Mendeley_Bookmark_fBziTpRzyF_16">
    <vt:lpwstr>], "mendeley": {"formattedCitation": "(29)", "plainTextFormattedCitation": "(29)", "previouslyFormattedCitation": "(29)"}, "properties": {"noteIndex": 0}, "schema": "https://github.com/citation-style-language/schema/raw/master/csl-citation.json"}</vt:lpwstr>
  </property>
  <property fmtid="{D5CDD505-2E9C-101B-9397-08002B2CF9AE}" pid="752" name="Mendeley_Bookmark_fBziTpRzyF_2">
    <vt:lpwstr>PSCs) is essential for their application in modeling developmental and disease processes, yet also poses a particular challenge without the context of anatomical location. Our specific objective was to determine if single-cell gene expression was sufficie</vt:lpwstr>
  </property>
  <property fmtid="{D5CDD505-2E9C-101B-9397-08002B2CF9AE}" pid="753" name="Mendeley_Bookmark_fBziTpRzyF_3">
    <vt:lpwstr>nt to predict the electrophysiology of iPSC-derived cardiac lineages, to evaluate the concordance between molecular and functional surrogate markers. To this end, we used the genetically encoded voltage indicator ArcLight to profile hundreds of hiPSC-deri</vt:lpwstr>
  </property>
  <property fmtid="{D5CDD505-2E9C-101B-9397-08002B2CF9AE}" pid="754" name="Mendeley_Bookmark_fBziTpRzyF_4">
    <vt:lpwstr>ved cardiomyocytes (hiPSC-CMs), thus identifying patterns of electrophysiological maturation and increased prevalence of cells with atrial-like action potentials (APs) between days 11 and 42 of differentiation. To profile expression patterns of cardiomyoc</vt:lpwstr>
  </property>
  <property fmtid="{D5CDD505-2E9C-101B-9397-08002B2CF9AE}" pid="755" name="Mendeley_Bookmark_fBziTpRzyF_5">
    <vt:lpwstr>yte subtype-associated genes, single-cell RNA-seq was performed at days 12 and 40 after the populations were fully characterized with the high-throughput ArcLight platform. Although we could detect global gene expression changes supporting progressive dif</vt:lpwstr>
  </property>
  <property fmtid="{D5CDD505-2E9C-101B-9397-08002B2CF9AE}" pid="756" name="Mendeley_Bookmark_fBziTpRzyF_6">
    <vt:lpwstr>ferentiation, individual cellular expression patterns alone were not able to delineate the individual cardiomyocytes into atrial, ventricular, or nodal subtypes as functionally documented by electrophysiology measurements. Furthermore, our efforts to unde</vt:lpwstr>
  </property>
  <property fmtid="{D5CDD505-2E9C-101B-9397-08002B2CF9AE}" pid="757" name="Mendeley_Bookmark_fBziTpRzyF_7">
    <vt:lpwstr>rstand the distinct electrophysiological properties associated with day 12 versus day 40 hiPSC-CMs revealed that ion channel regulators SLMAP, FGF12, and FHL1 were the most significantly increased genes at day 40, categorized by electrophysiology-related </vt:lpwstr>
  </property>
  <property fmtid="{D5CDD505-2E9C-101B-9397-08002B2CF9AE}" pid="758" name="Mendeley_Bookmark_fBziTpRzyF_8">
    <vt:lpwstr>gene functions. Notably, FHL1 knockdown during differentiation was sufficient to significantly modulate APs toward ventricular-like electrophysiology. Thus, our results establish the inability of subtype-associated gene expression patterns to specifically</vt:lpwstr>
  </property>
  <property fmtid="{D5CDD505-2E9C-101B-9397-08002B2CF9AE}" pid="759" name="Mendeley_Bookmark_fBziTpRzyF_9">
    <vt:lpwstr> categorize hiPSC-derived cells according to their functional electrophysiology, and yet, altered FHL1 expression is able to redirect electrophysiological maturation of these developing cells. Therefore, noncanonical gene expression patterns of cardiac ma</vt:lpwstr>
  </property>
  <property fmtid="{D5CDD505-2E9C-101B-9397-08002B2CF9AE}" pid="760" name="Mendeley_Bookmark_fN74c94U6Q_1">
    <vt:lpwstr>ADDIN CSL_CITATION {"citationItems": [{"id": "ITEM-1", "itemData": {"DOI": "10.1242/dev.180398", "ISSN": "14779129", "PMID": "31201182", "abstract": "The Pitx2 gene encodes a homeobox transcription factor that is required for mammalian development. Disrup</vt:lpwstr>
  </property>
  <property fmtid="{D5CDD505-2E9C-101B-9397-08002B2CF9AE}" pid="761" name="Mendeley_Bookmark_fN74c94U6Q_10">
    <vt:lpwstr> "issue": "12", "issued": {"date-parts": [["2019"]]}, "page": "1-12", "title": "A cellular atlas of Pitx2-dependent cardiac development", "type": "article-journal", "volume": "146"}, "uris": ["http://www.mendeley.com/documents/?uuid=9a82a701-5fe8-43fb-976</vt:lpwstr>
  </property>
  <property fmtid="{D5CDD505-2E9C-101B-9397-08002B2CF9AE}" pid="762" name="Mendeley_Bookmark_fN74c94U6Q_11">
    <vt:lpwstr>a-c725a879a3fd"]}], "mendeley": {"formattedCitation": "(8)", "plainTextFormattedCitation": "(8)", "previouslyFormattedCitation": "(8)"}, "properties": {"noteIndex": 0}, "schema": "https://github.com/citation-style-language/schema/raw/master/csl-citation.j</vt:lpwstr>
  </property>
  <property fmtid="{D5CDD505-2E9C-101B-9397-08002B2CF9AE}" pid="763" name="Mendeley_Bookmark_fN74c94U6Q_12">
    <vt:lpwstr>son"}</vt:lpwstr>
  </property>
  <property fmtid="{D5CDD505-2E9C-101B-9397-08002B2CF9AE}" pid="764" name="Mendeley_Bookmark_fN74c94U6Q_2">
    <vt:lpwstr>tion of PITX2 expression in humans causes congenital heart diseases and is associated with atrial fibrillation; however, the cellular and molecular processes dictated by Pitx2 during cardiac ontogeny remain unclear. To characterize the role of Pitx2 durin</vt:lpwstr>
  </property>
  <property fmtid="{D5CDD505-2E9C-101B-9397-08002B2CF9AE}" pid="765" name="Mendeley_Bookmark_fN74c94U6Q_3">
    <vt:lpwstr>g murine heart development we sequenced over 75,000 single cardiac cell transcriptomes between two key developmental timepoints in control and Pitx2 null embryos. We found that cardiac cell composition was dramatically altered in mutants at both E10.5 and</vt:lpwstr>
  </property>
  <property fmtid="{D5CDD505-2E9C-101B-9397-08002B2CF9AE}" pid="766" name="Mendeley_Bookmark_fN74c94U6Q_4">
    <vt:lpwstr> E13.5. Interestingly, the differentiation dynamics of both anterior and posterior second heart field-derived progenitor cells were disrupted in Pitx2 mutants. We also uncovered evidence for defects in left-right asymmetry within atrial cardiomyocyte popu</vt:lpwstr>
  </property>
  <property fmtid="{D5CDD505-2E9C-101B-9397-08002B2CF9AE}" pid="767" name="Mendeley_Bookmark_fN74c94U6Q_5">
    <vt:lpwstr>lations. Furthermore, we were able to detail defects in cardiac outflow tract and valve development associated with Pitx2. Our findings offer insight into Pitx2 function and provide a compilation of gene expression signatures for further detailing the com</vt:lpwstr>
  </property>
  <property fmtid="{D5CDD505-2E9C-101B-9397-08002B2CF9AE}" pid="768" name="Mendeley_Bookmark_fN74c94U6Q_6">
    <vt:lpwstr>plexities of heart development that will serve as the foundation for future studies of cardiac morphogenesis, congenital heart disease and arrhythmogenesis.", "author": [{"dropping-particle": "", "family": "Hill", "given": "Matthew C.", "non-dropping-part</vt:lpwstr>
  </property>
  <property fmtid="{D5CDD505-2E9C-101B-9397-08002B2CF9AE}" pid="769" name="Mendeley_Bookmark_fN74c94U6Q_7">
    <vt:lpwstr>icle": "", "parse-names": false, "suffix": ""}, {"dropping-particle": "", "family": "Kadow", "given": "Zachary A.", "non-dropping-particle": "", "parse-names": false, "suffix": ""}, {"dropping-particle": "", "family": "Li", "given": "Lele", "non-dropping-</vt:lpwstr>
  </property>
  <property fmtid="{D5CDD505-2E9C-101B-9397-08002B2CF9AE}" pid="770" name="Mendeley_Bookmark_fN74c94U6Q_8">
    <vt:lpwstr>particle": "", "parse-names": false, "suffix": ""}, {"dropping-particle": "", "family": "Tran", "given": "Tien T.", "non-dropping-particle": "", "parse-names": false, "suffix": ""}, {"dropping-particle": "", "family": "Wythe", "given": "Joshua D.", "non-d</vt:lpwstr>
  </property>
  <property fmtid="{D5CDD505-2E9C-101B-9397-08002B2CF9AE}" pid="771" name="Mendeley_Bookmark_fN74c94U6Q_9">
    <vt:lpwstr>ropping-particle": "", "parse-names": false, "suffix": ""}, {"dropping-particle": "", "family": "Martin", "given": "James F.", "non-dropping-particle": "", "parse-names": false, "suffix": ""}], "container-title": "Development (Cambridge)", "id": "ITEM-1",</vt:lpwstr>
  </property>
  <property fmtid="{D5CDD505-2E9C-101B-9397-08002B2CF9AE}" pid="772" name="Mendeley_Bookmark_g8D1Ef4gnq_1">
    <vt:lpwstr>ADDIN CSL_CITATION {"citationItems": [{"id": "ITEM-1", "itemData": {"DOI": "10.1186/s13059-018-1416-2", "ISSN": "1474760X", "PMID": "29540203", "abstract": "Background: Organogenesis is crucial for proper organ formation during mammalian embryonic develop</vt:lpwstr>
  </property>
  <property fmtid="{D5CDD505-2E9C-101B-9397-08002B2CF9AE}" pid="773" name="Mendeley_Bookmark_g8D1Ef4gnq_10">
    <vt:lpwstr> "given": "Hongshan", "non-dropping-particle": "", "parse-names": false, "suffix": ""}, {"dropping-particle": "", "family": "Wen", "given": "Lu", "non-dropping-particle": "", "parse-names": false, "suffix": ""}, {"dropping-particle": "", "family": "Tang",</vt:lpwstr>
  </property>
  <property fmtid="{D5CDD505-2E9C-101B-9397-08002B2CF9AE}" pid="774" name="Mendeley_Bookmark_g8D1Ef4gnq_11">
    <vt:lpwstr> "given": "Fuchou", "non-dropping-particle": "", "parse-names": false, "suffix": ""}], "container-title": "Genome Biology", "id": "ITEM-1", "issue": "1", "issued": {"date-parts": [["2018"]]}, "page": "1-20", "publisher": "Genome Biology", "title": "Single</vt:lpwstr>
  </property>
  <property fmtid="{D5CDD505-2E9C-101B-9397-08002B2CF9AE}" pid="775" name="Mendeley_Bookmark_g8D1Ef4gnq_12">
    <vt:lpwstr>-cell RNA-seq analysis unveils a prevalent epithelial/mesenchymal hybrid state during mouse organogenesis", "type": "article-journal", "volume": "19"}, "uris": ["http://www.mendeley.com/documents/?uuid=6067f981-4f38-49db-ab4f-1a24fb8efd40"]}], "mendeley":</vt:lpwstr>
  </property>
  <property fmtid="{D5CDD505-2E9C-101B-9397-08002B2CF9AE}" pid="776" name="Mendeley_Bookmark_g8D1Ef4gnq_13">
    <vt:lpwstr> {"formattedCitation": "(3)", "plainTextFormattedCitation": "(3)", "previouslyFormattedCitation": "(3)"}, "properties": {"noteIndex": 0}, "schema": "https://github.com/citation-style-language/schema/raw/master/csl-citation.json"}</vt:lpwstr>
  </property>
  <property fmtid="{D5CDD505-2E9C-101B-9397-08002B2CF9AE}" pid="777" name="Mendeley_Bookmark_g8D1Ef4gnq_2">
    <vt:lpwstr>ment. However, the similarities and shared features between different organs and the cellular heterogeneity during this process at single-cell resolution remain elusive. Results: We perform single-cell RNA sequencing analysis of 1916 individual cells from</vt:lpwstr>
  </property>
  <property fmtid="{D5CDD505-2E9C-101B-9397-08002B2CF9AE}" pid="778" name="Mendeley_Bookmark_g8D1Ef4gnq_3">
    <vt:lpwstr> eight organs and tissues of E9.5 to E11.5 mouse embryos, namely, the forebrain, hindbrain, skin, heart, somite, lung, liver, and intestine. Based on the regulatory activities rather than the expression patterns, all cells analyzed can be well classified </vt:lpwstr>
  </property>
  <property fmtid="{D5CDD505-2E9C-101B-9397-08002B2CF9AE}" pid="779" name="Mendeley_Bookmark_g8D1Ef4gnq_4">
    <vt:lpwstr>into four major groups with epithelial, mesodermal, hematopoietic, and neuronal identities. For different organs within the same group, the similarities and differences of their features and developmental paths are revealed and reconstructed. Conclusions:</vt:lpwstr>
  </property>
  <property fmtid="{D5CDD505-2E9C-101B-9397-08002B2CF9AE}" pid="780" name="Mendeley_Bookmark_g8D1Ef4gnq_5">
    <vt:lpwstr> We identify mutual interactions between epithelial and mesenchymal cells and detect epithelial cells with prevalent mesenchymal features during organogenesis, which are similar to the features of intermediate epithelial/mesenchymal cells during tumorigen</vt:lpwstr>
  </property>
  <property fmtid="{D5CDD505-2E9C-101B-9397-08002B2CF9AE}" pid="781" name="Mendeley_Bookmark_g8D1Ef4gnq_6">
    <vt:lpwstr>esis. The comprehensive transcriptome at single-cell resolution profiled in our study paves the way for future mechanistic studies of the gene-regulatory networks governing mammalian organogenesis.", "author": [{"dropping-particle": "", "family": "Dong", </vt:lpwstr>
  </property>
  <property fmtid="{D5CDD505-2E9C-101B-9397-08002B2CF9AE}" pid="782" name="Mendeley_Bookmark_g8D1Ef4gnq_7">
    <vt:lpwstr>"given": "Ji", "non-dropping-particle": "", "parse-names": false, "suffix": ""}, {"dropping-particle": "", "family": "Hu", "given": "Yuqiong", "non-dropping-particle": "", "parse-names": false, "suffix": ""}, {"dropping-particle": "", "family": "Fan", "gi</vt:lpwstr>
  </property>
  <property fmtid="{D5CDD505-2E9C-101B-9397-08002B2CF9AE}" pid="783" name="Mendeley_Bookmark_g8D1Ef4gnq_8">
    <vt:lpwstr>ven": "Xiaoying", "non-dropping-particle": "", "parse-names": false, "suffix": ""}, {"dropping-particle": "", "family": "Wu", "given": "Xinglong", "non-dropping-particle": "", "parse-names": false, "suffix": ""}, {"dropping-particle": "", "family": "Mao",</vt:lpwstr>
  </property>
  <property fmtid="{D5CDD505-2E9C-101B-9397-08002B2CF9AE}" pid="784" name="Mendeley_Bookmark_g8D1Ef4gnq_9">
    <vt:lpwstr> "given": "Yunuo", "non-dropping-particle": "", "parse-names": false, "suffix": ""}, {"dropping-particle": "", "family": "Hu", "given": "Boqiang", "non-dropping-particle": "", "parse-names": false, "suffix": ""}, {"dropping-particle": "", "family": "Guo",</vt:lpwstr>
  </property>
  <property fmtid="{D5CDD505-2E9C-101B-9397-08002B2CF9AE}" pid="785" name="Mendeley_Bookmark_gAgxOoFisW_1">
    <vt:lpwstr>ADDIN CSL_CITATION {"citationItems": [{"id": "ITEM-1", "itemData": {"DOI": "10.1242/dev.173476", "ISBN": "0000000299", "ISSN": "14779129", "PMID": "31142541", "abstract": "The heart is a complex organ composed of multiple cell and tissue types. Cardiac ce</vt:lpwstr>
  </property>
  <property fmtid="{D5CDD505-2E9C-101B-9397-08002B2CF9AE}" pid="786" name="Mendeley_Bookmark_gAgxOoFisW_10">
    <vt:lpwstr>"", "parse-names": false, "suffix": ""}, {"dropping-particle": "", "family": "Wu", "given": "Sean M.", "non-dropping-particle": "", "parse-names": false, "suffix": ""}], "container-title": "Development (Cambridge)", "id": "ITEM-1", "issue": "12", "issued"</vt:lpwstr>
  </property>
  <property fmtid="{D5CDD505-2E9C-101B-9397-08002B2CF9AE}" pid="787" name="Mendeley_Bookmark_gAgxOoFisW_11">
    <vt:lpwstr>: {"date-parts": [["2019"]]}, "title": "Single cell expression analysis reveals anatomical and cell cycle-dependent transcriptional shifts during heart development", "type": "article-journal", "volume": "146"}, "uris": ["http://www.mendeley.com/documents/</vt:lpwstr>
  </property>
  <property fmtid="{D5CDD505-2E9C-101B-9397-08002B2CF9AE}" pid="788" name="Mendeley_Bookmark_gAgxOoFisW_12">
    <vt:lpwstr>?uuid=4d8146fa-a4b5-4b28-84f3-c1e61539b847"]}], "mendeley": {"formattedCitation": "(13)", "plainTextFormattedCitation": "(13)", "previouslyFormattedCitation": "(13)"}, "properties": {"noteIndex": 0}, "schema": "https://github.com/citation-style-language/s</vt:lpwstr>
  </property>
  <property fmtid="{D5CDD505-2E9C-101B-9397-08002B2CF9AE}" pid="789" name="Mendeley_Bookmark_gAgxOoFisW_13">
    <vt:lpwstr>chema/raw/master/csl-citation.json"}</vt:lpwstr>
  </property>
  <property fmtid="{D5CDD505-2E9C-101B-9397-08002B2CF9AE}" pid="790" name="Mendeley_Bookmark_gAgxOoFisW_2">
    <vt:lpwstr>lls from different regions of the growing embryonic heart exhibit distinct patterns of gene expression, which are thought to contribute to heart development and morphogenesis. Single cell RNA sequencing allows genome-wide analysis of gene expression at th</vt:lpwstr>
  </property>
  <property fmtid="{D5CDD505-2E9C-101B-9397-08002B2CF9AE}" pid="791" name="Mendeley_Bookmark_gAgxOoFisW_3">
    <vt:lpwstr>e single cell level. Here, we have analyzed cardiac cells derived from early stage developing hearts by single cell RNA-seq and identified cell cycle gene expression as a major determinant of transcriptional variation. Within cell cycle stage-matched CMs </vt:lpwstr>
  </property>
  <property fmtid="{D5CDD505-2E9C-101B-9397-08002B2CF9AE}" pid="792" name="Mendeley_Bookmark_gAgxOoFisW_4">
    <vt:lpwstr>from a given heart chamber, we found that CMs in the G2/M phase downregulated sarcomeric and cytoskeletal markers. We also identified cell location-specific signaling molecules that may influence the proliferation of other nearby cell types. Our data high</vt:lpwstr>
  </property>
  <property fmtid="{D5CDD505-2E9C-101B-9397-08002B2CF9AE}" pid="793" name="Mendeley_Bookmark_gAgxOoFisW_5">
    <vt:lpwstr>light how variations in cell cycle activity selectively promote cardiac chamber growth during development, reveal profound chamber-specific cell cycle-linked transcriptional shifts, and open the way to deeper understanding of pathogenesis of congenital he</vt:lpwstr>
  </property>
  <property fmtid="{D5CDD505-2E9C-101B-9397-08002B2CF9AE}" pid="794" name="Mendeley_Bookmark_gAgxOoFisW_6">
    <vt:lpwstr>art disease.", "author": [{"dropping-particle": "", "family": "Li", "given": "Guang", "non-dropping-particle": "", "parse-names": false, "suffix": ""}, {"dropping-particle": "", "family": "Tian", "given": "Lei", "non-dropping-particle": "", "parse-names":</vt:lpwstr>
  </property>
  <property fmtid="{D5CDD505-2E9C-101B-9397-08002B2CF9AE}" pid="795" name="Mendeley_Bookmark_gAgxOoFisW_7">
    <vt:lpwstr> false, "suffix": ""}, {"dropping-particle": "", "family": "Goodyer", "given": "William", "non-dropping-particle": "", "parse-names": false, "suffix": ""}, {"dropping-particle": "", "family": "Kort", "given": "Eric J.", "non-dropping-particle": "", "parse</vt:lpwstr>
  </property>
  <property fmtid="{D5CDD505-2E9C-101B-9397-08002B2CF9AE}" pid="796" name="Mendeley_Bookmark_gAgxOoFisW_8">
    <vt:lpwstr>-names": false, "suffix": ""}, {"dropping-particle": "", "family": "Buikema", "given": "Jan W.", "non-dropping-particle": "", "parse-names": false, "suffix": ""}, {"dropping-particle": "", "family": "Xu", "given": "Adele", "non-dropping-particle": "", "pa</vt:lpwstr>
  </property>
  <property fmtid="{D5CDD505-2E9C-101B-9397-08002B2CF9AE}" pid="797" name="Mendeley_Bookmark_gAgxOoFisW_9">
    <vt:lpwstr>rse-names": false, "suffix": ""}, {"dropping-particle": "", "family": "Wu", "given": "Joseph C.", "non-dropping-particle": "", "parse-names": false, "suffix": ""}, {"dropping-particle": "", "family": "Jovinge", "given": "Stefan", "non-dropping-particle": </vt:lpwstr>
  </property>
  <property fmtid="{D5CDD505-2E9C-101B-9397-08002B2CF9AE}" pid="798" name="Mendeley_Bookmark_h5DO5Yp4h4_1">
    <vt:lpwstr>ADDIN CSL_CITATION {"citationItems": [{"id": "ITEM-1", "itemData": {"DOI": "10.1016/j.celrep.2019.05.079", "ISSN": "22111247", "PMID": "31216470", "abstract": "Ectopic expression of transcription factors (TFs) can reprogram cell state. However, because of</vt:lpwstr>
  </property>
  <property fmtid="{D5CDD505-2E9C-101B-9397-08002B2CF9AE}" pid="799" name="Mendeley_Bookmark_h5DO5Yp4h4_10">
    <vt:lpwstr>ropping-particle": "", "parse-names": false, "suffix": ""}, {"dropping-particle": "", "family": "Hon", "given": "Gary C.", "non-dropping-particle": "", "parse-names": false, "suffix": ""}], "container-title": "Cell Reports", "id": "ITEM-1", "issue": "12",</vt:lpwstr>
  </property>
  <property fmtid="{D5CDD505-2E9C-101B-9397-08002B2CF9AE}" pid="800" name="Mendeley_Bookmark_h5DO5Yp4h4_11">
    <vt:lpwstr> "issued": {"date-parts": [["2019"]]}, "page": "3486-3499.e6", "publisher": "ElsevierCompany.", "title": "Rational Reprogramming of Cellular States by Combinatorial Perturbation", "type": "article-journal", "volume": "27"}, "uris": ["http://www.mendeley.c</vt:lpwstr>
  </property>
  <property fmtid="{D5CDD505-2E9C-101B-9397-08002B2CF9AE}" pid="801" name="Mendeley_Bookmark_h5DO5Yp4h4_12">
    <vt:lpwstr>om/documents/?uuid=7cb36c71-2674-4d54-9f3f-3389e4f7f299"]}], "mendeley": {"formattedCitation": "(4)", "plainTextFormattedCitation": "(4)", "previouslyFormattedCitation": "(4)"}, "properties": {"noteIndex": 0}, "schema": "https://github.com/citation-style-</vt:lpwstr>
  </property>
  <property fmtid="{D5CDD505-2E9C-101B-9397-08002B2CF9AE}" pid="802" name="Mendeley_Bookmark_h5DO5Yp4h4_13">
    <vt:lpwstr>language/schema/raw/master/csl-citation.json"}</vt:lpwstr>
  </property>
  <property fmtid="{D5CDD505-2E9C-101B-9397-08002B2CF9AE}" pid="803" name="Mendeley_Bookmark_h5DO5Yp4h4_2">
    <vt:lpwstr> the large combinatorial space of possible TF cocktails, it remains difficult to identify TFs that reprogram specific cell types. Here, we develop Reprogram-Seq to experimentally screen thousands of TF cocktails for reprogramming performance. Reprogram-Se</vt:lpwstr>
  </property>
  <property fmtid="{D5CDD505-2E9C-101B-9397-08002B2CF9AE}" pid="804" name="Mendeley_Bookmark_h5DO5Yp4h4_3">
    <vt:lpwstr>q leverages organ-specific cell-atlas data with single-cell perturbation and computational analysis to predict, evaluate, and optimize TF combinations that reprogram a cell type of interest. Focusing on the cardiac system, we perform Reprogram-Seq on MEFs</vt:lpwstr>
  </property>
  <property fmtid="{D5CDD505-2E9C-101B-9397-08002B2CF9AE}" pid="805" name="Mendeley_Bookmark_h5DO5Yp4h4_4">
    <vt:lpwstr> using an undirected library of 48 cardiac factors and, separately, a directed library of 10 epicardial-related TFs. We identify a combination of three TFs, which efficiently reprogram MEFs to epicardial-like cells that are transcriptionally, molecularly,</vt:lpwstr>
  </property>
  <property fmtid="{D5CDD505-2E9C-101B-9397-08002B2CF9AE}" pid="806" name="Mendeley_Bookmark_h5DO5Yp4h4_5">
    <vt:lpwstr> morphologically, and functionally similar to primary epicardial cells. Reprogram-Seq holds promise to accelerate the generation of specific cell types for regenerative medicine. Direct reprogramming of a cellular state holds promise for regenerative medi</vt:lpwstr>
  </property>
  <property fmtid="{D5CDD505-2E9C-101B-9397-08002B2CF9AE}" pid="807" name="Mendeley_Bookmark_h5DO5Yp4h4_6">
    <vt:lpwstr>cine. Duan et al. present Reprogram-Seq to identify, evaluate, and optimize transcription factor cocktails that drive direct reprogramming of a cell state. They apply Reprogram-Seq to generate epicardial-like cells and show how the approach can be leverag</vt:lpwstr>
  </property>
  <property fmtid="{D5CDD505-2E9C-101B-9397-08002B2CF9AE}" pid="808" name="Mendeley_Bookmark_h5DO5Yp4h4_7">
    <vt:lpwstr>ed for rational cellular reprogramming.", "author": [{"dropping-particle": "", "family": "Duan", "given": "Jialei", "non-dropping-particle": "", "parse-names": false, "suffix": ""}, {"dropping-particle": "", "family": "Li", "given": "Boxun", "non-dropping</vt:lpwstr>
  </property>
  <property fmtid="{D5CDD505-2E9C-101B-9397-08002B2CF9AE}" pid="809" name="Mendeley_Bookmark_h5DO5Yp4h4_8">
    <vt:lpwstr>-particle": "", "parse-names": false, "suffix": ""}, {"dropping-particle": "", "family": "Bhakta", "given": "Minoti", "non-dropping-particle": "", "parse-names": false, "suffix": ""}, {"dropping-particle": "", "family": "Xie", "given": "Shiqi", "non-dropp</vt:lpwstr>
  </property>
  <property fmtid="{D5CDD505-2E9C-101B-9397-08002B2CF9AE}" pid="810" name="Mendeley_Bookmark_h5DO5Yp4h4_9">
    <vt:lpwstr>ing-particle": "", "parse-names": false, "suffix": ""}, {"dropping-particle": "", "family": "Zhou", "given": "Pei", "non-dropping-particle": "", "parse-names": false, "suffix": ""}, {"dropping-particle": "V.", "family": "Munshi", "given": "Nikhil", "non-d</vt:lpwstr>
  </property>
  <property fmtid="{D5CDD505-2E9C-101B-9397-08002B2CF9AE}" pid="811" name="Mendeley_Bookmark_hGAAtix1WK_1">
    <vt:lpwstr>ADDIN CSL_CITATION {"citationItems": [{"id": "ITEM-1", "itemData": {"DOI": "10.1016/j.stem.2019.06.012", "ISSN": "1934-5909", "author": [{"dropping-particle": "", "family": "Stone", "given": "Nicole R", "non-dropping-particle": "", "parse-names": false, "</vt:lpwstr>
  </property>
  <property fmtid="{D5CDD505-2E9C-101B-9397-08002B2CF9AE}" pid="812" name="Mendeley_Bookmark_hGAAtix1WK_2">
    <vt:lpwstr>suffix": ""}, {"dropping-particle": "", "family": "Gifford", "given": "Casey A", "non-dropping-particle": "", "parse-names": false, "suffix": ""}, {"dropping-particle": "", "family": "Thomas", "given": "Reuben", "non-dropping-particle": "", "parse-names":</vt:lpwstr>
  </property>
  <property fmtid="{D5CDD505-2E9C-101B-9397-08002B2CF9AE}" pid="813" name="Mendeley_Bookmark_hGAAtix1WK_3">
    <vt:lpwstr> false, "suffix": ""}, {"dropping-particle": "", "family": "Ivey", "given": "Kathryn N", "non-dropping-particle": "", "parse-names": false, "suffix": ""}, {"dropping-particle": "", "family": "Pollard", "given": "Katherine S", "non-dropping-particle": "", </vt:lpwstr>
  </property>
  <property fmtid="{D5CDD505-2E9C-101B-9397-08002B2CF9AE}" pid="814" name="Mendeley_Bookmark_hGAAtix1WK_4">
    <vt:lpwstr>"parse-names": false, "suffix": ""}, {"dropping-particle": "", "family": "Stone", "given": "Nicole R", "non-dropping-particle": "", "parse-names": false, "suffix": ""}, {"dropping-particle": "", "family": "Gifford", "given": "Casey A", "non-dropping-parti</vt:lpwstr>
  </property>
  <property fmtid="{D5CDD505-2E9C-101B-9397-08002B2CF9AE}" pid="815" name="Mendeley_Bookmark_hGAAtix1WK_5">
    <vt:lpwstr>cle": "", "parse-names": false, "suffix": ""}, {"dropping-particle": "", "family": "Thomas", "given": "Reuben", "non-dropping-particle": "", "parse-names": false, "suffix": ""}, {"dropping-particle": "", "family": "Pratt", "given": "Karishma J B", "non-dr</vt:lpwstr>
  </property>
  <property fmtid="{D5CDD505-2E9C-101B-9397-08002B2CF9AE}" pid="816" name="Mendeley_Bookmark_hGAAtix1WK_6">
    <vt:lpwstr>opping-particle": "", "parse-names": false, "suffix": ""}, {"dropping-particle": "", "family": "Samse-knapp", "given": "Kaitlen", "non-dropping-particle": "", "parse-names": false, "suffix": ""}], "container-title": "Cell Stem Cell", "id": "ITEM-1", "issu</vt:lpwstr>
  </property>
  <property fmtid="{D5CDD505-2E9C-101B-9397-08002B2CF9AE}" pid="817" name="Mendeley_Bookmark_hGAAtix1WK_7">
    <vt:lpwstr>e": "1", "issued": {"date-parts": [["2019"]]}, "page": "87-102.e9", "publisher": "Elsevier Inc.", "title": "Context-Specific Transcription Factor Functions Regulate Epigenomic and Transcriptional Dynamics during Cardiac Reprogramming", "type": "article-jo</vt:lpwstr>
  </property>
  <property fmtid="{D5CDD505-2E9C-101B-9397-08002B2CF9AE}" pid="818" name="Mendeley_Bookmark_hGAAtix1WK_8">
    <vt:lpwstr>urnal", "volume": "25"}, "uris": ["http://www.mendeley.com/documents/?uuid=27905381-4b5e-407a-b00a-5ced119b83e1"]}], "mendeley": {"formattedCitation": "(37)", "plainTextFormattedCitation": "(37)", "previouslyFormattedCitation": "(37)"}, "properties": {"no</vt:lpwstr>
  </property>
  <property fmtid="{D5CDD505-2E9C-101B-9397-08002B2CF9AE}" pid="819" name="Mendeley_Bookmark_hGAAtix1WK_9">
    <vt:lpwstr>teIndex": 0}, "schema": "https://github.com/citation-style-language/schema/raw/master/csl-citation.json"}</vt:lpwstr>
  </property>
  <property fmtid="{D5CDD505-2E9C-101B-9397-08002B2CF9AE}" pid="820" name="Mendeley_Bookmark_hh6GFG3kfG_1">
    <vt:lpwstr>ADDIN CSL_CITATION {"citationItems": [{"id": "ITEM-1", "itemData": {"DOI": "10.1126/science.aao4174", "ISSN": "10959203", "PMID": "29371425", "abstract": "Mouse heart development arises from Mesp1-expressing cardiovascular progenitors (CPs) that are speci</vt:lpwstr>
  </property>
  <property fmtid="{D5CDD505-2E9C-101B-9397-08002B2CF9AE}" pid="821" name="Mendeley_Bookmark_hh6GFG3kfG_10">
    <vt:lpwstr>n-dropping-particle": "", "parse-names": false, "suffix": ""}, {"dropping-particle": "", "family": "Kinston", "given": "Sarah", "non-dropping-particle": "", "parse-names": false, "suffix": ""}, {"dropping-particle": "", "family": "G\u00f6ttgens", "given":</vt:lpwstr>
  </property>
  <property fmtid="{D5CDD505-2E9C-101B-9397-08002B2CF9AE}" pid="822" name="Mendeley_Bookmark_hh6GFG3kfG_11">
    <vt:lpwstr> "Berthold", "non-dropping-particle": "", "parse-names": false, "suffix": ""}, {"dropping-particle": "", "family": "Blanpain", "given": "C\u00e9dric", "non-dropping-particle": "", "parse-names": false, "suffix": ""}], "container-title": "Science", "id": "</vt:lpwstr>
  </property>
  <property fmtid="{D5CDD505-2E9C-101B-9397-08002B2CF9AE}" pid="823" name="Mendeley_Bookmark_hh6GFG3kfG_12">
    <vt:lpwstr>ITEM-1", "issue": "6380", "issued": {"date-parts": [["2018"]]}, "page": "1177-1181", "title": "Defining the earliest step of cardiovascular lineage segregation by single-cell RNA-seq", "type": "article-journal", "volume": "359"}, "uris": ["http://www.mend</vt:lpwstr>
  </property>
  <property fmtid="{D5CDD505-2E9C-101B-9397-08002B2CF9AE}" pid="824" name="Mendeley_Bookmark_hh6GFG3kfG_13">
    <vt:lpwstr>eley.com/documents/?uuid=24701f43-63fd-4c0d-a754-eaad99e35b40"]}], "mendeley": {"formattedCitation": "(11)", "plainTextFormattedCitation": "(11)", "previouslyFormattedCitation": "(11)"}, "properties": {"noteIndex": 0}, "schema": "https://github.com/citati</vt:lpwstr>
  </property>
  <property fmtid="{D5CDD505-2E9C-101B-9397-08002B2CF9AE}" pid="825" name="Mendeley_Bookmark_hh6GFG3kfG_14">
    <vt:lpwstr>on-style-language/schema/raw/master/csl-citation.json"}</vt:lpwstr>
  </property>
  <property fmtid="{D5CDD505-2E9C-101B-9397-08002B2CF9AE}" pid="826" name="Mendeley_Bookmark_hh6GFG3kfG_2">
    <vt:lpwstr>fied during gastrulation. The molecular processes that control early regional and lineage segregation of CPs have been unclear. We performed single-cell RNA sequencing of wild-type and Mesp1-null CPs in mice. We showed that populations of Mesp1 CPs are mo</vt:lpwstr>
  </property>
  <property fmtid="{D5CDD505-2E9C-101B-9397-08002B2CF9AE}" pid="827" name="Mendeley_Bookmark_hh6GFG3kfG_3">
    <vt:lpwstr>lecularly distinct and span the continuum between epiblast and later mesodermal cells, including hematopoietic progenitors. Single-cell transcriptome analysis of Mesp1-deficient CPs showed that Mesp1 is required for the exit from the pluripotent state and</vt:lpwstr>
  </property>
  <property fmtid="{D5CDD505-2E9C-101B-9397-08002B2CF9AE}" pid="828" name="Mendeley_Bookmark_hh6GFG3kfG_4">
    <vt:lpwstr> the induction of the cardiovascular gene expression program. We identified distinct populations of Mesp1 CPs that correspond to progenitors committed to different cell lineages and regions of the heart, identifying the molecular features associated with </vt:lpwstr>
  </property>
  <property fmtid="{D5CDD505-2E9C-101B-9397-08002B2CF9AE}" pid="829" name="Mendeley_Bookmark_hh6GFG3kfG_5">
    <vt:lpwstr>early lineage restriction and regional segregation of the heart at the early stage of mouse gastrulation.", "author": [{"dropping-particle": "", "family": "Lescroart", "given": "Fabienne", "non-dropping-particle": "", "parse-names": false, "suffix": ""}, </vt:lpwstr>
  </property>
  <property fmtid="{D5CDD505-2E9C-101B-9397-08002B2CF9AE}" pid="830" name="Mendeley_Bookmark_hh6GFG3kfG_6">
    <vt:lpwstr>{"dropping-particle": "", "family": "Wang", "given": "Xiaonan", "non-dropping-particle": "", "parse-names": false, "suffix": ""}, {"dropping-particle": "", "family": "Lin", "given": "Xionghui", "non-dropping-particle": "", "parse-names": false, "suffix": </vt:lpwstr>
  </property>
  <property fmtid="{D5CDD505-2E9C-101B-9397-08002B2CF9AE}" pid="831" name="Mendeley_Bookmark_hh6GFG3kfG_7">
    <vt:lpwstr>""}, {"dropping-particle": "", "family": "Swedlund", "given": "Benjamin", "non-dropping-particle": "", "parse-names": false, "suffix": ""}, {"dropping-particle": "", "family": "Gargouri", "given": "Souhir", "non-dropping-particle": "", "parse-names": fals</vt:lpwstr>
  </property>
  <property fmtid="{D5CDD505-2E9C-101B-9397-08002B2CF9AE}" pid="832" name="Mendeley_Bookmark_hh6GFG3kfG_8">
    <vt:lpwstr>e, "suffix": ""}, {"dropping-particle": "", "family": "S\u00e0nchez-D\u00e0nes", "given": "Adriana", "non-dropping-particle": "", "parse-names": false, "suffix": ""}, {"dropping-particle": "", "family": "Moignard", "given": "Victoria", "non-dropping-parti</vt:lpwstr>
  </property>
  <property fmtid="{D5CDD505-2E9C-101B-9397-08002B2CF9AE}" pid="833" name="Mendeley_Bookmark_hh6GFG3kfG_9">
    <vt:lpwstr>cle": "", "parse-names": false, "suffix": ""}, {"dropping-particle": "", "family": "Dubois", "given": "Christine", "non-dropping-particle": "", "parse-names": false, "suffix": ""}, {"dropping-particle": "", "family": "Paulissen", "given": "Catherine", "no</vt:lpwstr>
  </property>
  <property fmtid="{D5CDD505-2E9C-101B-9397-08002B2CF9AE}" pid="834" name="Mendeley_Bookmark_hqgIE5j6ra_1">
    <vt:lpwstr>ADDIN CSL_CITATION {"citationItems": [{"id": "ITEM-1", "itemData": {"DOI": "10.1161/CIRCRESAHA.119.315243", "ISSN": "15244571", "PMID": "31221018", "abstract": "Rationale: We hypothesized that the differentiation processes of cardiac progenitor cell (CP) </vt:lpwstr>
  </property>
  <property fmtid="{D5CDD505-2E9C-101B-9397-08002B2CF9AE}" pid="835" name="Mendeley_Bookmark_hqgIE5j6ra_10">
    <vt:lpwstr>erived heart tube initiation.", "author": [{"dropping-particle": "", "family": "Xiong", "given": "Haiqing", "non-dropping-particle": "", "parse-names": false, "suffix": ""}, {"dropping-particle": "", "family": "Luo", "given": "Yingjie", "non-dropping-part</vt:lpwstr>
  </property>
  <property fmtid="{D5CDD505-2E9C-101B-9397-08002B2CF9AE}" pid="836" name="Mendeley_Bookmark_hqgIE5j6ra_11">
    <vt:lpwstr>icle": "", "parse-names": false, "suffix": ""}, {"dropping-particle": "", "family": "Yue", "given": "Yanzhu", "non-dropping-particle": "", "parse-names": false, "suffix": ""}, {"dropping-particle": "", "family": "Zhang", "given": "Jiejie", "non-dropping-p</vt:lpwstr>
  </property>
  <property fmtid="{D5CDD505-2E9C-101B-9397-08002B2CF9AE}" pid="837" name="Mendeley_Bookmark_hqgIE5j6ra_12">
    <vt:lpwstr>article": "", "parse-names": false, "suffix": ""}, {"dropping-particle": "", "family": "Ai", "given": "Shanshan", "non-dropping-particle": "", "parse-names": false, "suffix": ""}, {"dropping-particle": "", "family": "Li", "given": "Xin", "non-dropping-par</vt:lpwstr>
  </property>
  <property fmtid="{D5CDD505-2E9C-101B-9397-08002B2CF9AE}" pid="838" name="Mendeley_Bookmark_hqgIE5j6ra_13">
    <vt:lpwstr>ticle": "", "parse-names": false, "suffix": ""}, {"dropping-particle": "", "family": "Wang", "given": "Xuelian", "non-dropping-particle": "", "parse-names": false, "suffix": ""}, {"dropping-particle": "", "family": "Zhang", "given": "Yun Long", "non-dropp</vt:lpwstr>
  </property>
  <property fmtid="{D5CDD505-2E9C-101B-9397-08002B2CF9AE}" pid="839" name="Mendeley_Bookmark_hqgIE5j6ra_14">
    <vt:lpwstr>ing-particle": "", "parse-names": false, "suffix": ""}, {"dropping-particle": "", "family": "Wei", "given": "Yusheng", "non-dropping-particle": "", "parse-names": false, "suffix": ""}, {"dropping-particle": "", "family": "Li", "given": "Hui Hua", "non-dro</vt:lpwstr>
  </property>
  <property fmtid="{D5CDD505-2E9C-101B-9397-08002B2CF9AE}" pid="840" name="Mendeley_Bookmark_hqgIE5j6ra_15">
    <vt:lpwstr>pping-particle": "", "parse-names": false, "suffix": ""}, {"dropping-particle": "", "family": "Hu", "given": "Xinli", "non-dropping-particle": "", "parse-names": false, "suffix": ""}, {"dropping-particle": "", "family": "Li", "given": "Cheng", "non-droppi</vt:lpwstr>
  </property>
  <property fmtid="{D5CDD505-2E9C-101B-9397-08002B2CF9AE}" pid="841" name="Mendeley_Bookmark_hqgIE5j6ra_16">
    <vt:lpwstr>ng-particle": "", "parse-names": false, "suffix": ""}, {"dropping-particle": "", "family": "He", "given": "Aibin", "non-dropping-particle": "", "parse-names": false, "suffix": ""}], "container-title": "Circulation Research", "id": "ITEM-1", "issue": "4", </vt:lpwstr>
  </property>
  <property fmtid="{D5CDD505-2E9C-101B-9397-08002B2CF9AE}" pid="842" name="Mendeley_Bookmark_hqgIE5j6ra_17">
    <vt:lpwstr>"issued": {"date-parts": [["2019"]]}, "page": "398-410", "title": "Single-Cell Transcriptomics Reveals Chemotaxis-Mediated Intraorgan Crosstalk during Cardiogenesis", "type": "article-journal", "volume": "125"}, "uris": ["http://www.mendeley.com/documents</vt:lpwstr>
  </property>
  <property fmtid="{D5CDD505-2E9C-101B-9397-08002B2CF9AE}" pid="843" name="Mendeley_Bookmark_hqgIE5j6ra_18">
    <vt:lpwstr>/?uuid=752a2f09-e725-49b2-b6a0-fb963ce9c4eb"]}], "mendeley": {"formattedCitation": "(22)", "plainTextFormattedCitation": "(22)", "previouslyFormattedCitation": "(22)"}, "properties": {"noteIndex": 0}, "schema": "https://github.com/citation-style-language/</vt:lpwstr>
  </property>
  <property fmtid="{D5CDD505-2E9C-101B-9397-08002B2CF9AE}" pid="844" name="Mendeley_Bookmark_hqgIE5j6ra_19">
    <vt:lpwstr>schema/raw/master/csl-citation.json"}</vt:lpwstr>
  </property>
  <property fmtid="{D5CDD505-2E9C-101B-9397-08002B2CF9AE}" pid="845" name="Mendeley_Bookmark_hqgIE5j6ra_2">
    <vt:lpwstr>from first and second heart fields (FHF and SHF) may undergo the unique instructive gene regulatory networks or signaling pathways, and the precise SHF progression is contingent on the FHF signaling developmental cues. Objective: We investigated how the i</vt:lpwstr>
  </property>
  <property fmtid="{D5CDD505-2E9C-101B-9397-08002B2CF9AE}" pid="846" name="Mendeley_Bookmark_hqgIE5j6ra_3">
    <vt:lpwstr>ntraorgan communications control sequential building of discrete anatomic regions of the heart at single-cell resolution. Methods and Results: By single-cell transcriptomic analysis of Nkx2-5 (NK2 homeobox 5) and Isl1 (ISL LIM homeobox 1) lineages at embr</vt:lpwstr>
  </property>
  <property fmtid="{D5CDD505-2E9C-101B-9397-08002B2CF9AE}" pid="847" name="Mendeley_Bookmark_hqgIE5j6ra_4">
    <vt:lpwstr>yonic day 7.75, embryonic day 8.25, embryonic day 8.75, and embryonic day 9.25, we present a panoramic view of distinct CP differentiation hierarchies. Computational identifications of FHF-and SHF-CP descendants revealed that SHF differentiation toward ca</vt:lpwstr>
  </property>
  <property fmtid="{D5CDD505-2E9C-101B-9397-08002B2CF9AE}" pid="848" name="Mendeley_Bookmark_hqgIE5j6ra_5">
    <vt:lpwstr>rdiomyocytes underwent numerous step-like transitions, whereas earlier FHF progressed toward cardiomyocytes in a wave-like manner. Importantly, single-cell pairing analysis demonstrated that SHF-CPs were attracted to and expanded FHF-populated heart tube </vt:lpwstr>
  </property>
  <property fmtid="{D5CDD505-2E9C-101B-9397-08002B2CF9AE}" pid="849" name="Mendeley_Bookmark_hqgIE5j6ra_6">
    <vt:lpwstr>region through interlineage communications mediated by the chemotactic guidance (MIF [macrophage migration inhibitory factor]-CXCR2 [C-X-C motif chemokine receptor 2]). This finding was verified by pharmacological blockade of this chemotaxis in embryos ma</vt:lpwstr>
  </property>
  <property fmtid="{D5CDD505-2E9C-101B-9397-08002B2CF9AE}" pid="850" name="Mendeley_Bookmark_hqgIE5j6ra_7">
    <vt:lpwstr>nifesting limited SHF cell migration and contribution to the growth of the outflow tract and right ventricle but undetectable effects on the left ventricle or heart tube initiation. Genetic loss-of-function assay of Cxcr2 showed that the expression domain</vt:lpwstr>
  </property>
  <property fmtid="{D5CDD505-2E9C-101B-9397-08002B2CF9AE}" pid="851" name="Mendeley_Bookmark_hqgIE5j6ra_8">
    <vt:lpwstr> of CXCR4 was expanded predominantly at SHF. Furthermore, double knockout of Cxcr2/Cxcr4 exhibited defective SHF development, corroborating the redundant function. Mechanistically, NKX2-5 directly bound the Cxcr2 and Cxcr4 genomic loci and activated their</vt:lpwstr>
  </property>
  <property fmtid="{D5CDD505-2E9C-101B-9397-08002B2CF9AE}" pid="852" name="Mendeley_Bookmark_hqgIE5j6ra_9">
    <vt:lpwstr> transcription in SHF. Conclusions: Collectively, we propose a model in which the chemotaxis-mediated intraorgan crosstalk spatiotemporally guides the successive process of positioning SHF-CP and promoting primary heart expansion and patterning upon FHF-d</vt:lpwstr>
  </property>
  <property fmtid="{D5CDD505-2E9C-101B-9397-08002B2CF9AE}" pid="853" name="Mendeley_Bookmark_jpMXEFBmZz_1">
    <vt:lpwstr>ADDIN CSL_CITATION {"citationItems": [{"id": "ITEM-1", "itemData": {"DOI": "10.1007/s00395-019-0744-z", "ISBN": "0123456789", "ISSN": "1435-1803", "author": [{"dropping-particle": "", "family": "Yekelchyk", "given": "Michail", "non-dropping-particle": "",</vt:lpwstr>
  </property>
  <property fmtid="{D5CDD505-2E9C-101B-9397-08002B2CF9AE}" pid="854" name="Mendeley_Bookmark_jpMXEFBmZz_2">
    <vt:lpwstr> "parse-names": false, "suffix": ""}, {"dropping-particle": "", "family": "Guenther", "given": "Stefan", "non-dropping-particle": "", "parse-names": false, "suffix": ""}, {"dropping-particle": "", "family": "Preussner", "given": "Jens", "non-dropping-part</vt:lpwstr>
  </property>
  <property fmtid="{D5CDD505-2E9C-101B-9397-08002B2CF9AE}" pid="855" name="Mendeley_Bookmark_jpMXEFBmZz_3">
    <vt:lpwstr>icle": "", "parse-names": false, "suffix": ""}, {"dropping-particle": "", "family": "Braun", "given": "Thomas", "non-dropping-particle": "", "parse-names": false, "suffix": ""}], "container-title": "Basic Research in Cardiology", "id": "ITEM-1", "issue": </vt:lpwstr>
  </property>
  <property fmtid="{D5CDD505-2E9C-101B-9397-08002B2CF9AE}" pid="856" name="Mendeley_Bookmark_jpMXEFBmZz_4">
    <vt:lpwstr>"5", "issued": {"date-parts": [["2019"]]}, "page": "1-13", "publisher": "Springer Berlin Heidelberg", "title": "Mono \u2011 and multi \u2011 nucleated ventricular cardiomyocytes constitute a transcriptionally homogenous cell population", "type": "article-</vt:lpwstr>
  </property>
  <property fmtid="{D5CDD505-2E9C-101B-9397-08002B2CF9AE}" pid="857" name="Mendeley_Bookmark_jpMXEFBmZz_5">
    <vt:lpwstr>journal", "volume": "114"}, "uris": ["http://www.mendeley.com/documents/?uuid=75509ed9-d401-4573-b5c3-140954debdef"]}], "mendeley": {"formattedCitation": "(23)", "plainTextFormattedCitation": "(23)", "previouslyFormattedCitation": "(23)"}, "properties": {</vt:lpwstr>
  </property>
  <property fmtid="{D5CDD505-2E9C-101B-9397-08002B2CF9AE}" pid="858" name="Mendeley_Bookmark_jpMXEFBmZz_6">
    <vt:lpwstr>"noteIndex": 0}, "schema": "https://github.com/citation-style-language/schema/raw/master/csl-citation.json"}</vt:lpwstr>
  </property>
  <property fmtid="{D5CDD505-2E9C-101B-9397-08002B2CF9AE}" pid="859" name="Mendeley_Bookmark_lz2MyNvQdh_1">
    <vt:lpwstr>ADDIN CSL_CITATION {"citationItems": [{"id": "ITEM-1", "itemData": {"DOI": "10.1016/j.cell.2019.11.025", "ISSN": "10974172", "PMID": "31835037", "abstract": "The process of cardiac morphogenesis in humans is incompletely understood. Its full characterizat</vt:lpwstr>
  </property>
  <property fmtid="{D5CDD505-2E9C-101B-9397-08002B2CF9AE}" pid="860" name="Mendeley_Bookmark_lz2MyNvQdh_10">
    <vt:lpwstr>y": "Reimeg\u00e5rd", "given": "Johan", "non-dropping-particle": "", "parse-names": false, "suffix": ""}, {"dropping-particle": "", "family": "Salm\u00e9n", "given": "Fredrik", "non-dropping-particle": "", "parse-names": false, "suffix": ""}, {"dropping-p</vt:lpwstr>
  </property>
  <property fmtid="{D5CDD505-2E9C-101B-9397-08002B2CF9AE}" pid="861" name="Mendeley_Bookmark_lz2MyNvQdh_11">
    <vt:lpwstr>article": "", "family": "\u00d6sterholm", "given": "Cecilia", "non-dropping-particle": "", "parse-names": false, "suffix": ""}, {"dropping-particle": "", "family": "St\u00e5hl", "given": "Patrik L.", "non-dropping-particle": "", "parse-names": false, "suf</vt:lpwstr>
  </property>
  <property fmtid="{D5CDD505-2E9C-101B-9397-08002B2CF9AE}" pid="862" name="Mendeley_Bookmark_lz2MyNvQdh_12">
    <vt:lpwstr>fix": ""}, {"dropping-particle": "", "family": "Sundstr\u00f6m", "given": "Erik", "non-dropping-particle": "", "parse-names": false, "suffix": ""}, {"dropping-particle": "", "family": "\u00c5kesson", "given": "Elisabet", "non-dropping-particle": "", "pars</vt:lpwstr>
  </property>
  <property fmtid="{D5CDD505-2E9C-101B-9397-08002B2CF9AE}" pid="863" name="Mendeley_Bookmark_lz2MyNvQdh_13">
    <vt:lpwstr>e-names": false, "suffix": ""}, {"dropping-particle": "", "family": "Bergmann", "given": "Olaf", "non-dropping-particle": "", "parse-names": false, "suffix": ""}, {"dropping-particle": "", "family": "Bienko", "given": "Magda", "non-dropping-particle": "",</vt:lpwstr>
  </property>
  <property fmtid="{D5CDD505-2E9C-101B-9397-08002B2CF9AE}" pid="864" name="Mendeley_Bookmark_lz2MyNvQdh_14">
    <vt:lpwstr> "parse-names": false, "suffix": ""}, {"dropping-particle": "", "family": "M\u00e5nsson-Broberg", "given": "Agneta", "non-dropping-particle": "", "parse-names": false, "suffix": ""}, {"dropping-particle": "", "family": "Nilsson", "given": "Mats", "non-dro</vt:lpwstr>
  </property>
  <property fmtid="{D5CDD505-2E9C-101B-9397-08002B2CF9AE}" pid="865" name="Mendeley_Bookmark_lz2MyNvQdh_15">
    <vt:lpwstr>pping-particle": "", "parse-names": false, "suffix": ""}, {"dropping-particle": "", "family": "Sylv\u00e9n", "given": "Christer", "non-dropping-particle": "", "parse-names": false, "suffix": ""}, {"dropping-particle": "", "family": "Lundeberg", "given": "</vt:lpwstr>
  </property>
  <property fmtid="{D5CDD505-2E9C-101B-9397-08002B2CF9AE}" pid="866" name="Mendeley_Bookmark_lz2MyNvQdh_16">
    <vt:lpwstr>Joakim", "non-dropping-particle": "", "parse-names": false, "suffix": ""}], "container-title": "Cell", "id": "ITEM-1", "issue": "7", "issued": {"date-parts": [["2019"]]}, "page": "1647-1660.e19", "title": "A Spatiotemporal Organ-Wide Gene Expression and C</vt:lpwstr>
  </property>
  <property fmtid="{D5CDD505-2E9C-101B-9397-08002B2CF9AE}" pid="867" name="Mendeley_Bookmark_lz2MyNvQdh_17">
    <vt:lpwstr>ell Atlas of the Developing Human Heart", "type": "article-journal", "volume": "179"}, "uris": ["http://www.mendeley.com/documents/?uuid=be516808-fa03-43f5-979f-6e1a44fe6321"]}], "mendeley": {"formattedCitation": "(24)", "plainTextFormattedCitation": "(24</vt:lpwstr>
  </property>
  <property fmtid="{D5CDD505-2E9C-101B-9397-08002B2CF9AE}" pid="868" name="Mendeley_Bookmark_lz2MyNvQdh_18">
    <vt:lpwstr>)", "previouslyFormattedCitation": "(24)"}, "properties": {"noteIndex": 0}, "schema": "https://github.com/citation-style-language/schema/raw/master/csl-citation.json"}</vt:lpwstr>
  </property>
  <property fmtid="{D5CDD505-2E9C-101B-9397-08002B2CF9AE}" pid="869" name="Mendeley_Bookmark_lz2MyNvQdh_2">
    <vt:lpwstr>ion requires a deep exploration of the organ-wide orchestration of gene expression with a single-cell spatial resolution. Here, we present a molecular approach that reveals the comprehensive transcriptional landscape of cell types populating the embryonic</vt:lpwstr>
  </property>
  <property fmtid="{D5CDD505-2E9C-101B-9397-08002B2CF9AE}" pid="870" name="Mendeley_Bookmark_lz2MyNvQdh_3">
    <vt:lpwstr> heart at three developmental stages and that maps cell-type-specific gene expression to specific anatomical domains. Spatial transcriptomics identified unique gene profiles that correspond to distinct anatomical regions in each developmental stage. Human</vt:lpwstr>
  </property>
  <property fmtid="{D5CDD505-2E9C-101B-9397-08002B2CF9AE}" pid="871" name="Mendeley_Bookmark_lz2MyNvQdh_4">
    <vt:lpwstr> embryonic cardiac cell types identified by single-cell RNA sequencing confirmed and enriched the spatial annotation of embryonic cardiac gene expression. In situ sequencing was then used to refine these results and create a spatial subcellular map for th</vt:lpwstr>
  </property>
  <property fmtid="{D5CDD505-2E9C-101B-9397-08002B2CF9AE}" pid="872" name="Mendeley_Bookmark_lz2MyNvQdh_5">
    <vt:lpwstr>e three developmental phases. Finally, we generated a publicly available web resource of the human developing heart to facilitate future studies on human cardiogenesis.", "author": [{"dropping-particle": "", "family": "Asp", "given": "Michaela", "non-drop</vt:lpwstr>
  </property>
  <property fmtid="{D5CDD505-2E9C-101B-9397-08002B2CF9AE}" pid="873" name="Mendeley_Bookmark_lz2MyNvQdh_6">
    <vt:lpwstr>ping-particle": "", "parse-names": false, "suffix": ""}, {"dropping-particle": "", "family": "Giacomello", "given": "Stefania", "non-dropping-particle": "", "parse-names": false, "suffix": ""}, {"dropping-particle": "", "family": "Larsson", "given": "Ludv</vt:lpwstr>
  </property>
  <property fmtid="{D5CDD505-2E9C-101B-9397-08002B2CF9AE}" pid="874" name="Mendeley_Bookmark_lz2MyNvQdh_7">
    <vt:lpwstr>ig", "non-dropping-particle": "", "parse-names": false, "suffix": ""}, {"dropping-particle": "", "family": "Wu", "given": "Chenglin", "non-dropping-particle": "", "parse-names": false, "suffix": ""}, {"dropping-particle": "", "family": "F\u00fcrth", "give</vt:lpwstr>
  </property>
  <property fmtid="{D5CDD505-2E9C-101B-9397-08002B2CF9AE}" pid="875" name="Mendeley_Bookmark_lz2MyNvQdh_8">
    <vt:lpwstr>n": "Daniel", "non-dropping-particle": "", "parse-names": false, "suffix": ""}, {"dropping-particle": "", "family": "Qian", "given": "Xiaoyan", "non-dropping-particle": "", "parse-names": false, "suffix": ""}, {"dropping-particle": "", "family": "W\u00e4r</vt:lpwstr>
  </property>
  <property fmtid="{D5CDD505-2E9C-101B-9397-08002B2CF9AE}" pid="876" name="Mendeley_Bookmark_lz2MyNvQdh_9">
    <vt:lpwstr>dell", "given": "Eva", "non-dropping-particle": "", "parse-names": false, "suffix": ""}, {"dropping-particle": "", "family": "Custodio", "given": "Joaquin", "non-dropping-particle": "", "parse-names": false, "suffix": ""}, {"dropping-particle": "", "famil</vt:lpwstr>
  </property>
  <property fmtid="{D5CDD505-2E9C-101B-9397-08002B2CF9AE}" pid="877" name="Mendeley_Bookmark_nyCdJ7x07D_1">
    <vt:lpwstr>ADDIN CSL_CITATION {"citationItems": [{"id": "ITEM-1", "itemData": {"DOI": "10.1016/j.devcel.2016.10.014", "ISSN": "18781551", "PMID": "27840109", "abstract": "Embryonic gene expression intricately reflects anatomical context, developmental stage, and cel</vt:lpwstr>
  </property>
  <property fmtid="{D5CDD505-2E9C-101B-9397-08002B2CF9AE}" pid="878" name="Mendeley_Bookmark_nyCdJ7x07D_10">
    <vt:lpwstr>non-dropping-particle": "", "parse-names": false, "suffix": ""}, {"dropping-particle": "", "family": "Tsao", "given": "Philip S.", "non-dropping-particle": "", "parse-names": false, "suffix": ""}, {"dropping-particle": "", "family": "Quake", "given": "Ste</vt:lpwstr>
  </property>
  <property fmtid="{D5CDD505-2E9C-101B-9397-08002B2CF9AE}" pid="879" name="Mendeley_Bookmark_nyCdJ7x07D_11">
    <vt:lpwstr>phen R.", "non-dropping-particle": "", "parse-names": false, "suffix": ""}, {"dropping-particle": "", "family": "Wu", "given": "Sean M.", "non-dropping-particle": "", "parse-names": false, "suffix": ""}], "container-title": "Developmental Cell", "id": "IT</vt:lpwstr>
  </property>
  <property fmtid="{D5CDD505-2E9C-101B-9397-08002B2CF9AE}" pid="880" name="Mendeley_Bookmark_nyCdJ7x07D_12">
    <vt:lpwstr>EM-1", "issue": "4", "issued": {"date-parts": [["2016"]]}, "page": "491-507", "publisher": "Elsevier Inc.", "title": "Transcriptomic Profiling Maps Anatomically Patterned Subpopulations among Single Embryonic Cardiac Cells", "type": "article-journal", "vo</vt:lpwstr>
  </property>
  <property fmtid="{D5CDD505-2E9C-101B-9397-08002B2CF9AE}" pid="881" name="Mendeley_Bookmark_nyCdJ7x07D_13">
    <vt:lpwstr>lume": "39"}, "uris": ["http://www.mendeley.com/documents/?uuid=dffa4519-8a0f-48fc-9fe3-b21caa778979"]}], "mendeley": {"formattedCitation": "(12)", "plainTextFormattedCitation": "(12)", "previouslyFormattedCitation": "(12)"}, "properties": {"noteIndex": 0</vt:lpwstr>
  </property>
  <property fmtid="{D5CDD505-2E9C-101B-9397-08002B2CF9AE}" pid="882" name="Mendeley_Bookmark_nyCdJ7x07D_14">
    <vt:lpwstr>}, "schema": "https://github.com/citation-style-language/schema/raw/master/csl-citation.json"}</vt:lpwstr>
  </property>
  <property fmtid="{D5CDD505-2E9C-101B-9397-08002B2CF9AE}" pid="883" name="Mendeley_Bookmark_nyCdJ7x07D_2">
    <vt:lpwstr>l type. To address whether the precise spatial origins of cardiac cells can be deduced solely from their transcriptional profiles, we established a genome-wide expression database from 118, 949, and 1,166 single murine heart cells at embryonic day 8.5 (e8</vt:lpwstr>
  </property>
  <property fmtid="{D5CDD505-2E9C-101B-9397-08002B2CF9AE}" pid="884" name="Mendeley_Bookmark_nyCdJ7x07D_3">
    <vt:lpwstr>.5), e9.5, and e10.5, respectively. We segregated these cells by type using unsupervised bioinformatics analysis and identified chamber-specific genes. Using a random forest algorithm, we reconstructed the spatial origin of single e9.5 and e10.5 cardiomyo</vt:lpwstr>
  </property>
  <property fmtid="{D5CDD505-2E9C-101B-9397-08002B2CF9AE}" pid="885" name="Mendeley_Bookmark_nyCdJ7x07D_4">
    <vt:lpwstr>cytes with 92.0%\u00a0\u00b1 3.2% and 91.2%\u00a0\u00b1 2.8% accuracy, respectively (99.4%\u00a0\u00b1 1.0% and 99.1%\u00a0\u00b1 1.1% if a\u00a0\u00b11 zone margin is permitted) and predicted the second heart field distribution of Isl-1-lineage descendan</vt:lpwstr>
  </property>
  <property fmtid="{D5CDD505-2E9C-101B-9397-08002B2CF9AE}" pid="886" name="Mendeley_Bookmark_nyCdJ7x07D_5">
    <vt:lpwstr>ts. When applied to Nkx2-5\u2212/\u2212 cardiomyocytes from murine e9.5 hearts, we showed their transcriptional alteration and lack of ventricular phenotype. Our database and zone classification algorithm will enable the discovery of novel mechanisms in e</vt:lpwstr>
  </property>
  <property fmtid="{D5CDD505-2E9C-101B-9397-08002B2CF9AE}" pid="887" name="Mendeley_Bookmark_nyCdJ7x07D_6">
    <vt:lpwstr>arly cardiac development and disease.", "author": [{"dropping-particle": "", "family": "Li", "given": "Guang", "non-dropping-particle": "", "parse-names": false, "suffix": ""}, {"dropping-particle": "", "family": "Xu", "given": "Adele", "non-dropping-part</vt:lpwstr>
  </property>
  <property fmtid="{D5CDD505-2E9C-101B-9397-08002B2CF9AE}" pid="888" name="Mendeley_Bookmark_nyCdJ7x07D_7">
    <vt:lpwstr>icle": "", "parse-names": false, "suffix": ""}, {"dropping-particle": "", "family": "Sim", "given": "Sopheak", "non-dropping-particle": "", "parse-names": false, "suffix": ""}, {"dropping-particle": "", "family": "Priest", "given": "James R.", "non-droppi</vt:lpwstr>
  </property>
  <property fmtid="{D5CDD505-2E9C-101B-9397-08002B2CF9AE}" pid="889" name="Mendeley_Bookmark_nyCdJ7x07D_8">
    <vt:lpwstr>ng-particle": "", "parse-names": false, "suffix": ""}, {"dropping-particle": "", "family": "Tian", "given": "Xueying", "non-dropping-particle": "", "parse-names": false, "suffix": ""}, {"dropping-particle": "", "family": "Khan", "given": "Tooba", "non-dro</vt:lpwstr>
  </property>
  <property fmtid="{D5CDD505-2E9C-101B-9397-08002B2CF9AE}" pid="890" name="Mendeley_Bookmark_nyCdJ7x07D_9">
    <vt:lpwstr>pping-particle": "", "parse-names": false, "suffix": ""}, {"dropping-particle": "", "family": "Quertermous", "given": "Thomas", "non-dropping-particle": "", "parse-names": false, "suffix": ""}, {"dropping-particle": "", "family": "Zhou", "given": "Bin", "</vt:lpwstr>
  </property>
  <property fmtid="{D5CDD505-2E9C-101B-9397-08002B2CF9AE}" pid="891" name="Mendeley_Bookmark_nzR86GwT9L_1">
    <vt:lpwstr>ADDIN CSL_CITATION {"citationItems": [{"id": "ITEM-1", "itemData": {"DOI": "10.1242/dev.173476", "ISBN": "0000000299", "ISSN": "14779129", "PMID": "31142541", "abstract": "The heart is a complex organ composed of multiple cell and tissue types. Cardiac ce</vt:lpwstr>
  </property>
  <property fmtid="{D5CDD505-2E9C-101B-9397-08002B2CF9AE}" pid="892" name="Mendeley_Bookmark_nzR86GwT9L_10">
    <vt:lpwstr>"", "parse-names": false, "suffix": ""}, {"dropping-particle": "", "family": "Wu", "given": "Sean M.", "non-dropping-particle": "", "parse-names": false, "suffix": ""}], "container-title": "Development (Cambridge)", "id": "ITEM-1", "issue": "12", "issued"</vt:lpwstr>
  </property>
  <property fmtid="{D5CDD505-2E9C-101B-9397-08002B2CF9AE}" pid="893" name="Mendeley_Bookmark_nzR86GwT9L_11">
    <vt:lpwstr>: {"date-parts": [["2019"]]}, "title": "Single cell expression analysis reveals anatomical and cell cycle-dependent transcriptional shifts during heart development", "type": "article-journal", "volume": "146"}, "uris": ["http://www.mendeley.com/documents/</vt:lpwstr>
  </property>
  <property fmtid="{D5CDD505-2E9C-101B-9397-08002B2CF9AE}" pid="894" name="Mendeley_Bookmark_nzR86GwT9L_12">
    <vt:lpwstr>?uuid=4d8146fa-a4b5-4b28-84f3-c1e61539b847"]}], "mendeley": {"formattedCitation": "(13)", "plainTextFormattedCitation": "(13)", "previouslyFormattedCitation": "(13)"}, "properties": {"noteIndex": 0}, "schema": "https://github.com/citation-style-language/s</vt:lpwstr>
  </property>
  <property fmtid="{D5CDD505-2E9C-101B-9397-08002B2CF9AE}" pid="895" name="Mendeley_Bookmark_nzR86GwT9L_13">
    <vt:lpwstr>chema/raw/master/csl-citation.json"}</vt:lpwstr>
  </property>
  <property fmtid="{D5CDD505-2E9C-101B-9397-08002B2CF9AE}" pid="896" name="Mendeley_Bookmark_nzR86GwT9L_2">
    <vt:lpwstr>lls from different regions of the growing embryonic heart exhibit distinct patterns of gene expression, which are thought to contribute to heart development and morphogenesis. Single cell RNA sequencing allows genome-wide analysis of gene expression at th</vt:lpwstr>
  </property>
  <property fmtid="{D5CDD505-2E9C-101B-9397-08002B2CF9AE}" pid="897" name="Mendeley_Bookmark_nzR86GwT9L_3">
    <vt:lpwstr>e single cell level. Here, we have analyzed cardiac cells derived from early stage developing hearts by single cell RNA-seq and identified cell cycle gene expression as a major determinant of transcriptional variation. Within cell cycle stage-matched CMs </vt:lpwstr>
  </property>
  <property fmtid="{D5CDD505-2E9C-101B-9397-08002B2CF9AE}" pid="898" name="Mendeley_Bookmark_nzR86GwT9L_4">
    <vt:lpwstr>from a given heart chamber, we found that CMs in the G2/M phase downregulated sarcomeric and cytoskeletal markers. We also identified cell location-specific signaling molecules that may influence the proliferation of other nearby cell types. Our data high</vt:lpwstr>
  </property>
  <property fmtid="{D5CDD505-2E9C-101B-9397-08002B2CF9AE}" pid="899" name="Mendeley_Bookmark_nzR86GwT9L_5">
    <vt:lpwstr>light how variations in cell cycle activity selectively promote cardiac chamber growth during development, reveal profound chamber-specific cell cycle-linked transcriptional shifts, and open the way to deeper understanding of pathogenesis of congenital he</vt:lpwstr>
  </property>
  <property fmtid="{D5CDD505-2E9C-101B-9397-08002B2CF9AE}" pid="900" name="Mendeley_Bookmark_nzR86GwT9L_6">
    <vt:lpwstr>art disease.", "author": [{"dropping-particle": "", "family": "Li", "given": "Guang", "non-dropping-particle": "", "parse-names": false, "suffix": ""}, {"dropping-particle": "", "family": "Tian", "given": "Lei", "non-dropping-particle": "", "parse-names":</vt:lpwstr>
  </property>
  <property fmtid="{D5CDD505-2E9C-101B-9397-08002B2CF9AE}" pid="901" name="Mendeley_Bookmark_nzR86GwT9L_7">
    <vt:lpwstr> false, "suffix": ""}, {"dropping-particle": "", "family": "Goodyer", "given": "William", "non-dropping-particle": "", "parse-names": false, "suffix": ""}, {"dropping-particle": "", "family": "Kort", "given": "Eric J.", "non-dropping-particle": "", "parse</vt:lpwstr>
  </property>
  <property fmtid="{D5CDD505-2E9C-101B-9397-08002B2CF9AE}" pid="902" name="Mendeley_Bookmark_nzR86GwT9L_8">
    <vt:lpwstr>-names": false, "suffix": ""}, {"dropping-particle": "", "family": "Buikema", "given": "Jan W.", "non-dropping-particle": "", "parse-names": false, "suffix": ""}, {"dropping-particle": "", "family": "Xu", "given": "Adele", "non-dropping-particle": "", "pa</vt:lpwstr>
  </property>
  <property fmtid="{D5CDD505-2E9C-101B-9397-08002B2CF9AE}" pid="903" name="Mendeley_Bookmark_nzR86GwT9L_9">
    <vt:lpwstr>rse-names": false, "suffix": ""}, {"dropping-particle": "", "family": "Wu", "given": "Joseph C.", "non-dropping-particle": "", "parse-names": false, "suffix": ""}, {"dropping-particle": "", "family": "Jovinge", "given": "Stefan", "non-dropping-particle": </vt:lpwstr>
  </property>
  <property fmtid="{D5CDD505-2E9C-101B-9397-08002B2CF9AE}" pid="904" name="Mendeley_Bookmark_oCMSWfXCfy_1">
    <vt:lpwstr>ADDIN CSL_CITATION {"citationItems": [{"id": "ITEM-1", "itemData": {"DOI": "10.1038/s41586-018-0590-4", "author": [{"dropping-particle": "", "family": "Consortium", "given": "Tabula Muris", "non-dropping-particle": "", "parse-names": false, "suffix": ""}]</vt:lpwstr>
  </property>
  <property fmtid="{D5CDD505-2E9C-101B-9397-08002B2CF9AE}" pid="905" name="Mendeley_Bookmark_oCMSWfXCfy_2">
    <vt:lpwstr>, "container-title": "Nature", "id": "ITEM-1", "issued": {"date-parts": [["2018"]]}, "title": "Single-cell transcriptomics of 20 mouse organs creates a Tabula Muris", "type": "article-journal", "volume": "562"}, "uris": ["http://www.mendeley.com/documents</vt:lpwstr>
  </property>
  <property fmtid="{D5CDD505-2E9C-101B-9397-08002B2CF9AE}" pid="906" name="Mendeley_Bookmark_oCMSWfXCfy_3">
    <vt:lpwstr>/?uuid=1335f41c-0e95-4914-a710-71cd77837a1a"]}], "mendeley": {"formattedCitation": "(19)", "plainTextFormattedCitation": "(19)", "previouslyFormattedCitation": "(19)"}, "properties": {"noteIndex": 0}, "schema": "https://github.com/citation-style-language/</vt:lpwstr>
  </property>
  <property fmtid="{D5CDD505-2E9C-101B-9397-08002B2CF9AE}" pid="907" name="Mendeley_Bookmark_oCMSWfXCfy_4">
    <vt:lpwstr>schema/raw/master/csl-citation.json"}</vt:lpwstr>
  </property>
  <property fmtid="{D5CDD505-2E9C-101B-9397-08002B2CF9AE}" pid="908" name="Mendeley_Bookmark_pvRiaIQxxd_1">
    <vt:lpwstr>ADDIN CSL_CITATION {"citationItems": [{"id": "ITEM-1", "itemData": {"DOI": "10.1016/j.stem.2019.06.012", "ISSN": "1934-5909", "author": [{"dropping-particle": "", "family": "Stone", "given": "Nicole R", "non-dropping-particle": "", "parse-names": false, "</vt:lpwstr>
  </property>
  <property fmtid="{D5CDD505-2E9C-101B-9397-08002B2CF9AE}" pid="909" name="Mendeley_Bookmark_pvRiaIQxxd_2">
    <vt:lpwstr>suffix": ""}, {"dropping-particle": "", "family": "Gifford", "given": "Casey A", "non-dropping-particle": "", "parse-names": false, "suffix": ""}, {"dropping-particle": "", "family": "Thomas", "given": "Reuben", "non-dropping-particle": "", "parse-names":</vt:lpwstr>
  </property>
  <property fmtid="{D5CDD505-2E9C-101B-9397-08002B2CF9AE}" pid="910" name="Mendeley_Bookmark_pvRiaIQxxd_3">
    <vt:lpwstr> false, "suffix": ""}, {"dropping-particle": "", "family": "Ivey", "given": "Kathryn N", "non-dropping-particle": "", "parse-names": false, "suffix": ""}, {"dropping-particle": "", "family": "Pollard", "given": "Katherine S", "non-dropping-particle": "", </vt:lpwstr>
  </property>
  <property fmtid="{D5CDD505-2E9C-101B-9397-08002B2CF9AE}" pid="911" name="Mendeley_Bookmark_pvRiaIQxxd_4">
    <vt:lpwstr>"parse-names": false, "suffix": ""}, {"dropping-particle": "", "family": "Stone", "given": "Nicole R", "non-dropping-particle": "", "parse-names": false, "suffix": ""}, {"dropping-particle": "", "family": "Gifford", "given": "Casey A", "non-dropping-parti</vt:lpwstr>
  </property>
  <property fmtid="{D5CDD505-2E9C-101B-9397-08002B2CF9AE}" pid="912" name="Mendeley_Bookmark_pvRiaIQxxd_5">
    <vt:lpwstr>cle": "", "parse-names": false, "suffix": ""}, {"dropping-particle": "", "family": "Thomas", "given": "Reuben", "non-dropping-particle": "", "parse-names": false, "suffix": ""}, {"dropping-particle": "", "family": "Pratt", "given": "Karishma J B", "non-dr</vt:lpwstr>
  </property>
  <property fmtid="{D5CDD505-2E9C-101B-9397-08002B2CF9AE}" pid="913" name="Mendeley_Bookmark_pvRiaIQxxd_6">
    <vt:lpwstr>opping-particle": "", "parse-names": false, "suffix": ""}, {"dropping-particle": "", "family": "Samse-knapp", "given": "Kaitlen", "non-dropping-particle": "", "parse-names": false, "suffix": ""}], "container-title": "Cell Stem Cell", "id": "ITEM-1", "issu</vt:lpwstr>
  </property>
  <property fmtid="{D5CDD505-2E9C-101B-9397-08002B2CF9AE}" pid="914" name="Mendeley_Bookmark_pvRiaIQxxd_7">
    <vt:lpwstr>e": "1", "issued": {"date-parts": [["2019"]]}, "page": "87-102.e9", "publisher": "Elsevier Inc.", "title": "Context-Specific Transcription Factor Functions Regulate Epigenomic and Transcriptional Dynamics during Cardiac Reprogramming", "type": "article-jo</vt:lpwstr>
  </property>
  <property fmtid="{D5CDD505-2E9C-101B-9397-08002B2CF9AE}" pid="915" name="Mendeley_Bookmark_pvRiaIQxxd_8">
    <vt:lpwstr>urnal", "volume": "25"}, "uris": ["http://www.mendeley.com/documents/?uuid=27905381-4b5e-407a-b00a-5ced119b83e1"]}], "mendeley": {"formattedCitation": "(37)", "plainTextFormattedCitation": "(37)", "previouslyFormattedCitation": "(37)"}, "properties": {"no</vt:lpwstr>
  </property>
  <property fmtid="{D5CDD505-2E9C-101B-9397-08002B2CF9AE}" pid="916" name="Mendeley_Bookmark_pvRiaIQxxd_9">
    <vt:lpwstr>teIndex": 0}, "schema": "https://github.com/citation-style-language/schema/raw/master/csl-citation.json"}</vt:lpwstr>
  </property>
  <property fmtid="{D5CDD505-2E9C-101B-9397-08002B2CF9AE}" pid="917" name="Mendeley_Bookmark_qRF5EaRzgr_1">
    <vt:lpwstr>ADDIN CSL_CITATION {"citationItems": [{"id": "ITEM-1", "itemData": {"DOI": "10.1038/s41586-019-0933-9", "ISSN": "14764687", "PMID": "30787436", "abstract": "Across the animal kingdom, gastrulation represents a key developmental event during which embryoni</vt:lpwstr>
  </property>
  <property fmtid="{D5CDD505-2E9C-101B-9397-08002B2CF9AE}" pid="918" name="Mendeley_Bookmark_qRF5EaRzgr_10">
    <vt:lpwstr>y": "Ibarra-Soria", "given": "Ximena", "non-dropping-particle": "", "parse-names": false, "suffix": ""}, {"dropping-particle": "", "family": "Tyser", "given": "Richard C.V.", "non-dropping-particle": "", "parse-names": false, "suffix": ""}, {"dropping-par</vt:lpwstr>
  </property>
  <property fmtid="{D5CDD505-2E9C-101B-9397-08002B2CF9AE}" pid="919" name="Mendeley_Bookmark_qRF5EaRzgr_11">
    <vt:lpwstr>ticle": "", "family": "Ho", "given": "Debbie Lee Lian", "non-dropping-particle": "", "parse-names": false, "suffix": ""}, {"dropping-particle": "", "family": "Reik", "given": "Wolf", "non-dropping-particle": "", "parse-names": false, "suffix": ""}, {"drop</vt:lpwstr>
  </property>
  <property fmtid="{D5CDD505-2E9C-101B-9397-08002B2CF9AE}" pid="920" name="Mendeley_Bookmark_qRF5EaRzgr_12">
    <vt:lpwstr>ping-particle": "", "family": "Srinivas", "given": "Shankar", "non-dropping-particle": "", "parse-names": false, "suffix": ""}, {"dropping-particle": "", "family": "Simons", "given": "Benjamin D.", "non-dropping-particle": "", "parse-names": false, "suffi</vt:lpwstr>
  </property>
  <property fmtid="{D5CDD505-2E9C-101B-9397-08002B2CF9AE}" pid="921" name="Mendeley_Bookmark_qRF5EaRzgr_13">
    <vt:lpwstr>x": ""}, {"dropping-particle": "", "family": "Nichols", "given": "Jennifer", "non-dropping-particle": "", "parse-names": false, "suffix": ""}, {"dropping-particle": "", "family": "Marioni", "given": "John C.", "non-dropping-particle": "", "parse-names": f</vt:lpwstr>
  </property>
  <property fmtid="{D5CDD505-2E9C-101B-9397-08002B2CF9AE}" pid="922" name="Mendeley_Bookmark_qRF5EaRzgr_14">
    <vt:lpwstr>alse, "suffix": ""}, {"dropping-particle": "", "family": "G\u00f6ttgens", "given": "Berthold", "non-dropping-particle": "", "parse-names": false, "suffix": ""}], "container-title": "Nature", "id": "ITEM-1", "issue": "7745", "issued": {"date-parts": [["201</vt:lpwstr>
  </property>
  <property fmtid="{D5CDD505-2E9C-101B-9397-08002B2CF9AE}" pid="923" name="Mendeley_Bookmark_qRF5EaRzgr_15">
    <vt:lpwstr>9"]]}, "page": "490-495", "title": "A single-cell molecular map of mouse gastrulation and early organogenesis", "type": "article-journal", "volume": "566"}, "uris": ["http://www.mendeley.com/documents/?uuid=16d8707a-4c54-4014-9e00-10c9c74b861b"]}], "mende</vt:lpwstr>
  </property>
  <property fmtid="{D5CDD505-2E9C-101B-9397-08002B2CF9AE}" pid="924" name="Mendeley_Bookmark_qRF5EaRzgr_16">
    <vt:lpwstr>ley": {"formattedCitation": "(16)", "plainTextFormattedCitation": "(16)", "previouslyFormattedCitation": "(16)"}, "properties": {"noteIndex": 0}, "schema": "https://github.com/citation-style-language/schema/raw/master/csl-citation.json"}</vt:lpwstr>
  </property>
  <property fmtid="{D5CDD505-2E9C-101B-9397-08002B2CF9AE}" pid="925" name="Mendeley_Bookmark_qRF5EaRzgr_2">
    <vt:lpwstr>c pluripotent cells diversify into lineage-specific precursors that will generate the adult organism. Here we report the transcriptional profiles of 116,312 single cells from mouse embryos collected at nine sequential time points ranging from 6.5 to 8.5\u</vt:lpwstr>
  </property>
  <property fmtid="{D5CDD505-2E9C-101B-9397-08002B2CF9AE}" pid="926" name="Mendeley_Bookmark_qRF5EaRzgr_3">
    <vt:lpwstr>00a0days post-fertilization. We construct a molecular map of cellular differentiation from pluripotency towards all major embryonic lineages, and explore the complex events involved in the convergence of visceral and primitive streak-derived endoderm. Fur</vt:lpwstr>
  </property>
  <property fmtid="{D5CDD505-2E9C-101B-9397-08002B2CF9AE}" pid="927" name="Mendeley_Bookmark_qRF5EaRzgr_4">
    <vt:lpwstr>thermore, we use single-cell profiling to show that Tal1 \u2212/\u2212 chimeric embryos display defects in early mesoderm diversification, and we thus demonstrate how combining temporal and transcriptional information can illuminate gene function. Togethe</vt:lpwstr>
  </property>
  <property fmtid="{D5CDD505-2E9C-101B-9397-08002B2CF9AE}" pid="928" name="Mendeley_Bookmark_qRF5EaRzgr_5">
    <vt:lpwstr>r, this comprehensive delineation of mammalian cell differentiation trajectories in vivo represents a baseline for understanding the effects of gene mutations during development, as well as a roadmap for the optimization of in vitro differentiation protoc</vt:lpwstr>
  </property>
  <property fmtid="{D5CDD505-2E9C-101B-9397-08002B2CF9AE}" pid="929" name="Mendeley_Bookmark_qRF5EaRzgr_6">
    <vt:lpwstr>ols for regenerative medicine.", "author": [{"dropping-particle": "", "family": "Pijuan-Sala", "given": "Blanca", "non-dropping-particle": "", "parse-names": false, "suffix": ""}, {"dropping-particle": "", "family": "Griffiths", "given": "Jonathan A.", "n</vt:lpwstr>
  </property>
  <property fmtid="{D5CDD505-2E9C-101B-9397-08002B2CF9AE}" pid="930" name="Mendeley_Bookmark_qRF5EaRzgr_7">
    <vt:lpwstr>on-dropping-particle": "", "parse-names": false, "suffix": ""}, {"dropping-particle": "", "family": "Guibentif", "given": "Carolina", "non-dropping-particle": "", "parse-names": false, "suffix": ""}, {"dropping-particle": "", "family": "Hiscock", "given":</vt:lpwstr>
  </property>
  <property fmtid="{D5CDD505-2E9C-101B-9397-08002B2CF9AE}" pid="931" name="Mendeley_Bookmark_qRF5EaRzgr_8">
    <vt:lpwstr> "Tom W.", "non-dropping-particle": "", "parse-names": false, "suffix": ""}, {"dropping-particle": "", "family": "Jawaid", "given": "Wajid", "non-dropping-particle": "", "parse-names": false, "suffix": ""}, {"dropping-particle": "", "family": "Calero-Niet</vt:lpwstr>
  </property>
  <property fmtid="{D5CDD505-2E9C-101B-9397-08002B2CF9AE}" pid="932" name="Mendeley_Bookmark_qRF5EaRzgr_9">
    <vt:lpwstr>o", "given": "Fernando J.", "non-dropping-particle": "", "parse-names": false, "suffix": ""}, {"dropping-particle": "", "family": "Mulas", "given": "Carla", "non-dropping-particle": "", "parse-names": false, "suffix": ""}, {"dropping-particle": "", "famil</vt:lpwstr>
  </property>
  <property fmtid="{D5CDD505-2E9C-101B-9397-08002B2CF9AE}" pid="933" name="Mendeley_Bookmark_rbIHg3rKIn_1">
    <vt:lpwstr>ADDIN CSL_CITATION {"citationItems": [{"id": "ITEM-1", "itemData": {"DOI": "10.1089/scd.2019.0030", "ISSN": "15578534", "PMID": "30892143", "abstract": "The ability to accurately phenotype cells differentiated from human induced pluripotent stem cells (hi</vt:lpwstr>
  </property>
  <property fmtid="{D5CDD505-2E9C-101B-9397-08002B2CF9AE}" pid="934" name="Mendeley_Bookmark_rbIHg3rKIn_10">
    <vt:lpwstr>turation may be sufficient to direct functional maturation of cardiomyocytes, with canonical gene expression patterns being insufficient to temporally define cardiac subtypes of in vitro differentiation.", "author": [{"dropping-particle": "", "family": "B</vt:lpwstr>
  </property>
  <property fmtid="{D5CDD505-2E9C-101B-9397-08002B2CF9AE}" pid="935" name="Mendeley_Bookmark_rbIHg3rKIn_11">
    <vt:lpwstr>iendarra-Tiegs", "given": "Sherri M.", "non-dropping-particle": "", "parse-names": false, "suffix": ""}, {"dropping-particle": "", "family": "Li", "given": "Xing", "non-dropping-particle": "", "parse-names": false, "suffix": ""}, {"dropping-particle": "",</vt:lpwstr>
  </property>
  <property fmtid="{D5CDD505-2E9C-101B-9397-08002B2CF9AE}" pid="936" name="Mendeley_Bookmark_rbIHg3rKIn_12">
    <vt:lpwstr> "family": "Ye", "given": "Dan", "non-dropping-particle": "", "parse-names": false, "suffix": ""}, {"dropping-particle": "", "family": "Brandt", "given": "Emma B.", "non-dropping-particle": "", "parse-names": false, "suffix": ""}, {"dropping-particle": ""</vt:lpwstr>
  </property>
  <property fmtid="{D5CDD505-2E9C-101B-9397-08002B2CF9AE}" pid="937" name="Mendeley_Bookmark_rbIHg3rKIn_13">
    <vt:lpwstr>, "family": "Ackerman", "given": "Michael J.", "non-dropping-particle": "", "parse-names": false, "suffix": ""}, {"dropping-particle": "", "family": "Nelson", "given": "Timothy J.", "non-dropping-particle": "", "parse-names": false, "suffix": ""}], "conta</vt:lpwstr>
  </property>
  <property fmtid="{D5CDD505-2E9C-101B-9397-08002B2CF9AE}" pid="938" name="Mendeley_Bookmark_rbIHg3rKIn_14">
    <vt:lpwstr>iner-title": "Stem Cells and Development", "id": "ITEM-1", "issue": "10", "issued": {"date-parts": [["2019"]]}, "page": "659-673", "title": "Single-Cell RNA-Sequencing and Optical Electrophysiology of Human Induced Pluripotent Stem Cell-Derived Cardiomyoc</vt:lpwstr>
  </property>
  <property fmtid="{D5CDD505-2E9C-101B-9397-08002B2CF9AE}" pid="939" name="Mendeley_Bookmark_rbIHg3rKIn_15">
    <vt:lpwstr>ytes Reveal Discordance between Cardiac Subtype-Associated Gene Expression Patterns and Electrophysiological Phenotypes", "type": "article-journal", "volume": "28"}, "uris": ["http://www.mendeley.com/documents/?uuid=df8630df-1bc3-4cec-b849-86028ce9b39a"]}</vt:lpwstr>
  </property>
  <property fmtid="{D5CDD505-2E9C-101B-9397-08002B2CF9AE}" pid="940" name="Mendeley_Bookmark_rbIHg3rKIn_16">
    <vt:lpwstr>], "mendeley": {"formattedCitation": "(29)", "plainTextFormattedCitation": "(29)", "previouslyFormattedCitation": "(29)"}, "properties": {"noteIndex": 0}, "schema": "https://github.com/citation-style-language/schema/raw/master/csl-citation.json"}</vt:lpwstr>
  </property>
  <property fmtid="{D5CDD505-2E9C-101B-9397-08002B2CF9AE}" pid="941" name="Mendeley_Bookmark_rbIHg3rKIn_2">
    <vt:lpwstr>PSCs) is essential for their application in modeling developmental and disease processes, yet also poses a particular challenge without the context of anatomical location. Our specific objective was to determine if single-cell gene expression was sufficie</vt:lpwstr>
  </property>
  <property fmtid="{D5CDD505-2E9C-101B-9397-08002B2CF9AE}" pid="942" name="Mendeley_Bookmark_rbIHg3rKIn_3">
    <vt:lpwstr>nt to predict the electrophysiology of iPSC-derived cardiac lineages, to evaluate the concordance between molecular and functional surrogate markers. To this end, we used the genetically encoded voltage indicator ArcLight to profile hundreds of hiPSC-deri</vt:lpwstr>
  </property>
  <property fmtid="{D5CDD505-2E9C-101B-9397-08002B2CF9AE}" pid="943" name="Mendeley_Bookmark_rbIHg3rKIn_4">
    <vt:lpwstr>ved cardiomyocytes (hiPSC-CMs), thus identifying patterns of electrophysiological maturation and increased prevalence of cells with atrial-like action potentials (APs) between days 11 and 42 of differentiation. To profile expression patterns of cardiomyoc</vt:lpwstr>
  </property>
  <property fmtid="{D5CDD505-2E9C-101B-9397-08002B2CF9AE}" pid="944" name="Mendeley_Bookmark_rbIHg3rKIn_5">
    <vt:lpwstr>yte subtype-associated genes, single-cell RNA-seq was performed at days 12 and 40 after the populations were fully characterized with the high-throughput ArcLight platform. Although we could detect global gene expression changes supporting progressive dif</vt:lpwstr>
  </property>
  <property fmtid="{D5CDD505-2E9C-101B-9397-08002B2CF9AE}" pid="945" name="Mendeley_Bookmark_rbIHg3rKIn_6">
    <vt:lpwstr>ferentiation, individual cellular expression patterns alone were not able to delineate the individual cardiomyocytes into atrial, ventricular, or nodal subtypes as functionally documented by electrophysiology measurements. Furthermore, our efforts to unde</vt:lpwstr>
  </property>
  <property fmtid="{D5CDD505-2E9C-101B-9397-08002B2CF9AE}" pid="946" name="Mendeley_Bookmark_rbIHg3rKIn_7">
    <vt:lpwstr>rstand the distinct electrophysiological properties associated with day 12 versus day 40 hiPSC-CMs revealed that ion channel regulators SLMAP, FGF12, and FHL1 were the most significantly increased genes at day 40, categorized by electrophysiology-related </vt:lpwstr>
  </property>
  <property fmtid="{D5CDD505-2E9C-101B-9397-08002B2CF9AE}" pid="947" name="Mendeley_Bookmark_rbIHg3rKIn_8">
    <vt:lpwstr>gene functions. Notably, FHL1 knockdown during differentiation was sufficient to significantly modulate APs toward ventricular-like electrophysiology. Thus, our results establish the inability of subtype-associated gene expression patterns to specifically</vt:lpwstr>
  </property>
  <property fmtid="{D5CDD505-2E9C-101B-9397-08002B2CF9AE}" pid="948" name="Mendeley_Bookmark_rbIHg3rKIn_9">
    <vt:lpwstr> categorize hiPSC-derived cells according to their functional electrophysiology, and yet, altered FHL1 expression is able to redirect electrophysiological maturation of these developing cells. Therefore, noncanonical gene expression patterns of cardiac ma</vt:lpwstr>
  </property>
  <property fmtid="{D5CDD505-2E9C-101B-9397-08002B2CF9AE}" pid="949" name="Mendeley_Bookmark_tusGkTiyUo_1">
    <vt:lpwstr>ADDIN CSL_CITATION {"citationItems": [{"id": "ITEM-1", "itemData": {"DOI": "10.1016/j.stem.2020.05.004", "ISSN": "18759777", "PMID": "32459996", "abstract": "Orlova, Bellin, Mummery, and colleagues combined three hiPSC-derived cardiac cell types in 3D mic</vt:lpwstr>
  </property>
  <property fmtid="{D5CDD505-2E9C-101B-9397-08002B2CF9AE}" pid="950" name="Mendeley_Bookmark_tusGkTiyUo_10">
    <vt:lpwstr>"Abraham J.", "non-dropping-particle": "", "parse-names": false, "suffix": ""}, {"dropping-particle": "", "family": "Mei", "given": "Hailiang", "non-dropping-particle": "", "parse-names": false, "suffix": ""}, {"dropping-particle": "", "family": "M\u00edg</vt:lpwstr>
  </property>
  <property fmtid="{D5CDD505-2E9C-101B-9397-08002B2CF9AE}" pid="951" name="Mendeley_Bookmark_tusGkTiyUo_11">
    <vt:lpwstr>uez", "given": "David G.", "non-dropping-particle": "", "parse-names": false, "suffix": ""}, {"dropping-particle": "", "family": "Mulder", "given": "Aat A.", "non-dropping-particle": "", "parse-names": false, "suffix": ""}, {"dropping-particle": "", "fami</vt:lpwstr>
  </property>
  <property fmtid="{D5CDD505-2E9C-101B-9397-08002B2CF9AE}" pid="952" name="Mendeley_Bookmark_tusGkTiyUo_12">
    <vt:lpwstr>ly": "Ledesma-Terr\u00f3n", "given": "Mario", "non-dropping-particle": "", "parse-names": false, "suffix": ""}, {"dropping-particle": "", "family": "Pompilio", "given": "Giulio", "non-dropping-particle": "", "parse-names": false, "suffix": ""}, {"dropping</vt:lpwstr>
  </property>
  <property fmtid="{D5CDD505-2E9C-101B-9397-08002B2CF9AE}" pid="953" name="Mendeley_Bookmark_tusGkTiyUo_13">
    <vt:lpwstr>-particle": "", "family": "Sala", "given": "Luca", "non-dropping-particle": "", "parse-names": false, "suffix": ""}, {"dropping-particle": "", "family": "Salvatori", "given": "Daniela C.F.", "non-dropping-particle": "", "parse-names": false, "suffix": ""}</vt:lpwstr>
  </property>
  <property fmtid="{D5CDD505-2E9C-101B-9397-08002B2CF9AE}" pid="954" name="Mendeley_Bookmark_tusGkTiyUo_14">
    <vt:lpwstr>, {"dropping-particle": "", "family": "Slieker", "given": "Roderick C.", "non-dropping-particle": "", "parse-names": false, "suffix": ""}, {"dropping-particle": "", "family": "Sommariva", "given": "Elena", "non-dropping-particle": "", "parse-names": false</vt:lpwstr>
  </property>
  <property fmtid="{D5CDD505-2E9C-101B-9397-08002B2CF9AE}" pid="955" name="Mendeley_Bookmark_tusGkTiyUo_15">
    <vt:lpwstr>, "suffix": ""}, {"dropping-particle": "", "family": "Vries", "given": "Antoine A.F.", "non-dropping-particle": "de", "parse-names": false, "suffix": ""}, {"dropping-particle": "", "family": "Giera", "given": "Martin", "non-dropping-particle": "", "parse-</vt:lpwstr>
  </property>
  <property fmtid="{D5CDD505-2E9C-101B-9397-08002B2CF9AE}" pid="956" name="Mendeley_Bookmark_tusGkTiyUo_16">
    <vt:lpwstr>names": false, "suffix": ""}, {"dropping-particle": "", "family": "Semrau", "given": "Stefan", "non-dropping-particle": "", "parse-names": false, "suffix": ""}, {"dropping-particle": "", "family": "Tertoolen", "given": "Leon G.J.", "non-dropping-particle"</vt:lpwstr>
  </property>
  <property fmtid="{D5CDD505-2E9C-101B-9397-08002B2CF9AE}" pid="957" name="Mendeley_Bookmark_tusGkTiyUo_17">
    <vt:lpwstr>: "", "parse-names": false, "suffix": ""}, {"dropping-particle": "V.", "family": "Orlova", "given": "Valeria", "non-dropping-particle": "", "parse-names": false, "suffix": ""}, {"dropping-particle": "", "family": "Bellin", "given": "Milena", "non-dropping</vt:lpwstr>
  </property>
  <property fmtid="{D5CDD505-2E9C-101B-9397-08002B2CF9AE}" pid="958" name="Mendeley_Bookmark_tusGkTiyUo_18">
    <vt:lpwstr>-particle": "", "parse-names": false, "suffix": ""}, {"dropping-particle": "", "family": "Mummery", "given": "Christine L.", "non-dropping-particle": "", "parse-names": false, "suffix": ""}], "container-title": "Cell Stem Cell", "id": "ITEM-1", "issue": "</vt:lpwstr>
  </property>
  <property fmtid="{D5CDD505-2E9C-101B-9397-08002B2CF9AE}" pid="959" name="Mendeley_Bookmark_tusGkTiyUo_19">
    <vt:lpwstr>6", "issued": {"date-parts": [["2020"]]}, "page": "862-879.e11", "title": "Human-iPSC-Derived Cardiac Stromal Cells Enhance Maturation in 3D Cardiac Microtissues and Reveal Non-cardiomyocyte Contributions to Heart Disease", "type": "article-journal", "vol</vt:lpwstr>
  </property>
  <property fmtid="{D5CDD505-2E9C-101B-9397-08002B2CF9AE}" pid="960" name="Mendeley_Bookmark_tusGkTiyUo_2">
    <vt:lpwstr>rotissues. Cardiomyocytes matured structurally and functionally. Replacing healthy hiPSC-cardiac fibroblasts with patient fibroblasts recapitulated aspects of arrhythmogenic cardiomyopathy. Single-cell transcriptomics, electrophysiology, metabolomics, and</vt:lpwstr>
  </property>
  <property fmtid="{D5CDD505-2E9C-101B-9397-08002B2CF9AE}" pid="961" name="Mendeley_Bookmark_tusGkTiyUo_20">
    <vt:lpwstr>ume": "26"}, "uris": ["http://www.mendeley.com/documents/?uuid=1201ca5c-e3ae-4d43-bc62-f4762d910325"]}], "mendeley": {"formattedCitation": "(33)", "plainTextFormattedCitation": "(33)", "previouslyFormattedCitation": "(33)"}, "properties": {"noteIndex": 0}</vt:lpwstr>
  </property>
  <property fmtid="{D5CDD505-2E9C-101B-9397-08002B2CF9AE}" pid="962" name="Mendeley_Bookmark_tusGkTiyUo_21">
    <vt:lpwstr>, "schema": "https://github.com/citation-style-language/schema/raw/master/csl-citation.json"}</vt:lpwstr>
  </property>
  <property fmtid="{D5CDD505-2E9C-101B-9397-08002B2CF9AE}" pid="963" name="Mendeley_Bookmark_tusGkTiyUo_3">
    <vt:lpwstr> ultrastructural analysis revealed roles for CX43 gap junctions and cAMP signaling in the tri-cell-type dialog.", "author": [{"dropping-particle": "", "family": "Giacomelli", "given": "Elisa", "non-dropping-particle": "", "parse-names": false, "suffix": "</vt:lpwstr>
  </property>
  <property fmtid="{D5CDD505-2E9C-101B-9397-08002B2CF9AE}" pid="964" name="Mendeley_Bookmark_tusGkTiyUo_4">
    <vt:lpwstr>"}, {"dropping-particle": "", "family": "Meraviglia", "given": "Viviana", "non-dropping-particle": "", "parse-names": false, "suffix": ""}, {"dropping-particle": "", "family": "Campostrini", "given": "Giulia", "non-dropping-particle": "", "parse-names": f</vt:lpwstr>
  </property>
  <property fmtid="{D5CDD505-2E9C-101B-9397-08002B2CF9AE}" pid="965" name="Mendeley_Bookmark_tusGkTiyUo_5">
    <vt:lpwstr>alse, "suffix": ""}, {"dropping-particle": "", "family": "Cochrane", "given": "Amy", "non-dropping-particle": "", "parse-names": false, "suffix": ""}, {"dropping-particle": "", "family": "Cao", "given": "Xu", "non-dropping-particle": "", "parse-names": fa</vt:lpwstr>
  </property>
  <property fmtid="{D5CDD505-2E9C-101B-9397-08002B2CF9AE}" pid="966" name="Mendeley_Bookmark_tusGkTiyUo_6">
    <vt:lpwstr>lse, "suffix": ""}, {"dropping-particle": "", "family": "Helden", "given": "Ruben W.J.", "non-dropping-particle": "van", "parse-names": false, "suffix": ""}, {"dropping-particle": "", "family": "Krotenberg Garcia", "given": "Ana", "non-dropping-particle":</vt:lpwstr>
  </property>
  <property fmtid="{D5CDD505-2E9C-101B-9397-08002B2CF9AE}" pid="967" name="Mendeley_Bookmark_tusGkTiyUo_7">
    <vt:lpwstr> "", "parse-names": false, "suffix": ""}, {"dropping-particle": "", "family": "Mircea", "given": "Maria", "non-dropping-particle": "", "parse-names": false, "suffix": ""}, {"dropping-particle": "", "family": "Kostidis", "given": "Sarantos", "non-dropping-</vt:lpwstr>
  </property>
  <property fmtid="{D5CDD505-2E9C-101B-9397-08002B2CF9AE}" pid="968" name="Mendeley_Bookmark_tusGkTiyUo_8">
    <vt:lpwstr>particle": "", "parse-names": false, "suffix": ""}, {"dropping-particle": "", "family": "Davis", "given": "Richard P.", "non-dropping-particle": "", "parse-names": false, "suffix": ""}, {"dropping-particle": "", "family": "Meer", "given": "Berend J.", "no</vt:lpwstr>
  </property>
  <property fmtid="{D5CDD505-2E9C-101B-9397-08002B2CF9AE}" pid="969" name="Mendeley_Bookmark_tusGkTiyUo_9">
    <vt:lpwstr>n-dropping-particle": "van", "parse-names": false, "suffix": ""}, {"dropping-particle": "", "family": "Jost", "given": "Carolina R.", "non-dropping-particle": "", "parse-names": false, "suffix": ""}, {"dropping-particle": "", "family": "Koster", "given": </vt:lpwstr>
  </property>
  <property fmtid="{D5CDD505-2E9C-101B-9397-08002B2CF9AE}" pid="970" name="Mendeley_Bookmark_uwhThNiv2j_1">
    <vt:lpwstr>ADDIN CSL_CITATION {"citationItems": [{"id": "ITEM-1", "itemData": {"author": [{"dropping-particle": "", "family": "Friedman", "given": "Clayton E", "non-dropping-particle": "", "parse-names": false, "suffix": ""}, {"dropping-particle": "", "family": "Ngu</vt:lpwstr>
  </property>
  <property fmtid="{D5CDD505-2E9C-101B-9397-08002B2CF9AE}" pid="971" name="Mendeley_Bookmark_uwhThNiv2j_10">
    <vt:lpwstr>"parse-names": false, "suffix": ""}, {"dropping-particle": "", "family": "Wang", "given": "Yuliang", "non-dropping-particle": "", "parse-names": false, "suffix": ""}, {"dropping-particle": "", "family": "Hudson", "given": "James", "non-dropping-particle":</vt:lpwstr>
  </property>
  <property fmtid="{D5CDD505-2E9C-101B-9397-08002B2CF9AE}" pid="972" name="Mendeley_Bookmark_uwhThNiv2j_11">
    <vt:lpwstr> "", "parse-names": false, "suffix": ""}, {"dropping-particle": "", "family": "Bar-joseph", "given": "Ziv", "non-dropping-particle": "", "parse-names": false, "suffix": ""}, {"dropping-particle": "", "family": "Tam", "given": "Patrick P L", "non-dropping-</vt:lpwstr>
  </property>
  <property fmtid="{D5CDD505-2E9C-101B-9397-08002B2CF9AE}" pid="973" name="Mendeley_Bookmark_uwhThNiv2j_12">
    <vt:lpwstr>particle": "", "parse-names": false, "suffix": ""}], "container-title": "bioRxiv", "id": "ITEM-1", "issued": {"date-parts": [["2017"]]}, "title": "Analysis of cardiac differentiation at single cell resolution reveals a requirement of hypertrophic signalin</vt:lpwstr>
  </property>
  <property fmtid="{D5CDD505-2E9C-101B-9397-08002B2CF9AE}" pid="974" name="Mendeley_Bookmark_uwhThNiv2j_13">
    <vt:lpwstr>g for HOPX transcription", "type": "article-journal"}, "uris": ["http://www.mendeley.com/documents/?uuid=d7b4ddc3-eaa5-4d72-874e-902c1825c2c4"]}], "mendeley": {"formattedCitation": "(31)", "plainTextFormattedCitation": "(31)", "previouslyFormattedCitation</vt:lpwstr>
  </property>
  <property fmtid="{D5CDD505-2E9C-101B-9397-08002B2CF9AE}" pid="975" name="Mendeley_Bookmark_uwhThNiv2j_14">
    <vt:lpwstr>": "(31)"}, "properties": {"noteIndex": 0}, "schema": "https://github.com/citation-style-language/schema/raw/master/csl-citation.json"}</vt:lpwstr>
  </property>
  <property fmtid="{D5CDD505-2E9C-101B-9397-08002B2CF9AE}" pid="976" name="Mendeley_Bookmark_uwhThNiv2j_2">
    <vt:lpwstr>yen", "given": "Quan", "non-dropping-particle": "", "parse-names": false, "suffix": ""}, {"dropping-particle": "", "family": "Lukowski", "given": "Samuel W", "non-dropping-particle": "", "parse-names": false, "suffix": ""}, {"dropping-particle": "", "fami</vt:lpwstr>
  </property>
  <property fmtid="{D5CDD505-2E9C-101B-9397-08002B2CF9AE}" pid="977" name="Mendeley_Bookmark_uwhThNiv2j_3">
    <vt:lpwstr>ly": "Helfer", "given": "Abbigail", "non-dropping-particle": "", "parse-names": false, "suffix": ""}, {"dropping-particle": "", "family": "Chiu", "given": "Han Sheng", "non-dropping-particle": "", "parse-names": false, "suffix": ""}, {"dropping-particle":</vt:lpwstr>
  </property>
  <property fmtid="{D5CDD505-2E9C-101B-9397-08002B2CF9AE}" pid="978" name="Mendeley_Bookmark_uwhThNiv2j_4">
    <vt:lpwstr> "", "family": "Voges", "given": "Holly K", "non-dropping-particle": "", "parse-names": false, "suffix": ""}, {"dropping-particle": "", "family": "Suo", "given": "Shengbao Suo", "non-dropping-particle": "", "parse-names": false, "suffix": ""}, {"dropping-</vt:lpwstr>
  </property>
  <property fmtid="{D5CDD505-2E9C-101B-9397-08002B2CF9AE}" pid="979" name="Mendeley_Bookmark_uwhThNiv2j_5">
    <vt:lpwstr>particle": "", "family": "Han", "given": "Jing-dong Jackie", "non-dropping-particle": "", "parse-names": false, "suffix": ""}, {"dropping-particle": "", "family": "Osteil", "given": "Pierre", "non-dropping-particle": "", "parse-names": false, "suffix": ""</vt:lpwstr>
  </property>
  <property fmtid="{D5CDD505-2E9C-101B-9397-08002B2CF9AE}" pid="980" name="Mendeley_Bookmark_uwhThNiv2j_6">
    <vt:lpwstr>}, {"dropping-particle": "", "family": "Peng", "given": "Guangdun", "non-dropping-particle": "", "parse-names": false, "suffix": ""}, {"dropping-particle": "", "family": "Baillie", "given": "Greg J", "non-dropping-particle": "", "parse-names": false, "suf</vt:lpwstr>
  </property>
  <property fmtid="{D5CDD505-2E9C-101B-9397-08002B2CF9AE}" pid="981" name="Mendeley_Bookmark_uwhThNiv2j_7">
    <vt:lpwstr>fix": ""}, {"dropping-particle": "", "family": "Senabouth", "given": "Anne", "non-dropping-particle": "", "parse-names": false, "suffix": ""}, {"dropping-particle": "", "family": "Christ", "given": "Angelika N", "non-dropping-particle": "", "parse-names":</vt:lpwstr>
  </property>
  <property fmtid="{D5CDD505-2E9C-101B-9397-08002B2CF9AE}" pid="982" name="Mendeley_Bookmark_uwhThNiv2j_8">
    <vt:lpwstr> false, "suffix": ""}, {"dropping-particle": "", "family": "Bruxner", "given": "Timothy J", "non-dropping-particle": "", "parse-names": false, "suffix": ""}, {"dropping-particle": "", "family": "Murry", "given": "Charles E", "non-dropping-particle": "", "</vt:lpwstr>
  </property>
  <property fmtid="{D5CDD505-2E9C-101B-9397-08002B2CF9AE}" pid="983" name="Mendeley_Bookmark_uwhThNiv2j_9">
    <vt:lpwstr>parse-names": false, "suffix": ""}, {"dropping-particle": "", "family": "Wong", "given": "Emily S", "non-dropping-particle": "", "parse-names": false, "suffix": ""}, {"dropping-particle": "", "family": "Ding", "given": "Jun", "non-dropping-particle": "", </vt:lpwstr>
  </property>
  <property fmtid="{D5CDD505-2E9C-101B-9397-08002B2CF9AE}" pid="984" name="Mendeley_Bookmark_xCs0xk5UBI_1">
    <vt:lpwstr>ADDIN CSL_CITATION {"citationItems": [{"id": "ITEM-1", "itemData": {"DOI": "10.1038/s41467-018-02891-z", "ISSN": "20411723", "PMID": "29467410", "abstract": "The cellular mechanisms driving cardiac tissue formation remain poorly understood, largely due to</vt:lpwstr>
  </property>
  <property fmtid="{D5CDD505-2E9C-101B-9397-08002B2CF9AE}" pid="985" name="Mendeley_Bookmark_xCs0xk5UBI_10">
    <vt:lpwstr> ""}, {"dropping-particle": "", "family": "Engel", "given": "James L.", "non-dropping-particle": "", "parse-names": false, "suffix": ""}, {"dropping-particle": "", "family": "Sung", "given": "Kevin", "non-dropping-particle": "", "parse-names": false, "suf</vt:lpwstr>
  </property>
  <property fmtid="{D5CDD505-2E9C-101B-9397-08002B2CF9AE}" pid="986" name="Mendeley_Bookmark_xCs0xk5UBI_11">
    <vt:lpwstr>fix": ""}, {"dropping-particle": "", "family": "Kulkarni", "given": "Rajan P.", "non-dropping-particle": "", "parse-names": false, "suffix": ""}, {"dropping-particle": "", "family": "Ding", "given": "Yichen", "non-dropping-particle": "", "parse-names": fa</vt:lpwstr>
  </property>
  <property fmtid="{D5CDD505-2E9C-101B-9397-08002B2CF9AE}" pid="987" name="Mendeley_Bookmark_xCs0xk5UBI_12">
    <vt:lpwstr>lse, "suffix": ""}, {"dropping-particle": "", "family": "Hsiai", "given": "Tzung K.", "non-dropping-particle": "", "parse-names": false, "suffix": ""}, {"dropping-particle": "", "family": "Plath", "given": "Kathrin", "non-dropping-particle": "", "parse-na</vt:lpwstr>
  </property>
  <property fmtid="{D5CDD505-2E9C-101B-9397-08002B2CF9AE}" pid="988" name="Mendeley_Bookmark_xCs0xk5UBI_13">
    <vt:lpwstr>mes": false, "suffix": ""}, {"dropping-particle": "", "family": "Ernst", "given": "Jason", "non-dropping-particle": "", "parse-names": false, "suffix": ""}, {"dropping-particle": "", "family": "Sahoo", "given": "Debashis", "non-dropping-particle": "", "pa</vt:lpwstr>
  </property>
  <property fmtid="{D5CDD505-2E9C-101B-9397-08002B2CF9AE}" pid="989" name="Mendeley_Bookmark_xCs0xk5UBI_14">
    <vt:lpwstr>rse-names": false, "suffix": ""}, {"dropping-particle": "", "family": "Mikkola", "given": "Hanna K.A.", "non-dropping-particle": "", "parse-names": false, "suffix": ""}, {"dropping-particle": "", "family": "Iruela-Arispe", "given": "M. Luisa", "non-droppi</vt:lpwstr>
  </property>
  <property fmtid="{D5CDD505-2E9C-101B-9397-08002B2CF9AE}" pid="990" name="Mendeley_Bookmark_xCs0xk5UBI_15">
    <vt:lpwstr>ng-particle": "", "parse-names": false, "suffix": ""}, {"dropping-particle": "", "family": "Ardehali", "given": "Reza", "non-dropping-particle": "", "parse-names": false, "suffix": ""}], "container-title": "Nature Communications", "id": "ITEM-1", "issue":</vt:lpwstr>
  </property>
  <property fmtid="{D5CDD505-2E9C-101B-9397-08002B2CF9AE}" pid="991" name="Mendeley_Bookmark_xCs0xk5UBI_16">
    <vt:lpwstr> "1", "issued": {"date-parts": [["2018"]]}, "publisher": "Springer US", "title": "Analysis of cardiomyocyte clonal expansion during mouse heart development and injury", "type": "article-journal", "volume": "9"}, "uris": ["http://www.mendeley.com/documents</vt:lpwstr>
  </property>
  <property fmtid="{D5CDD505-2E9C-101B-9397-08002B2CF9AE}" pid="992" name="Mendeley_Bookmark_xCs0xk5UBI_17">
    <vt:lpwstr>/?uuid=9198ce9c-d08c-42d8-b3fb-2c360dea97dc"]}], "mendeley": {"formattedCitation": "(18)", "plainTextFormattedCitation": "(18)", "previouslyFormattedCitation": "(18)"}, "properties": {"noteIndex": 0}, "schema": "https://github.com/citation-style-language/</vt:lpwstr>
  </property>
  <property fmtid="{D5CDD505-2E9C-101B-9397-08002B2CF9AE}" pid="993" name="Mendeley_Bookmark_xCs0xk5UBI_18">
    <vt:lpwstr>schema/raw/master/csl-citation.json"}</vt:lpwstr>
  </property>
  <property fmtid="{D5CDD505-2E9C-101B-9397-08002B2CF9AE}" pid="994" name="Mendeley_Bookmark_xCs0xk5UBI_2">
    <vt:lpwstr> the structural and functional complexity of the heart. It is unclear whether newly generated myocytes originate from cardiac stem/progenitor cells or from pre-existing cardiomyocytes that re-enter the cell cycle. Here, we identify the source of new cardi</vt:lpwstr>
  </property>
  <property fmtid="{D5CDD505-2E9C-101B-9397-08002B2CF9AE}" pid="995" name="Mendeley_Bookmark_xCs0xk5UBI_3">
    <vt:lpwstr>omyocytes during mouse development and after injury. Our findings suggest that cardiac progenitors maintain proliferative potential and are the main source of cardiomyocytes during development; however, the onset of \u03b1MHC expression leads to reduced c</vt:lpwstr>
  </property>
  <property fmtid="{D5CDD505-2E9C-101B-9397-08002B2CF9AE}" pid="996" name="Mendeley_Bookmark_xCs0xk5UBI_4">
    <vt:lpwstr>ycling capacity. Single-cell RNA sequencing reveals a proliferative, \"progenitor-like\" population abundant in early embryonic stages that decreases to minimal levels postnatally. Furthermore, cardiac injury by ligation of the left anterior descending ar</vt:lpwstr>
  </property>
  <property fmtid="{D5CDD505-2E9C-101B-9397-08002B2CF9AE}" pid="997" name="Mendeley_Bookmark_xCs0xk5UBI_5">
    <vt:lpwstr>tery was found to activate cardiomyocyte proliferation in neonatal but not adult mice. Our data suggest that clonal dominance of differentiating progenitors mediates cardiac development, while a distinct subpopulation of cardiomyocytes may have the potent</vt:lpwstr>
  </property>
  <property fmtid="{D5CDD505-2E9C-101B-9397-08002B2CF9AE}" pid="998" name="Mendeley_Bookmark_xCs0xk5UBI_6">
    <vt:lpwstr>ial for limited proliferation during late embryonic development and shortly after birth.", "author": [{"dropping-particle": "", "family": "Sereti", "given": "Konstantina Ioanna", "non-dropping-particle": "", "parse-names": false, "suffix": ""}, {"dropping</vt:lpwstr>
  </property>
  <property fmtid="{D5CDD505-2E9C-101B-9397-08002B2CF9AE}" pid="999" name="Mendeley_Bookmark_xCs0xk5UBI_7">
    <vt:lpwstr>-particle": "", "family": "Nguyen", "given": "Ngoc B.", "non-dropping-particle": "", "parse-names": false, "suffix": ""}, {"dropping-particle": "", "family": "Kamran", "given": "Paniz", "non-dropping-particle": "", "parse-names": false, "suffix": ""}, {"d</vt:lpwstr>
  </property>
  <property fmtid="{D5CDD505-2E9C-101B-9397-08002B2CF9AE}" pid="1000" name="Mendeley_Bookmark_xCs0xk5UBI_8">
    <vt:lpwstr>ropping-particle": "", "family": "Zhao", "given": "Peng", "non-dropping-particle": "", "parse-names": false, "suffix": ""}, {"dropping-particle": "", "family": "Ranjbarvaziri", "given": "Sara", "non-dropping-particle": "", "parse-names": false, "suffix": </vt:lpwstr>
  </property>
  <property fmtid="{D5CDD505-2E9C-101B-9397-08002B2CF9AE}" pid="1001" name="Mendeley_Bookmark_xCs0xk5UBI_9">
    <vt:lpwstr>""}, {"dropping-particle": "", "family": "Park", "given": "Shuin", "non-dropping-particle": "", "parse-names": false, "suffix": ""}, {"dropping-particle": "", "family": "Sabri", "given": "Shan", "non-dropping-particle": "", "parse-names": false, "suffix":</vt:lpwstr>
  </property>
  <property fmtid="{D5CDD505-2E9C-101B-9397-08002B2CF9AE}" pid="1002" name="Mendeley_Bookmark_xE5e8gqTgh_1">
    <vt:lpwstr>ADDIN CSL_CITATION {"citationItems": [{"id": "ITEM-1", "itemData": {"DOI": "doi.org/10.1101/2020.04.30.071472", "author": [{"dropping-particle": "", "family": "Silva", "given": "A.C.", "non-dropping-particle": "", "parse-names": false, "suffix": ""}, {"dr</vt:lpwstr>
  </property>
  <property fmtid="{D5CDD505-2E9C-101B-9397-08002B2CF9AE}" pid="1003" name="Mendeley_Bookmark_xE5e8gqTgh_2">
    <vt:lpwstr>opping-particle": "", "family": "Matthys", "given": "O.B.", "non-dropping-particle": "", "parse-names": false, "suffix": ""}, {"dropping-particle": "", "family": "Joy", "given": "D.A.", "non-dropping-particle": "", "parse-names": false, "suffix": ""}, {"d</vt:lpwstr>
  </property>
  <property fmtid="{D5CDD505-2E9C-101B-9397-08002B2CF9AE}" pid="1004" name="Mendeley_Bookmark_xE5e8gqTgh_3">
    <vt:lpwstr>ropping-particle": "", "family": "Kauss", "given": "M.A.", "non-dropping-particle": "", "parse-names": false, "suffix": ""}, {"dropping-particle": "", "family": "Natarajan", "given": "V.", "non-dropping-particle": "", "parse-names": false, "suffix": ""}, </vt:lpwstr>
  </property>
  <property fmtid="{D5CDD505-2E9C-101B-9397-08002B2CF9AE}" pid="1005" name="Mendeley_Bookmark_xE5e8gqTgh_4">
    <vt:lpwstr>{"dropping-particle": "", "family": "Lai", "given": "M.H.", "non-dropping-particle": "", "parse-names": false, "suffix": ""}, {"dropping-particle": "", "family": "Turaga", "given": "D.", "non-dropping-particle": "", "parse-names": false, "suffix": ""}, {"</vt:lpwstr>
  </property>
  <property fmtid="{D5CDD505-2E9C-101B-9397-08002B2CF9AE}" pid="1006" name="Mendeley_Bookmark_xE5e8gqTgh_5">
    <vt:lpwstr>dropping-particle": "", "family": "Blair", "given": "A.P.", "non-dropping-particle": "", "parse-names": false, "suffix": ""}, {"dropping-particle": "", "family": "Alexanian", "given": "M.", "non-dropping-particle": "", "parse-names": false, "suffix": ""},</vt:lpwstr>
  </property>
  <property fmtid="{D5CDD505-2E9C-101B-9397-08002B2CF9AE}" pid="1007" name="Mendeley_Bookmark_xE5e8gqTgh_6">
    <vt:lpwstr> {"dropping-particle": "", "family": "Bruneau", "given": "B.G.", "non-dropping-particle": "", "parse-names": false, "suffix": ""}, {"dropping-particle": "", "family": "McDevitt", "given": "T.C.", "non-dropping-particle": "", "parse-names": false, "suffix"</vt:lpwstr>
  </property>
  <property fmtid="{D5CDD505-2E9C-101B-9397-08002B2CF9AE}" pid="1008" name="Mendeley_Bookmark_xE5e8gqTgh_7">
    <vt:lpwstr>: ""}], "container-title": "bioRxiv", "id": "ITEM-1", "issued": {"date-parts": [["2021"]]}, "title": "Developmental co-emergence of cardiac and gut tissues modeled by human iPSC- 2 derived organoids", "type": "article-journal"}, "uris": ["http://www.mende</vt:lpwstr>
  </property>
  <property fmtid="{D5CDD505-2E9C-101B-9397-08002B2CF9AE}" pid="1009" name="Mendeley_Bookmark_xE5e8gqTgh_8">
    <vt:lpwstr>ley.com/documents/?uuid=e766321b-19ed-4cc5-b856-f4ec06aa1721"]}], "mendeley": {"formattedCitation": "(36)", "plainTextFormattedCitation": "(36)", "previouslyFormattedCitation": "(36)"}, "properties": {"noteIndex": 0}, "schema": "https://github.com/citatio</vt:lpwstr>
  </property>
  <property fmtid="{D5CDD505-2E9C-101B-9397-08002B2CF9AE}" pid="1010" name="Mendeley_Bookmark_xE5e8gqTgh_9">
    <vt:lpwstr>n-style-language/schema/raw/master/csl-citation.json"}</vt:lpwstr>
  </property>
  <property fmtid="{D5CDD505-2E9C-101B-9397-08002B2CF9AE}" pid="1011" name="Mendeley_Bookmark_y9hqerLlRT_1">
    <vt:lpwstr>ADDIN CSL_CITATION {"citationItems": [{"id": "ITEM-1", "itemData": {"DOI": "10.1016/j.devcel.2018.03.019", "ISSN": "18781551", "PMID": "29689192", "abstract": "During development, progenitors progress through transition states. The cardiac epicardium cont</vt:lpwstr>
  </property>
  <property fmtid="{D5CDD505-2E9C-101B-9397-08002B2CF9AE}" pid="1012" name="Mendeley_Bookmark_y9hqerLlRT_10">
    <vt:lpwstr>": "Morikawa", "given": "Yuka", "non-dropping-particle": "", "parse-names": false, "suffix": ""}, {"dropping-particle": "", "family": "Wang", "given": "Suya", "non-dropping-particle": "", "parse-names": false, "suffix": ""}, {"dropping-particle": "", "fam</vt:lpwstr>
  </property>
  <property fmtid="{D5CDD505-2E9C-101B-9397-08002B2CF9AE}" pid="1013" name="Mendeley_Bookmark_y9hqerLlRT_11">
    <vt:lpwstr>ily": "Moise", "given": "Alexander R.", "non-dropping-particle": "", "parse-names": false, "suffix": ""}, {"dropping-particle": "", "family": "Wythe", "given": "Joshua D.", "non-dropping-particle": "", "parse-names": false, "suffix": ""}, {"dropping-parti</vt:lpwstr>
  </property>
  <property fmtid="{D5CDD505-2E9C-101B-9397-08002B2CF9AE}" pid="1014" name="Mendeley_Bookmark_y9hqerLlRT_12">
    <vt:lpwstr>cle": "", "family": "Martin", "given": "James F.", "non-dropping-particle": "", "parse-names": false, "suffix": ""}], "container-title": "Developmental Cell", "id": "ITEM-1", "issue": "2", "issued": {"date-parts": [["2018"]]}, "page": "153-169.e6", "publi</vt:lpwstr>
  </property>
  <property fmtid="{D5CDD505-2E9C-101B-9397-08002B2CF9AE}" pid="1015" name="Mendeley_Bookmark_y9hqerLlRT_13">
    <vt:lpwstr>sher": "Elsevier", "title": "Hippo Signaling Plays an Essential Role in Cell State Transitions during Cardiac Fibroblast Development", "type": "article-journal", "volume": "45"}, "uris": ["http://www.mendeley.com/documents/?uuid=4e18b751-fc17-4933-b351-5d</vt:lpwstr>
  </property>
  <property fmtid="{D5CDD505-2E9C-101B-9397-08002B2CF9AE}" pid="1016" name="Mendeley_Bookmark_y9hqerLlRT_14">
    <vt:lpwstr>72e21846db"]}], "mendeley": {"formattedCitation": "(21)", "plainTextFormattedCitation": "(21)", "previouslyFormattedCitation": "(21)"}, "properties": {"noteIndex": 0}, "schema": "https://github.com/citation-style-language/schema/raw/master/csl-citation.js</vt:lpwstr>
  </property>
  <property fmtid="{D5CDD505-2E9C-101B-9397-08002B2CF9AE}" pid="1017" name="Mendeley_Bookmark_y9hqerLlRT_15">
    <vt:lpwstr>on"}</vt:lpwstr>
  </property>
  <property fmtid="{D5CDD505-2E9C-101B-9397-08002B2CF9AE}" pid="1018" name="Mendeley_Bookmark_y9hqerLlRT_2">
    <vt:lpwstr>ains progenitors of essential non-cardiomyocytes. The Hippo pathway, a kinase cascade that inhibits the Yap transcriptional co-factor, controls organ size in developing hearts. Here, we investigated Hippo kinases Lats1 and Lats2 in epicardial diversificat</vt:lpwstr>
  </property>
  <property fmtid="{D5CDD505-2E9C-101B-9397-08002B2CF9AE}" pid="1019" name="Mendeley_Bookmark_y9hqerLlRT_3">
    <vt:lpwstr>ion. Epicardial-specific deletion of Lats1/2 was embryonic lethal, and mutant embryos had defective coronary vasculature remodeling. Single-cell RNA sequencing revealed that Lats1/2 mutant cells failed to activate fibroblast differentiation but remained i</vt:lpwstr>
  </property>
  <property fmtid="{D5CDD505-2E9C-101B-9397-08002B2CF9AE}" pid="1020" name="Mendeley_Bookmark_y9hqerLlRT_4">
    <vt:lpwstr>n an intermediate cell state with both epicardial and fibroblast characteristics. Lats1/2 mutant cells displayed an arrested developmental trajectory with persistence of epicardial markers and expanded expression of Yap targets Dhrs3, an inhibitor of reti</vt:lpwstr>
  </property>
  <property fmtid="{D5CDD505-2E9C-101B-9397-08002B2CF9AE}" pid="1021" name="Mendeley_Bookmark_y9hqerLlRT_5">
    <vt:lpwstr>noic acid synthesis, and Dpp4, a protease that modulates extracellular matrix (ECM) composition. Genetic and pharmacologic manipulation revealed that Yap inhibits fibroblast differentiation, prolonging a subepicardial-like cell state, and promotes express</vt:lpwstr>
  </property>
  <property fmtid="{D5CDD505-2E9C-101B-9397-08002B2CF9AE}" pid="1022" name="Mendeley_Bookmark_y9hqerLlRT_6">
    <vt:lpwstr>ion of matricellular factors, such as Dpp4, that define ECM characteristics. The epicardium, the outermost cell layer of the heart, contains progenitors that contribute to non-cardiomyocytes. How epicardial progenitors transition to a mature cell type is </vt:lpwstr>
  </property>
  <property fmtid="{D5CDD505-2E9C-101B-9397-08002B2CF9AE}" pid="1023" name="Mendeley_Bookmark_y9hqerLlRT_7">
    <vt:lpwstr>unknown. Xiao et al. demonstrate that Hippo kinases Lats1/2 promote epicardial-fibroblast transition, which is essential for maintaining proper extracellular milieu and coronary vessel development.", "author": [{"dropping-particle": "", "family": "Xiao", </vt:lpwstr>
  </property>
  <property fmtid="{D5CDD505-2E9C-101B-9397-08002B2CF9AE}" pid="1024" name="Mendeley_Bookmark_y9hqerLlRT_8">
    <vt:lpwstr>"given": "Yang", "non-dropping-particle": "", "parse-names": false, "suffix": ""}, {"dropping-particle": "", "family": "Hill", "given": "Matthew C.", "non-dropping-particle": "", "parse-names": false, "suffix": ""}, {"dropping-particle": "", "family": "Zh</vt:lpwstr>
  </property>
  <property fmtid="{D5CDD505-2E9C-101B-9397-08002B2CF9AE}" pid="1025" name="Mendeley_Bookmark_y9hqerLlRT_9">
    <vt:lpwstr>ang", "given": "Min", "non-dropping-particle": "", "parse-names": false, "suffix": ""}, {"dropping-particle": "", "family": "Martin", "given": "Thomas J.", "non-dropping-particle": "", "parse-names": false, "suffix": ""}, {"dropping-particle": "", "family</vt:lpwstr>
  </property>
  <property fmtid="{D5CDD505-2E9C-101B-9397-08002B2CF9AE}" pid="1026" name="Mendeley_Bookmark_yLRDMjoOsK_1">
    <vt:lpwstr>ADDIN CSL_CITATION {"citationItems": [{"id": "ITEM-1", "itemData": {"DOI": "10.1038/s41467-018-06639-7", "ISSN": "2041-1723", "author": [{"dropping-particle": "", "family": "Nomura", "given": "Seitaro", "non-dropping-particle": "", "parse-names": false, "</vt:lpwstr>
  </property>
  <property fmtid="{D5CDD505-2E9C-101B-9397-08002B2CF9AE}" pid="1027" name="Mendeley_Bookmark_yLRDMjoOsK_10">
    <vt:lpwstr>given": "Hiroshi", "non-dropping-particle": "", "parse-names": false, "suffix": ""}, {"dropping-particle": "", "family": "Morita", "given": "Hiroyuki", "non-dropping-particle": "", "parse-names": false, "suffix": ""}, {"dropping-particle": "", "family": "</vt:lpwstr>
  </property>
  <property fmtid="{D5CDD505-2E9C-101B-9397-08002B2CF9AE}" pid="1028" name="Mendeley_Bookmark_yLRDMjoOsK_11">
    <vt:lpwstr>Aburatani", "given": "Hiroyuki", "non-dropping-particle": "", "parse-names": false, "suffix": ""}, {"dropping-particle": "", "family": "Komuro", "given": "Issei", "non-dropping-particle": "", "parse-names": false, "suffix": ""}], "container-title": "Natur</vt:lpwstr>
  </property>
  <property fmtid="{D5CDD505-2E9C-101B-9397-08002B2CF9AE}" pid="1029" name="Mendeley_Bookmark_yLRDMjoOsK_12">
    <vt:lpwstr>e Communications", "id": "ITEM-1", "issued": {"date-parts": [["2018"]]}, "page": "1-17", "publisher": "Springer US", "title": "Cardiomyocyte gene programs encoding morphological and functional signatures in cardiac hypertrophy and failure", "type": "artic</vt:lpwstr>
  </property>
  <property fmtid="{D5CDD505-2E9C-101B-9397-08002B2CF9AE}" pid="1030" name="Mendeley_Bookmark_yLRDMjoOsK_13">
    <vt:lpwstr>le-journal"}, "uris": ["http://www.mendeley.com/documents/?uuid=464ccb23-d226-4c59-a686-f6b53bcdf557"]}], "mendeley": {"formattedCitation": "(15)", "plainTextFormattedCitation": "(15)", "previouslyFormattedCitation": "(15)"}, "properties": {"noteIndex": 0</vt:lpwstr>
  </property>
  <property fmtid="{D5CDD505-2E9C-101B-9397-08002B2CF9AE}" pid="1031" name="Mendeley_Bookmark_yLRDMjoOsK_14">
    <vt:lpwstr>}, "schema": "https://github.com/citation-style-language/schema/raw/master/csl-citation.json"}</vt:lpwstr>
  </property>
  <property fmtid="{D5CDD505-2E9C-101B-9397-08002B2CF9AE}" pid="1032" name="Mendeley_Bookmark_yLRDMjoOsK_2">
    <vt:lpwstr>suffix": ""}, {"dropping-particle": "", "family": "Satoh", "given": "Masahiro", "non-dropping-particle": "", "parse-names": false, "suffix": ""}, {"dropping-particle": "", "family": "Fujita", "given": "Takanori", "non-dropping-particle": "", "parse-names"</vt:lpwstr>
  </property>
  <property fmtid="{D5CDD505-2E9C-101B-9397-08002B2CF9AE}" pid="1033" name="Mendeley_Bookmark_yLRDMjoOsK_3">
    <vt:lpwstr>: false, "suffix": ""}, {"dropping-particle": "", "family": "Higo", "given": "Tomoaki", "non-dropping-particle": "", "parse-names": false, "suffix": ""}, {"dropping-particle": "", "family": "Sumida", "given": "Tomokazu", "non-dropping-particle": "", "pars</vt:lpwstr>
  </property>
  <property fmtid="{D5CDD505-2E9C-101B-9397-08002B2CF9AE}" pid="1034" name="Mendeley_Bookmark_yLRDMjoOsK_4">
    <vt:lpwstr>e-names": false, "suffix": ""}, {"dropping-particle": "", "family": "Ko", "given": "Toshiyuki", "non-dropping-particle": "", "parse-names": false, "suffix": ""}, {"dropping-particle": "", "family": "Yamaguchi", "given": "Toshihiro", "non-dropping-particle</vt:lpwstr>
  </property>
  <property fmtid="{D5CDD505-2E9C-101B-9397-08002B2CF9AE}" pid="1035" name="Mendeley_Bookmark_yLRDMjoOsK_5">
    <vt:lpwstr>": "", "parse-names": false, "suffix": ""}, {"dropping-particle": "", "family": "Tobita", "given": "Takashige", "non-dropping-particle": "", "parse-names": false, "suffix": ""}, {"dropping-particle": "", "family": "Naito", "given": "Atsuhiko T", "non-drop</vt:lpwstr>
  </property>
  <property fmtid="{D5CDD505-2E9C-101B-9397-08002B2CF9AE}" pid="1036" name="Mendeley_Bookmark_yLRDMjoOsK_6">
    <vt:lpwstr>ping-particle": "", "parse-names": false, "suffix": ""}, {"dropping-particle": "", "family": "Ito", "given": "Masamichi", "non-dropping-particle": "", "parse-names": false, "suffix": ""}, {"dropping-particle": "", "family": "Fujita", "given": "Kanna", "no</vt:lpwstr>
  </property>
  <property fmtid="{D5CDD505-2E9C-101B-9397-08002B2CF9AE}" pid="1037" name="Mendeley_Bookmark_yLRDMjoOsK_7">
    <vt:lpwstr>n-dropping-particle": "", "parse-names": false, "suffix": ""}, {"dropping-particle": "", "family": "Harada", "given": "Mutsuo", "non-dropping-particle": "", "parse-names": false, "suffix": ""}, {"dropping-particle": "", "family": "Toko", "given": "Haruhir</vt:lpwstr>
  </property>
  <property fmtid="{D5CDD505-2E9C-101B-9397-08002B2CF9AE}" pid="1038" name="Mendeley_Bookmark_yLRDMjoOsK_8">
    <vt:lpwstr>o", "non-dropping-particle": "", "parse-names": false, "suffix": ""}, {"dropping-particle": "", "family": "Kobayashi", "given": "Yoshio", "non-dropping-particle": "", "parse-names": false, "suffix": ""}, {"dropping-particle": "", "family": "Ito", "given":</vt:lpwstr>
  </property>
  <property fmtid="{D5CDD505-2E9C-101B-9397-08002B2CF9AE}" pid="1039" name="Mendeley_Bookmark_yLRDMjoOsK_9">
    <vt:lpwstr> "Kaoru", "non-dropping-particle": "", "parse-names": false, "suffix": ""}, {"dropping-particle": "", "family": "Takimoto", "given": "Eiki", "non-dropping-particle": "", "parse-names": false, "suffix": ""}, {"dropping-particle": "", "family": "Akazawa", "</vt:lpwstr>
  </property>
  <property fmtid="{D5CDD505-2E9C-101B-9397-08002B2CF9AE}" pid="1040" name="Mendeley_Bookmark_zMKAcwUnLq_1">
    <vt:lpwstr>ADDIN CSL_CITATION {"citationItems": [{"id": "ITEM-1", "itemData": {"DOI": "10.1186/s13059-015-0683-4", "ISSN": "1474760X", "PMID": "26056000", "abstract": "Background: Differentiation of metazoan cells requires execution of different gene expression prog</vt:lpwstr>
  </property>
  <property fmtid="{D5CDD505-2E9C-101B-9397-08002B2CF9AE}" pid="1041" name="Mendeley_Bookmark_zMKAcwUnLq_10">
    <vt:lpwstr>"", "family": "Spaethling", "given": "Jennifer M.", "non-dropping-particle": "", "parse-names": false, "suffix": ""}, {"dropping-particle": "", "family": "Francis", "given": "Chantal", "non-dropping-particle": "", "parse-names": false, "suffix": ""}, {"dr</vt:lpwstr>
  </property>
  <property fmtid="{D5CDD505-2E9C-101B-9397-08002B2CF9AE}" pid="1042" name="Mendeley_Bookmark_zMKAcwUnLq_11">
    <vt:lpwstr>opping-particle": "", "family": "Suresh", "given": "Sangita", "non-dropping-particle": "", "parse-names": false, "suffix": ""}, {"dropping-particle": "", "family": "Fisher", "given": "Stephen A.", "non-dropping-particle": "", "parse-names": false, "suffix</vt:lpwstr>
  </property>
  <property fmtid="{D5CDD505-2E9C-101B-9397-08002B2CF9AE}" pid="1043" name="Mendeley_Bookmark_zMKAcwUnLq_12">
    <vt:lpwstr>": ""}, {"dropping-particle": "", "family": "Seale", "given": "Patrick", "non-dropping-particle": "", "parse-names": false, "suffix": ""}, {"dropping-particle": "", "family": "Beck", "given": "Sheryl G.", "non-dropping-particle": "", "parse-names": false,</vt:lpwstr>
  </property>
  <property fmtid="{D5CDD505-2E9C-101B-9397-08002B2CF9AE}" pid="1044" name="Mendeley_Bookmark_zMKAcwUnLq_13">
    <vt:lpwstr> "suffix": ""}, {"dropping-particle": "", "family": "Bartfai", "given": "Tamas", "non-dropping-particle": "", "parse-names": false, "suffix": ""}, {"dropping-particle": "", "family": "Kuhn", "given": "Bernhard", "non-dropping-particle": "", "parse-names":</vt:lpwstr>
  </property>
  <property fmtid="{D5CDD505-2E9C-101B-9397-08002B2CF9AE}" pid="1045" name="Mendeley_Bookmark_zMKAcwUnLq_14">
    <vt:lpwstr> false, "suffix": ""}, {"dropping-particle": "", "family": "Eberwine", "given": "James", "non-dropping-particle": "", "parse-names": false, "suffix": ""}, {"dropping-particle": "", "family": "Kim", "given": "Junhyong", "non-dropping-particle": "", "parse-</vt:lpwstr>
  </property>
  <property fmtid="{D5CDD505-2E9C-101B-9397-08002B2CF9AE}" pid="1046" name="Mendeley_Bookmark_zMKAcwUnLq_15">
    <vt:lpwstr>names": false, "suffix": ""}], "container-title": "Genome Biology", "id": "ITEM-1", "issue": "1", "issued": {"date-parts": [["2015"]]}, "page": "1-17", "publisher": "Genome Biology", "title": "Deep sequencing reveals cell-type-specific patterns of single-</vt:lpwstr>
  </property>
  <property fmtid="{D5CDD505-2E9C-101B-9397-08002B2CF9AE}" pid="1047" name="Mendeley_Bookmark_zMKAcwUnLq_16">
    <vt:lpwstr>cell transcriptome variation", "type": "article-journal", "volume": "16"}, "uris": ["http://www.mendeley.com/documents/?uuid=ea10cd8e-8299-4613-911d-589414a407c1"]}], "mendeley": {"formattedCitation": "(5)", "plainTextFormattedCitation": "(5)", "previousl</vt:lpwstr>
  </property>
  <property fmtid="{D5CDD505-2E9C-101B-9397-08002B2CF9AE}" pid="1048" name="Mendeley_Bookmark_zMKAcwUnLq_17">
    <vt:lpwstr>yFormattedCitation": "(5)"}, "properties": {"noteIndex": 0}, "schema": "https://github.com/citation-style-language/schema/raw/master/csl-citation.json"}</vt:lpwstr>
  </property>
  <property fmtid="{D5CDD505-2E9C-101B-9397-08002B2CF9AE}" pid="1049" name="Mendeley_Bookmark_zMKAcwUnLq_2">
    <vt:lpwstr>rams but recent single-cell transcriptome profiling has revealed considerable variation within cells of seeming identical phenotype. This brings into question the relationship between transcriptome states and cell phenotypes. Additionally, single-cell tra</vt:lpwstr>
  </property>
  <property fmtid="{D5CDD505-2E9C-101B-9397-08002B2CF9AE}" pid="1050" name="Mendeley_Bookmark_zMKAcwUnLq_3">
    <vt:lpwstr>nscriptomics presents unique analysis challenges that need to be addressed to answer this question. Results: We present high quality deep read-depth single-cell RNA sequencing for 91 cells from five mouse tissues and 18 cells from two rat tissues, along w</vt:lpwstr>
  </property>
  <property fmtid="{D5CDD505-2E9C-101B-9397-08002B2CF9AE}" pid="1051" name="Mendeley_Bookmark_zMKAcwUnLq_4">
    <vt:lpwstr>ith 30 control samples of bulk RNA diluted to single-cell levels. We find that transcriptomes differ globally across tissues with regard to the number of genes expressed, the average expression patterns, and within-cell-type variation patterns. We develop</vt:lpwstr>
  </property>
  <property fmtid="{D5CDD505-2E9C-101B-9397-08002B2CF9AE}" pid="1052" name="Mendeley_Bookmark_zMKAcwUnLq_5">
    <vt:lpwstr> methods to filter genes for reliable quantification and to calibrate biological variation. All cell types include genes with high variability in expression, in a tissue-specific manner. We also find evidence that single-cell variability of neuronal genes</vt:lpwstr>
  </property>
  <property fmtid="{D5CDD505-2E9C-101B-9397-08002B2CF9AE}" pid="1053" name="Mendeley_Bookmark_zMKAcwUnLq_6">
    <vt:lpwstr> in mice is correlated with that in rats consistent with the hypothesis that levels of variation may be conserved. Conclusions: Single-cell RNA-sequencing data provide a unique view of transcriptome function; however, careful analysis is required in order</vt:lpwstr>
  </property>
  <property fmtid="{D5CDD505-2E9C-101B-9397-08002B2CF9AE}" pid="1054" name="Mendeley_Bookmark_zMKAcwUnLq_7">
    <vt:lpwstr> to use single-cell RNA-sequencing measurements for this purpose. Technical variation must be considered in single-cell RNA-sequencing studies of expression variation. For a subset of genes, biological variability within each cell type appears to be regul</vt:lpwstr>
  </property>
  <property fmtid="{D5CDD505-2E9C-101B-9397-08002B2CF9AE}" pid="1055" name="Mendeley_Bookmark_zMKAcwUnLq_8">
    <vt:lpwstr>ated in order to perform dynamic functions, rather than solely molecular noise.", "author": [{"dropping-particle": "", "family": "Dueck", "given": "Hannah", "non-dropping-particle": "", "parse-names": false, "suffix": ""}, {"dropping-particle": "", "famil</vt:lpwstr>
  </property>
  <property fmtid="{D5CDD505-2E9C-101B-9397-08002B2CF9AE}" pid="1056" name="Mendeley_Bookmark_zMKAcwUnLq_9">
    <vt:lpwstr>y": "Khaladkar", "given": "Mugdha", "non-dropping-particle": "", "parse-names": false, "suffix": ""}, {"dropping-particle": "", "family": "Kim", "given": "Tae Kyung", "non-dropping-particle": "", "parse-names": false, "suffix": ""}, {"dropping-particle": </vt:lpwstr>
  </property>
</Properties>
</file>